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178CC0DD" w14:textId="77777777" w:rsidR="008F1695" w:rsidRPr="00882063" w:rsidRDefault="001B6D67">
      <w:pPr>
        <w:spacing w:after="120" w:line="360" w:lineRule="auto"/>
        <w:rPr>
          <w:rFonts w:ascii="Segoe UI" w:hAnsi="Segoe UI" w:cs="Segoe UI"/>
          <w:b/>
          <w:bCs/>
          <w:sz w:val="28"/>
          <w:szCs w:val="28"/>
          <w:lang w:val="en"/>
        </w:rPr>
      </w:pPr>
      <w:r w:rsidRPr="00882063">
        <w:rPr>
          <w:rFonts w:ascii="Segoe UI" w:hAnsi="Segoe UI" w:cs="Segoe UI"/>
          <w:b/>
          <w:bCs/>
          <w:sz w:val="28"/>
          <w:szCs w:val="28"/>
          <w:lang w:val="en"/>
        </w:rPr>
        <w:t>Nuclear and x-ray interference</w:t>
      </w:r>
    </w:p>
    <w:p w14:paraId="42BD813B" w14:textId="1CEB4474" w:rsidR="00CE05B7" w:rsidRPr="00882063" w:rsidRDefault="001B6D67">
      <w:pPr>
        <w:spacing w:after="120" w:line="360" w:lineRule="auto"/>
        <w:rPr>
          <w:rFonts w:ascii="Segoe UI" w:hAnsi="Segoe UI" w:cs="Segoe UI"/>
          <w:lang w:val="en"/>
        </w:rPr>
      </w:pPr>
      <w:r w:rsidRPr="00882063">
        <w:rPr>
          <w:rFonts w:ascii="Segoe UI" w:hAnsi="Segoe UI" w:cs="Segoe UI"/>
          <w:lang w:val="en"/>
        </w:rPr>
        <w:t>The majority of the x-ray photons is absorbed by the flat panel detector when imaging simultaneously. However, a fraction penetrates the flat panel detector to be absorbed by the gamma camera. Previously, it was demonstrated that this x-ray spillover effect does not influence the gamma camera performance for dose levels of up to 80 kVp (at 1.17 mA)</w:t>
      </w:r>
      <w:r w:rsidR="008F1695" w:rsidRPr="00882063">
        <w:rPr>
          <w:rFonts w:ascii="Segoe UI" w:hAnsi="Segoe UI" w:cs="Segoe UI"/>
          <w:lang w:val="en"/>
        </w:rPr>
        <w:t xml:space="preserve"> </w:t>
      </w:r>
      <w:r w:rsidR="008F1695" w:rsidRPr="00882063">
        <w:rPr>
          <w:rFonts w:ascii="Segoe UI" w:hAnsi="Segoe UI" w:cs="Segoe UI"/>
          <w:lang w:val="en"/>
        </w:rPr>
        <w:fldChar w:fldCharType="begin"/>
      </w:r>
      <w:r w:rsidR="004044ED">
        <w:rPr>
          <w:rFonts w:ascii="Segoe UI" w:hAnsi="Segoe UI" w:cs="Segoe UI"/>
          <w:lang w:val="en"/>
        </w:rPr>
        <w:instrText xml:space="preserve"> ADDIN ZOTERO_ITEM CSL_CITATION {"citationID":"AIprNSuj","properties":{"formattedCitation":"[1, 2]","plainCitation":"[1, 2]","noteIndex":0},"citationItems":[{"id":16,"uris":["http://zotero.org/users/6832346/items/P53JS44H"],"uri":["http://zotero.org/users/6832346/items/P53JS44H"],"itemData":{"id":16,"type":"article-journal","abstract":"In SPECT/CT systems x-ray and γ-ray imaging is performed sequentially. Simultaneous acquisition may have advantages, for instance in interventional settings. However, this may expose a gamma camera to relatively high x-ray doses and deteriorate its functioning. We studied the NaI(Tl) response to x-ray pulses with a photodiode, PMT and gamma camera, respectively. First, we exposed a NaI(Tl)-photodiode assembly to x-ray pulses to investigate potential crystal afterglow. Next, we exposed a NaI(Tl)-PMT assembly to 10 ms LED pulses (mimicking x-ray pulses) and measured the response to flashing LED probe-pulses (mimicking γ-pulses). We then exposed the assembly to x-ray pulses, with detector entrance doses of up to 9 nGy/pulse, and analysed the response for γ-pulse variations. Finally, we studied the response of a Siemens Diacam gamma camera to γ-rays while exposed to x-ray pulses. X-ray exposure of the crystal, read out with a photodiode, revealed 15% afterglow fraction after 3 ms. The NaI(Tl)-PMT assembly showed disturbances up to 10 ms after 10 ms LED exposure. After x-ray exposure however, responses showed elevated baselines, with 60 ms decay-time. Both for x-ray and LED exposure and after baseline subtraction, probe-pulse analysis revealed disturbed pulse height measurements shortly after exposure. X-ray exposure of the Diacam corroborated the elementary experiments. Up to 50 ms after an x-ray pulse, no events are registered, followed by apparent energy elevations up to 100 ms after exposure. Limiting the dose to 0.02 nGy/pulse prevents detrimental effects. Conventional gamma cameras exhibit substantial dead-time and mis-registration of photon energies up to 100 ms after intense x-ray pulses. This is due PMT limitations and due to afterglow in the crystal. Using PMTs with modified circuitry, we show that deteriorative afterglow effects can be reduced without noticeable effects on the PMT performance, up to x-ray pulse doses of 1 nGy.","container-title":"Physics in Medicine and Biology","DOI":"10.1088/1361-6560/aaaf02","ISSN":"1361-6560","issue":"6","journalAbbreviation":"Phys Med Biol","language":"eng","note":"PMID: 29437154","page":"065006","source":"PubMed","title":"Impact of intense x-ray pulses on a NaI(Tl)-based gamma camera","volume":"63","author":[{"family":"Koppert","given":"W. J. C."},{"family":"Velden","given":"S.","non-dropping-particle":"van der"},{"family":"Steenbergen","given":"J. H. L."},{"family":"Jong","given":"H. W. A. M.","non-dropping-particle":"de"}],"issued":{"date-parts":[["2018"]],"season":"14"}}},{"id":19,"uris":["http://zotero.org/users/6832346/items/Q6YZMA8C"],"uri":["http://zotero.org/users/6832346/items/Q6YZMA8C"],"itemData":{"id":19,"type":"article-journal","abstract":"Simultaneous acquisition of nuclear and fluoroscopic projections could be of benefit for image-guided radionuclide administration. A gamma camera positioned behind an x-ray flat panel detector can accomplish such simultaneous acquisition, but the gamma camera performance suffers from the intense x-ray dose. A regular NaI(Tl)-based camera has nominal performance up to 0.02 nGy dose per pulse, whereas 10 nGy dose is expected for our foreseen applications. We evaluated the performance of CeBr3- and CZT-based detectors and investigated a cost-effective improvement of a regular NaI(Tl)-based camera by the introduction of a high-pass filter and shorting circuit. A CeBr3-based detector was exposed to 5 mGy x-ray dose and the resulting light emission was measured over time to quantify the crystal afterglow, allowing comparison with a previously measured NaI(Tl)-based detector. The NaI(Tl)-, CeBr3- and CZT-based detectors were exposed to x-ray pulse sequences with dose from 0.06 to 60 nGy, while being irradiated with a gamma source. The mean gamma energy and energy resolution in between the x-ray pulses were measured as a reference of the detector performance. The afterglow signal after 3 ms was 14.1% for the NaI(Tl)-based detector, whereas for the CeBr3-based detector it was only 0.1%. The limits for a proper functioning detectors are 0.32 nGy for the NaI(Tl)-based detector with high-pass filter and shorting circuit and 18.94 nGy for the one with CeBr3. No energy degradation was observed for the CZT module in the studied dose range. The performance of regular NaI(Tl)-based gamma cameras deteriorates when exposed to high x-ray doses. CeBr3 and CZT are much better suited for introduction into a dual-layer detector but have high associated costs. Addition of a high-pass filter and shorting circuit into the PMT of a NaI(Tl)-based detector is a cost-effective solution that works well for low dose levels.","container-title":"Physics in Medicine and Biology","DOI":"10.1088/1361-6560/ab267c","ISSN":"1361-6560","issue":"13","journalAbbreviation":"Phys Med Biol","language":"eng","note":"PMID: 31158823","page":"135012","source":"PubMed","title":"A comparative study of NaI(Tl), CeBr3, and CZT for use in a real-time simultaneous nuclear and fluoroscopic dual-layer detector","volume":"64","author":[{"family":"Koppert","given":"Wilco J. C."},{"family":"Dietze","given":"Martijn M. A."},{"family":"Velden","given":"Sandra","non-dropping-particle":"van der"},{"family":"Steenbergen","given":"J. H. Leo"},{"family":"Jong","given":"Hugo W. A. M.","non-dropping-particle":"de"}],"issued":{"date-parts":[["2019"]],"season":"04"}}}],"schema":"https://github.com/citation-style-language/schema/raw/master/csl-citation.json"} </w:instrText>
      </w:r>
      <w:r w:rsidR="008F1695" w:rsidRPr="00882063">
        <w:rPr>
          <w:rFonts w:ascii="Segoe UI" w:hAnsi="Segoe UI" w:cs="Segoe UI"/>
          <w:lang w:val="en"/>
        </w:rPr>
        <w:fldChar w:fldCharType="separate"/>
      </w:r>
      <w:r w:rsidR="008F1695" w:rsidRPr="00882063">
        <w:rPr>
          <w:rFonts w:ascii="Segoe UI" w:hAnsi="Segoe UI" w:cs="Segoe UI"/>
        </w:rPr>
        <w:t>[1, 2]</w:t>
      </w:r>
      <w:r w:rsidR="008F1695" w:rsidRPr="00882063">
        <w:rPr>
          <w:rFonts w:ascii="Segoe UI" w:hAnsi="Segoe UI" w:cs="Segoe UI"/>
          <w:lang w:val="en"/>
        </w:rPr>
        <w:fldChar w:fldCharType="end"/>
      </w:r>
      <w:r w:rsidRPr="00882063">
        <w:rPr>
          <w:rFonts w:ascii="Segoe UI" w:hAnsi="Segoe UI" w:cs="Segoe UI"/>
          <w:lang w:val="en"/>
        </w:rPr>
        <w:t>. However, since the fluoroscopic protocols in our institute are often performed with higher beam strengths, a higher maximum tolerable beam strength may be beneficial.</w:t>
      </w:r>
    </w:p>
    <w:p w14:paraId="3CC1DFE6" w14:textId="40EB85BD" w:rsidR="00F657AE" w:rsidRDefault="001B6D67">
      <w:pPr>
        <w:spacing w:after="120" w:line="360" w:lineRule="auto"/>
        <w:rPr>
          <w:rFonts w:ascii="Segoe UI" w:hAnsi="Segoe UI" w:cs="Segoe UI"/>
          <w:lang w:val="en"/>
        </w:rPr>
      </w:pPr>
      <w:r w:rsidRPr="00882063">
        <w:rPr>
          <w:rFonts w:ascii="Segoe UI" w:hAnsi="Segoe UI" w:cs="Segoe UI"/>
          <w:lang w:val="en"/>
        </w:rPr>
        <w:t>In this work, we propose to translate the x-ray tube off-focus from the focal point of the cone</w:t>
      </w:r>
      <w:r w:rsidR="00E85C06" w:rsidRPr="00882063">
        <w:rPr>
          <w:rFonts w:ascii="Segoe UI" w:hAnsi="Segoe UI" w:cs="Segoe UI"/>
          <w:lang w:val="en"/>
        </w:rPr>
        <w:t>-</w:t>
      </w:r>
      <w:r w:rsidRPr="00882063">
        <w:rPr>
          <w:rFonts w:ascii="Segoe UI" w:hAnsi="Segoe UI" w:cs="Segoe UI"/>
          <w:lang w:val="en"/>
        </w:rPr>
        <w:t xml:space="preserve">beam collimator. </w:t>
      </w:r>
      <w:r w:rsidR="0037222C" w:rsidRPr="00882063">
        <w:rPr>
          <w:rFonts w:ascii="Segoe UI" w:hAnsi="Segoe UI" w:cs="Segoe UI"/>
          <w:lang w:val="en"/>
        </w:rPr>
        <w:t xml:space="preserve">Such a </w:t>
      </w:r>
      <w:r w:rsidRPr="00882063">
        <w:rPr>
          <w:rFonts w:ascii="Segoe UI" w:hAnsi="Segoe UI" w:cs="Segoe UI"/>
          <w:lang w:val="en"/>
        </w:rPr>
        <w:t xml:space="preserve">translation introduces a distance-dependent mismatch between the fluoroscopic and nuclear projections </w:t>
      </w:r>
      <w:r w:rsidR="0037222C" w:rsidRPr="00882063">
        <w:rPr>
          <w:rFonts w:ascii="Segoe UI" w:hAnsi="Segoe UI" w:cs="Segoe UI"/>
          <w:lang w:val="en"/>
        </w:rPr>
        <w:t xml:space="preserve">(due to geometrical effects) </w:t>
      </w:r>
      <w:r w:rsidRPr="00882063">
        <w:rPr>
          <w:rFonts w:ascii="Segoe UI" w:hAnsi="Segoe UI" w:cs="Segoe UI"/>
          <w:lang w:val="en"/>
        </w:rPr>
        <w:t xml:space="preserve">but has the advantage that x-ray spillover is greatly reduced (due to </w:t>
      </w:r>
      <w:r w:rsidR="0037222C" w:rsidRPr="00882063">
        <w:rPr>
          <w:rFonts w:ascii="Segoe UI" w:hAnsi="Segoe UI" w:cs="Segoe UI"/>
          <w:lang w:val="en"/>
        </w:rPr>
        <w:t xml:space="preserve">additional </w:t>
      </w:r>
      <w:r w:rsidRPr="00882063">
        <w:rPr>
          <w:rFonts w:ascii="Segoe UI" w:hAnsi="Segoe UI" w:cs="Segoe UI"/>
          <w:lang w:val="en"/>
        </w:rPr>
        <w:t>attenuation</w:t>
      </w:r>
      <w:r w:rsidR="0037222C" w:rsidRPr="00882063">
        <w:rPr>
          <w:rFonts w:ascii="Segoe UI" w:hAnsi="Segoe UI" w:cs="Segoe UI"/>
          <w:lang w:val="en"/>
        </w:rPr>
        <w:t xml:space="preserve"> from the SPECT collimator</w:t>
      </w:r>
      <w:r w:rsidRPr="00882063">
        <w:rPr>
          <w:rFonts w:ascii="Segoe UI" w:hAnsi="Segoe UI" w:cs="Segoe UI"/>
          <w:lang w:val="en"/>
        </w:rPr>
        <w:t xml:space="preserve">). </w:t>
      </w:r>
    </w:p>
    <w:p w14:paraId="7C0C84DD" w14:textId="680632BC" w:rsidR="004044ED" w:rsidRPr="00591162" w:rsidRDefault="00F657AE">
      <w:pPr>
        <w:spacing w:after="120" w:line="360" w:lineRule="auto"/>
        <w:rPr>
          <w:rFonts w:ascii="Segoe UI" w:hAnsi="Segoe UI" w:cs="Segoe UI"/>
          <w:lang w:val="en"/>
        </w:rPr>
      </w:pPr>
      <w:r w:rsidRPr="00591162">
        <w:rPr>
          <w:rFonts w:ascii="Segoe UI" w:hAnsi="Segoe UI" w:cs="Segoe UI"/>
          <w:lang w:val="en"/>
        </w:rPr>
        <w:t>The impact positioning the x-ray tube off</w:t>
      </w:r>
      <w:r w:rsidR="00987935" w:rsidRPr="00591162">
        <w:rPr>
          <w:rFonts w:ascii="Segoe UI" w:hAnsi="Segoe UI" w:cs="Segoe UI"/>
          <w:lang w:val="en"/>
        </w:rPr>
        <w:t>-</w:t>
      </w:r>
      <w:r w:rsidRPr="00591162">
        <w:rPr>
          <w:rFonts w:ascii="Segoe UI" w:hAnsi="Segoe UI" w:cs="Segoe UI"/>
          <w:lang w:val="en"/>
        </w:rPr>
        <w:t xml:space="preserve">focus from the focal point of the cone-beam collimator on the x-ray transmission was studied using simulations </w:t>
      </w:r>
      <w:r w:rsidR="00086CE6" w:rsidRPr="00591162">
        <w:rPr>
          <w:rFonts w:ascii="Segoe UI" w:hAnsi="Segoe UI" w:cs="Segoe UI"/>
          <w:lang w:val="en"/>
        </w:rPr>
        <w:t xml:space="preserve">with </w:t>
      </w:r>
      <w:r w:rsidRPr="00591162">
        <w:rPr>
          <w:rFonts w:ascii="Segoe UI" w:hAnsi="Segoe UI" w:cs="Segoe UI"/>
          <w:lang w:val="en"/>
        </w:rPr>
        <w:t>the GATE software package</w:t>
      </w:r>
      <w:r w:rsidR="004044ED" w:rsidRPr="00591162">
        <w:rPr>
          <w:rFonts w:ascii="Segoe UI" w:hAnsi="Segoe UI" w:cs="Segoe UI"/>
          <w:lang w:val="en"/>
        </w:rPr>
        <w:t xml:space="preserve"> </w:t>
      </w:r>
      <w:r w:rsidR="004044ED" w:rsidRPr="00591162">
        <w:rPr>
          <w:rFonts w:ascii="Segoe UI" w:hAnsi="Segoe UI" w:cs="Segoe UI"/>
          <w:lang w:val="en"/>
        </w:rPr>
        <w:fldChar w:fldCharType="begin"/>
      </w:r>
      <w:r w:rsidR="004044ED" w:rsidRPr="00591162">
        <w:rPr>
          <w:rFonts w:ascii="Segoe UI" w:hAnsi="Segoe UI" w:cs="Segoe UI"/>
          <w:lang w:val="en"/>
        </w:rPr>
        <w:instrText xml:space="preserve"> ADDIN ZOTERO_ITEM CSL_CITATION {"citationID":"6Qh1Z9nc","properties":{"formattedCitation":"[3]","plainCitation":"[3]","noteIndex":0},"citationItems":[{"id":492,"uris":["http://zotero.org/users/6832346/items/J22D2UQA"],"uri":["http://zotero.org/users/6832346/items/J22D2UQA"],"itemData":{"id":492,"type":"article-journal","abstract":"Monte Carlo simulation is an essential tool in emission tomography that can assist in the design of new medical imaging devices, the optimization of acquisition protocols and the development or assessment of image reconstruction algorithms and correction techniques. GATE, the Geant4 Application for Tomographic Emission, encapsulates the Geant4 libraries to achieve a modular, versatile, scripted simulation toolkit adapted to the field of nuclear medicine. In particular, GATE allows the description of time-dependent phenomena such as source or detector movement, and source decay kinetics. This feature makes it possible to simulate time curves under realistic acquisition conditions and to test dynamic reconstruction algorithms. This paper gives a detailed description of the design and development of GATE by the OpenGATE collaboration, whose continuing objective is to improve, document and validate GATE by simulating commercially available imaging systems for PET and SPECT. Large effort is also invested in the ability and the flexibility to model novel detection systems or systems still under design. A public release of GATE licensed under the GNU Lesser General Public License can be downloaded at http:/www-lphe.epfl.ch/GATE/. Two benchmarks developed for PET and SPECT to test the installation of GATE and to serve as a tutorial for the users are presented. Extensive validation of the GATE simulation platform has been started, comparing simulations and measurements on commercially available acquisition systems. References to those results are listed. The future prospects towards the gridification of GATE and its extension to other domains such as dosimetry are also discussed.","container-title":"Physics in Medicine and Biology","DOI":"10.1088/0031-9155/49/19/007","ISSN":"0031-9155","issue":"19","journalAbbreviation":"Phys Med Biol","language":"eng","note":"PMID: 15552416\nPMCID: PMC3267383","page":"4543-4561","source":"PubMed","title":"GATE: a simulation toolkit for PET and SPECT","title-short":"GATE","volume":"49","author":[{"family":"Jan","given":"S."},{"family":"Santin","given":"G."},{"family":"Strul","given":"D."},{"family":"Staelens","given":"S."},{"family":"Assié","given":"K."},{"family":"Autret","given":"D."},{"family":"Avner","given":"S."},{"family":"Barbier","given":"R."},{"family":"Bardiès","given":"M."},{"family":"Bloomfield","given":"P. M."},{"family":"Brasse","given":"D."},{"family":"Breton","given":"V."},{"family":"Bruyndonckx","given":"P."},{"family":"Buvat","given":"I."},{"family":"Chatziioannou","given":"A. F."},{"family":"Choi","given":"Y."},{"family":"Chung","given":"Y. H."},{"family":"Comtat","given":"C."},{"family":"Donnarieix","given":"D."},{"family":"Ferrer","given":"L."},{"family":"Glick","given":"S. J."},{"family":"Groiselle","given":"C. J."},{"family":"Guez","given":"D."},{"family":"Honore","given":"P. F."},{"family":"Kerhoas-Cavata","given":"S."},{"family":"Kirov","given":"A. S."},{"family":"Kohli","given":"V."},{"family":"Koole","given":"M."},{"family":"Krieguer","given":"M."},{"family":"Laan","given":"D. J.","non-dropping-particle":"van der"},{"family":"Lamare","given":"F."},{"family":"Largeron","given":"G."},{"family":"Lartizien","given":"C."},{"family":"Lazaro","given":"D."},{"family":"Maas","given":"M. C."},{"family":"Maigne","given":"L."},{"family":"Mayet","given":"F."},{"family":"Melot","given":"F."},{"family":"Merheb","given":"C."},{"family":"Pennacchio","given":"E."},{"family":"Perez","given":"J."},{"family":"Pietrzyk","given":"U."},{"family":"Rannou","given":"F. R."},{"family":"Rey","given":"M."},{"family":"Schaart","given":"D. R."},{"family":"Schmidtlein","given":"C. R."},{"family":"Simon","given":"L."},{"family":"Song","given":"T. Y."},{"family":"Vieira","given":"J. M."},{"family":"Visvikis","given":"D."},{"family":"Van de Walle","given":"R."},{"family":"Wieërs","given":"E."},{"family":"Morel","given":"C."}],"issued":{"date-parts":[["2004",10,7]]}}}],"schema":"https://github.com/citation-style-language/schema/raw/master/csl-citation.json"} </w:instrText>
      </w:r>
      <w:r w:rsidR="004044ED" w:rsidRPr="00591162">
        <w:rPr>
          <w:rFonts w:ascii="Segoe UI" w:hAnsi="Segoe UI" w:cs="Segoe UI"/>
          <w:lang w:val="en"/>
        </w:rPr>
        <w:fldChar w:fldCharType="separate"/>
      </w:r>
      <w:r w:rsidR="004044ED" w:rsidRPr="00591162">
        <w:rPr>
          <w:rFonts w:ascii="Segoe UI" w:hAnsi="Segoe UI" w:cs="Segoe UI"/>
        </w:rPr>
        <w:t>[3]</w:t>
      </w:r>
      <w:r w:rsidR="004044ED" w:rsidRPr="00591162">
        <w:rPr>
          <w:rFonts w:ascii="Segoe UI" w:hAnsi="Segoe UI" w:cs="Segoe UI"/>
          <w:lang w:val="en"/>
        </w:rPr>
        <w:fldChar w:fldCharType="end"/>
      </w:r>
      <w:r w:rsidRPr="00591162">
        <w:rPr>
          <w:rFonts w:ascii="Segoe UI" w:hAnsi="Segoe UI" w:cs="Segoe UI"/>
          <w:lang w:val="en"/>
        </w:rPr>
        <w:t xml:space="preserve">. In the simulation, a point source of 80 keV </w:t>
      </w:r>
      <w:r w:rsidR="004044ED" w:rsidRPr="00591162">
        <w:rPr>
          <w:rFonts w:ascii="Segoe UI" w:hAnsi="Segoe UI" w:cs="Segoe UI"/>
          <w:lang w:val="en"/>
        </w:rPr>
        <w:t>(</w:t>
      </w:r>
      <w:r w:rsidR="00987935" w:rsidRPr="00591162">
        <w:rPr>
          <w:rFonts w:ascii="Segoe UI" w:hAnsi="Segoe UI" w:cs="Segoe UI"/>
          <w:lang w:val="en"/>
        </w:rPr>
        <w:t>a</w:t>
      </w:r>
      <w:r w:rsidR="00302A02" w:rsidRPr="00591162">
        <w:rPr>
          <w:rFonts w:ascii="Segoe UI" w:hAnsi="Segoe UI" w:cs="Segoe UI"/>
          <w:lang w:val="en"/>
        </w:rPr>
        <w:t xml:space="preserve"> relatively high approximation of the </w:t>
      </w:r>
      <w:r w:rsidR="004044ED" w:rsidRPr="00591162">
        <w:rPr>
          <w:rFonts w:ascii="Segoe UI" w:hAnsi="Segoe UI" w:cs="Segoe UI"/>
          <w:lang w:val="en"/>
        </w:rPr>
        <w:t xml:space="preserve">mean x-ray energy) </w:t>
      </w:r>
      <w:r w:rsidRPr="00591162">
        <w:rPr>
          <w:rFonts w:ascii="Segoe UI" w:hAnsi="Segoe UI" w:cs="Segoe UI"/>
          <w:lang w:val="en"/>
        </w:rPr>
        <w:t xml:space="preserve">was positioned in the focal point of the </w:t>
      </w:r>
      <w:r w:rsidR="00482604" w:rsidRPr="00591162">
        <w:rPr>
          <w:rFonts w:ascii="Segoe UI" w:hAnsi="Segoe UI" w:cs="Segoe UI"/>
          <w:lang w:val="en"/>
        </w:rPr>
        <w:t>cone-beam collimator</w:t>
      </w:r>
      <w:r w:rsidRPr="00591162">
        <w:rPr>
          <w:rFonts w:ascii="Segoe UI" w:hAnsi="Segoe UI" w:cs="Segoe UI"/>
          <w:lang w:val="en"/>
        </w:rPr>
        <w:t xml:space="preserve"> </w:t>
      </w:r>
      <w:r w:rsidR="00086CE6" w:rsidRPr="00591162">
        <w:rPr>
          <w:rFonts w:ascii="Segoe UI" w:hAnsi="Segoe UI" w:cs="Segoe UI"/>
          <w:lang w:val="en"/>
        </w:rPr>
        <w:t xml:space="preserve">of IXSI </w:t>
      </w:r>
      <w:r w:rsidRPr="00591162">
        <w:rPr>
          <w:rFonts w:ascii="Segoe UI" w:hAnsi="Segoe UI" w:cs="Segoe UI"/>
          <w:lang w:val="en"/>
        </w:rPr>
        <w:t xml:space="preserve">and hence </w:t>
      </w:r>
      <w:r w:rsidR="00482604" w:rsidRPr="00591162">
        <w:rPr>
          <w:rFonts w:ascii="Segoe UI" w:hAnsi="Segoe UI" w:cs="Segoe UI"/>
          <w:lang w:val="en"/>
        </w:rPr>
        <w:t xml:space="preserve">translated off-focus </w:t>
      </w:r>
      <w:r w:rsidRPr="00591162">
        <w:rPr>
          <w:rFonts w:ascii="Segoe UI" w:hAnsi="Segoe UI" w:cs="Segoe UI"/>
          <w:lang w:val="en"/>
        </w:rPr>
        <w:t xml:space="preserve">in steps of 5 mm. </w:t>
      </w:r>
      <w:r w:rsidR="00086CE6" w:rsidRPr="00591162">
        <w:rPr>
          <w:rFonts w:ascii="Segoe UI" w:hAnsi="Segoe UI" w:cs="Segoe UI"/>
          <w:lang w:val="en"/>
        </w:rPr>
        <w:t xml:space="preserve">The relative transmission </w:t>
      </w:r>
      <w:r w:rsidR="004044ED" w:rsidRPr="00591162">
        <w:rPr>
          <w:rFonts w:ascii="Segoe UI" w:hAnsi="Segoe UI" w:cs="Segoe UI"/>
          <w:lang w:val="en"/>
        </w:rPr>
        <w:t xml:space="preserve">of the x-rays photons was calculated </w:t>
      </w:r>
      <w:r w:rsidR="005042E9" w:rsidRPr="00591162">
        <w:rPr>
          <w:rFonts w:ascii="Segoe UI" w:hAnsi="Segoe UI" w:cs="Segoe UI"/>
          <w:lang w:val="en"/>
        </w:rPr>
        <w:t>for every</w:t>
      </w:r>
      <w:r w:rsidR="004044ED" w:rsidRPr="00591162">
        <w:rPr>
          <w:rFonts w:ascii="Segoe UI" w:hAnsi="Segoe UI" w:cs="Segoe UI"/>
          <w:lang w:val="en"/>
        </w:rPr>
        <w:t xml:space="preserve"> off-focus distance</w:t>
      </w:r>
      <w:r w:rsidR="00987935" w:rsidRPr="00591162">
        <w:rPr>
          <w:rFonts w:ascii="Segoe UI" w:hAnsi="Segoe UI" w:cs="Segoe UI"/>
          <w:lang w:val="en"/>
        </w:rPr>
        <w:t xml:space="preserve">. These results are </w:t>
      </w:r>
      <w:r w:rsidR="00086CE6" w:rsidRPr="00591162">
        <w:rPr>
          <w:rFonts w:ascii="Segoe UI" w:hAnsi="Segoe UI" w:cs="Segoe UI"/>
          <w:lang w:val="en"/>
        </w:rPr>
        <w:t xml:space="preserve">shown in Fig. 1. </w:t>
      </w:r>
    </w:p>
    <w:p w14:paraId="05DBEF8C" w14:textId="2E4B413F" w:rsidR="00987935" w:rsidRPr="00591162" w:rsidRDefault="004044ED">
      <w:pPr>
        <w:spacing w:after="120" w:line="360" w:lineRule="auto"/>
        <w:rPr>
          <w:rFonts w:ascii="Segoe UI" w:hAnsi="Segoe UI" w:cs="Segoe UI"/>
          <w:lang w:val="en"/>
        </w:rPr>
      </w:pPr>
      <w:r w:rsidRPr="00591162">
        <w:rPr>
          <w:rFonts w:ascii="Segoe UI" w:hAnsi="Segoe UI" w:cs="Segoe UI"/>
          <w:lang w:val="en"/>
        </w:rPr>
        <w:t xml:space="preserve">The relative transmission of </w:t>
      </w:r>
      <w:r w:rsidR="00987935" w:rsidRPr="00591162">
        <w:rPr>
          <w:rFonts w:ascii="Segoe UI" w:hAnsi="Segoe UI" w:cs="Segoe UI"/>
          <w:lang w:val="en"/>
        </w:rPr>
        <w:t xml:space="preserve">the </w:t>
      </w:r>
      <w:r w:rsidRPr="00591162">
        <w:rPr>
          <w:rFonts w:ascii="Segoe UI" w:hAnsi="Segoe UI" w:cs="Segoe UI"/>
          <w:lang w:val="en"/>
        </w:rPr>
        <w:t xml:space="preserve">x-ray </w:t>
      </w:r>
      <w:r w:rsidR="00987935" w:rsidRPr="00591162">
        <w:rPr>
          <w:rFonts w:ascii="Segoe UI" w:hAnsi="Segoe UI" w:cs="Segoe UI"/>
          <w:lang w:val="en"/>
        </w:rPr>
        <w:t xml:space="preserve">photons </w:t>
      </w:r>
      <w:r w:rsidRPr="00591162">
        <w:rPr>
          <w:rFonts w:ascii="Segoe UI" w:hAnsi="Segoe UI" w:cs="Segoe UI"/>
          <w:lang w:val="en"/>
        </w:rPr>
        <w:t>gradually decreased between 0 and 5 cm, owing to the increased attenuation by the cone</w:t>
      </w:r>
      <w:r w:rsidR="00482604" w:rsidRPr="00591162">
        <w:rPr>
          <w:rFonts w:ascii="Segoe UI" w:hAnsi="Segoe UI" w:cs="Segoe UI"/>
          <w:lang w:val="en"/>
        </w:rPr>
        <w:t>-</w:t>
      </w:r>
      <w:r w:rsidRPr="00591162">
        <w:rPr>
          <w:rFonts w:ascii="Segoe UI" w:hAnsi="Segoe UI" w:cs="Segoe UI"/>
          <w:lang w:val="en"/>
        </w:rPr>
        <w:t xml:space="preserve">beam collimator septa. </w:t>
      </w:r>
      <w:r w:rsidR="00A9056B" w:rsidRPr="00591162">
        <w:rPr>
          <w:rFonts w:ascii="Segoe UI" w:hAnsi="Segoe UI" w:cs="Segoe UI"/>
          <w:lang w:val="en"/>
        </w:rPr>
        <w:t xml:space="preserve">With </w:t>
      </w:r>
      <w:r w:rsidR="007D476F" w:rsidRPr="00591162">
        <w:rPr>
          <w:rFonts w:ascii="Segoe UI" w:hAnsi="Segoe UI" w:cs="Segoe UI"/>
          <w:lang w:val="en"/>
        </w:rPr>
        <w:t>off-focus distance</w:t>
      </w:r>
      <w:r w:rsidR="00A9056B" w:rsidRPr="00591162">
        <w:rPr>
          <w:rFonts w:ascii="Segoe UI" w:hAnsi="Segoe UI" w:cs="Segoe UI"/>
          <w:lang w:val="en"/>
        </w:rPr>
        <w:t>s</w:t>
      </w:r>
      <w:r w:rsidR="007D476F" w:rsidRPr="00591162">
        <w:rPr>
          <w:rFonts w:ascii="Segoe UI" w:hAnsi="Segoe UI" w:cs="Segoe UI"/>
          <w:lang w:val="en"/>
        </w:rPr>
        <w:t xml:space="preserve"> of </w:t>
      </w:r>
      <w:r w:rsidR="00804BEC" w:rsidRPr="00591162">
        <w:rPr>
          <w:rFonts w:ascii="Segoe UI" w:hAnsi="Segoe UI" w:cs="Segoe UI"/>
          <w:lang w:val="en"/>
        </w:rPr>
        <w:t xml:space="preserve">&gt; </w:t>
      </w:r>
      <w:r w:rsidRPr="00591162">
        <w:rPr>
          <w:rFonts w:ascii="Segoe UI" w:hAnsi="Segoe UI" w:cs="Segoe UI"/>
          <w:lang w:val="en"/>
        </w:rPr>
        <w:t xml:space="preserve">5 cm, </w:t>
      </w:r>
      <w:r w:rsidR="007D476F" w:rsidRPr="00591162">
        <w:rPr>
          <w:rFonts w:ascii="Segoe UI" w:hAnsi="Segoe UI" w:cs="Segoe UI"/>
          <w:lang w:val="en"/>
        </w:rPr>
        <w:t>the</w:t>
      </w:r>
      <w:r w:rsidR="00482604" w:rsidRPr="00591162">
        <w:rPr>
          <w:rFonts w:ascii="Segoe UI" w:hAnsi="Segoe UI" w:cs="Segoe UI"/>
          <w:lang w:val="en"/>
        </w:rPr>
        <w:t xml:space="preserve"> direct </w:t>
      </w:r>
      <w:r w:rsidR="007D476F" w:rsidRPr="00591162">
        <w:rPr>
          <w:rFonts w:ascii="Segoe UI" w:hAnsi="Segoe UI" w:cs="Segoe UI"/>
          <w:lang w:val="en"/>
        </w:rPr>
        <w:t xml:space="preserve">transmission through the collimator holes is </w:t>
      </w:r>
      <w:r w:rsidR="00987935" w:rsidRPr="00591162">
        <w:rPr>
          <w:rFonts w:ascii="Segoe UI" w:hAnsi="Segoe UI" w:cs="Segoe UI"/>
          <w:lang w:val="en"/>
        </w:rPr>
        <w:t xml:space="preserve">completely </w:t>
      </w:r>
      <w:r w:rsidR="007D476F" w:rsidRPr="00591162">
        <w:rPr>
          <w:rFonts w:ascii="Segoe UI" w:hAnsi="Segoe UI" w:cs="Segoe UI"/>
          <w:lang w:val="en"/>
        </w:rPr>
        <w:t>covered and only scattered x-ray</w:t>
      </w:r>
      <w:r w:rsidR="00482604" w:rsidRPr="00591162">
        <w:rPr>
          <w:rFonts w:ascii="Segoe UI" w:hAnsi="Segoe UI" w:cs="Segoe UI"/>
          <w:lang w:val="en"/>
        </w:rPr>
        <w:t xml:space="preserve"> photons </w:t>
      </w:r>
      <w:r w:rsidR="007D476F" w:rsidRPr="00591162">
        <w:rPr>
          <w:rFonts w:ascii="Segoe UI" w:hAnsi="Segoe UI" w:cs="Segoe UI"/>
          <w:lang w:val="en"/>
        </w:rPr>
        <w:t xml:space="preserve">pass through the collimator. This fraction is </w:t>
      </w:r>
      <w:r w:rsidR="005042E9" w:rsidRPr="00591162">
        <w:rPr>
          <w:rFonts w:ascii="Segoe UI" w:hAnsi="Segoe UI" w:cs="Segoe UI"/>
          <w:lang w:val="en"/>
        </w:rPr>
        <w:t>&lt;</w:t>
      </w:r>
      <w:r w:rsidR="007D476F" w:rsidRPr="00591162">
        <w:rPr>
          <w:rFonts w:ascii="Segoe UI" w:hAnsi="Segoe UI" w:cs="Segoe UI"/>
          <w:lang w:val="en"/>
        </w:rPr>
        <w:t xml:space="preserve"> 1% of the original </w:t>
      </w:r>
      <w:r w:rsidR="005042E9" w:rsidRPr="00591162">
        <w:rPr>
          <w:rFonts w:ascii="Segoe UI" w:hAnsi="Segoe UI" w:cs="Segoe UI"/>
          <w:lang w:val="en"/>
        </w:rPr>
        <w:t xml:space="preserve">x-ray </w:t>
      </w:r>
      <w:r w:rsidR="007D476F" w:rsidRPr="00591162">
        <w:rPr>
          <w:rFonts w:ascii="Segoe UI" w:hAnsi="Segoe UI" w:cs="Segoe UI"/>
          <w:lang w:val="en"/>
        </w:rPr>
        <w:t xml:space="preserve">transmission. </w:t>
      </w:r>
    </w:p>
    <w:p w14:paraId="7B13879A" w14:textId="2CE9AD05" w:rsidR="00CE05B7" w:rsidRPr="00591162" w:rsidRDefault="00987935" w:rsidP="002C2244">
      <w:pPr>
        <w:spacing w:after="120" w:line="360" w:lineRule="auto"/>
        <w:rPr>
          <w:rFonts w:ascii="Segoe UI" w:hAnsi="Segoe UI" w:cs="Segoe UI"/>
          <w:lang w:val="en"/>
        </w:rPr>
      </w:pPr>
      <w:r w:rsidRPr="00591162">
        <w:rPr>
          <w:rFonts w:ascii="Segoe UI" w:hAnsi="Segoe UI" w:cs="Segoe UI"/>
          <w:lang w:val="en"/>
        </w:rPr>
        <w:t>The optimal</w:t>
      </w:r>
      <w:r w:rsidR="00482604" w:rsidRPr="00591162">
        <w:rPr>
          <w:rFonts w:ascii="Segoe UI" w:hAnsi="Segoe UI" w:cs="Segoe UI"/>
          <w:lang w:val="en"/>
        </w:rPr>
        <w:t xml:space="preserve"> value for the</w:t>
      </w:r>
      <w:r w:rsidRPr="00591162">
        <w:rPr>
          <w:rFonts w:ascii="Segoe UI" w:hAnsi="Segoe UI" w:cs="Segoe UI"/>
          <w:lang w:val="en"/>
        </w:rPr>
        <w:t xml:space="preserve"> off-focus distance is</w:t>
      </w:r>
      <w:r w:rsidR="00482604" w:rsidRPr="00591162">
        <w:rPr>
          <w:rFonts w:ascii="Segoe UI" w:hAnsi="Segoe UI" w:cs="Segoe UI"/>
          <w:lang w:val="en"/>
        </w:rPr>
        <w:t xml:space="preserve"> ideally</w:t>
      </w:r>
      <w:r w:rsidRPr="00591162">
        <w:rPr>
          <w:rFonts w:ascii="Segoe UI" w:hAnsi="Segoe UI" w:cs="Segoe UI"/>
          <w:lang w:val="en"/>
        </w:rPr>
        <w:t xml:space="preserve"> as small as possible (to </w:t>
      </w:r>
      <w:r w:rsidR="002C2244" w:rsidRPr="00591162">
        <w:rPr>
          <w:rFonts w:ascii="Segoe UI" w:hAnsi="Segoe UI" w:cs="Segoe UI"/>
          <w:lang w:val="en"/>
        </w:rPr>
        <w:t xml:space="preserve">limit geometrical registration effects) but great enough to substantially </w:t>
      </w:r>
      <w:r w:rsidR="00A9056B" w:rsidRPr="00591162">
        <w:rPr>
          <w:rFonts w:ascii="Segoe UI" w:hAnsi="Segoe UI" w:cs="Segoe UI"/>
          <w:lang w:val="en"/>
        </w:rPr>
        <w:t>decrease</w:t>
      </w:r>
      <w:r w:rsidR="002C2244" w:rsidRPr="00591162">
        <w:rPr>
          <w:rFonts w:ascii="Segoe UI" w:hAnsi="Segoe UI" w:cs="Segoe UI"/>
          <w:lang w:val="en"/>
        </w:rPr>
        <w:t xml:space="preserve"> the x-ray photon flux. </w:t>
      </w:r>
      <w:r w:rsidR="00482604" w:rsidRPr="00591162">
        <w:rPr>
          <w:rFonts w:ascii="Segoe UI" w:hAnsi="Segoe UI" w:cs="Segoe UI"/>
          <w:lang w:val="en"/>
        </w:rPr>
        <w:t>Given the results from Fig. 1, w</w:t>
      </w:r>
      <w:r w:rsidR="002C2244" w:rsidRPr="00591162">
        <w:rPr>
          <w:rFonts w:ascii="Segoe UI" w:hAnsi="Segoe UI" w:cs="Segoe UI"/>
          <w:lang w:val="en"/>
        </w:rPr>
        <w:t>e believe that the optimal value for our configuration is achieved at an off-focus distance of 5 cm</w:t>
      </w:r>
      <w:r w:rsidR="00482604" w:rsidRPr="00591162">
        <w:rPr>
          <w:rFonts w:ascii="Segoe UI" w:hAnsi="Segoe UI" w:cs="Segoe UI"/>
          <w:lang w:val="en"/>
        </w:rPr>
        <w:t>.</w:t>
      </w:r>
      <w:r w:rsidR="002C2244" w:rsidRPr="00591162">
        <w:rPr>
          <w:rFonts w:ascii="Segoe UI" w:hAnsi="Segoe UI" w:cs="Segoe UI"/>
          <w:lang w:val="en"/>
        </w:rPr>
        <w:t xml:space="preserve"> </w:t>
      </w:r>
      <w:r w:rsidR="001B6D67" w:rsidRPr="00591162">
        <w:rPr>
          <w:rFonts w:ascii="Segoe UI" w:hAnsi="Segoe UI" w:cs="Segoe UI"/>
          <w:lang w:val="en"/>
        </w:rPr>
        <w:t xml:space="preserve">Two experiments were conducted to study </w:t>
      </w:r>
      <w:r w:rsidR="007846EE" w:rsidRPr="00591162">
        <w:rPr>
          <w:rFonts w:ascii="Segoe UI" w:hAnsi="Segoe UI" w:cs="Segoe UI"/>
          <w:lang w:val="en"/>
        </w:rPr>
        <w:t xml:space="preserve">the </w:t>
      </w:r>
      <w:r w:rsidR="007D476F" w:rsidRPr="00591162">
        <w:rPr>
          <w:rFonts w:ascii="Segoe UI" w:hAnsi="Segoe UI" w:cs="Segoe UI"/>
          <w:lang w:val="en"/>
        </w:rPr>
        <w:t xml:space="preserve">practical </w:t>
      </w:r>
      <w:r w:rsidR="00482604" w:rsidRPr="00591162">
        <w:rPr>
          <w:rFonts w:ascii="Segoe UI" w:hAnsi="Segoe UI" w:cs="Segoe UI"/>
          <w:lang w:val="en"/>
        </w:rPr>
        <w:t>implications</w:t>
      </w:r>
      <w:r w:rsidR="007846EE" w:rsidRPr="00591162">
        <w:rPr>
          <w:rFonts w:ascii="Segoe UI" w:hAnsi="Segoe UI" w:cs="Segoe UI"/>
          <w:lang w:val="en"/>
        </w:rPr>
        <w:t xml:space="preserve"> of </w:t>
      </w:r>
      <w:r w:rsidR="007D476F" w:rsidRPr="00591162">
        <w:rPr>
          <w:rFonts w:ascii="Segoe UI" w:hAnsi="Segoe UI" w:cs="Segoe UI"/>
          <w:lang w:val="en"/>
        </w:rPr>
        <w:t>this configuration</w:t>
      </w:r>
      <w:r w:rsidR="001B6D67" w:rsidRPr="00591162">
        <w:rPr>
          <w:rFonts w:ascii="Segoe UI" w:hAnsi="Segoe UI" w:cs="Segoe UI"/>
          <w:lang w:val="en"/>
        </w:rPr>
        <w:t>.</w:t>
      </w:r>
    </w:p>
    <w:p w14:paraId="38EA8361" w14:textId="4CBAE584" w:rsidR="0037222C" w:rsidRPr="00882063" w:rsidRDefault="0037222C" w:rsidP="0037222C">
      <w:pPr>
        <w:spacing w:after="120" w:line="360" w:lineRule="auto"/>
        <w:rPr>
          <w:rFonts w:ascii="Segoe UI" w:hAnsi="Segoe UI" w:cs="Segoe UI"/>
          <w:lang w:val="en"/>
        </w:rPr>
      </w:pPr>
      <w:r w:rsidRPr="00882063">
        <w:rPr>
          <w:rFonts w:ascii="Segoe UI" w:hAnsi="Segoe UI" w:cs="Segoe UI"/>
          <w:i/>
          <w:iCs/>
          <w:lang w:val="en"/>
        </w:rPr>
        <w:lastRenderedPageBreak/>
        <w:t>X-ray spillover</w:t>
      </w:r>
      <w:r w:rsidRPr="00882063">
        <w:rPr>
          <w:rFonts w:ascii="Segoe UI" w:hAnsi="Segoe UI" w:cs="Segoe UI"/>
          <w:i/>
          <w:iCs/>
          <w:lang w:val="en"/>
        </w:rPr>
        <w:br/>
      </w:r>
      <w:r w:rsidRPr="00882063">
        <w:rPr>
          <w:rFonts w:ascii="Segoe UI" w:hAnsi="Segoe UI" w:cs="Segoe UI"/>
          <w:lang w:val="en"/>
        </w:rPr>
        <w:t xml:space="preserve">A 350 MBq </w:t>
      </w:r>
      <w:r w:rsidRPr="00882063">
        <w:rPr>
          <w:rFonts w:ascii="Segoe UI" w:hAnsi="Segoe UI" w:cs="Segoe UI"/>
          <w:vertAlign w:val="superscript"/>
          <w:lang w:val="en"/>
        </w:rPr>
        <w:t>99m</w:t>
      </w:r>
      <w:r w:rsidRPr="00882063">
        <w:rPr>
          <w:rFonts w:ascii="Segoe UI" w:hAnsi="Segoe UI" w:cs="Segoe UI"/>
          <w:lang w:val="en"/>
        </w:rPr>
        <w:t xml:space="preserve">Tc point source was placed on the back of an </w:t>
      </w:r>
      <w:r w:rsidR="007846EE" w:rsidRPr="00882063">
        <w:rPr>
          <w:rFonts w:ascii="Segoe UI" w:hAnsi="Segoe UI" w:cs="Segoe UI"/>
          <w:lang w:val="en"/>
        </w:rPr>
        <w:t xml:space="preserve">anthropomorphic thorax phantom (Radiology Support Devices) </w:t>
      </w:r>
      <w:r w:rsidRPr="00882063">
        <w:rPr>
          <w:rFonts w:ascii="Segoe UI" w:hAnsi="Segoe UI" w:cs="Segoe UI"/>
          <w:lang w:val="en"/>
        </w:rPr>
        <w:t xml:space="preserve">to create a realistic scatter situation. Nuclear projections were acquired in list-mode and the gamma count rate in the 140 ± 7.5% keV energy window was determined. Fluoroscopic projections (27.8 </w:t>
      </w:r>
      <w:proofErr w:type="spellStart"/>
      <w:r w:rsidRPr="00882063">
        <w:rPr>
          <w:rFonts w:ascii="Segoe UI" w:hAnsi="Segoe UI" w:cs="Segoe UI"/>
          <w:lang w:val="en"/>
        </w:rPr>
        <w:t>ms</w:t>
      </w:r>
      <w:proofErr w:type="spellEnd"/>
      <w:r w:rsidRPr="00882063">
        <w:rPr>
          <w:rFonts w:ascii="Segoe UI" w:hAnsi="Segoe UI" w:cs="Segoe UI"/>
          <w:lang w:val="en"/>
        </w:rPr>
        <w:t xml:space="preserve"> pulse length, 3.75 Hz) were then acquired from 70 to 100 kVp (1.14 to 1.22 mA) while the gamma count rate in the same energy window was again determined (for the intervals in which the x-ray tube was not active). The usable gamma data fraction, as a function of the x-ray tube strength, was calculated by dividing these two count rates.</w:t>
      </w:r>
      <w:r w:rsidR="00F657AE">
        <w:rPr>
          <w:rFonts w:ascii="Segoe UI" w:hAnsi="Segoe UI" w:cs="Segoe UI"/>
          <w:lang w:val="en"/>
        </w:rPr>
        <w:t xml:space="preserve"> This measurement was done for both the in-focus and the off-focus configuration.</w:t>
      </w:r>
    </w:p>
    <w:p w14:paraId="17BEFFA0" w14:textId="4BAC84BA" w:rsidR="0037222C" w:rsidRPr="00591162" w:rsidRDefault="00F657AE" w:rsidP="0037222C">
      <w:pPr>
        <w:spacing w:after="120" w:line="360" w:lineRule="auto"/>
        <w:rPr>
          <w:rFonts w:ascii="Segoe UI" w:hAnsi="Segoe UI" w:cs="Segoe UI"/>
          <w:lang w:val="en"/>
        </w:rPr>
      </w:pPr>
      <w:r>
        <w:rPr>
          <w:rFonts w:ascii="Segoe UI" w:hAnsi="Segoe UI" w:cs="Segoe UI"/>
          <w:lang w:val="en"/>
        </w:rPr>
        <w:t>The</w:t>
      </w:r>
      <w:r w:rsidR="0037222C" w:rsidRPr="00882063">
        <w:rPr>
          <w:rFonts w:ascii="Segoe UI" w:hAnsi="Segoe UI" w:cs="Segoe UI"/>
          <w:lang w:val="en"/>
        </w:rPr>
        <w:t xml:space="preserve"> usable data fraction of the gamma camera is </w:t>
      </w:r>
      <w:r w:rsidR="00086CE6">
        <w:rPr>
          <w:rFonts w:ascii="Segoe UI" w:hAnsi="Segoe UI" w:cs="Segoe UI"/>
          <w:lang w:val="en"/>
        </w:rPr>
        <w:t xml:space="preserve">for both configurations </w:t>
      </w:r>
      <w:r w:rsidR="0037222C" w:rsidRPr="00882063">
        <w:rPr>
          <w:rFonts w:ascii="Segoe UI" w:hAnsi="Segoe UI" w:cs="Segoe UI"/>
          <w:lang w:val="en"/>
        </w:rPr>
        <w:t xml:space="preserve">shown in Fig. </w:t>
      </w:r>
      <w:r w:rsidR="00086CE6">
        <w:rPr>
          <w:rFonts w:ascii="Segoe UI" w:hAnsi="Segoe UI" w:cs="Segoe UI"/>
          <w:lang w:val="en"/>
        </w:rPr>
        <w:t>2</w:t>
      </w:r>
      <w:r w:rsidR="0037222C" w:rsidRPr="00882063">
        <w:rPr>
          <w:rFonts w:ascii="Segoe UI" w:hAnsi="Segoe UI" w:cs="Segoe UI"/>
          <w:lang w:val="en"/>
        </w:rPr>
        <w:t xml:space="preserve">b </w:t>
      </w:r>
      <w:r w:rsidR="002837E0" w:rsidRPr="00882063">
        <w:rPr>
          <w:rFonts w:ascii="Segoe UI" w:hAnsi="Segoe UI" w:cs="Segoe UI"/>
          <w:lang w:val="en"/>
        </w:rPr>
        <w:t>as a function of the x-ray tube beam strength</w:t>
      </w:r>
      <w:r w:rsidR="0037222C" w:rsidRPr="00882063">
        <w:rPr>
          <w:rFonts w:ascii="Segoe UI" w:hAnsi="Segoe UI" w:cs="Segoe UI"/>
          <w:lang w:val="en"/>
        </w:rPr>
        <w:t>.</w:t>
      </w:r>
      <w:r>
        <w:rPr>
          <w:rFonts w:ascii="Segoe UI" w:hAnsi="Segoe UI" w:cs="Segoe UI"/>
          <w:lang w:val="en"/>
        </w:rPr>
        <w:t xml:space="preserve"> For the in-focus configuration, substantial gamma data loss </w:t>
      </w:r>
      <w:r w:rsidR="008B6EE3">
        <w:rPr>
          <w:rFonts w:ascii="Segoe UI" w:hAnsi="Segoe UI" w:cs="Segoe UI"/>
          <w:lang w:val="en"/>
        </w:rPr>
        <w:t xml:space="preserve">(&lt; 95% useable data) </w:t>
      </w:r>
      <w:r>
        <w:rPr>
          <w:rFonts w:ascii="Segoe UI" w:hAnsi="Segoe UI" w:cs="Segoe UI"/>
          <w:lang w:val="en"/>
        </w:rPr>
        <w:t xml:space="preserve">occurred for x-ray tube </w:t>
      </w:r>
      <w:r w:rsidRPr="00F657AE">
        <w:rPr>
          <w:rFonts w:ascii="Segoe UI" w:hAnsi="Segoe UI" w:cs="Segoe UI"/>
          <w:lang w:val="en"/>
        </w:rPr>
        <w:t>strength</w:t>
      </w:r>
      <w:r w:rsidR="00086CE6">
        <w:rPr>
          <w:rFonts w:ascii="Segoe UI" w:hAnsi="Segoe UI" w:cs="Segoe UI"/>
          <w:lang w:val="en"/>
        </w:rPr>
        <w:t>s</w:t>
      </w:r>
      <w:r w:rsidRPr="00F657AE">
        <w:rPr>
          <w:rFonts w:ascii="Segoe UI" w:hAnsi="Segoe UI" w:cs="Segoe UI"/>
          <w:lang w:val="en"/>
        </w:rPr>
        <w:t xml:space="preserve"> </w:t>
      </w:r>
      <w:r w:rsidR="008B6EE3">
        <w:rPr>
          <w:rFonts w:ascii="Segoe UI" w:hAnsi="Segoe UI" w:cs="Segoe UI"/>
          <w:lang w:val="en"/>
        </w:rPr>
        <w:t xml:space="preserve">of </w:t>
      </w:r>
      <w:r w:rsidRPr="00F657AE">
        <w:rPr>
          <w:rFonts w:ascii="Segoe UI" w:hAnsi="Segoe UI" w:cs="Segoe UI"/>
          <w:lang w:val="en"/>
        </w:rPr>
        <w:t>≥</w:t>
      </w:r>
      <w:r>
        <w:rPr>
          <w:rFonts w:ascii="Segoe UI" w:hAnsi="Segoe UI" w:cs="Segoe UI"/>
          <w:lang w:val="en"/>
        </w:rPr>
        <w:t xml:space="preserve"> 85 kVp. For the off-focus configuration, no substantial gamma data loss was observed for the studied </w:t>
      </w:r>
      <w:r w:rsidRPr="00591162">
        <w:rPr>
          <w:rFonts w:ascii="Segoe UI" w:hAnsi="Segoe UI" w:cs="Segoe UI"/>
          <w:lang w:val="en"/>
        </w:rPr>
        <w:t>x-ray tube voltages.</w:t>
      </w:r>
      <w:r w:rsidR="004373DF" w:rsidRPr="00591162">
        <w:rPr>
          <w:rFonts w:ascii="Segoe UI" w:hAnsi="Segoe UI" w:cs="Segoe UI"/>
          <w:lang w:val="en"/>
        </w:rPr>
        <w:t xml:space="preserve"> This </w:t>
      </w:r>
      <w:r w:rsidR="00482604" w:rsidRPr="00591162">
        <w:rPr>
          <w:rFonts w:ascii="Segoe UI" w:hAnsi="Segoe UI" w:cs="Segoe UI"/>
          <w:lang w:val="en"/>
        </w:rPr>
        <w:t>experiment</w:t>
      </w:r>
      <w:r w:rsidR="004373DF" w:rsidRPr="00591162">
        <w:rPr>
          <w:rFonts w:ascii="Segoe UI" w:hAnsi="Segoe UI" w:cs="Segoe UI"/>
          <w:lang w:val="en"/>
        </w:rPr>
        <w:t xml:space="preserve"> confirms the </w:t>
      </w:r>
      <w:r w:rsidR="0069180C" w:rsidRPr="00591162">
        <w:rPr>
          <w:rFonts w:ascii="Segoe UI" w:hAnsi="Segoe UI" w:cs="Segoe UI"/>
          <w:lang w:val="en"/>
        </w:rPr>
        <w:t xml:space="preserve">results from the </w:t>
      </w:r>
      <w:r w:rsidR="004373DF" w:rsidRPr="00591162">
        <w:rPr>
          <w:rFonts w:ascii="Segoe UI" w:hAnsi="Segoe UI" w:cs="Segoe UI"/>
          <w:lang w:val="en"/>
        </w:rPr>
        <w:t>simulation</w:t>
      </w:r>
      <w:r w:rsidR="002C2244" w:rsidRPr="00591162">
        <w:rPr>
          <w:rFonts w:ascii="Segoe UI" w:hAnsi="Segoe UI" w:cs="Segoe UI"/>
          <w:lang w:val="en"/>
        </w:rPr>
        <w:t xml:space="preserve"> study</w:t>
      </w:r>
      <w:r w:rsidR="004373DF" w:rsidRPr="00591162">
        <w:rPr>
          <w:rFonts w:ascii="Segoe UI" w:hAnsi="Segoe UI" w:cs="Segoe UI"/>
          <w:lang w:val="en"/>
        </w:rPr>
        <w:t xml:space="preserve"> that the x-ray flux is substantially reduced</w:t>
      </w:r>
      <w:r w:rsidR="005042E9" w:rsidRPr="00591162">
        <w:rPr>
          <w:rFonts w:ascii="Segoe UI" w:hAnsi="Segoe UI" w:cs="Segoe UI"/>
          <w:lang w:val="en"/>
        </w:rPr>
        <w:t xml:space="preserve"> for the off-focus configuration</w:t>
      </w:r>
      <w:r w:rsidR="0069180C" w:rsidRPr="00591162">
        <w:rPr>
          <w:rFonts w:ascii="Segoe UI" w:hAnsi="Segoe UI" w:cs="Segoe UI"/>
          <w:lang w:val="en"/>
        </w:rPr>
        <w:t xml:space="preserve">, </w:t>
      </w:r>
      <w:r w:rsidR="007B2E2F" w:rsidRPr="00591162">
        <w:rPr>
          <w:rFonts w:ascii="Segoe UI" w:hAnsi="Segoe UI" w:cs="Segoe UI"/>
          <w:lang w:val="en"/>
        </w:rPr>
        <w:t xml:space="preserve">resulting </w:t>
      </w:r>
      <w:r w:rsidR="0069180C" w:rsidRPr="00591162">
        <w:rPr>
          <w:rFonts w:ascii="Segoe UI" w:hAnsi="Segoe UI" w:cs="Segoe UI"/>
          <w:lang w:val="en"/>
        </w:rPr>
        <w:t xml:space="preserve">in </w:t>
      </w:r>
      <w:r w:rsidR="004373DF" w:rsidRPr="00591162">
        <w:rPr>
          <w:rFonts w:ascii="Segoe UI" w:hAnsi="Segoe UI" w:cs="Segoe UI"/>
          <w:lang w:val="en"/>
        </w:rPr>
        <w:t xml:space="preserve">a higher tolerable x-ray </w:t>
      </w:r>
      <w:r w:rsidR="00223858" w:rsidRPr="00591162">
        <w:rPr>
          <w:rFonts w:ascii="Segoe UI" w:hAnsi="Segoe UI" w:cs="Segoe UI"/>
          <w:lang w:val="en"/>
        </w:rPr>
        <w:t>tube</w:t>
      </w:r>
      <w:r w:rsidR="00117C84" w:rsidRPr="00591162">
        <w:rPr>
          <w:rFonts w:ascii="Segoe UI" w:hAnsi="Segoe UI" w:cs="Segoe UI"/>
          <w:lang w:val="en"/>
        </w:rPr>
        <w:t xml:space="preserve"> </w:t>
      </w:r>
      <w:r w:rsidR="004373DF" w:rsidRPr="00591162">
        <w:rPr>
          <w:rFonts w:ascii="Segoe UI" w:hAnsi="Segoe UI" w:cs="Segoe UI"/>
          <w:lang w:val="en"/>
        </w:rPr>
        <w:t>strength.</w:t>
      </w:r>
    </w:p>
    <w:p w14:paraId="3746109D" w14:textId="7AE71E11" w:rsidR="00CE05B7" w:rsidRPr="00882063" w:rsidRDefault="001B6D67">
      <w:pPr>
        <w:spacing w:after="120" w:line="360" w:lineRule="auto"/>
        <w:rPr>
          <w:rFonts w:ascii="Segoe UI" w:hAnsi="Segoe UI" w:cs="Segoe UI"/>
          <w:lang w:val="en"/>
        </w:rPr>
      </w:pPr>
      <w:r w:rsidRPr="00882063">
        <w:rPr>
          <w:rFonts w:ascii="Segoe UI" w:hAnsi="Segoe UI" w:cs="Segoe UI"/>
          <w:i/>
          <w:iCs/>
          <w:lang w:val="en"/>
        </w:rPr>
        <w:t>Registration mismatch</w:t>
      </w:r>
      <w:r w:rsidRPr="00882063">
        <w:rPr>
          <w:rFonts w:ascii="Segoe UI" w:hAnsi="Segoe UI" w:cs="Segoe UI"/>
          <w:i/>
          <w:iCs/>
          <w:lang w:val="en"/>
        </w:rPr>
        <w:br/>
      </w:r>
      <w:r w:rsidRPr="00882063">
        <w:rPr>
          <w:rFonts w:ascii="Segoe UI" w:hAnsi="Segoe UI" w:cs="Segoe UI"/>
          <w:lang w:val="en"/>
        </w:rPr>
        <w:t xml:space="preserve">Three </w:t>
      </w:r>
      <w:r w:rsidRPr="00882063">
        <w:rPr>
          <w:rFonts w:ascii="Segoe UI" w:hAnsi="Segoe UI" w:cs="Segoe UI"/>
          <w:vertAlign w:val="superscript"/>
          <w:lang w:val="en"/>
        </w:rPr>
        <w:t>57</w:t>
      </w:r>
      <w:r w:rsidRPr="00882063">
        <w:rPr>
          <w:rFonts w:ascii="Segoe UI" w:hAnsi="Segoe UI" w:cs="Segoe UI"/>
          <w:lang w:val="en"/>
        </w:rPr>
        <w:t xml:space="preserve">Co pen markers (1.2 MBq each) were positioned 5, 15, and 25 cm in front of the detector stack. Nuclear projections (measured for 2 minutes and smoothed with a 5 mm FWHM Gaussian filter) and fluoroscopic projections were acquired with </w:t>
      </w:r>
      <w:r w:rsidR="00F657AE">
        <w:rPr>
          <w:rFonts w:ascii="Segoe UI" w:hAnsi="Segoe UI" w:cs="Segoe UI"/>
          <w:lang w:val="en"/>
        </w:rPr>
        <w:t>both the in-focus and the off-focus configuration</w:t>
      </w:r>
      <w:r w:rsidRPr="00882063">
        <w:rPr>
          <w:rFonts w:ascii="Segoe UI" w:hAnsi="Segoe UI" w:cs="Segoe UI"/>
          <w:lang w:val="en"/>
        </w:rPr>
        <w:t>. The centers of the pen markers were determined in both projections and the mismatch was quantified.</w:t>
      </w:r>
    </w:p>
    <w:p w14:paraId="49E12C10" w14:textId="00848EAD" w:rsidR="00DC0F37" w:rsidRPr="00882063" w:rsidRDefault="00DC0F37" w:rsidP="00DC0F37">
      <w:pPr>
        <w:spacing w:after="120" w:line="360" w:lineRule="auto"/>
        <w:rPr>
          <w:rFonts w:ascii="Segoe UI" w:hAnsi="Segoe UI" w:cs="Segoe UI"/>
          <w:lang w:val="en"/>
        </w:rPr>
      </w:pPr>
      <w:r w:rsidRPr="00882063">
        <w:rPr>
          <w:rFonts w:ascii="Segoe UI" w:hAnsi="Segoe UI" w:cs="Segoe UI"/>
          <w:lang w:val="en"/>
        </w:rPr>
        <w:t xml:space="preserve">The fluoroscopic and nuclear projections of the point sources obtained with the in- and off-focus x-ray tube configuration are shown in Fig. </w:t>
      </w:r>
      <w:r w:rsidR="00086CE6">
        <w:rPr>
          <w:rFonts w:ascii="Segoe UI" w:hAnsi="Segoe UI" w:cs="Segoe UI"/>
          <w:lang w:val="en"/>
        </w:rPr>
        <w:t>2</w:t>
      </w:r>
      <w:r w:rsidRPr="00882063">
        <w:rPr>
          <w:rFonts w:ascii="Segoe UI" w:hAnsi="Segoe UI" w:cs="Segoe UI"/>
          <w:lang w:val="en"/>
        </w:rPr>
        <w:t xml:space="preserve">a. </w:t>
      </w:r>
      <w:r w:rsidR="00DF65F0" w:rsidRPr="00882063">
        <w:rPr>
          <w:rFonts w:ascii="Segoe UI" w:hAnsi="Segoe UI" w:cs="Segoe UI"/>
          <w:lang w:val="en"/>
        </w:rPr>
        <w:t>The off-focus geometry introduced a distance-dependent mismatch between the fluoroscopic and the nuclear projections</w:t>
      </w:r>
      <w:r w:rsidR="009F7204" w:rsidRPr="00882063">
        <w:rPr>
          <w:rFonts w:ascii="Segoe UI" w:hAnsi="Segoe UI" w:cs="Segoe UI"/>
          <w:lang w:val="en"/>
        </w:rPr>
        <w:t xml:space="preserve"> due to geometrical effects</w:t>
      </w:r>
      <w:r w:rsidR="00DF65F0" w:rsidRPr="00882063">
        <w:rPr>
          <w:rFonts w:ascii="Segoe UI" w:hAnsi="Segoe UI" w:cs="Segoe UI"/>
          <w:lang w:val="en"/>
        </w:rPr>
        <w:t xml:space="preserve">. One can choose </w:t>
      </w:r>
      <w:r w:rsidR="006947CA" w:rsidRPr="00882063">
        <w:rPr>
          <w:rFonts w:ascii="Segoe UI" w:hAnsi="Segoe UI" w:cs="Segoe UI"/>
          <w:lang w:val="en"/>
        </w:rPr>
        <w:t>at what object distance perfect</w:t>
      </w:r>
      <w:r w:rsidR="00DF65F0" w:rsidRPr="00882063">
        <w:rPr>
          <w:rFonts w:ascii="Segoe UI" w:hAnsi="Segoe UI" w:cs="Segoe UI"/>
          <w:lang w:val="en"/>
        </w:rPr>
        <w:t xml:space="preserve"> overlap</w:t>
      </w:r>
      <w:r w:rsidR="006947CA" w:rsidRPr="00882063">
        <w:rPr>
          <w:rFonts w:ascii="Segoe UI" w:hAnsi="Segoe UI" w:cs="Segoe UI"/>
          <w:lang w:val="en"/>
        </w:rPr>
        <w:t xml:space="preserve"> of</w:t>
      </w:r>
      <w:r w:rsidR="00DF65F0" w:rsidRPr="00882063">
        <w:rPr>
          <w:rFonts w:ascii="Segoe UI" w:hAnsi="Segoe UI" w:cs="Segoe UI"/>
          <w:lang w:val="en"/>
        </w:rPr>
        <w:t xml:space="preserve"> the fluoroscopic and nuclear projections</w:t>
      </w:r>
      <w:r w:rsidR="00035B48" w:rsidRPr="00882063">
        <w:rPr>
          <w:rFonts w:ascii="Segoe UI" w:hAnsi="Segoe UI" w:cs="Segoe UI"/>
          <w:lang w:val="en"/>
        </w:rPr>
        <w:t xml:space="preserve"> </w:t>
      </w:r>
      <w:r w:rsidR="006947CA" w:rsidRPr="00882063">
        <w:rPr>
          <w:rFonts w:ascii="Segoe UI" w:hAnsi="Segoe UI" w:cs="Segoe UI"/>
          <w:lang w:val="en"/>
        </w:rPr>
        <w:t xml:space="preserve">occurs </w:t>
      </w:r>
      <w:r w:rsidR="00035B48" w:rsidRPr="00882063">
        <w:rPr>
          <w:rFonts w:ascii="Segoe UI" w:hAnsi="Segoe UI" w:cs="Segoe UI"/>
          <w:lang w:val="en"/>
        </w:rPr>
        <w:t xml:space="preserve">by translating </w:t>
      </w:r>
      <w:r w:rsidR="009F7973" w:rsidRPr="00882063">
        <w:rPr>
          <w:rFonts w:ascii="Segoe UI" w:hAnsi="Segoe UI" w:cs="Segoe UI"/>
          <w:lang w:val="en"/>
        </w:rPr>
        <w:t>one</w:t>
      </w:r>
      <w:r w:rsidR="00035B48" w:rsidRPr="00882063">
        <w:rPr>
          <w:rFonts w:ascii="Segoe UI" w:hAnsi="Segoe UI" w:cs="Segoe UI"/>
          <w:lang w:val="en"/>
        </w:rPr>
        <w:t xml:space="preserve"> projection with respect to </w:t>
      </w:r>
      <w:r w:rsidR="009F7973" w:rsidRPr="00882063">
        <w:rPr>
          <w:rFonts w:ascii="Segoe UI" w:hAnsi="Segoe UI" w:cs="Segoe UI"/>
          <w:lang w:val="en"/>
        </w:rPr>
        <w:t xml:space="preserve">the </w:t>
      </w:r>
      <w:r w:rsidR="00035B48" w:rsidRPr="00882063">
        <w:rPr>
          <w:rFonts w:ascii="Segoe UI" w:hAnsi="Segoe UI" w:cs="Segoe UI"/>
          <w:lang w:val="en"/>
        </w:rPr>
        <w:t>other</w:t>
      </w:r>
      <w:r w:rsidR="00DF65F0" w:rsidRPr="00882063">
        <w:rPr>
          <w:rFonts w:ascii="Segoe UI" w:hAnsi="Segoe UI" w:cs="Segoe UI"/>
          <w:lang w:val="en"/>
        </w:rPr>
        <w:t>. If one e.g. chooses to overlap at 5 cm from the detector, offset</w:t>
      </w:r>
      <w:r w:rsidR="00D8377B" w:rsidRPr="00882063">
        <w:rPr>
          <w:rFonts w:ascii="Segoe UI" w:hAnsi="Segoe UI" w:cs="Segoe UI"/>
          <w:lang w:val="en"/>
        </w:rPr>
        <w:t>s</w:t>
      </w:r>
      <w:r w:rsidR="00DF65F0" w:rsidRPr="00882063">
        <w:rPr>
          <w:rFonts w:ascii="Segoe UI" w:hAnsi="Segoe UI" w:cs="Segoe UI"/>
          <w:lang w:val="en"/>
        </w:rPr>
        <w:t xml:space="preserve"> will </w:t>
      </w:r>
      <w:r w:rsidR="00D8377B" w:rsidRPr="00882063">
        <w:rPr>
          <w:rFonts w:ascii="Segoe UI" w:hAnsi="Segoe UI" w:cs="Segoe UI"/>
          <w:lang w:val="en"/>
        </w:rPr>
        <w:t xml:space="preserve">be present </w:t>
      </w:r>
      <w:r w:rsidR="007846EE" w:rsidRPr="00882063">
        <w:rPr>
          <w:rFonts w:ascii="Segoe UI" w:hAnsi="Segoe UI" w:cs="Segoe UI"/>
          <w:lang w:val="en"/>
        </w:rPr>
        <w:lastRenderedPageBreak/>
        <w:t>for features at</w:t>
      </w:r>
      <w:r w:rsidR="00DF65F0" w:rsidRPr="00882063">
        <w:rPr>
          <w:rFonts w:ascii="Segoe UI" w:hAnsi="Segoe UI" w:cs="Segoe UI"/>
          <w:lang w:val="en"/>
        </w:rPr>
        <w:t xml:space="preserve"> 15 and 25 cm from the detector. If one chooses to overlap the projections at 15 cm from the detector, offsets will be present </w:t>
      </w:r>
      <w:r w:rsidR="007846EE" w:rsidRPr="00882063">
        <w:rPr>
          <w:rFonts w:ascii="Segoe UI" w:hAnsi="Segoe UI" w:cs="Segoe UI"/>
          <w:lang w:val="en"/>
        </w:rPr>
        <w:t xml:space="preserve">for features </w:t>
      </w:r>
      <w:r w:rsidR="00DF65F0" w:rsidRPr="00882063">
        <w:rPr>
          <w:rFonts w:ascii="Segoe UI" w:hAnsi="Segoe UI" w:cs="Segoe UI"/>
          <w:lang w:val="en"/>
        </w:rPr>
        <w:t xml:space="preserve">at 5 and 25 cm from the detector. In this work, the overlap </w:t>
      </w:r>
      <w:r w:rsidR="00D8377B" w:rsidRPr="00882063">
        <w:rPr>
          <w:rFonts w:ascii="Segoe UI" w:hAnsi="Segoe UI" w:cs="Segoe UI"/>
          <w:lang w:val="en"/>
        </w:rPr>
        <w:t xml:space="preserve">was </w:t>
      </w:r>
      <w:r w:rsidR="008A5069" w:rsidRPr="00882063">
        <w:rPr>
          <w:rFonts w:ascii="Segoe UI" w:hAnsi="Segoe UI" w:cs="Segoe UI"/>
          <w:lang w:val="en"/>
        </w:rPr>
        <w:t>set</w:t>
      </w:r>
      <w:r w:rsidR="00DF65F0" w:rsidRPr="00882063">
        <w:rPr>
          <w:rFonts w:ascii="Segoe UI" w:hAnsi="Segoe UI" w:cs="Segoe UI"/>
          <w:lang w:val="en"/>
        </w:rPr>
        <w:t xml:space="preserve"> </w:t>
      </w:r>
      <w:r w:rsidR="00CD76CC" w:rsidRPr="00882063">
        <w:rPr>
          <w:rFonts w:ascii="Segoe UI" w:hAnsi="Segoe UI" w:cs="Segoe UI"/>
          <w:lang w:val="en"/>
        </w:rPr>
        <w:t>to</w:t>
      </w:r>
      <w:r w:rsidR="00DF65F0" w:rsidRPr="00882063">
        <w:rPr>
          <w:rFonts w:ascii="Segoe UI" w:hAnsi="Segoe UI" w:cs="Segoe UI"/>
          <w:lang w:val="en"/>
        </w:rPr>
        <w:t xml:space="preserve"> </w:t>
      </w:r>
      <w:r w:rsidR="00CD76CC" w:rsidRPr="00882063">
        <w:rPr>
          <w:rFonts w:ascii="Segoe UI" w:hAnsi="Segoe UI" w:cs="Segoe UI"/>
          <w:lang w:val="en"/>
        </w:rPr>
        <w:t xml:space="preserve">a distance of </w:t>
      </w:r>
      <w:r w:rsidR="00DF65F0" w:rsidRPr="00882063">
        <w:rPr>
          <w:rFonts w:ascii="Segoe UI" w:hAnsi="Segoe UI" w:cs="Segoe UI"/>
          <w:lang w:val="en"/>
        </w:rPr>
        <w:t xml:space="preserve">15 cm from the detector since we believe this will be </w:t>
      </w:r>
      <w:r w:rsidR="00CD76CC" w:rsidRPr="00882063">
        <w:rPr>
          <w:rFonts w:ascii="Segoe UI" w:hAnsi="Segoe UI" w:cs="Segoe UI"/>
          <w:lang w:val="en"/>
        </w:rPr>
        <w:t xml:space="preserve">close to </w:t>
      </w:r>
      <w:r w:rsidR="00DF65F0" w:rsidRPr="00882063">
        <w:rPr>
          <w:rFonts w:ascii="Segoe UI" w:hAnsi="Segoe UI" w:cs="Segoe UI"/>
          <w:lang w:val="en"/>
        </w:rPr>
        <w:t xml:space="preserve">the average distance of activity depositions to the detector </w:t>
      </w:r>
      <w:r w:rsidR="007846EE" w:rsidRPr="00882063">
        <w:rPr>
          <w:rFonts w:ascii="Segoe UI" w:hAnsi="Segoe UI" w:cs="Segoe UI"/>
          <w:lang w:val="en"/>
        </w:rPr>
        <w:t>in</w:t>
      </w:r>
      <w:r w:rsidR="00DF65F0" w:rsidRPr="00882063">
        <w:rPr>
          <w:rFonts w:ascii="Segoe UI" w:hAnsi="Segoe UI" w:cs="Segoe UI"/>
          <w:lang w:val="en"/>
        </w:rPr>
        <w:t xml:space="preserve"> radioembolization </w:t>
      </w:r>
      <w:r w:rsidR="00D8377B" w:rsidRPr="00882063">
        <w:rPr>
          <w:rFonts w:ascii="Segoe UI" w:hAnsi="Segoe UI" w:cs="Segoe UI"/>
          <w:lang w:val="en"/>
        </w:rPr>
        <w:t>distributions</w:t>
      </w:r>
      <w:r w:rsidR="00CD76CC" w:rsidRPr="00882063">
        <w:rPr>
          <w:rFonts w:ascii="Segoe UI" w:hAnsi="Segoe UI" w:cs="Segoe UI"/>
          <w:lang w:val="en"/>
        </w:rPr>
        <w:t xml:space="preserve">. For this reason, </w:t>
      </w:r>
      <w:r w:rsidR="00DF65F0" w:rsidRPr="00882063">
        <w:rPr>
          <w:rFonts w:ascii="Segoe UI" w:hAnsi="Segoe UI" w:cs="Segoe UI"/>
          <w:lang w:val="en"/>
        </w:rPr>
        <w:t>the projections overlap at the pen marker at 15 cm</w:t>
      </w:r>
      <w:r w:rsidR="00D8377B" w:rsidRPr="00882063">
        <w:rPr>
          <w:rFonts w:ascii="Segoe UI" w:hAnsi="Segoe UI" w:cs="Segoe UI"/>
          <w:lang w:val="en"/>
        </w:rPr>
        <w:t xml:space="preserve"> distance</w:t>
      </w:r>
      <w:r w:rsidR="00DF65F0" w:rsidRPr="00882063">
        <w:rPr>
          <w:rFonts w:ascii="Segoe UI" w:hAnsi="Segoe UI" w:cs="Segoe UI"/>
          <w:lang w:val="en"/>
        </w:rPr>
        <w:t xml:space="preserve"> in Fig. </w:t>
      </w:r>
      <w:r w:rsidR="00086CE6">
        <w:rPr>
          <w:rFonts w:ascii="Segoe UI" w:hAnsi="Segoe UI" w:cs="Segoe UI"/>
          <w:lang w:val="en"/>
        </w:rPr>
        <w:t>2</w:t>
      </w:r>
      <w:r w:rsidR="00DF65F0" w:rsidRPr="00882063">
        <w:rPr>
          <w:rFonts w:ascii="Segoe UI" w:hAnsi="Segoe UI" w:cs="Segoe UI"/>
          <w:lang w:val="en"/>
        </w:rPr>
        <w:t xml:space="preserve">a. </w:t>
      </w:r>
      <w:r w:rsidRPr="00882063">
        <w:rPr>
          <w:rFonts w:ascii="Segoe UI" w:hAnsi="Segoe UI" w:cs="Segoe UI"/>
          <w:lang w:val="en"/>
        </w:rPr>
        <w:t xml:space="preserve">The resulting </w:t>
      </w:r>
      <w:r w:rsidR="00DF65F0" w:rsidRPr="00882063">
        <w:rPr>
          <w:rFonts w:ascii="Segoe UI" w:hAnsi="Segoe UI" w:cs="Segoe UI"/>
          <w:lang w:val="en"/>
        </w:rPr>
        <w:t>offset</w:t>
      </w:r>
      <w:r w:rsidRPr="00882063">
        <w:rPr>
          <w:rFonts w:ascii="Segoe UI" w:hAnsi="Segoe UI" w:cs="Segoe UI"/>
          <w:lang w:val="en"/>
        </w:rPr>
        <w:t xml:space="preserve"> for the pen markers positioned at 5 and 25 cm from the detector</w:t>
      </w:r>
      <w:r w:rsidR="00CD76CC" w:rsidRPr="00882063">
        <w:rPr>
          <w:rFonts w:ascii="Segoe UI" w:hAnsi="Segoe UI" w:cs="Segoe UI"/>
          <w:lang w:val="en"/>
        </w:rPr>
        <w:t xml:space="preserve"> was &lt; 1 cm</w:t>
      </w:r>
      <w:r w:rsidRPr="00882063">
        <w:rPr>
          <w:rFonts w:ascii="Segoe UI" w:hAnsi="Segoe UI" w:cs="Segoe UI"/>
          <w:lang w:val="en"/>
        </w:rPr>
        <w:t>.</w:t>
      </w:r>
    </w:p>
    <w:p w14:paraId="5C3624A0" w14:textId="3B9C5565" w:rsidR="00CF3290" w:rsidRPr="00882063" w:rsidRDefault="00DF65F0" w:rsidP="00CF3290">
      <w:pPr>
        <w:spacing w:after="120" w:line="360" w:lineRule="auto"/>
        <w:rPr>
          <w:rFonts w:ascii="Segoe UI" w:hAnsi="Segoe UI" w:cs="Segoe UI"/>
          <w:lang w:val="en"/>
        </w:rPr>
      </w:pPr>
      <w:r w:rsidRPr="00882063">
        <w:rPr>
          <w:rFonts w:ascii="Segoe UI" w:hAnsi="Segoe UI" w:cs="Segoe UI"/>
          <w:lang w:val="en"/>
        </w:rPr>
        <w:t xml:space="preserve">The </w:t>
      </w:r>
      <w:r w:rsidR="00CF3290" w:rsidRPr="00882063">
        <w:rPr>
          <w:rFonts w:ascii="Segoe UI" w:hAnsi="Segoe UI" w:cs="Segoe UI"/>
          <w:lang w:val="en"/>
        </w:rPr>
        <w:t xml:space="preserve">mismatch </w:t>
      </w:r>
      <w:r w:rsidRPr="00882063">
        <w:rPr>
          <w:rFonts w:ascii="Segoe UI" w:hAnsi="Segoe UI" w:cs="Segoe UI"/>
          <w:lang w:val="en"/>
        </w:rPr>
        <w:t xml:space="preserve">between the nuclear and fluoroscopic projections may </w:t>
      </w:r>
      <w:r w:rsidR="00CF3290" w:rsidRPr="00882063">
        <w:rPr>
          <w:rFonts w:ascii="Segoe UI" w:hAnsi="Segoe UI" w:cs="Segoe UI"/>
          <w:lang w:val="en"/>
        </w:rPr>
        <w:t>limit the simultaneous image guidance of small activity accumulations. However, when imaging relatively larger accumulations (e.g. in the planar imaging phantom experiment</w:t>
      </w:r>
      <w:r w:rsidRPr="00882063">
        <w:rPr>
          <w:rFonts w:ascii="Segoe UI" w:hAnsi="Segoe UI" w:cs="Segoe UI"/>
          <w:lang w:val="en"/>
        </w:rPr>
        <w:t xml:space="preserve"> in the main manuscript</w:t>
      </w:r>
      <w:r w:rsidR="00CF3290" w:rsidRPr="00882063">
        <w:rPr>
          <w:rFonts w:ascii="Segoe UI" w:hAnsi="Segoe UI" w:cs="Segoe UI"/>
          <w:lang w:val="en"/>
        </w:rPr>
        <w:t xml:space="preserve">), the average mismatch </w:t>
      </w:r>
      <w:r w:rsidRPr="00882063">
        <w:rPr>
          <w:rFonts w:ascii="Segoe UI" w:hAnsi="Segoe UI" w:cs="Segoe UI"/>
          <w:lang w:val="en"/>
        </w:rPr>
        <w:t xml:space="preserve">will be </w:t>
      </w:r>
      <w:r w:rsidR="00CF3290" w:rsidRPr="00882063">
        <w:rPr>
          <w:rFonts w:ascii="Segoe UI" w:hAnsi="Segoe UI" w:cs="Segoe UI"/>
          <w:lang w:val="en"/>
        </w:rPr>
        <w:t xml:space="preserve">comparable with the collimator resolution and the interpretation of the projections </w:t>
      </w:r>
      <w:r w:rsidR="007846EE" w:rsidRPr="00882063">
        <w:rPr>
          <w:rFonts w:ascii="Segoe UI" w:hAnsi="Segoe UI" w:cs="Segoe UI"/>
          <w:lang w:val="en"/>
        </w:rPr>
        <w:t>will</w:t>
      </w:r>
      <w:r w:rsidR="00CF3290" w:rsidRPr="00882063">
        <w:rPr>
          <w:rFonts w:ascii="Segoe UI" w:hAnsi="Segoe UI" w:cs="Segoe UI"/>
          <w:lang w:val="en"/>
        </w:rPr>
        <w:t xml:space="preserve"> not </w:t>
      </w:r>
      <w:r w:rsidR="007846EE" w:rsidRPr="00882063">
        <w:rPr>
          <w:rFonts w:ascii="Segoe UI" w:hAnsi="Segoe UI" w:cs="Segoe UI"/>
          <w:lang w:val="en"/>
        </w:rPr>
        <w:t xml:space="preserve">be </w:t>
      </w:r>
      <w:r w:rsidR="00CF3290" w:rsidRPr="00882063">
        <w:rPr>
          <w:rFonts w:ascii="Segoe UI" w:hAnsi="Segoe UI" w:cs="Segoe UI"/>
          <w:lang w:val="en"/>
        </w:rPr>
        <w:t>substantially affected.</w:t>
      </w:r>
    </w:p>
    <w:p w14:paraId="00EADCF9" w14:textId="2B8B0DC7" w:rsidR="007846EE" w:rsidRPr="00882063" w:rsidRDefault="007846EE">
      <w:pPr>
        <w:widowControl/>
        <w:spacing w:after="160" w:line="259" w:lineRule="auto"/>
        <w:jc w:val="left"/>
        <w:rPr>
          <w:rFonts w:ascii="Segoe UI" w:hAnsi="Segoe UI" w:cs="Segoe UI"/>
          <w:i/>
          <w:iCs/>
          <w:lang w:val="en"/>
        </w:rPr>
      </w:pPr>
    </w:p>
    <w:p w14:paraId="47331650" w14:textId="30DBF24A" w:rsidR="00AC09B9" w:rsidRPr="00882063" w:rsidRDefault="00AC09B9" w:rsidP="00AC09B9">
      <w:pPr>
        <w:spacing w:line="360" w:lineRule="auto"/>
        <w:rPr>
          <w:rFonts w:ascii="Segoe UI" w:hAnsi="Segoe UI" w:cs="Segoe UI"/>
          <w:i/>
          <w:iCs/>
          <w:lang w:val="en"/>
        </w:rPr>
      </w:pPr>
      <w:r w:rsidRPr="00882063">
        <w:rPr>
          <w:rFonts w:ascii="Segoe UI" w:hAnsi="Segoe UI" w:cs="Segoe UI"/>
          <w:i/>
          <w:iCs/>
          <w:lang w:val="en"/>
        </w:rPr>
        <w:t>References</w:t>
      </w:r>
    </w:p>
    <w:p w14:paraId="06983D30" w14:textId="77777777" w:rsidR="004044ED" w:rsidRPr="004044ED" w:rsidRDefault="00AC09B9" w:rsidP="004044ED">
      <w:pPr>
        <w:pStyle w:val="Bibliography"/>
        <w:rPr>
          <w:rFonts w:ascii="Segoe UI" w:hAnsi="Segoe UI" w:cs="Segoe UI"/>
          <w:sz w:val="18"/>
        </w:rPr>
      </w:pPr>
      <w:r w:rsidRPr="00882063">
        <w:rPr>
          <w:rFonts w:ascii="Segoe UI" w:hAnsi="Segoe UI" w:cs="Segoe UI"/>
          <w:sz w:val="18"/>
          <w:szCs w:val="18"/>
          <w:lang w:val="en"/>
        </w:rPr>
        <w:fldChar w:fldCharType="begin"/>
      </w:r>
      <w:r w:rsidRPr="00882063">
        <w:rPr>
          <w:rFonts w:ascii="Segoe UI" w:hAnsi="Segoe UI" w:cs="Segoe UI"/>
          <w:sz w:val="18"/>
          <w:szCs w:val="18"/>
          <w:lang w:val="en"/>
        </w:rPr>
        <w:instrText xml:space="preserve"> ADDIN ZOTERO_BIBL {"uncited":[],"omitted":[],"custom":[]} CSL_BIBLIOGRAPHY </w:instrText>
      </w:r>
      <w:r w:rsidRPr="00882063">
        <w:rPr>
          <w:rFonts w:ascii="Segoe UI" w:hAnsi="Segoe UI" w:cs="Segoe UI"/>
          <w:sz w:val="18"/>
          <w:szCs w:val="18"/>
          <w:lang w:val="en"/>
        </w:rPr>
        <w:fldChar w:fldCharType="separate"/>
      </w:r>
      <w:r w:rsidR="004044ED" w:rsidRPr="004044ED">
        <w:rPr>
          <w:rFonts w:ascii="Segoe UI" w:hAnsi="Segoe UI" w:cs="Segoe UI"/>
          <w:sz w:val="18"/>
        </w:rPr>
        <w:t xml:space="preserve">1. </w:t>
      </w:r>
      <w:r w:rsidR="004044ED" w:rsidRPr="004044ED">
        <w:rPr>
          <w:rFonts w:ascii="Segoe UI" w:hAnsi="Segoe UI" w:cs="Segoe UI"/>
          <w:sz w:val="18"/>
        </w:rPr>
        <w:tab/>
        <w:t>Koppert WJC, van der Velden S, Steenbergen JHL, de Jong HWAM (2018) Impact of intense x-ray pulses on a NaI(Tl)-based gamma camera. Phys Med Biol 63:065006. https://doi.org/10.1088/1361-6560/aaaf02</w:t>
      </w:r>
    </w:p>
    <w:p w14:paraId="19700A8B" w14:textId="77777777" w:rsidR="004044ED" w:rsidRPr="004044ED" w:rsidRDefault="004044ED" w:rsidP="004044ED">
      <w:pPr>
        <w:pStyle w:val="Bibliography"/>
        <w:rPr>
          <w:rFonts w:ascii="Segoe UI" w:hAnsi="Segoe UI" w:cs="Segoe UI"/>
          <w:sz w:val="18"/>
        </w:rPr>
      </w:pPr>
      <w:r w:rsidRPr="004044ED">
        <w:rPr>
          <w:rFonts w:ascii="Segoe UI" w:hAnsi="Segoe UI" w:cs="Segoe UI"/>
          <w:sz w:val="18"/>
        </w:rPr>
        <w:t xml:space="preserve">2. </w:t>
      </w:r>
      <w:r w:rsidRPr="004044ED">
        <w:rPr>
          <w:rFonts w:ascii="Segoe UI" w:hAnsi="Segoe UI" w:cs="Segoe UI"/>
          <w:sz w:val="18"/>
        </w:rPr>
        <w:tab/>
        <w:t>Koppert WJC, Dietze MMA, van der Velden S, et al (2019) A comparative study of NaI(Tl), CeBr3, and CZT for use in a real-time simultaneous nuclear and fluoroscopic dual-layer detector. Phys Med Biol 64:135012. https://doi.org/10.1088/1361-6560/ab267c</w:t>
      </w:r>
    </w:p>
    <w:p w14:paraId="7A51417F" w14:textId="77777777" w:rsidR="004044ED" w:rsidRPr="004044ED" w:rsidRDefault="004044ED" w:rsidP="004044ED">
      <w:pPr>
        <w:pStyle w:val="Bibliography"/>
        <w:rPr>
          <w:rFonts w:ascii="Segoe UI" w:hAnsi="Segoe UI" w:cs="Segoe UI"/>
          <w:sz w:val="18"/>
        </w:rPr>
      </w:pPr>
      <w:r w:rsidRPr="004044ED">
        <w:rPr>
          <w:rFonts w:ascii="Segoe UI" w:hAnsi="Segoe UI" w:cs="Segoe UI"/>
          <w:sz w:val="18"/>
        </w:rPr>
        <w:t xml:space="preserve">3. </w:t>
      </w:r>
      <w:r w:rsidRPr="004044ED">
        <w:rPr>
          <w:rFonts w:ascii="Segoe UI" w:hAnsi="Segoe UI" w:cs="Segoe UI"/>
          <w:sz w:val="18"/>
        </w:rPr>
        <w:tab/>
        <w:t>Jan S, Santin G, Strul D, et al (2004) GATE: a simulation toolkit for PET and SPECT. Phys Med Biol 49:4543–4561. https://doi.org/10.1088/0031-9155/49/19/007</w:t>
      </w:r>
    </w:p>
    <w:p w14:paraId="4D286390" w14:textId="7262F521" w:rsidR="00AC09B9" w:rsidRDefault="00AC09B9" w:rsidP="00AC09B9">
      <w:pPr>
        <w:spacing w:after="120" w:line="360" w:lineRule="auto"/>
        <w:rPr>
          <w:rFonts w:ascii="Segoe UI" w:hAnsi="Segoe UI" w:cs="Segoe UI"/>
          <w:sz w:val="18"/>
          <w:szCs w:val="18"/>
          <w:lang w:val="en"/>
        </w:rPr>
      </w:pPr>
      <w:r w:rsidRPr="00882063">
        <w:rPr>
          <w:rFonts w:ascii="Segoe UI" w:hAnsi="Segoe UI" w:cs="Segoe UI"/>
          <w:sz w:val="18"/>
          <w:szCs w:val="18"/>
          <w:lang w:val="en"/>
        </w:rPr>
        <w:fldChar w:fldCharType="end"/>
      </w:r>
    </w:p>
    <w:p w14:paraId="68669B5F" w14:textId="6EDE50A7" w:rsidR="00086CE6" w:rsidRDefault="00086CE6" w:rsidP="00086CE6">
      <w:pPr>
        <w:spacing w:after="120" w:line="360" w:lineRule="auto"/>
        <w:jc w:val="center"/>
        <w:rPr>
          <w:rFonts w:ascii="Segoe UI" w:hAnsi="Segoe UI" w:cs="Segoe UI"/>
          <w:sz w:val="18"/>
          <w:szCs w:val="18"/>
          <w:lang w:val="en"/>
        </w:rPr>
      </w:pPr>
      <w:r>
        <w:rPr>
          <w:noProof/>
          <w:lang w:val="en-GB" w:eastAsia="en-GB"/>
        </w:rPr>
        <w:lastRenderedPageBreak/>
        <w:drawing>
          <wp:inline distT="0" distB="0" distL="0" distR="0" wp14:anchorId="0337FD53" wp14:editId="7417C572">
            <wp:extent cx="4050751" cy="2314575"/>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56821" cy="2318043"/>
                    </a:xfrm>
                    <a:prstGeom prst="rect">
                      <a:avLst/>
                    </a:prstGeom>
                    <a:noFill/>
                    <a:ln>
                      <a:noFill/>
                    </a:ln>
                  </pic:spPr>
                </pic:pic>
              </a:graphicData>
            </a:graphic>
          </wp:inline>
        </w:drawing>
      </w:r>
    </w:p>
    <w:p w14:paraId="31CB4BA6" w14:textId="118ECED2" w:rsidR="00086CE6" w:rsidRPr="00591162" w:rsidRDefault="00086CE6" w:rsidP="00086CE6">
      <w:pPr>
        <w:spacing w:line="360" w:lineRule="auto"/>
        <w:rPr>
          <w:rFonts w:ascii="Segoe UI" w:hAnsi="Segoe UI" w:cs="Segoe UI"/>
          <w:lang w:val="en"/>
        </w:rPr>
      </w:pPr>
      <w:r w:rsidRPr="00591162">
        <w:rPr>
          <w:rFonts w:ascii="Segoe UI" w:hAnsi="Segoe UI" w:cs="Segoe UI"/>
          <w:b/>
          <w:bCs/>
          <w:lang w:val="en"/>
        </w:rPr>
        <w:t>Figure 1:</w:t>
      </w:r>
      <w:r w:rsidRPr="00591162">
        <w:rPr>
          <w:rFonts w:ascii="Segoe UI" w:hAnsi="Segoe UI" w:cs="Segoe UI"/>
          <w:lang w:val="en"/>
        </w:rPr>
        <w:t xml:space="preserve"> The relative transmission of x-ray photons as a function of the off-focus distance of the x-ray tube in relation to the focal point of the cone beam collimator.</w:t>
      </w:r>
    </w:p>
    <w:p w14:paraId="5830F3FC" w14:textId="77777777" w:rsidR="00086CE6" w:rsidRPr="00882063" w:rsidRDefault="00086CE6" w:rsidP="00AC09B9">
      <w:pPr>
        <w:spacing w:after="120" w:line="360" w:lineRule="auto"/>
        <w:rPr>
          <w:rFonts w:ascii="Segoe UI" w:hAnsi="Segoe UI" w:cs="Segoe UI"/>
          <w:lang w:val="en"/>
        </w:rPr>
      </w:pPr>
    </w:p>
    <w:p w14:paraId="4FEE9633" w14:textId="258CDCF0" w:rsidR="00DC0F37" w:rsidRPr="00882063" w:rsidRDefault="00DC0F37" w:rsidP="00BC5503">
      <w:pPr>
        <w:spacing w:line="360" w:lineRule="auto"/>
        <w:rPr>
          <w:rFonts w:ascii="Segoe UI" w:hAnsi="Segoe UI" w:cs="Segoe UI"/>
          <w:b/>
          <w:bCs/>
          <w:lang w:val="en"/>
        </w:rPr>
      </w:pPr>
      <w:r w:rsidRPr="00882063">
        <w:rPr>
          <w:rFonts w:ascii="Segoe UI" w:hAnsi="Segoe UI" w:cs="Segoe UI"/>
          <w:noProof/>
          <w:lang w:val="en-GB" w:eastAsia="en-GB"/>
        </w:rPr>
        <w:drawing>
          <wp:inline distT="0" distB="0" distL="0" distR="0" wp14:anchorId="1EECA6F7" wp14:editId="77CE0CB2">
            <wp:extent cx="5270500" cy="2837815"/>
            <wp:effectExtent l="0" t="0" r="6350" b="635"/>
            <wp:docPr id="1" name="Afbeelding 1" descr="D:\papers\dual-layer\drafts\manuscript\2_submission\2_OffFoc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apers\dual-layer\drafts\manuscript\2_submission\2_OffFocus.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0500" cy="2837815"/>
                    </a:xfrm>
                    <a:prstGeom prst="rect">
                      <a:avLst/>
                    </a:prstGeom>
                    <a:noFill/>
                    <a:ln>
                      <a:noFill/>
                    </a:ln>
                  </pic:spPr>
                </pic:pic>
              </a:graphicData>
            </a:graphic>
          </wp:inline>
        </w:drawing>
      </w:r>
    </w:p>
    <w:p w14:paraId="2D6F0D72" w14:textId="498A36FD" w:rsidR="00591162" w:rsidRPr="00882063" w:rsidRDefault="00DC0F37" w:rsidP="00BC5503">
      <w:pPr>
        <w:spacing w:line="360" w:lineRule="auto"/>
        <w:rPr>
          <w:rFonts w:ascii="Segoe UI" w:hAnsi="Segoe UI" w:cs="Segoe UI"/>
          <w:lang w:val="en"/>
        </w:rPr>
      </w:pPr>
      <w:r w:rsidRPr="00882063">
        <w:rPr>
          <w:rFonts w:ascii="Segoe UI" w:hAnsi="Segoe UI" w:cs="Segoe UI"/>
          <w:b/>
          <w:bCs/>
          <w:lang w:val="en"/>
        </w:rPr>
        <w:t xml:space="preserve">Figure </w:t>
      </w:r>
      <w:r w:rsidR="00086CE6">
        <w:rPr>
          <w:rFonts w:ascii="Segoe UI" w:hAnsi="Segoe UI" w:cs="Segoe UI"/>
          <w:b/>
          <w:bCs/>
          <w:lang w:val="en"/>
        </w:rPr>
        <w:t>2</w:t>
      </w:r>
      <w:r w:rsidR="00BC5503" w:rsidRPr="00882063">
        <w:rPr>
          <w:rFonts w:ascii="Segoe UI" w:hAnsi="Segoe UI" w:cs="Segoe UI"/>
          <w:b/>
          <w:bCs/>
          <w:lang w:val="en"/>
        </w:rPr>
        <w:t>:</w:t>
      </w:r>
      <w:r w:rsidR="00BC5503" w:rsidRPr="00882063">
        <w:rPr>
          <w:rFonts w:ascii="Segoe UI" w:hAnsi="Segoe UI" w:cs="Segoe UI"/>
          <w:lang w:val="en"/>
        </w:rPr>
        <w:t xml:space="preserve"> (a) The fluoroscopic (in gray-scale) and nuclear (in color) projections obtained </w:t>
      </w:r>
      <w:r w:rsidR="00576B2C" w:rsidRPr="00882063">
        <w:rPr>
          <w:rFonts w:ascii="Segoe UI" w:hAnsi="Segoe UI" w:cs="Segoe UI"/>
          <w:lang w:val="en"/>
        </w:rPr>
        <w:t>with the in-focus and off-focus x-ray tube configurations</w:t>
      </w:r>
      <w:r w:rsidR="00BC5503" w:rsidRPr="00882063">
        <w:rPr>
          <w:rFonts w:ascii="Segoe UI" w:hAnsi="Segoe UI" w:cs="Segoe UI"/>
          <w:lang w:val="en"/>
        </w:rPr>
        <w:t xml:space="preserve">. (b) The usable gamma data when simultaneously acquiring nuclear and fluoroscopic projections, as a function of beam strength, </w:t>
      </w:r>
      <w:r w:rsidR="00576B2C" w:rsidRPr="00882063">
        <w:rPr>
          <w:rFonts w:ascii="Segoe UI" w:hAnsi="Segoe UI" w:cs="Segoe UI"/>
          <w:lang w:val="en"/>
        </w:rPr>
        <w:t>with</w:t>
      </w:r>
      <w:r w:rsidR="00BC5503" w:rsidRPr="00882063">
        <w:rPr>
          <w:rFonts w:ascii="Segoe UI" w:hAnsi="Segoe UI" w:cs="Segoe UI"/>
          <w:lang w:val="en"/>
        </w:rPr>
        <w:t xml:space="preserve"> the in-</w:t>
      </w:r>
      <w:r w:rsidR="001A0BE9" w:rsidRPr="00882063">
        <w:rPr>
          <w:rFonts w:ascii="Segoe UI" w:hAnsi="Segoe UI" w:cs="Segoe UI"/>
          <w:lang w:val="en"/>
        </w:rPr>
        <w:t>focus</w:t>
      </w:r>
      <w:r w:rsidR="00BC5503" w:rsidRPr="00882063">
        <w:rPr>
          <w:rFonts w:ascii="Segoe UI" w:hAnsi="Segoe UI" w:cs="Segoe UI"/>
          <w:lang w:val="en"/>
        </w:rPr>
        <w:t xml:space="preserve"> and off-focus x-ray tube configuration</w:t>
      </w:r>
      <w:r w:rsidR="00576B2C" w:rsidRPr="00882063">
        <w:rPr>
          <w:rFonts w:ascii="Segoe UI" w:hAnsi="Segoe UI" w:cs="Segoe UI"/>
          <w:lang w:val="en"/>
        </w:rPr>
        <w:t>s</w:t>
      </w:r>
      <w:r w:rsidR="00BC5503" w:rsidRPr="00882063">
        <w:rPr>
          <w:rFonts w:ascii="Segoe UI" w:hAnsi="Segoe UI" w:cs="Segoe UI"/>
          <w:lang w:val="en"/>
        </w:rPr>
        <w:t>.</w:t>
      </w:r>
      <w:bookmarkStart w:id="0" w:name="_GoBack"/>
      <w:bookmarkEnd w:id="0"/>
    </w:p>
    <w:p w14:paraId="037521AF" w14:textId="77777777" w:rsidR="00AC09B9" w:rsidRPr="00882063" w:rsidRDefault="00AC09B9" w:rsidP="00BC5503">
      <w:pPr>
        <w:spacing w:line="360" w:lineRule="auto"/>
        <w:rPr>
          <w:rFonts w:ascii="Segoe UI" w:hAnsi="Segoe UI" w:cs="Segoe UI"/>
          <w:lang w:val="en"/>
        </w:rPr>
      </w:pPr>
    </w:p>
    <w:p w14:paraId="722C4C54" w14:textId="6A4B811E" w:rsidR="008F1695" w:rsidRPr="00882063" w:rsidRDefault="008F1695" w:rsidP="00BC5503">
      <w:pPr>
        <w:spacing w:line="360" w:lineRule="auto"/>
        <w:rPr>
          <w:rFonts w:ascii="Segoe UI" w:hAnsi="Segoe UI" w:cs="Segoe UI"/>
          <w:lang w:val="en"/>
        </w:rPr>
      </w:pPr>
    </w:p>
    <w:sectPr w:rsidR="008F1695" w:rsidRPr="00882063" w:rsidSect="00546727">
      <w:footerReference w:type="default" r:id="rId10"/>
      <w:pgSz w:w="11906" w:h="16838"/>
      <w:pgMar w:top="1440" w:right="1800" w:bottom="1440" w:left="1800" w:header="851" w:footer="624"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FE9992" w14:textId="77777777" w:rsidR="004A0DC3" w:rsidRDefault="004A0DC3">
      <w:pPr>
        <w:spacing w:line="240" w:lineRule="auto"/>
      </w:pPr>
      <w:r>
        <w:separator/>
      </w:r>
    </w:p>
  </w:endnote>
  <w:endnote w:type="continuationSeparator" w:id="0">
    <w:p w14:paraId="7AB53240" w14:textId="77777777" w:rsidR="004A0DC3" w:rsidRDefault="004A0D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8900B9" w14:textId="514D8887" w:rsidR="00591162" w:rsidRPr="00591162" w:rsidRDefault="00591162">
    <w:pPr>
      <w:pStyle w:val="Footer"/>
      <w:rPr>
        <w:lang w:val="de-AT"/>
      </w:rPr>
    </w:pPr>
    <w:r w:rsidRPr="00591162">
      <w:rPr>
        <w:lang w:val="de-AT"/>
      </w:rPr>
      <w:t>Eur Radiol (2021) Dietze M, Kunnen B, Brontsema F et al</w:t>
    </w:r>
  </w:p>
  <w:p w14:paraId="61326396" w14:textId="79EE8C4B" w:rsidR="00735C83" w:rsidRPr="00591162" w:rsidRDefault="00735C83">
    <w:pPr>
      <w:pStyle w:val="Footer"/>
      <w:jc w:val="right"/>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82C115" w14:textId="77777777" w:rsidR="004A0DC3" w:rsidRDefault="004A0DC3">
      <w:pPr>
        <w:spacing w:line="240" w:lineRule="auto"/>
      </w:pPr>
      <w:r>
        <w:separator/>
      </w:r>
    </w:p>
  </w:footnote>
  <w:footnote w:type="continuationSeparator" w:id="0">
    <w:p w14:paraId="3625EDD4" w14:textId="77777777" w:rsidR="004A0DC3" w:rsidRDefault="004A0DC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AFFFB49A"/>
    <w:multiLevelType w:val="singleLevel"/>
    <w:tmpl w:val="AFFFB49A"/>
    <w:lvl w:ilvl="0">
      <w:start w:val="1"/>
      <w:numFmt w:val="decimal"/>
      <w:lvlText w:val="%1."/>
      <w:lvlJc w:val="left"/>
      <w:pPr>
        <w:tabs>
          <w:tab w:val="left" w:pos="425"/>
        </w:tabs>
        <w:ind w:left="425" w:hanging="425"/>
      </w:pPr>
      <w:rPr>
        <w:rFonts w:hint="default"/>
      </w:rPr>
    </w:lvl>
  </w:abstractNum>
  <w:abstractNum w:abstractNumId="1" w15:restartNumberingAfterBreak="0">
    <w:nsid w:val="37BF5AAD"/>
    <w:multiLevelType w:val="hybridMultilevel"/>
    <w:tmpl w:val="DECE314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687637EA"/>
    <w:multiLevelType w:val="hybridMultilevel"/>
    <w:tmpl w:val="9656C5E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embedSystemFonts/>
  <w:proofState w:spelling="clean" w:grammar="clean"/>
  <w:defaultTabStop w:val="420"/>
  <w:hyphenationZone w:val="425"/>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G3MLa0MLA0NDewMDdT0lEKTi0uzszPAykwMqoFAInUPdgtAAAA"/>
  </w:docVars>
  <w:rsids>
    <w:rsidRoot w:val="3D4E3D4C"/>
    <w:rsid w:val="3D4E3D4C"/>
    <w:rsid w:val="80DF7105"/>
    <w:rsid w:val="82E5FEA9"/>
    <w:rsid w:val="83F3A44C"/>
    <w:rsid w:val="84FF675A"/>
    <w:rsid w:val="8587A832"/>
    <w:rsid w:val="85D7EE2C"/>
    <w:rsid w:val="85FA26C9"/>
    <w:rsid w:val="85FDC750"/>
    <w:rsid w:val="85FFCBF7"/>
    <w:rsid w:val="865F61A9"/>
    <w:rsid w:val="8763AA96"/>
    <w:rsid w:val="87D156DF"/>
    <w:rsid w:val="87EEAE92"/>
    <w:rsid w:val="87EF5A4D"/>
    <w:rsid w:val="87FEF553"/>
    <w:rsid w:val="87FF9BD3"/>
    <w:rsid w:val="88EE7AD6"/>
    <w:rsid w:val="88FF5E49"/>
    <w:rsid w:val="89AF3E77"/>
    <w:rsid w:val="89F71499"/>
    <w:rsid w:val="8AA30532"/>
    <w:rsid w:val="8B7BD83E"/>
    <w:rsid w:val="8BBF6C84"/>
    <w:rsid w:val="8BBF94D9"/>
    <w:rsid w:val="8BEF2132"/>
    <w:rsid w:val="8BFD01B3"/>
    <w:rsid w:val="8BFEA526"/>
    <w:rsid w:val="8BFF9803"/>
    <w:rsid w:val="8CAF97C6"/>
    <w:rsid w:val="8CBDEAAA"/>
    <w:rsid w:val="8CF78DCB"/>
    <w:rsid w:val="8D5E7C4F"/>
    <w:rsid w:val="8DBFDB90"/>
    <w:rsid w:val="8DC7B832"/>
    <w:rsid w:val="8DD7A4FF"/>
    <w:rsid w:val="8DFB4E03"/>
    <w:rsid w:val="8DFFD11D"/>
    <w:rsid w:val="8EBF24E0"/>
    <w:rsid w:val="8EBF3141"/>
    <w:rsid w:val="8EC2F76D"/>
    <w:rsid w:val="8EF9BCA7"/>
    <w:rsid w:val="8EFC441D"/>
    <w:rsid w:val="8EFDE724"/>
    <w:rsid w:val="8EFECD6A"/>
    <w:rsid w:val="8EFFDBF8"/>
    <w:rsid w:val="8F1E53BF"/>
    <w:rsid w:val="8F3C4288"/>
    <w:rsid w:val="8F4FA418"/>
    <w:rsid w:val="8F7F4298"/>
    <w:rsid w:val="8F935899"/>
    <w:rsid w:val="8F9D2B0E"/>
    <w:rsid w:val="8F9FF1AC"/>
    <w:rsid w:val="8FCB1A0D"/>
    <w:rsid w:val="8FDAF135"/>
    <w:rsid w:val="8FDB996F"/>
    <w:rsid w:val="8FDBD14D"/>
    <w:rsid w:val="8FF662B6"/>
    <w:rsid w:val="8FF73CFB"/>
    <w:rsid w:val="8FFBACFC"/>
    <w:rsid w:val="8FFF168C"/>
    <w:rsid w:val="8FFFEB99"/>
    <w:rsid w:val="9247134A"/>
    <w:rsid w:val="925DE3E4"/>
    <w:rsid w:val="92ACD1D0"/>
    <w:rsid w:val="92EF0A97"/>
    <w:rsid w:val="92F78EC6"/>
    <w:rsid w:val="939B59E1"/>
    <w:rsid w:val="93BF379B"/>
    <w:rsid w:val="94DF1E2F"/>
    <w:rsid w:val="94F36226"/>
    <w:rsid w:val="94FE4927"/>
    <w:rsid w:val="953726E6"/>
    <w:rsid w:val="95BDD691"/>
    <w:rsid w:val="95BF7CFF"/>
    <w:rsid w:val="95BF968F"/>
    <w:rsid w:val="95EF162C"/>
    <w:rsid w:val="95EF8F49"/>
    <w:rsid w:val="96DFEBBA"/>
    <w:rsid w:val="96E76856"/>
    <w:rsid w:val="96FF9367"/>
    <w:rsid w:val="973FFB09"/>
    <w:rsid w:val="9755E96A"/>
    <w:rsid w:val="9767F01D"/>
    <w:rsid w:val="9775F927"/>
    <w:rsid w:val="977CE5ED"/>
    <w:rsid w:val="977EA147"/>
    <w:rsid w:val="978D83EC"/>
    <w:rsid w:val="97BEFA4E"/>
    <w:rsid w:val="97BF55EC"/>
    <w:rsid w:val="97BFA49F"/>
    <w:rsid w:val="97CF9E03"/>
    <w:rsid w:val="97D648BB"/>
    <w:rsid w:val="97DF1FD5"/>
    <w:rsid w:val="97E3521B"/>
    <w:rsid w:val="97F35E75"/>
    <w:rsid w:val="97F5B10B"/>
    <w:rsid w:val="97F70AE9"/>
    <w:rsid w:val="97FB615A"/>
    <w:rsid w:val="97FD3798"/>
    <w:rsid w:val="97FD660F"/>
    <w:rsid w:val="97FE1934"/>
    <w:rsid w:val="97FEE2FE"/>
    <w:rsid w:val="97FF1743"/>
    <w:rsid w:val="97FFC9C4"/>
    <w:rsid w:val="97FFDDE6"/>
    <w:rsid w:val="985F4DB0"/>
    <w:rsid w:val="991FDD3D"/>
    <w:rsid w:val="993BDCFF"/>
    <w:rsid w:val="995F1BD3"/>
    <w:rsid w:val="999F805B"/>
    <w:rsid w:val="99EF3707"/>
    <w:rsid w:val="99EFAA31"/>
    <w:rsid w:val="99F5FEDC"/>
    <w:rsid w:val="99FB5BC3"/>
    <w:rsid w:val="99FF2BF4"/>
    <w:rsid w:val="9A4FC8C3"/>
    <w:rsid w:val="9A6E53E1"/>
    <w:rsid w:val="9A6F5C7E"/>
    <w:rsid w:val="9AAB24F8"/>
    <w:rsid w:val="9ABF2087"/>
    <w:rsid w:val="9AC70719"/>
    <w:rsid w:val="9ADD37FD"/>
    <w:rsid w:val="9AE692DE"/>
    <w:rsid w:val="9AED844B"/>
    <w:rsid w:val="9AFB4CDC"/>
    <w:rsid w:val="9AFBFF1D"/>
    <w:rsid w:val="9AFFA565"/>
    <w:rsid w:val="9B3FD5AD"/>
    <w:rsid w:val="9B744EB2"/>
    <w:rsid w:val="9B75299B"/>
    <w:rsid w:val="9B7DD7B8"/>
    <w:rsid w:val="9BB7D27E"/>
    <w:rsid w:val="9BBB1553"/>
    <w:rsid w:val="9BBE7E6A"/>
    <w:rsid w:val="9BBFBF99"/>
    <w:rsid w:val="9BCD2D2C"/>
    <w:rsid w:val="9BD795C0"/>
    <w:rsid w:val="9BDCC950"/>
    <w:rsid w:val="9BDD069A"/>
    <w:rsid w:val="9BEE70C0"/>
    <w:rsid w:val="9BEFBF33"/>
    <w:rsid w:val="9BF3BF66"/>
    <w:rsid w:val="9BF3F569"/>
    <w:rsid w:val="9BFB155E"/>
    <w:rsid w:val="9BFB44CE"/>
    <w:rsid w:val="9BFBCE3A"/>
    <w:rsid w:val="9BFD4B59"/>
    <w:rsid w:val="9BFED15D"/>
    <w:rsid w:val="9BFFB1AE"/>
    <w:rsid w:val="9BFFC4C5"/>
    <w:rsid w:val="9C3FB3C4"/>
    <w:rsid w:val="9CE8F8DB"/>
    <w:rsid w:val="9CFBD8DC"/>
    <w:rsid w:val="9CFBEF0D"/>
    <w:rsid w:val="9D3DA3FE"/>
    <w:rsid w:val="9D3FFF5E"/>
    <w:rsid w:val="9D5DB6F8"/>
    <w:rsid w:val="9D5E3E21"/>
    <w:rsid w:val="9D6F1ECE"/>
    <w:rsid w:val="9D7399CB"/>
    <w:rsid w:val="9D7FBC91"/>
    <w:rsid w:val="9DB78220"/>
    <w:rsid w:val="9DBB1F3A"/>
    <w:rsid w:val="9DD14478"/>
    <w:rsid w:val="9DD3D67B"/>
    <w:rsid w:val="9DD76936"/>
    <w:rsid w:val="9DDED517"/>
    <w:rsid w:val="9DE7B9EE"/>
    <w:rsid w:val="9DEE0C9A"/>
    <w:rsid w:val="9DEE1207"/>
    <w:rsid w:val="9DEFB1D3"/>
    <w:rsid w:val="9DF3B679"/>
    <w:rsid w:val="9DF575F1"/>
    <w:rsid w:val="9DF956A8"/>
    <w:rsid w:val="9DFDEED7"/>
    <w:rsid w:val="9DFF2381"/>
    <w:rsid w:val="9DFF278B"/>
    <w:rsid w:val="9DFF44F7"/>
    <w:rsid w:val="9DFFFCDB"/>
    <w:rsid w:val="9E0D41FD"/>
    <w:rsid w:val="9E2AE2BA"/>
    <w:rsid w:val="9E4A69AE"/>
    <w:rsid w:val="9E5E7ED1"/>
    <w:rsid w:val="9E7755E9"/>
    <w:rsid w:val="9EADB660"/>
    <w:rsid w:val="9EB5AD70"/>
    <w:rsid w:val="9EB6655C"/>
    <w:rsid w:val="9EB779FE"/>
    <w:rsid w:val="9EBF546B"/>
    <w:rsid w:val="9EDB5F4E"/>
    <w:rsid w:val="9EDBBB92"/>
    <w:rsid w:val="9EE69633"/>
    <w:rsid w:val="9EEF8610"/>
    <w:rsid w:val="9EEFB4F0"/>
    <w:rsid w:val="9EF7BA99"/>
    <w:rsid w:val="9EFB4AF4"/>
    <w:rsid w:val="9EFE3EDD"/>
    <w:rsid w:val="9EFE805A"/>
    <w:rsid w:val="9EFF8B67"/>
    <w:rsid w:val="9EFFE621"/>
    <w:rsid w:val="9F0BC275"/>
    <w:rsid w:val="9F1153F6"/>
    <w:rsid w:val="9F1A0D45"/>
    <w:rsid w:val="9F1F169B"/>
    <w:rsid w:val="9F2EC406"/>
    <w:rsid w:val="9F2F594E"/>
    <w:rsid w:val="9F3E93B1"/>
    <w:rsid w:val="9F3F7570"/>
    <w:rsid w:val="9F3FE911"/>
    <w:rsid w:val="9F5B4038"/>
    <w:rsid w:val="9F5D2915"/>
    <w:rsid w:val="9F5F2B27"/>
    <w:rsid w:val="9F67EFA8"/>
    <w:rsid w:val="9F779B95"/>
    <w:rsid w:val="9F77A9A9"/>
    <w:rsid w:val="9F77AB85"/>
    <w:rsid w:val="9F780C80"/>
    <w:rsid w:val="9F7B8352"/>
    <w:rsid w:val="9F7F558B"/>
    <w:rsid w:val="9F7FADFA"/>
    <w:rsid w:val="9F7FD3A4"/>
    <w:rsid w:val="9F966AFB"/>
    <w:rsid w:val="9F9A80E2"/>
    <w:rsid w:val="9F9BC632"/>
    <w:rsid w:val="9F9C80D5"/>
    <w:rsid w:val="9F9F5EFA"/>
    <w:rsid w:val="9F9F8609"/>
    <w:rsid w:val="9FA73E79"/>
    <w:rsid w:val="9FAE31B8"/>
    <w:rsid w:val="9FAE46F1"/>
    <w:rsid w:val="9FB72792"/>
    <w:rsid w:val="9FB7EFC2"/>
    <w:rsid w:val="9FB95398"/>
    <w:rsid w:val="9FBD4A87"/>
    <w:rsid w:val="9FBDE8BE"/>
    <w:rsid w:val="9FBEEB2E"/>
    <w:rsid w:val="9FBFA378"/>
    <w:rsid w:val="9FC771CC"/>
    <w:rsid w:val="9FCF1DB3"/>
    <w:rsid w:val="9FD51DDA"/>
    <w:rsid w:val="9FD71419"/>
    <w:rsid w:val="9FDA0544"/>
    <w:rsid w:val="9FDD617C"/>
    <w:rsid w:val="9FDEED81"/>
    <w:rsid w:val="9FDF380D"/>
    <w:rsid w:val="9FEB8F50"/>
    <w:rsid w:val="9FEBD099"/>
    <w:rsid w:val="9FEF128C"/>
    <w:rsid w:val="9FEF19A4"/>
    <w:rsid w:val="9FEF410E"/>
    <w:rsid w:val="9FEFCD62"/>
    <w:rsid w:val="9FF07ECC"/>
    <w:rsid w:val="9FF35E9B"/>
    <w:rsid w:val="9FF4F90A"/>
    <w:rsid w:val="9FF5F3AD"/>
    <w:rsid w:val="9FF67D80"/>
    <w:rsid w:val="9FF720C2"/>
    <w:rsid w:val="9FF7399A"/>
    <w:rsid w:val="9FF77828"/>
    <w:rsid w:val="9FF77C10"/>
    <w:rsid w:val="9FF8623F"/>
    <w:rsid w:val="9FFB2CB0"/>
    <w:rsid w:val="9FFBC445"/>
    <w:rsid w:val="9FFC8299"/>
    <w:rsid w:val="9FFD566F"/>
    <w:rsid w:val="9FFDC9F3"/>
    <w:rsid w:val="9FFE343F"/>
    <w:rsid w:val="9FFE4FA9"/>
    <w:rsid w:val="9FFF2BB2"/>
    <w:rsid w:val="9FFF96E4"/>
    <w:rsid w:val="9FFFAB40"/>
    <w:rsid w:val="9FFFD1AE"/>
    <w:rsid w:val="A0AFB255"/>
    <w:rsid w:val="A15F5B91"/>
    <w:rsid w:val="A24FD052"/>
    <w:rsid w:val="A27ECA78"/>
    <w:rsid w:val="A27F9198"/>
    <w:rsid w:val="A2C75483"/>
    <w:rsid w:val="A2CF022A"/>
    <w:rsid w:val="A31FC88B"/>
    <w:rsid w:val="A35E576F"/>
    <w:rsid w:val="A37F7402"/>
    <w:rsid w:val="A37FFB3C"/>
    <w:rsid w:val="A37FFC94"/>
    <w:rsid w:val="A39F8CBA"/>
    <w:rsid w:val="A3B3D33F"/>
    <w:rsid w:val="A3EE4457"/>
    <w:rsid w:val="A3FD8567"/>
    <w:rsid w:val="A3FF0B5A"/>
    <w:rsid w:val="A4E7EF4D"/>
    <w:rsid w:val="A4EE27D5"/>
    <w:rsid w:val="A58EAC3D"/>
    <w:rsid w:val="A5BA713B"/>
    <w:rsid w:val="A5BB385C"/>
    <w:rsid w:val="A5C5B4CA"/>
    <w:rsid w:val="A5EFFD07"/>
    <w:rsid w:val="A5F5C4CC"/>
    <w:rsid w:val="A5FB9938"/>
    <w:rsid w:val="A5FF099C"/>
    <w:rsid w:val="A66A8200"/>
    <w:rsid w:val="A6AF6C45"/>
    <w:rsid w:val="A6DE8FAF"/>
    <w:rsid w:val="A6EB5BFC"/>
    <w:rsid w:val="A6EFA4DD"/>
    <w:rsid w:val="A6FD50F3"/>
    <w:rsid w:val="A6FF0683"/>
    <w:rsid w:val="A76FF10C"/>
    <w:rsid w:val="A78FADD3"/>
    <w:rsid w:val="A797A283"/>
    <w:rsid w:val="A7A90FAE"/>
    <w:rsid w:val="A7AF9042"/>
    <w:rsid w:val="A7B7F32A"/>
    <w:rsid w:val="A7BF130F"/>
    <w:rsid w:val="A7CAB350"/>
    <w:rsid w:val="A7D35433"/>
    <w:rsid w:val="A7D71293"/>
    <w:rsid w:val="A7D76275"/>
    <w:rsid w:val="A7D7F352"/>
    <w:rsid w:val="A7EFB9AF"/>
    <w:rsid w:val="A7F3D566"/>
    <w:rsid w:val="A7FAD5B3"/>
    <w:rsid w:val="A7FB0051"/>
    <w:rsid w:val="A7FD9765"/>
    <w:rsid w:val="A7FE401C"/>
    <w:rsid w:val="A7FF3BA2"/>
    <w:rsid w:val="A7FF498D"/>
    <w:rsid w:val="A7FF71DB"/>
    <w:rsid w:val="A7FF75B3"/>
    <w:rsid w:val="A7FFD14D"/>
    <w:rsid w:val="A7FFE739"/>
    <w:rsid w:val="A7FFE81A"/>
    <w:rsid w:val="A7FFFE9C"/>
    <w:rsid w:val="A89C6343"/>
    <w:rsid w:val="A8FE9EFE"/>
    <w:rsid w:val="A97B7E8A"/>
    <w:rsid w:val="A99FBA1F"/>
    <w:rsid w:val="A9AFB462"/>
    <w:rsid w:val="A9EB3FE4"/>
    <w:rsid w:val="A9EE5AE1"/>
    <w:rsid w:val="A9FF69A1"/>
    <w:rsid w:val="AA6FC2FA"/>
    <w:rsid w:val="AA93FF04"/>
    <w:rsid w:val="AABED326"/>
    <w:rsid w:val="AADE5BD8"/>
    <w:rsid w:val="AAFBF640"/>
    <w:rsid w:val="AAFFBFC7"/>
    <w:rsid w:val="AB4F3EC2"/>
    <w:rsid w:val="AB6FDC0B"/>
    <w:rsid w:val="AB7C9573"/>
    <w:rsid w:val="AB7F0101"/>
    <w:rsid w:val="AB7F0A3F"/>
    <w:rsid w:val="AB8729F8"/>
    <w:rsid w:val="AB8756B2"/>
    <w:rsid w:val="AB9F934C"/>
    <w:rsid w:val="ABBBF71A"/>
    <w:rsid w:val="ABCE1265"/>
    <w:rsid w:val="ABD7CA20"/>
    <w:rsid w:val="ABDD7BF4"/>
    <w:rsid w:val="ABE75076"/>
    <w:rsid w:val="ABEF4C92"/>
    <w:rsid w:val="ABEF5013"/>
    <w:rsid w:val="ABEF95C3"/>
    <w:rsid w:val="ABF60CE0"/>
    <w:rsid w:val="ABF7C8EE"/>
    <w:rsid w:val="ABF7FB48"/>
    <w:rsid w:val="ABF9146B"/>
    <w:rsid w:val="ABF973E3"/>
    <w:rsid w:val="ABFF882E"/>
    <w:rsid w:val="AC2F74CE"/>
    <w:rsid w:val="AC3743C7"/>
    <w:rsid w:val="AC3885E4"/>
    <w:rsid w:val="AC7FB581"/>
    <w:rsid w:val="ACC1C9AE"/>
    <w:rsid w:val="ACCA5060"/>
    <w:rsid w:val="ACCFF259"/>
    <w:rsid w:val="ACD9F50B"/>
    <w:rsid w:val="ACFF236A"/>
    <w:rsid w:val="ACFFD89C"/>
    <w:rsid w:val="AD314371"/>
    <w:rsid w:val="AD3FA52B"/>
    <w:rsid w:val="AD5F5121"/>
    <w:rsid w:val="AD5FB3AB"/>
    <w:rsid w:val="AD6F70AE"/>
    <w:rsid w:val="AD712DA5"/>
    <w:rsid w:val="AD7FDDCE"/>
    <w:rsid w:val="AD9E931C"/>
    <w:rsid w:val="ADA306C7"/>
    <w:rsid w:val="ADAA0165"/>
    <w:rsid w:val="ADAFF5E5"/>
    <w:rsid w:val="ADB70E34"/>
    <w:rsid w:val="ADBBD378"/>
    <w:rsid w:val="ADC72006"/>
    <w:rsid w:val="ADD7FF5F"/>
    <w:rsid w:val="ADDB7ACE"/>
    <w:rsid w:val="ADDE08DA"/>
    <w:rsid w:val="ADF3D0FB"/>
    <w:rsid w:val="ADFD1862"/>
    <w:rsid w:val="ADFD3A31"/>
    <w:rsid w:val="ADFEEB75"/>
    <w:rsid w:val="ADFF811E"/>
    <w:rsid w:val="AE07EE80"/>
    <w:rsid w:val="AE4534C1"/>
    <w:rsid w:val="AE57ECB0"/>
    <w:rsid w:val="AE5E0C89"/>
    <w:rsid w:val="AE6BAC97"/>
    <w:rsid w:val="AE7B5A2A"/>
    <w:rsid w:val="AE7DD234"/>
    <w:rsid w:val="AE7EE860"/>
    <w:rsid w:val="AE97541F"/>
    <w:rsid w:val="AE9ED1F2"/>
    <w:rsid w:val="AEBA8ED9"/>
    <w:rsid w:val="AEBADBA0"/>
    <w:rsid w:val="AEBD0916"/>
    <w:rsid w:val="AEBDD284"/>
    <w:rsid w:val="AEBF11C2"/>
    <w:rsid w:val="AEBF2A72"/>
    <w:rsid w:val="AEBFC6C1"/>
    <w:rsid w:val="AECF75E7"/>
    <w:rsid w:val="AECFB33A"/>
    <w:rsid w:val="AED60A6E"/>
    <w:rsid w:val="AEDD6060"/>
    <w:rsid w:val="AEDF0F04"/>
    <w:rsid w:val="AEEB6051"/>
    <w:rsid w:val="AEEBC1D5"/>
    <w:rsid w:val="AEFA0FF4"/>
    <w:rsid w:val="AEFB24E3"/>
    <w:rsid w:val="AEFD47FB"/>
    <w:rsid w:val="AEFE7B1A"/>
    <w:rsid w:val="AEFF73CC"/>
    <w:rsid w:val="AF26FB42"/>
    <w:rsid w:val="AF3D0016"/>
    <w:rsid w:val="AF3F5ABD"/>
    <w:rsid w:val="AF3FC7E0"/>
    <w:rsid w:val="AF4D0089"/>
    <w:rsid w:val="AF548309"/>
    <w:rsid w:val="AF679076"/>
    <w:rsid w:val="AF6C1380"/>
    <w:rsid w:val="AF6EFCA5"/>
    <w:rsid w:val="AF75D0BA"/>
    <w:rsid w:val="AF776EA3"/>
    <w:rsid w:val="AF79A449"/>
    <w:rsid w:val="AF7B0A1C"/>
    <w:rsid w:val="AF7C2A9A"/>
    <w:rsid w:val="AF7E90C9"/>
    <w:rsid w:val="AF7F8F9D"/>
    <w:rsid w:val="AF97997C"/>
    <w:rsid w:val="AF9FCAAF"/>
    <w:rsid w:val="AFA911D7"/>
    <w:rsid w:val="AFAC2A57"/>
    <w:rsid w:val="AFB19D0A"/>
    <w:rsid w:val="AFB640C6"/>
    <w:rsid w:val="AFB76CAC"/>
    <w:rsid w:val="AFB789C7"/>
    <w:rsid w:val="AFBA30DD"/>
    <w:rsid w:val="AFBBBE0A"/>
    <w:rsid w:val="AFBC3BFD"/>
    <w:rsid w:val="AFBD6280"/>
    <w:rsid w:val="AFBEFE66"/>
    <w:rsid w:val="AFBF1255"/>
    <w:rsid w:val="AFBF6340"/>
    <w:rsid w:val="AFBF8227"/>
    <w:rsid w:val="AFBF9417"/>
    <w:rsid w:val="AFC196D7"/>
    <w:rsid w:val="AFCEB6D6"/>
    <w:rsid w:val="AFDB98A1"/>
    <w:rsid w:val="AFDCB0F5"/>
    <w:rsid w:val="AFDF3B40"/>
    <w:rsid w:val="AFDFC7C9"/>
    <w:rsid w:val="AFE0C212"/>
    <w:rsid w:val="AFE70BBF"/>
    <w:rsid w:val="AFE8011A"/>
    <w:rsid w:val="AFE82092"/>
    <w:rsid w:val="AFEBDAFB"/>
    <w:rsid w:val="AFEE001F"/>
    <w:rsid w:val="AFEF950B"/>
    <w:rsid w:val="AFEFD4E5"/>
    <w:rsid w:val="AFEFE10C"/>
    <w:rsid w:val="AFEFEA9E"/>
    <w:rsid w:val="AFEFFCFC"/>
    <w:rsid w:val="AFF520E4"/>
    <w:rsid w:val="AFF77C55"/>
    <w:rsid w:val="AFF7A133"/>
    <w:rsid w:val="AFF8C498"/>
    <w:rsid w:val="AFF97EBD"/>
    <w:rsid w:val="AFFB322B"/>
    <w:rsid w:val="AFFBB8EE"/>
    <w:rsid w:val="AFFBC227"/>
    <w:rsid w:val="AFFEED84"/>
    <w:rsid w:val="AFFF0CA5"/>
    <w:rsid w:val="AFFF1FC0"/>
    <w:rsid w:val="AFFF96FC"/>
    <w:rsid w:val="AFFFDEFD"/>
    <w:rsid w:val="AFFFE4EC"/>
    <w:rsid w:val="B0AF5D19"/>
    <w:rsid w:val="B0E7C010"/>
    <w:rsid w:val="B0EFBACE"/>
    <w:rsid w:val="B1558AAF"/>
    <w:rsid w:val="B17BEB43"/>
    <w:rsid w:val="B17F6725"/>
    <w:rsid w:val="B17FB1FB"/>
    <w:rsid w:val="B1DDCA2D"/>
    <w:rsid w:val="B1DF8CAF"/>
    <w:rsid w:val="B1EB0B1C"/>
    <w:rsid w:val="B1FB849A"/>
    <w:rsid w:val="B1FEE9F8"/>
    <w:rsid w:val="B1FF4263"/>
    <w:rsid w:val="B25F750D"/>
    <w:rsid w:val="B2C9549D"/>
    <w:rsid w:val="B2DE3F53"/>
    <w:rsid w:val="B2F733ED"/>
    <w:rsid w:val="B2FFD6B2"/>
    <w:rsid w:val="B34D5D7E"/>
    <w:rsid w:val="B36B7499"/>
    <w:rsid w:val="B38D7887"/>
    <w:rsid w:val="B3AE364C"/>
    <w:rsid w:val="B3BEAC42"/>
    <w:rsid w:val="B3E7DBF8"/>
    <w:rsid w:val="B3EC9AA5"/>
    <w:rsid w:val="B3FB61B6"/>
    <w:rsid w:val="B3FD517D"/>
    <w:rsid w:val="B3FF448C"/>
    <w:rsid w:val="B4DF1BB7"/>
    <w:rsid w:val="B4E71ADF"/>
    <w:rsid w:val="B4EF6C02"/>
    <w:rsid w:val="B4F9ED3E"/>
    <w:rsid w:val="B4FE5B21"/>
    <w:rsid w:val="B53EB321"/>
    <w:rsid w:val="B53FE598"/>
    <w:rsid w:val="B5557A61"/>
    <w:rsid w:val="B55D1B61"/>
    <w:rsid w:val="B57F08C1"/>
    <w:rsid w:val="B5942B4D"/>
    <w:rsid w:val="B59F1F35"/>
    <w:rsid w:val="B5B728DD"/>
    <w:rsid w:val="B5BB7A48"/>
    <w:rsid w:val="B5BEADCF"/>
    <w:rsid w:val="B5BF9458"/>
    <w:rsid w:val="B5CBA6DF"/>
    <w:rsid w:val="B5E7C27E"/>
    <w:rsid w:val="B5E82BCE"/>
    <w:rsid w:val="B5F6A441"/>
    <w:rsid w:val="B5F6C19C"/>
    <w:rsid w:val="B5FB4C84"/>
    <w:rsid w:val="B5FF290A"/>
    <w:rsid w:val="B5FFC5CD"/>
    <w:rsid w:val="B64F6827"/>
    <w:rsid w:val="B66B1B8D"/>
    <w:rsid w:val="B67BE0B9"/>
    <w:rsid w:val="B67FA97E"/>
    <w:rsid w:val="B6965746"/>
    <w:rsid w:val="B6BFBCD5"/>
    <w:rsid w:val="B6C5DA33"/>
    <w:rsid w:val="B6CE5C63"/>
    <w:rsid w:val="B6CE7282"/>
    <w:rsid w:val="B6E6F720"/>
    <w:rsid w:val="B6E7E4F1"/>
    <w:rsid w:val="B6EBFBE7"/>
    <w:rsid w:val="B6F7D77B"/>
    <w:rsid w:val="B6FD3B75"/>
    <w:rsid w:val="B6FED504"/>
    <w:rsid w:val="B6FF28E4"/>
    <w:rsid w:val="B6FF9379"/>
    <w:rsid w:val="B735210D"/>
    <w:rsid w:val="B73FB259"/>
    <w:rsid w:val="B75F30F4"/>
    <w:rsid w:val="B75FCE26"/>
    <w:rsid w:val="B76703F7"/>
    <w:rsid w:val="B76784A4"/>
    <w:rsid w:val="B76F7325"/>
    <w:rsid w:val="B772519B"/>
    <w:rsid w:val="B7732F66"/>
    <w:rsid w:val="B7764671"/>
    <w:rsid w:val="B776A309"/>
    <w:rsid w:val="B7778E0C"/>
    <w:rsid w:val="B777A3FC"/>
    <w:rsid w:val="B77B5A68"/>
    <w:rsid w:val="B77D1953"/>
    <w:rsid w:val="B77E5A10"/>
    <w:rsid w:val="B77E9D42"/>
    <w:rsid w:val="B77EB047"/>
    <w:rsid w:val="B77F566F"/>
    <w:rsid w:val="B77F862F"/>
    <w:rsid w:val="B77FC854"/>
    <w:rsid w:val="B781E7A9"/>
    <w:rsid w:val="B78B8A1E"/>
    <w:rsid w:val="B79BFF3E"/>
    <w:rsid w:val="B79F6E5A"/>
    <w:rsid w:val="B7AB3AB7"/>
    <w:rsid w:val="B7AEF74E"/>
    <w:rsid w:val="B7B75202"/>
    <w:rsid w:val="B7B94148"/>
    <w:rsid w:val="B7BB7D4B"/>
    <w:rsid w:val="B7BD57EB"/>
    <w:rsid w:val="B7BE6015"/>
    <w:rsid w:val="B7BEE629"/>
    <w:rsid w:val="B7BF425D"/>
    <w:rsid w:val="B7BF6B0D"/>
    <w:rsid w:val="B7BFC2F1"/>
    <w:rsid w:val="B7BFE204"/>
    <w:rsid w:val="B7CBDAE2"/>
    <w:rsid w:val="B7CEDC0C"/>
    <w:rsid w:val="B7D79391"/>
    <w:rsid w:val="B7D7FEB2"/>
    <w:rsid w:val="B7DB9AA6"/>
    <w:rsid w:val="B7DE9CAE"/>
    <w:rsid w:val="B7DEA239"/>
    <w:rsid w:val="B7DF73C9"/>
    <w:rsid w:val="B7E21D8D"/>
    <w:rsid w:val="B7EB7243"/>
    <w:rsid w:val="B7EBE8D0"/>
    <w:rsid w:val="B7ED0E00"/>
    <w:rsid w:val="B7EDA4AA"/>
    <w:rsid w:val="B7EED24A"/>
    <w:rsid w:val="B7EF58B4"/>
    <w:rsid w:val="B7EF9AC3"/>
    <w:rsid w:val="B7F1402F"/>
    <w:rsid w:val="B7F3309F"/>
    <w:rsid w:val="B7F712F6"/>
    <w:rsid w:val="B7F73A24"/>
    <w:rsid w:val="B7F74834"/>
    <w:rsid w:val="B7F752E9"/>
    <w:rsid w:val="B7F7E521"/>
    <w:rsid w:val="B7F87BDA"/>
    <w:rsid w:val="B7F89BF6"/>
    <w:rsid w:val="B7FAAA73"/>
    <w:rsid w:val="B7FB4EF7"/>
    <w:rsid w:val="B7FB6634"/>
    <w:rsid w:val="B7FB74DE"/>
    <w:rsid w:val="B7FBAC90"/>
    <w:rsid w:val="B7FD720A"/>
    <w:rsid w:val="B7FD7D2E"/>
    <w:rsid w:val="B7FE89FB"/>
    <w:rsid w:val="B7FEEFE1"/>
    <w:rsid w:val="B7FF0967"/>
    <w:rsid w:val="B7FF7D89"/>
    <w:rsid w:val="B7FFB6A8"/>
    <w:rsid w:val="B7FFE2AE"/>
    <w:rsid w:val="B83E2D18"/>
    <w:rsid w:val="B85E3804"/>
    <w:rsid w:val="B86C5ED3"/>
    <w:rsid w:val="B86E7454"/>
    <w:rsid w:val="B8785532"/>
    <w:rsid w:val="B8B3506D"/>
    <w:rsid w:val="B8BF6CEA"/>
    <w:rsid w:val="B8CFF5CE"/>
    <w:rsid w:val="B8D6EEAC"/>
    <w:rsid w:val="B8E758CD"/>
    <w:rsid w:val="B9170BE3"/>
    <w:rsid w:val="B94F77D2"/>
    <w:rsid w:val="B978FD85"/>
    <w:rsid w:val="B97B512E"/>
    <w:rsid w:val="B97F6857"/>
    <w:rsid w:val="B97FE38B"/>
    <w:rsid w:val="B9971F20"/>
    <w:rsid w:val="B9BA418A"/>
    <w:rsid w:val="B9BBF08F"/>
    <w:rsid w:val="B9C95F9E"/>
    <w:rsid w:val="B9CF1023"/>
    <w:rsid w:val="B9D9DCE7"/>
    <w:rsid w:val="B9DBEB22"/>
    <w:rsid w:val="B9E691A9"/>
    <w:rsid w:val="B9F977B6"/>
    <w:rsid w:val="B9F9B2BA"/>
    <w:rsid w:val="B9FF1F0B"/>
    <w:rsid w:val="BA5CCD5E"/>
    <w:rsid w:val="BA5F367D"/>
    <w:rsid w:val="BA6E57AA"/>
    <w:rsid w:val="BA798496"/>
    <w:rsid w:val="BA7E0E77"/>
    <w:rsid w:val="BA7E4321"/>
    <w:rsid w:val="BA7FB976"/>
    <w:rsid w:val="BA8F3557"/>
    <w:rsid w:val="BAC3FFED"/>
    <w:rsid w:val="BAD3B07E"/>
    <w:rsid w:val="BAD7B9BA"/>
    <w:rsid w:val="BAD83BA3"/>
    <w:rsid w:val="BADE90CD"/>
    <w:rsid w:val="BADFAC1E"/>
    <w:rsid w:val="BAE9B01B"/>
    <w:rsid w:val="BAF7272F"/>
    <w:rsid w:val="BAFA283D"/>
    <w:rsid w:val="BAFBC447"/>
    <w:rsid w:val="BAFBF8D5"/>
    <w:rsid w:val="BAFF9303"/>
    <w:rsid w:val="BAFFB5C8"/>
    <w:rsid w:val="BAFFEEF5"/>
    <w:rsid w:val="BB3135C3"/>
    <w:rsid w:val="BB3B0BF2"/>
    <w:rsid w:val="BB49C32D"/>
    <w:rsid w:val="BB5D8257"/>
    <w:rsid w:val="BB5F8D3B"/>
    <w:rsid w:val="BB670113"/>
    <w:rsid w:val="BB67554C"/>
    <w:rsid w:val="BB6F0E7A"/>
    <w:rsid w:val="BB76C60D"/>
    <w:rsid w:val="BB77FCB6"/>
    <w:rsid w:val="BB79D0C0"/>
    <w:rsid w:val="BB7A52E9"/>
    <w:rsid w:val="BB7B65D3"/>
    <w:rsid w:val="BB7F8D78"/>
    <w:rsid w:val="BB87FB70"/>
    <w:rsid w:val="BB950AFA"/>
    <w:rsid w:val="BB99416E"/>
    <w:rsid w:val="BB9F88BE"/>
    <w:rsid w:val="BBA7068D"/>
    <w:rsid w:val="BBAFF38A"/>
    <w:rsid w:val="BBBDBD7D"/>
    <w:rsid w:val="BBBE1D53"/>
    <w:rsid w:val="BBBE5CA1"/>
    <w:rsid w:val="BBBF3AA7"/>
    <w:rsid w:val="BBBF84F1"/>
    <w:rsid w:val="BBD82E50"/>
    <w:rsid w:val="BBDAC830"/>
    <w:rsid w:val="BBDB1458"/>
    <w:rsid w:val="BBDB2427"/>
    <w:rsid w:val="BBDD911D"/>
    <w:rsid w:val="BBDF60B6"/>
    <w:rsid w:val="BBE7472B"/>
    <w:rsid w:val="BBEE3DD4"/>
    <w:rsid w:val="BBEFD881"/>
    <w:rsid w:val="BBF3C29D"/>
    <w:rsid w:val="BBF5369A"/>
    <w:rsid w:val="BBF7D5A6"/>
    <w:rsid w:val="BBF7EC54"/>
    <w:rsid w:val="BBF94706"/>
    <w:rsid w:val="BBFB3A1F"/>
    <w:rsid w:val="BBFC4622"/>
    <w:rsid w:val="BBFD2D31"/>
    <w:rsid w:val="BBFE1023"/>
    <w:rsid w:val="BBFE463D"/>
    <w:rsid w:val="BBFF7743"/>
    <w:rsid w:val="BBFF8575"/>
    <w:rsid w:val="BBFFDE42"/>
    <w:rsid w:val="BC3F90B2"/>
    <w:rsid w:val="BC3FF014"/>
    <w:rsid w:val="BC4F6A27"/>
    <w:rsid w:val="BC7E9FCB"/>
    <w:rsid w:val="BC7F3901"/>
    <w:rsid w:val="BC7F6181"/>
    <w:rsid w:val="BCBF2C05"/>
    <w:rsid w:val="BCBFA5DA"/>
    <w:rsid w:val="BCD43C73"/>
    <w:rsid w:val="BCE340E2"/>
    <w:rsid w:val="BCE74778"/>
    <w:rsid w:val="BCE7A8E4"/>
    <w:rsid w:val="BCEB5357"/>
    <w:rsid w:val="BCEFD186"/>
    <w:rsid w:val="BCF38888"/>
    <w:rsid w:val="BCFD386D"/>
    <w:rsid w:val="BCFD6CA0"/>
    <w:rsid w:val="BCFDC971"/>
    <w:rsid w:val="BCFF1053"/>
    <w:rsid w:val="BD046627"/>
    <w:rsid w:val="BD37FD41"/>
    <w:rsid w:val="BD3F6C7D"/>
    <w:rsid w:val="BD3FE196"/>
    <w:rsid w:val="BD539D02"/>
    <w:rsid w:val="BD5E3F09"/>
    <w:rsid w:val="BD673B56"/>
    <w:rsid w:val="BD693590"/>
    <w:rsid w:val="BD6BEA4B"/>
    <w:rsid w:val="BD6E0F51"/>
    <w:rsid w:val="BD756118"/>
    <w:rsid w:val="BD7B927A"/>
    <w:rsid w:val="BD7D767E"/>
    <w:rsid w:val="BD7E5A9D"/>
    <w:rsid w:val="BD7F5703"/>
    <w:rsid w:val="BD7FCA65"/>
    <w:rsid w:val="BD92B114"/>
    <w:rsid w:val="BD9A1DC0"/>
    <w:rsid w:val="BDABE3A3"/>
    <w:rsid w:val="BDB37260"/>
    <w:rsid w:val="BDB7FBDD"/>
    <w:rsid w:val="BDBCB328"/>
    <w:rsid w:val="BDBE1DBA"/>
    <w:rsid w:val="BDBF41CA"/>
    <w:rsid w:val="BDBF76FD"/>
    <w:rsid w:val="BDBFAE5C"/>
    <w:rsid w:val="BDC35303"/>
    <w:rsid w:val="BDC66B7B"/>
    <w:rsid w:val="BDCF4331"/>
    <w:rsid w:val="BDCF8726"/>
    <w:rsid w:val="BDD37998"/>
    <w:rsid w:val="BDD68777"/>
    <w:rsid w:val="BDD71901"/>
    <w:rsid w:val="BDDE207A"/>
    <w:rsid w:val="BDDE4E5A"/>
    <w:rsid w:val="BDDF2914"/>
    <w:rsid w:val="BDE6CB1D"/>
    <w:rsid w:val="BDE96B05"/>
    <w:rsid w:val="BDEC314F"/>
    <w:rsid w:val="BDEF72C5"/>
    <w:rsid w:val="BDEFDF7B"/>
    <w:rsid w:val="BDEFE255"/>
    <w:rsid w:val="BDEFE5FD"/>
    <w:rsid w:val="BDF129EE"/>
    <w:rsid w:val="BDF57327"/>
    <w:rsid w:val="BDF66C1E"/>
    <w:rsid w:val="BDF78975"/>
    <w:rsid w:val="BDF7C3D9"/>
    <w:rsid w:val="BDF7EC34"/>
    <w:rsid w:val="BDFD21AE"/>
    <w:rsid w:val="BDFDB29F"/>
    <w:rsid w:val="BDFDE6C4"/>
    <w:rsid w:val="BDFE1062"/>
    <w:rsid w:val="BDFE28EB"/>
    <w:rsid w:val="BDFE2CD7"/>
    <w:rsid w:val="BDFE7814"/>
    <w:rsid w:val="BDFF039E"/>
    <w:rsid w:val="BDFF3D94"/>
    <w:rsid w:val="BDFF62E4"/>
    <w:rsid w:val="BDFF8753"/>
    <w:rsid w:val="BE376C23"/>
    <w:rsid w:val="BE57B716"/>
    <w:rsid w:val="BE751BCD"/>
    <w:rsid w:val="BE77E78A"/>
    <w:rsid w:val="BE7B7D81"/>
    <w:rsid w:val="BE7F4577"/>
    <w:rsid w:val="BE7FFD5B"/>
    <w:rsid w:val="BE8DCF9A"/>
    <w:rsid w:val="BE8F9C0A"/>
    <w:rsid w:val="BE9795D0"/>
    <w:rsid w:val="BE99F3B5"/>
    <w:rsid w:val="BE9E82D6"/>
    <w:rsid w:val="BE9F17C3"/>
    <w:rsid w:val="BEA68416"/>
    <w:rsid w:val="BEAF36C4"/>
    <w:rsid w:val="BEB7764E"/>
    <w:rsid w:val="BEBD3D34"/>
    <w:rsid w:val="BEBF61FC"/>
    <w:rsid w:val="BEBFC9F8"/>
    <w:rsid w:val="BECDDF81"/>
    <w:rsid w:val="BECE5450"/>
    <w:rsid w:val="BECE9EFB"/>
    <w:rsid w:val="BED77B48"/>
    <w:rsid w:val="BEDB6ABA"/>
    <w:rsid w:val="BEDBE5CC"/>
    <w:rsid w:val="BEDE0336"/>
    <w:rsid w:val="BEDE7D2A"/>
    <w:rsid w:val="BEDF1D91"/>
    <w:rsid w:val="BEDF4603"/>
    <w:rsid w:val="BEDFA4FA"/>
    <w:rsid w:val="BEE22DE6"/>
    <w:rsid w:val="BEEA4344"/>
    <w:rsid w:val="BEEF1C85"/>
    <w:rsid w:val="BEEF9BC2"/>
    <w:rsid w:val="BEEFA59B"/>
    <w:rsid w:val="BEF0E665"/>
    <w:rsid w:val="BEF6F082"/>
    <w:rsid w:val="BEF7A6B9"/>
    <w:rsid w:val="BEF7ABFD"/>
    <w:rsid w:val="BEF9BC1C"/>
    <w:rsid w:val="BEFBCCAB"/>
    <w:rsid w:val="BEFC4ECC"/>
    <w:rsid w:val="BEFCB4E7"/>
    <w:rsid w:val="BEFCC6F0"/>
    <w:rsid w:val="BEFCC9DA"/>
    <w:rsid w:val="BEFD499D"/>
    <w:rsid w:val="BEFE5CA8"/>
    <w:rsid w:val="BEFE701A"/>
    <w:rsid w:val="BEFF1475"/>
    <w:rsid w:val="BEFF29F5"/>
    <w:rsid w:val="BEFF2CD1"/>
    <w:rsid w:val="BEFF53D0"/>
    <w:rsid w:val="BEFF674F"/>
    <w:rsid w:val="BEFF8964"/>
    <w:rsid w:val="BEFFC40F"/>
    <w:rsid w:val="BF07F5E2"/>
    <w:rsid w:val="BF0D5466"/>
    <w:rsid w:val="BF1A3812"/>
    <w:rsid w:val="BF1F0D72"/>
    <w:rsid w:val="BF1F21AE"/>
    <w:rsid w:val="BF26C3C0"/>
    <w:rsid w:val="BF330CD1"/>
    <w:rsid w:val="BF361C35"/>
    <w:rsid w:val="BF365F80"/>
    <w:rsid w:val="BF3A2D68"/>
    <w:rsid w:val="BF3BAB31"/>
    <w:rsid w:val="BF3F00E7"/>
    <w:rsid w:val="BF3F2314"/>
    <w:rsid w:val="BF3F6AB7"/>
    <w:rsid w:val="BF3FBF81"/>
    <w:rsid w:val="BF454F27"/>
    <w:rsid w:val="BF4AC4B6"/>
    <w:rsid w:val="BF55949D"/>
    <w:rsid w:val="BF569D46"/>
    <w:rsid w:val="BF5D0FBB"/>
    <w:rsid w:val="BF5D28F4"/>
    <w:rsid w:val="BF5FA952"/>
    <w:rsid w:val="BF62E001"/>
    <w:rsid w:val="BF68A5BD"/>
    <w:rsid w:val="BF6A7A44"/>
    <w:rsid w:val="BF6B93F0"/>
    <w:rsid w:val="BF6DF2C4"/>
    <w:rsid w:val="BF6FD56A"/>
    <w:rsid w:val="BF754920"/>
    <w:rsid w:val="BF755119"/>
    <w:rsid w:val="BF758D50"/>
    <w:rsid w:val="BF76849E"/>
    <w:rsid w:val="BF772BA4"/>
    <w:rsid w:val="BF79138A"/>
    <w:rsid w:val="BF7B452F"/>
    <w:rsid w:val="BF7B648A"/>
    <w:rsid w:val="BF7BF884"/>
    <w:rsid w:val="BF7D0A95"/>
    <w:rsid w:val="BF7D4498"/>
    <w:rsid w:val="BF7D91E8"/>
    <w:rsid w:val="BF7E165E"/>
    <w:rsid w:val="BF7E3009"/>
    <w:rsid w:val="BF7F32CA"/>
    <w:rsid w:val="BF7F4F6E"/>
    <w:rsid w:val="BF7F54EA"/>
    <w:rsid w:val="BF7F6295"/>
    <w:rsid w:val="BF7F78D2"/>
    <w:rsid w:val="BF7FA82B"/>
    <w:rsid w:val="BF7FB3F8"/>
    <w:rsid w:val="BF7FD22C"/>
    <w:rsid w:val="BF7FE1DC"/>
    <w:rsid w:val="BF7FF79C"/>
    <w:rsid w:val="BF8F1C28"/>
    <w:rsid w:val="BF8F289A"/>
    <w:rsid w:val="BF9F2A87"/>
    <w:rsid w:val="BF9FC65E"/>
    <w:rsid w:val="BF9FD522"/>
    <w:rsid w:val="BFA6775D"/>
    <w:rsid w:val="BFA74525"/>
    <w:rsid w:val="BFA8251E"/>
    <w:rsid w:val="BFABFD7B"/>
    <w:rsid w:val="BFAD6487"/>
    <w:rsid w:val="BFAD9EEF"/>
    <w:rsid w:val="BFAEAB85"/>
    <w:rsid w:val="BFAF595C"/>
    <w:rsid w:val="BFAF597D"/>
    <w:rsid w:val="BFB1410F"/>
    <w:rsid w:val="BFB26835"/>
    <w:rsid w:val="BFB32C57"/>
    <w:rsid w:val="BFB33FB2"/>
    <w:rsid w:val="BFB6FF0F"/>
    <w:rsid w:val="BFB71D51"/>
    <w:rsid w:val="BFB7831D"/>
    <w:rsid w:val="BFBB2DF9"/>
    <w:rsid w:val="BFBE5FEE"/>
    <w:rsid w:val="BFBE6079"/>
    <w:rsid w:val="BFBE8B85"/>
    <w:rsid w:val="BFBF1CA7"/>
    <w:rsid w:val="BFBFB2E6"/>
    <w:rsid w:val="BFC20404"/>
    <w:rsid w:val="BFC73AB4"/>
    <w:rsid w:val="BFC7DC3D"/>
    <w:rsid w:val="BFC9CEA6"/>
    <w:rsid w:val="BFCD6EFC"/>
    <w:rsid w:val="BFCF33DA"/>
    <w:rsid w:val="BFCF3791"/>
    <w:rsid w:val="BFCFD381"/>
    <w:rsid w:val="BFD12CC3"/>
    <w:rsid w:val="BFD796E9"/>
    <w:rsid w:val="BFD9C6EE"/>
    <w:rsid w:val="BFDB03A3"/>
    <w:rsid w:val="BFDB9E82"/>
    <w:rsid w:val="BFDC6B31"/>
    <w:rsid w:val="BFDD18CF"/>
    <w:rsid w:val="BFDF116D"/>
    <w:rsid w:val="BFDF374E"/>
    <w:rsid w:val="BFDFA04F"/>
    <w:rsid w:val="BFDFAEF5"/>
    <w:rsid w:val="BFDFD415"/>
    <w:rsid w:val="BFE4FF7C"/>
    <w:rsid w:val="BFE59C08"/>
    <w:rsid w:val="BFE75E77"/>
    <w:rsid w:val="BFE7A99C"/>
    <w:rsid w:val="BFE7F07D"/>
    <w:rsid w:val="BFE9500A"/>
    <w:rsid w:val="BFEB53C3"/>
    <w:rsid w:val="BFEB9C28"/>
    <w:rsid w:val="BFEC554E"/>
    <w:rsid w:val="BFED9985"/>
    <w:rsid w:val="BFEEA323"/>
    <w:rsid w:val="BFEF05AB"/>
    <w:rsid w:val="BFEF446F"/>
    <w:rsid w:val="BFEF4670"/>
    <w:rsid w:val="BFEF4CAC"/>
    <w:rsid w:val="BFEF597D"/>
    <w:rsid w:val="BFEF5CF8"/>
    <w:rsid w:val="BFEF6E00"/>
    <w:rsid w:val="BFEF833D"/>
    <w:rsid w:val="BFEF8486"/>
    <w:rsid w:val="BFEFA4BD"/>
    <w:rsid w:val="BFEFB57B"/>
    <w:rsid w:val="BFEFE556"/>
    <w:rsid w:val="BFF0FE7A"/>
    <w:rsid w:val="BFF21573"/>
    <w:rsid w:val="BFF35050"/>
    <w:rsid w:val="BFF3FFCB"/>
    <w:rsid w:val="BFF65226"/>
    <w:rsid w:val="BFF66EFF"/>
    <w:rsid w:val="BFF6979F"/>
    <w:rsid w:val="BFF6AE79"/>
    <w:rsid w:val="BFF6D65D"/>
    <w:rsid w:val="BFF793C0"/>
    <w:rsid w:val="BFF7DCD6"/>
    <w:rsid w:val="BFF7EE14"/>
    <w:rsid w:val="BFF7F83C"/>
    <w:rsid w:val="BFF7FA2C"/>
    <w:rsid w:val="BFF80DF7"/>
    <w:rsid w:val="BFF906A3"/>
    <w:rsid w:val="BFF91D97"/>
    <w:rsid w:val="BFF955EB"/>
    <w:rsid w:val="BFF9FE8A"/>
    <w:rsid w:val="BFFB47E8"/>
    <w:rsid w:val="BFFB6C29"/>
    <w:rsid w:val="BFFB84E5"/>
    <w:rsid w:val="BFFB8F89"/>
    <w:rsid w:val="BFFBA5BE"/>
    <w:rsid w:val="BFFBD263"/>
    <w:rsid w:val="BFFBFB6F"/>
    <w:rsid w:val="BFFC7AE1"/>
    <w:rsid w:val="BFFC86AF"/>
    <w:rsid w:val="BFFD5158"/>
    <w:rsid w:val="BFFD7750"/>
    <w:rsid w:val="BFFD99B5"/>
    <w:rsid w:val="BFFDA888"/>
    <w:rsid w:val="BFFE2979"/>
    <w:rsid w:val="BFFE2BFE"/>
    <w:rsid w:val="BFFE613B"/>
    <w:rsid w:val="BFFE64F5"/>
    <w:rsid w:val="BFFE67A8"/>
    <w:rsid w:val="BFFE71A2"/>
    <w:rsid w:val="BFFE9B53"/>
    <w:rsid w:val="BFFEB272"/>
    <w:rsid w:val="BFFEDC5E"/>
    <w:rsid w:val="BFFF14A3"/>
    <w:rsid w:val="BFFF252E"/>
    <w:rsid w:val="BFFF3DD5"/>
    <w:rsid w:val="BFFF72E7"/>
    <w:rsid w:val="BFFF8F58"/>
    <w:rsid w:val="BFFF934C"/>
    <w:rsid w:val="BFFF937A"/>
    <w:rsid w:val="BFFFA6CA"/>
    <w:rsid w:val="BFFFAC8B"/>
    <w:rsid w:val="BFFFB860"/>
    <w:rsid w:val="BFFFBE5E"/>
    <w:rsid w:val="BFFFBF79"/>
    <w:rsid w:val="BFFFEA15"/>
    <w:rsid w:val="C1F7BEBE"/>
    <w:rsid w:val="C231D347"/>
    <w:rsid w:val="C2BF82A0"/>
    <w:rsid w:val="C2D11344"/>
    <w:rsid w:val="C2DB1F9F"/>
    <w:rsid w:val="C31D3437"/>
    <w:rsid w:val="C35D19FB"/>
    <w:rsid w:val="C3BF4561"/>
    <w:rsid w:val="C3CA5D9C"/>
    <w:rsid w:val="C3CF4D49"/>
    <w:rsid w:val="C3DB34B9"/>
    <w:rsid w:val="C3F53700"/>
    <w:rsid w:val="C3FDCF7F"/>
    <w:rsid w:val="C3FF5FC7"/>
    <w:rsid w:val="C475B0D3"/>
    <w:rsid w:val="C4BBECFE"/>
    <w:rsid w:val="C4F33EBC"/>
    <w:rsid w:val="C4FF8E65"/>
    <w:rsid w:val="C53B789A"/>
    <w:rsid w:val="C57A11BB"/>
    <w:rsid w:val="C5AC1673"/>
    <w:rsid w:val="C5CB223F"/>
    <w:rsid w:val="C5DDA1AB"/>
    <w:rsid w:val="C5EE943A"/>
    <w:rsid w:val="C5EF4407"/>
    <w:rsid w:val="C5EF8EDD"/>
    <w:rsid w:val="C6210E5E"/>
    <w:rsid w:val="C6FEA0EB"/>
    <w:rsid w:val="C6FFF303"/>
    <w:rsid w:val="C766A4FE"/>
    <w:rsid w:val="C76AB61E"/>
    <w:rsid w:val="C76BFE50"/>
    <w:rsid w:val="C77A9F5B"/>
    <w:rsid w:val="C77DD23A"/>
    <w:rsid w:val="C7978261"/>
    <w:rsid w:val="C79B4364"/>
    <w:rsid w:val="C7A3B1E7"/>
    <w:rsid w:val="C7B1AE1B"/>
    <w:rsid w:val="C7BBA66C"/>
    <w:rsid w:val="C7DEBFCC"/>
    <w:rsid w:val="C7E8EB97"/>
    <w:rsid w:val="C7E94430"/>
    <w:rsid w:val="C7EDF24D"/>
    <w:rsid w:val="C7EFD8B6"/>
    <w:rsid w:val="C7F989A3"/>
    <w:rsid w:val="C7FD1C1F"/>
    <w:rsid w:val="C7FE22B2"/>
    <w:rsid w:val="C7FFB8A7"/>
    <w:rsid w:val="C87F17E7"/>
    <w:rsid w:val="C8D77B90"/>
    <w:rsid w:val="C8DF3D9D"/>
    <w:rsid w:val="C8FFF812"/>
    <w:rsid w:val="C96F8C1B"/>
    <w:rsid w:val="C99F74F7"/>
    <w:rsid w:val="C9F77E32"/>
    <w:rsid w:val="C9FDDD32"/>
    <w:rsid w:val="C9FF2F2F"/>
    <w:rsid w:val="CA2D9380"/>
    <w:rsid w:val="CA5F285B"/>
    <w:rsid w:val="CA8F683F"/>
    <w:rsid w:val="CAEA9294"/>
    <w:rsid w:val="CAEF05C2"/>
    <w:rsid w:val="CAF0DD7F"/>
    <w:rsid w:val="CAF94C5C"/>
    <w:rsid w:val="CB3EC003"/>
    <w:rsid w:val="CB5198A9"/>
    <w:rsid w:val="CB773108"/>
    <w:rsid w:val="CB7DCFBC"/>
    <w:rsid w:val="CB9EFC58"/>
    <w:rsid w:val="CBA78306"/>
    <w:rsid w:val="CBB745C2"/>
    <w:rsid w:val="CBB91729"/>
    <w:rsid w:val="CBBD6FD2"/>
    <w:rsid w:val="CBD75435"/>
    <w:rsid w:val="CBD7DC99"/>
    <w:rsid w:val="CBDCF46D"/>
    <w:rsid w:val="CBE70343"/>
    <w:rsid w:val="CBE78A0C"/>
    <w:rsid w:val="CBEFBE08"/>
    <w:rsid w:val="CBF59E73"/>
    <w:rsid w:val="CBF73B5A"/>
    <w:rsid w:val="CBFB680A"/>
    <w:rsid w:val="CC7F68B5"/>
    <w:rsid w:val="CCEE74F2"/>
    <w:rsid w:val="CCF59757"/>
    <w:rsid w:val="CCFE1F18"/>
    <w:rsid w:val="CD1603BC"/>
    <w:rsid w:val="CD19F436"/>
    <w:rsid w:val="CD1C58CF"/>
    <w:rsid w:val="CD77A583"/>
    <w:rsid w:val="CD9BAD23"/>
    <w:rsid w:val="CDB6F8EE"/>
    <w:rsid w:val="CDCC4048"/>
    <w:rsid w:val="CDDB6C48"/>
    <w:rsid w:val="CDDEE065"/>
    <w:rsid w:val="CDDFB85B"/>
    <w:rsid w:val="CDDFD1E5"/>
    <w:rsid w:val="CDEFBFBE"/>
    <w:rsid w:val="CDEFD39E"/>
    <w:rsid w:val="CDF23352"/>
    <w:rsid w:val="CDFA73DE"/>
    <w:rsid w:val="CDFACCB8"/>
    <w:rsid w:val="CDFD1C42"/>
    <w:rsid w:val="CDFD5C2B"/>
    <w:rsid w:val="CDFE21E7"/>
    <w:rsid w:val="CDFE608F"/>
    <w:rsid w:val="CDFF8531"/>
    <w:rsid w:val="CE371264"/>
    <w:rsid w:val="CE37C78D"/>
    <w:rsid w:val="CE7F7304"/>
    <w:rsid w:val="CE7FDBD5"/>
    <w:rsid w:val="CE98EAF9"/>
    <w:rsid w:val="CE9FB8B5"/>
    <w:rsid w:val="CEAD1259"/>
    <w:rsid w:val="CEB1CB96"/>
    <w:rsid w:val="CEBB2233"/>
    <w:rsid w:val="CEBF3978"/>
    <w:rsid w:val="CEBF9028"/>
    <w:rsid w:val="CEC7094B"/>
    <w:rsid w:val="CED18F86"/>
    <w:rsid w:val="CED5E37D"/>
    <w:rsid w:val="CEDBE4BD"/>
    <w:rsid w:val="CEDFDE7D"/>
    <w:rsid w:val="CEE617E1"/>
    <w:rsid w:val="CEE63D6A"/>
    <w:rsid w:val="CEE827D7"/>
    <w:rsid w:val="CEEB1337"/>
    <w:rsid w:val="CEEC5161"/>
    <w:rsid w:val="CEEF653A"/>
    <w:rsid w:val="CEF0BB65"/>
    <w:rsid w:val="CEF3C744"/>
    <w:rsid w:val="CEFA309E"/>
    <w:rsid w:val="CEFEBD25"/>
    <w:rsid w:val="CF1EE260"/>
    <w:rsid w:val="CF3DA147"/>
    <w:rsid w:val="CF567711"/>
    <w:rsid w:val="CF56B6E2"/>
    <w:rsid w:val="CF5F4630"/>
    <w:rsid w:val="CF63A7AF"/>
    <w:rsid w:val="CF6B73DA"/>
    <w:rsid w:val="CF7074F4"/>
    <w:rsid w:val="CF71D117"/>
    <w:rsid w:val="CF7772CC"/>
    <w:rsid w:val="CF77A666"/>
    <w:rsid w:val="CF7BC3F3"/>
    <w:rsid w:val="CF7BCE60"/>
    <w:rsid w:val="CF7F4AF3"/>
    <w:rsid w:val="CF7F69D6"/>
    <w:rsid w:val="CF8D9663"/>
    <w:rsid w:val="CF9B4083"/>
    <w:rsid w:val="CF9F70F5"/>
    <w:rsid w:val="CFA1ACB0"/>
    <w:rsid w:val="CFA88A7A"/>
    <w:rsid w:val="CFAC9A07"/>
    <w:rsid w:val="CFB62BD0"/>
    <w:rsid w:val="CFB7E7D9"/>
    <w:rsid w:val="CFBB7343"/>
    <w:rsid w:val="CFBB9AE4"/>
    <w:rsid w:val="CFBF927E"/>
    <w:rsid w:val="CFBFAE9F"/>
    <w:rsid w:val="CFC74345"/>
    <w:rsid w:val="CFCE4688"/>
    <w:rsid w:val="CFCE905C"/>
    <w:rsid w:val="CFCEFBA2"/>
    <w:rsid w:val="CFDECC07"/>
    <w:rsid w:val="CFDFBF0B"/>
    <w:rsid w:val="CFE70485"/>
    <w:rsid w:val="CFE7EE37"/>
    <w:rsid w:val="CFEB3275"/>
    <w:rsid w:val="CFED72EF"/>
    <w:rsid w:val="CFEF84DB"/>
    <w:rsid w:val="CFF71583"/>
    <w:rsid w:val="CFF7D3B8"/>
    <w:rsid w:val="CFFA700A"/>
    <w:rsid w:val="CFFB09D5"/>
    <w:rsid w:val="CFFB13E1"/>
    <w:rsid w:val="CFFB57EF"/>
    <w:rsid w:val="CFFBA769"/>
    <w:rsid w:val="CFFD69D2"/>
    <w:rsid w:val="CFFDCA91"/>
    <w:rsid w:val="CFFDCD74"/>
    <w:rsid w:val="CFFE10BB"/>
    <w:rsid w:val="CFFEA1C3"/>
    <w:rsid w:val="CFFF0C9F"/>
    <w:rsid w:val="CFFF1B53"/>
    <w:rsid w:val="CFFF483C"/>
    <w:rsid w:val="CFFF586D"/>
    <w:rsid w:val="CFFF6DF9"/>
    <w:rsid w:val="CFFF8160"/>
    <w:rsid w:val="CFFFD4E6"/>
    <w:rsid w:val="CFFFF433"/>
    <w:rsid w:val="CFFFF4B0"/>
    <w:rsid w:val="D05FF762"/>
    <w:rsid w:val="D17F7AE6"/>
    <w:rsid w:val="D1B3CDA1"/>
    <w:rsid w:val="D1B731A7"/>
    <w:rsid w:val="D1C45962"/>
    <w:rsid w:val="D1DF9DF5"/>
    <w:rsid w:val="D1E386B7"/>
    <w:rsid w:val="D1E75D2A"/>
    <w:rsid w:val="D1ED51FF"/>
    <w:rsid w:val="D1EF6FF5"/>
    <w:rsid w:val="D25BD70F"/>
    <w:rsid w:val="D27796B9"/>
    <w:rsid w:val="D279DFA5"/>
    <w:rsid w:val="D2E32273"/>
    <w:rsid w:val="D2E34218"/>
    <w:rsid w:val="D2EF20E1"/>
    <w:rsid w:val="D2EF8854"/>
    <w:rsid w:val="D2FD2AFF"/>
    <w:rsid w:val="D2FDDBD7"/>
    <w:rsid w:val="D33FB4D9"/>
    <w:rsid w:val="D3735611"/>
    <w:rsid w:val="D377C4FE"/>
    <w:rsid w:val="D3792B99"/>
    <w:rsid w:val="D37A505B"/>
    <w:rsid w:val="D37F8C59"/>
    <w:rsid w:val="D39D4C7B"/>
    <w:rsid w:val="D3ADEE44"/>
    <w:rsid w:val="D3AEDE87"/>
    <w:rsid w:val="D3D33B1F"/>
    <w:rsid w:val="D3DF76B7"/>
    <w:rsid w:val="D3DFDBCE"/>
    <w:rsid w:val="D3E73548"/>
    <w:rsid w:val="D3EDBCF4"/>
    <w:rsid w:val="D3EFDB21"/>
    <w:rsid w:val="D3EFF377"/>
    <w:rsid w:val="D3F75F8A"/>
    <w:rsid w:val="D3F76D67"/>
    <w:rsid w:val="D3F7B46F"/>
    <w:rsid w:val="D3F7D3F3"/>
    <w:rsid w:val="D3FA8990"/>
    <w:rsid w:val="D3FADD6B"/>
    <w:rsid w:val="D3FB988C"/>
    <w:rsid w:val="D3FBB3DE"/>
    <w:rsid w:val="D3FFECB9"/>
    <w:rsid w:val="D45EA951"/>
    <w:rsid w:val="D4AD24BF"/>
    <w:rsid w:val="D4BF962F"/>
    <w:rsid w:val="D4EBE06F"/>
    <w:rsid w:val="D4F33226"/>
    <w:rsid w:val="D4FE5FB9"/>
    <w:rsid w:val="D5262533"/>
    <w:rsid w:val="D53F0FEF"/>
    <w:rsid w:val="D54F0B00"/>
    <w:rsid w:val="D54FDCAA"/>
    <w:rsid w:val="D554159D"/>
    <w:rsid w:val="D567DAA0"/>
    <w:rsid w:val="D56B7EE7"/>
    <w:rsid w:val="D58BB4A2"/>
    <w:rsid w:val="D5AB386B"/>
    <w:rsid w:val="D5BF4492"/>
    <w:rsid w:val="D5BF4BF4"/>
    <w:rsid w:val="D5CC4777"/>
    <w:rsid w:val="D5DBD6CB"/>
    <w:rsid w:val="D5DDE335"/>
    <w:rsid w:val="D5DE9450"/>
    <w:rsid w:val="D5DF04CC"/>
    <w:rsid w:val="D5EB17A4"/>
    <w:rsid w:val="D5EF61C4"/>
    <w:rsid w:val="D5EFBC45"/>
    <w:rsid w:val="D5F3826A"/>
    <w:rsid w:val="D5FB11BA"/>
    <w:rsid w:val="D5FFFC6B"/>
    <w:rsid w:val="D63333C1"/>
    <w:rsid w:val="D63C397F"/>
    <w:rsid w:val="D63E68E5"/>
    <w:rsid w:val="D65902F0"/>
    <w:rsid w:val="D66932B3"/>
    <w:rsid w:val="D66F2CE4"/>
    <w:rsid w:val="D67FA36A"/>
    <w:rsid w:val="D6A34BD6"/>
    <w:rsid w:val="D6BDECCB"/>
    <w:rsid w:val="D6D16FB9"/>
    <w:rsid w:val="D6D7AA1D"/>
    <w:rsid w:val="D6D9F3B6"/>
    <w:rsid w:val="D6E6BA58"/>
    <w:rsid w:val="D6EFF31E"/>
    <w:rsid w:val="D6F17F5C"/>
    <w:rsid w:val="D6F79131"/>
    <w:rsid w:val="D6F7C1D5"/>
    <w:rsid w:val="D6FAC4F0"/>
    <w:rsid w:val="D6FB7F88"/>
    <w:rsid w:val="D6FB86BC"/>
    <w:rsid w:val="D6FB8862"/>
    <w:rsid w:val="D6FE856B"/>
    <w:rsid w:val="D6FF1545"/>
    <w:rsid w:val="D6FF212C"/>
    <w:rsid w:val="D6FF9CB0"/>
    <w:rsid w:val="D6FFCEDF"/>
    <w:rsid w:val="D6FFE430"/>
    <w:rsid w:val="D73BB063"/>
    <w:rsid w:val="D73FFDD4"/>
    <w:rsid w:val="D74A5667"/>
    <w:rsid w:val="D74E6C1D"/>
    <w:rsid w:val="D74F783D"/>
    <w:rsid w:val="D757240A"/>
    <w:rsid w:val="D75F3A62"/>
    <w:rsid w:val="D75FE50A"/>
    <w:rsid w:val="D767C3F9"/>
    <w:rsid w:val="D7771B63"/>
    <w:rsid w:val="D7774895"/>
    <w:rsid w:val="D77B5B1F"/>
    <w:rsid w:val="D77D377A"/>
    <w:rsid w:val="D77FA5C6"/>
    <w:rsid w:val="D796AB79"/>
    <w:rsid w:val="D7989A6C"/>
    <w:rsid w:val="D79E975C"/>
    <w:rsid w:val="D79FED45"/>
    <w:rsid w:val="D7B4BF5B"/>
    <w:rsid w:val="D7BC4000"/>
    <w:rsid w:val="D7BDD60F"/>
    <w:rsid w:val="D7BF5263"/>
    <w:rsid w:val="D7BFFA40"/>
    <w:rsid w:val="D7CF0979"/>
    <w:rsid w:val="D7CF5A36"/>
    <w:rsid w:val="D7D54C1F"/>
    <w:rsid w:val="D7D85C7A"/>
    <w:rsid w:val="D7DB3A96"/>
    <w:rsid w:val="D7DBC0FA"/>
    <w:rsid w:val="D7E3B890"/>
    <w:rsid w:val="D7E3BA50"/>
    <w:rsid w:val="D7E4E993"/>
    <w:rsid w:val="D7E74899"/>
    <w:rsid w:val="D7E7B993"/>
    <w:rsid w:val="D7E96DCE"/>
    <w:rsid w:val="D7EC6D3B"/>
    <w:rsid w:val="D7ECF676"/>
    <w:rsid w:val="D7EE218D"/>
    <w:rsid w:val="D7EF3B89"/>
    <w:rsid w:val="D7EF4710"/>
    <w:rsid w:val="D7EFF2FA"/>
    <w:rsid w:val="D7F3B877"/>
    <w:rsid w:val="D7F65A44"/>
    <w:rsid w:val="D7F71E2E"/>
    <w:rsid w:val="D7F73122"/>
    <w:rsid w:val="D7F756B2"/>
    <w:rsid w:val="D7FB1DB9"/>
    <w:rsid w:val="D7FB22E9"/>
    <w:rsid w:val="D7FB40CA"/>
    <w:rsid w:val="D7FB6D4E"/>
    <w:rsid w:val="D7FF12CB"/>
    <w:rsid w:val="D7FFC306"/>
    <w:rsid w:val="D8609BA0"/>
    <w:rsid w:val="D876E8B4"/>
    <w:rsid w:val="D8BC3B6D"/>
    <w:rsid w:val="D8DFA8F0"/>
    <w:rsid w:val="D8EBA2CD"/>
    <w:rsid w:val="D8F63E6E"/>
    <w:rsid w:val="D8F9906F"/>
    <w:rsid w:val="D8FB3125"/>
    <w:rsid w:val="D8FBCB7E"/>
    <w:rsid w:val="D8FF9DB4"/>
    <w:rsid w:val="D92D2687"/>
    <w:rsid w:val="D92F017F"/>
    <w:rsid w:val="D93E16B6"/>
    <w:rsid w:val="D953C047"/>
    <w:rsid w:val="D95FD752"/>
    <w:rsid w:val="D973B514"/>
    <w:rsid w:val="D9764F05"/>
    <w:rsid w:val="D97FBCB9"/>
    <w:rsid w:val="D9BFE453"/>
    <w:rsid w:val="D9DB801C"/>
    <w:rsid w:val="D9DD7ECB"/>
    <w:rsid w:val="D9DFA13F"/>
    <w:rsid w:val="D9E5A7CC"/>
    <w:rsid w:val="D9E91B49"/>
    <w:rsid w:val="D9ED4970"/>
    <w:rsid w:val="D9EF17EF"/>
    <w:rsid w:val="D9F1515F"/>
    <w:rsid w:val="D9F380FA"/>
    <w:rsid w:val="D9F9C1AE"/>
    <w:rsid w:val="D9FB062F"/>
    <w:rsid w:val="D9FD2409"/>
    <w:rsid w:val="D9FF05F5"/>
    <w:rsid w:val="D9FF89BE"/>
    <w:rsid w:val="DA32B926"/>
    <w:rsid w:val="DA6A385A"/>
    <w:rsid w:val="DA7B1054"/>
    <w:rsid w:val="DA7F60F6"/>
    <w:rsid w:val="DA8DCFEA"/>
    <w:rsid w:val="DABA42DE"/>
    <w:rsid w:val="DABB2C17"/>
    <w:rsid w:val="DABF01F8"/>
    <w:rsid w:val="DACE3D4A"/>
    <w:rsid w:val="DAD7B79D"/>
    <w:rsid w:val="DADED835"/>
    <w:rsid w:val="DAE738FA"/>
    <w:rsid w:val="DAEBF8A7"/>
    <w:rsid w:val="DAF10173"/>
    <w:rsid w:val="DAF36339"/>
    <w:rsid w:val="DAFF9601"/>
    <w:rsid w:val="DB1F03A4"/>
    <w:rsid w:val="DB1F73CF"/>
    <w:rsid w:val="DB3FAEB8"/>
    <w:rsid w:val="DB4BA28E"/>
    <w:rsid w:val="DB6D69BE"/>
    <w:rsid w:val="DB6DC1A1"/>
    <w:rsid w:val="DB72E26F"/>
    <w:rsid w:val="DB7B79F4"/>
    <w:rsid w:val="DB7B87D4"/>
    <w:rsid w:val="DB7E960E"/>
    <w:rsid w:val="DB9F79EC"/>
    <w:rsid w:val="DBADF3F4"/>
    <w:rsid w:val="DBAFD4D3"/>
    <w:rsid w:val="DBBF6ED6"/>
    <w:rsid w:val="DBBFEF98"/>
    <w:rsid w:val="DBCB1430"/>
    <w:rsid w:val="DBCCDE3F"/>
    <w:rsid w:val="DBCF51EA"/>
    <w:rsid w:val="DBD60342"/>
    <w:rsid w:val="DBD643C0"/>
    <w:rsid w:val="DBD76E91"/>
    <w:rsid w:val="DBD7A1BB"/>
    <w:rsid w:val="DBD97426"/>
    <w:rsid w:val="DBDB0E15"/>
    <w:rsid w:val="DBDECFEF"/>
    <w:rsid w:val="DBDF225D"/>
    <w:rsid w:val="DBDF7BAA"/>
    <w:rsid w:val="DBDFE520"/>
    <w:rsid w:val="DBE59EEE"/>
    <w:rsid w:val="DBE70023"/>
    <w:rsid w:val="DBE78405"/>
    <w:rsid w:val="DBEBC6E9"/>
    <w:rsid w:val="DBED9F61"/>
    <w:rsid w:val="DBEE216D"/>
    <w:rsid w:val="DBEF7577"/>
    <w:rsid w:val="DBEFEBF4"/>
    <w:rsid w:val="DBEFF18D"/>
    <w:rsid w:val="DBF55BF2"/>
    <w:rsid w:val="DBF9A72D"/>
    <w:rsid w:val="DBF9B004"/>
    <w:rsid w:val="DBFB7B9C"/>
    <w:rsid w:val="DBFBBA6F"/>
    <w:rsid w:val="DBFEB6DC"/>
    <w:rsid w:val="DBFF4FA5"/>
    <w:rsid w:val="DBFF936D"/>
    <w:rsid w:val="DBFFA6EC"/>
    <w:rsid w:val="DBFFB7D8"/>
    <w:rsid w:val="DBFFD673"/>
    <w:rsid w:val="DC2C73EE"/>
    <w:rsid w:val="DC3724EA"/>
    <w:rsid w:val="DC3F7FA8"/>
    <w:rsid w:val="DC74739F"/>
    <w:rsid w:val="DC793056"/>
    <w:rsid w:val="DC9B9915"/>
    <w:rsid w:val="DC9E91DB"/>
    <w:rsid w:val="DC9EE815"/>
    <w:rsid w:val="DCAF9759"/>
    <w:rsid w:val="DCAFEAC9"/>
    <w:rsid w:val="DCBE96BB"/>
    <w:rsid w:val="DCBED283"/>
    <w:rsid w:val="DCBFC4E7"/>
    <w:rsid w:val="DCCBE886"/>
    <w:rsid w:val="DCD5C5CE"/>
    <w:rsid w:val="DCD742BE"/>
    <w:rsid w:val="DCDBC701"/>
    <w:rsid w:val="DCDC8D15"/>
    <w:rsid w:val="DCDF3F6C"/>
    <w:rsid w:val="DCDFD377"/>
    <w:rsid w:val="DCF1D73D"/>
    <w:rsid w:val="DCF3780F"/>
    <w:rsid w:val="DCF76CE3"/>
    <w:rsid w:val="DCF95577"/>
    <w:rsid w:val="DCFA5385"/>
    <w:rsid w:val="DCFD4881"/>
    <w:rsid w:val="DCFE2782"/>
    <w:rsid w:val="DCFF1892"/>
    <w:rsid w:val="DCFF2ADD"/>
    <w:rsid w:val="DCFF42C6"/>
    <w:rsid w:val="DD07BCAF"/>
    <w:rsid w:val="DD1AD385"/>
    <w:rsid w:val="DD238821"/>
    <w:rsid w:val="DD3BC770"/>
    <w:rsid w:val="DD3F4EFD"/>
    <w:rsid w:val="DD3FA236"/>
    <w:rsid w:val="DD3FAAC9"/>
    <w:rsid w:val="DD3FBCBF"/>
    <w:rsid w:val="DD4A9DD0"/>
    <w:rsid w:val="DD4BC667"/>
    <w:rsid w:val="DD556F18"/>
    <w:rsid w:val="DD5F75A6"/>
    <w:rsid w:val="DD63E36B"/>
    <w:rsid w:val="DD67AA36"/>
    <w:rsid w:val="DD6F9F04"/>
    <w:rsid w:val="DD6FB660"/>
    <w:rsid w:val="DD756CEA"/>
    <w:rsid w:val="DD75E0DD"/>
    <w:rsid w:val="DD7717C6"/>
    <w:rsid w:val="DD794825"/>
    <w:rsid w:val="DD7A02D8"/>
    <w:rsid w:val="DD7AD7BA"/>
    <w:rsid w:val="DD7B25D8"/>
    <w:rsid w:val="DD7B6D80"/>
    <w:rsid w:val="DD7BABEF"/>
    <w:rsid w:val="DD7E50CB"/>
    <w:rsid w:val="DD7F33D4"/>
    <w:rsid w:val="DD7F36DC"/>
    <w:rsid w:val="DD7FED8B"/>
    <w:rsid w:val="DD91C432"/>
    <w:rsid w:val="DD9BF836"/>
    <w:rsid w:val="DD9D2696"/>
    <w:rsid w:val="DDBB8713"/>
    <w:rsid w:val="DDBF1A9A"/>
    <w:rsid w:val="DDCD63AA"/>
    <w:rsid w:val="DDD32789"/>
    <w:rsid w:val="DDDB23B6"/>
    <w:rsid w:val="DDDB33D7"/>
    <w:rsid w:val="DDDB4A1F"/>
    <w:rsid w:val="DDDD2C99"/>
    <w:rsid w:val="DDDF0964"/>
    <w:rsid w:val="DDDF1F81"/>
    <w:rsid w:val="DDDF3B12"/>
    <w:rsid w:val="DDE1951F"/>
    <w:rsid w:val="DDE7C949"/>
    <w:rsid w:val="DDEF5C4E"/>
    <w:rsid w:val="DDEF925D"/>
    <w:rsid w:val="DDEFE0C6"/>
    <w:rsid w:val="DDEFE6C9"/>
    <w:rsid w:val="DDF56AA8"/>
    <w:rsid w:val="DDF62EEA"/>
    <w:rsid w:val="DDF73EEA"/>
    <w:rsid w:val="DDF7B83C"/>
    <w:rsid w:val="DDF94C50"/>
    <w:rsid w:val="DDF99C5D"/>
    <w:rsid w:val="DDF9AC20"/>
    <w:rsid w:val="DDFA7B68"/>
    <w:rsid w:val="DDFB568D"/>
    <w:rsid w:val="DDFB6577"/>
    <w:rsid w:val="DDFC7966"/>
    <w:rsid w:val="DDFD0FAF"/>
    <w:rsid w:val="DDFD3193"/>
    <w:rsid w:val="DDFDD854"/>
    <w:rsid w:val="DDFE1A88"/>
    <w:rsid w:val="DDFE606D"/>
    <w:rsid w:val="DDFE7A9E"/>
    <w:rsid w:val="DDFF01E7"/>
    <w:rsid w:val="DDFF40B8"/>
    <w:rsid w:val="DDFF50EE"/>
    <w:rsid w:val="DDFF5118"/>
    <w:rsid w:val="DDFF538B"/>
    <w:rsid w:val="DDFF6C19"/>
    <w:rsid w:val="DDFF8F3C"/>
    <w:rsid w:val="DDFF9550"/>
    <w:rsid w:val="DDFF9E78"/>
    <w:rsid w:val="DDFFB149"/>
    <w:rsid w:val="DDFFC8B1"/>
    <w:rsid w:val="DDFFCA08"/>
    <w:rsid w:val="DE2FCC05"/>
    <w:rsid w:val="DE33ED6D"/>
    <w:rsid w:val="DE370AFB"/>
    <w:rsid w:val="DE3DF305"/>
    <w:rsid w:val="DE5B0E05"/>
    <w:rsid w:val="DE5D23A2"/>
    <w:rsid w:val="DE6FA9FD"/>
    <w:rsid w:val="DE72DA14"/>
    <w:rsid w:val="DE791AC2"/>
    <w:rsid w:val="DE7F24E1"/>
    <w:rsid w:val="DE7F49EA"/>
    <w:rsid w:val="DE7F6DEA"/>
    <w:rsid w:val="DE7F7AB1"/>
    <w:rsid w:val="DE8BACF7"/>
    <w:rsid w:val="DE93A7AD"/>
    <w:rsid w:val="DE9F50FD"/>
    <w:rsid w:val="DEA6890E"/>
    <w:rsid w:val="DEAE720E"/>
    <w:rsid w:val="DEAF9A37"/>
    <w:rsid w:val="DEB6FCF0"/>
    <w:rsid w:val="DEBB782C"/>
    <w:rsid w:val="DEBE19A7"/>
    <w:rsid w:val="DEBE27C7"/>
    <w:rsid w:val="DEBFA623"/>
    <w:rsid w:val="DEBFD397"/>
    <w:rsid w:val="DEBFF060"/>
    <w:rsid w:val="DECF8E0E"/>
    <w:rsid w:val="DED30665"/>
    <w:rsid w:val="DED52388"/>
    <w:rsid w:val="DED7ACC7"/>
    <w:rsid w:val="DEDA8DDE"/>
    <w:rsid w:val="DEDFAE04"/>
    <w:rsid w:val="DEDFCFCB"/>
    <w:rsid w:val="DEDFE124"/>
    <w:rsid w:val="DEDFFA8E"/>
    <w:rsid w:val="DEE77684"/>
    <w:rsid w:val="DEEC554C"/>
    <w:rsid w:val="DEEF1CB7"/>
    <w:rsid w:val="DEEF5B3B"/>
    <w:rsid w:val="DEF2F799"/>
    <w:rsid w:val="DEF4EFAC"/>
    <w:rsid w:val="DEF5280E"/>
    <w:rsid w:val="DEF5D311"/>
    <w:rsid w:val="DEFB1140"/>
    <w:rsid w:val="DEFB678A"/>
    <w:rsid w:val="DEFB90AC"/>
    <w:rsid w:val="DEFDAF68"/>
    <w:rsid w:val="DEFF472F"/>
    <w:rsid w:val="DEFFB2A8"/>
    <w:rsid w:val="DEFFB76D"/>
    <w:rsid w:val="DEFFBD6F"/>
    <w:rsid w:val="DEFFDBEA"/>
    <w:rsid w:val="DEFFF3CF"/>
    <w:rsid w:val="DF0DCFDA"/>
    <w:rsid w:val="DF1F39D6"/>
    <w:rsid w:val="DF23D955"/>
    <w:rsid w:val="DF275B85"/>
    <w:rsid w:val="DF2E16DC"/>
    <w:rsid w:val="DF3B87DE"/>
    <w:rsid w:val="DF3E690D"/>
    <w:rsid w:val="DF3F29C1"/>
    <w:rsid w:val="DF3F5736"/>
    <w:rsid w:val="DF3FA6C7"/>
    <w:rsid w:val="DF3FAC36"/>
    <w:rsid w:val="DF3FD2CB"/>
    <w:rsid w:val="DF4A3DA4"/>
    <w:rsid w:val="DF4BE71F"/>
    <w:rsid w:val="DF4E8D22"/>
    <w:rsid w:val="DF57B244"/>
    <w:rsid w:val="DF5E2F5A"/>
    <w:rsid w:val="DF5FEF22"/>
    <w:rsid w:val="DF635604"/>
    <w:rsid w:val="DF6724A7"/>
    <w:rsid w:val="DF6B73D7"/>
    <w:rsid w:val="DF6D0D81"/>
    <w:rsid w:val="DF6DEF63"/>
    <w:rsid w:val="DF6E1F8C"/>
    <w:rsid w:val="DF6F0CC2"/>
    <w:rsid w:val="DF6F7F36"/>
    <w:rsid w:val="DF7595EB"/>
    <w:rsid w:val="DF761803"/>
    <w:rsid w:val="DF7679E7"/>
    <w:rsid w:val="DF7721F5"/>
    <w:rsid w:val="DF77E152"/>
    <w:rsid w:val="DF79C358"/>
    <w:rsid w:val="DF7B1727"/>
    <w:rsid w:val="DF7CE76B"/>
    <w:rsid w:val="DF7DBBA6"/>
    <w:rsid w:val="DF7DD3F2"/>
    <w:rsid w:val="DF7E306A"/>
    <w:rsid w:val="DF7E3D00"/>
    <w:rsid w:val="DF7EFD6C"/>
    <w:rsid w:val="DF7F0D31"/>
    <w:rsid w:val="DF7F6AF8"/>
    <w:rsid w:val="DF7F707B"/>
    <w:rsid w:val="DF849357"/>
    <w:rsid w:val="DF8F81E7"/>
    <w:rsid w:val="DF97908E"/>
    <w:rsid w:val="DF9B625B"/>
    <w:rsid w:val="DF9F57CB"/>
    <w:rsid w:val="DF9F6343"/>
    <w:rsid w:val="DF9F96E6"/>
    <w:rsid w:val="DFA104C7"/>
    <w:rsid w:val="DFACE544"/>
    <w:rsid w:val="DFAE115C"/>
    <w:rsid w:val="DFAF1D8E"/>
    <w:rsid w:val="DFAF2D39"/>
    <w:rsid w:val="DFAF599D"/>
    <w:rsid w:val="DFAFC977"/>
    <w:rsid w:val="DFAFE244"/>
    <w:rsid w:val="DFB70A1C"/>
    <w:rsid w:val="DFB7866C"/>
    <w:rsid w:val="DFB7B253"/>
    <w:rsid w:val="DFB7E5F1"/>
    <w:rsid w:val="DFB97E3B"/>
    <w:rsid w:val="DFBB1674"/>
    <w:rsid w:val="DFBB7B3E"/>
    <w:rsid w:val="DFBBEE83"/>
    <w:rsid w:val="DFBD3245"/>
    <w:rsid w:val="DFBD38A4"/>
    <w:rsid w:val="DFBD46DB"/>
    <w:rsid w:val="DFBD6427"/>
    <w:rsid w:val="DFBD78AD"/>
    <w:rsid w:val="DFBE002C"/>
    <w:rsid w:val="DFBE0E22"/>
    <w:rsid w:val="DFBE97EE"/>
    <w:rsid w:val="DFBF2306"/>
    <w:rsid w:val="DFBF2331"/>
    <w:rsid w:val="DFBF4CA3"/>
    <w:rsid w:val="DFBFD1E0"/>
    <w:rsid w:val="DFC26FF8"/>
    <w:rsid w:val="DFC94EDF"/>
    <w:rsid w:val="DFCF9214"/>
    <w:rsid w:val="DFCFAC9D"/>
    <w:rsid w:val="DFCFFA85"/>
    <w:rsid w:val="DFD3D43B"/>
    <w:rsid w:val="DFD79177"/>
    <w:rsid w:val="DFD7C15E"/>
    <w:rsid w:val="DFDA8E1A"/>
    <w:rsid w:val="DFDBAEE1"/>
    <w:rsid w:val="DFDD12C5"/>
    <w:rsid w:val="DFDE0C48"/>
    <w:rsid w:val="DFDE935C"/>
    <w:rsid w:val="DFDEBB93"/>
    <w:rsid w:val="DFDED5FC"/>
    <w:rsid w:val="DFDF29FE"/>
    <w:rsid w:val="DFDF3C44"/>
    <w:rsid w:val="DFDF6ED3"/>
    <w:rsid w:val="DFDF8CE8"/>
    <w:rsid w:val="DFDFB56A"/>
    <w:rsid w:val="DFDFC925"/>
    <w:rsid w:val="DFE3D51D"/>
    <w:rsid w:val="DFE574F3"/>
    <w:rsid w:val="DFE60F09"/>
    <w:rsid w:val="DFE738DF"/>
    <w:rsid w:val="DFEB0128"/>
    <w:rsid w:val="DFEB6612"/>
    <w:rsid w:val="DFEBB0FB"/>
    <w:rsid w:val="DFEC4605"/>
    <w:rsid w:val="DFEE269C"/>
    <w:rsid w:val="DFEE64A7"/>
    <w:rsid w:val="DFEF1DC4"/>
    <w:rsid w:val="DFEF21EB"/>
    <w:rsid w:val="DFEF3B5E"/>
    <w:rsid w:val="DFEF5F5E"/>
    <w:rsid w:val="DFEFA68A"/>
    <w:rsid w:val="DFEFAA3D"/>
    <w:rsid w:val="DFEFE129"/>
    <w:rsid w:val="DFEFEF95"/>
    <w:rsid w:val="DFEFF5F9"/>
    <w:rsid w:val="DFEFFC52"/>
    <w:rsid w:val="DFEFFCE2"/>
    <w:rsid w:val="DFF0D7B6"/>
    <w:rsid w:val="DFF1552F"/>
    <w:rsid w:val="DFF1A603"/>
    <w:rsid w:val="DFF23C64"/>
    <w:rsid w:val="DFF25A34"/>
    <w:rsid w:val="DFF314AC"/>
    <w:rsid w:val="DFF3B034"/>
    <w:rsid w:val="DFF4BD8C"/>
    <w:rsid w:val="DFF6CC82"/>
    <w:rsid w:val="DFF70366"/>
    <w:rsid w:val="DFF750B6"/>
    <w:rsid w:val="DFF78A44"/>
    <w:rsid w:val="DFF7AE0C"/>
    <w:rsid w:val="DFF7D20D"/>
    <w:rsid w:val="DFF7DC2B"/>
    <w:rsid w:val="DFF850B0"/>
    <w:rsid w:val="DFF913B9"/>
    <w:rsid w:val="DFF94B72"/>
    <w:rsid w:val="DFFA3E66"/>
    <w:rsid w:val="DFFA74CA"/>
    <w:rsid w:val="DFFADFA6"/>
    <w:rsid w:val="DFFB1281"/>
    <w:rsid w:val="DFFB18A4"/>
    <w:rsid w:val="DFFB22F1"/>
    <w:rsid w:val="DFFB5261"/>
    <w:rsid w:val="DFFB6888"/>
    <w:rsid w:val="DFFB6DEE"/>
    <w:rsid w:val="DFFB8EF7"/>
    <w:rsid w:val="DFFB956A"/>
    <w:rsid w:val="DFFB9C5A"/>
    <w:rsid w:val="DFFBF746"/>
    <w:rsid w:val="DFFC4C8E"/>
    <w:rsid w:val="DFFC67AC"/>
    <w:rsid w:val="DFFCA522"/>
    <w:rsid w:val="DFFCDF44"/>
    <w:rsid w:val="DFFD3D03"/>
    <w:rsid w:val="DFFDC436"/>
    <w:rsid w:val="DFFDE693"/>
    <w:rsid w:val="DFFDFFFA"/>
    <w:rsid w:val="DFFE0DB8"/>
    <w:rsid w:val="DFFE21D2"/>
    <w:rsid w:val="DFFE23FF"/>
    <w:rsid w:val="DFFE2CAE"/>
    <w:rsid w:val="DFFE3139"/>
    <w:rsid w:val="DFFE333E"/>
    <w:rsid w:val="DFFE552A"/>
    <w:rsid w:val="DFFE5F02"/>
    <w:rsid w:val="DFFE6DCE"/>
    <w:rsid w:val="DFFE973C"/>
    <w:rsid w:val="DFFE9D9A"/>
    <w:rsid w:val="DFFECE6C"/>
    <w:rsid w:val="DFFEE9D1"/>
    <w:rsid w:val="DFFF0383"/>
    <w:rsid w:val="DFFF09DC"/>
    <w:rsid w:val="DFFF1717"/>
    <w:rsid w:val="DFFF34FA"/>
    <w:rsid w:val="DFFF462C"/>
    <w:rsid w:val="DFFF6073"/>
    <w:rsid w:val="DFFF6162"/>
    <w:rsid w:val="DFFF61C4"/>
    <w:rsid w:val="DFFF62E2"/>
    <w:rsid w:val="DFFF667D"/>
    <w:rsid w:val="DFFF9B09"/>
    <w:rsid w:val="DFFF9CCB"/>
    <w:rsid w:val="DFFFAB1F"/>
    <w:rsid w:val="DFFFB779"/>
    <w:rsid w:val="DFFFC9F9"/>
    <w:rsid w:val="DFFFCF87"/>
    <w:rsid w:val="DFFFD815"/>
    <w:rsid w:val="DFFFE1B8"/>
    <w:rsid w:val="DFFFEEDB"/>
    <w:rsid w:val="E0FABEA7"/>
    <w:rsid w:val="E0FB7D13"/>
    <w:rsid w:val="E11BF81F"/>
    <w:rsid w:val="E17FBB75"/>
    <w:rsid w:val="E1BE6B37"/>
    <w:rsid w:val="E1C762AC"/>
    <w:rsid w:val="E1DD8475"/>
    <w:rsid w:val="E1E73555"/>
    <w:rsid w:val="E1EDD429"/>
    <w:rsid w:val="E1FAD466"/>
    <w:rsid w:val="E2396207"/>
    <w:rsid w:val="E27F5C71"/>
    <w:rsid w:val="E27FEE46"/>
    <w:rsid w:val="E2855EE3"/>
    <w:rsid w:val="E2981063"/>
    <w:rsid w:val="E2B778CD"/>
    <w:rsid w:val="E2BF929F"/>
    <w:rsid w:val="E2D50E8A"/>
    <w:rsid w:val="E2EB2A76"/>
    <w:rsid w:val="E2EF2F71"/>
    <w:rsid w:val="E2FB410E"/>
    <w:rsid w:val="E2FC7AA2"/>
    <w:rsid w:val="E2FF0080"/>
    <w:rsid w:val="E33B1E2D"/>
    <w:rsid w:val="E39A5F82"/>
    <w:rsid w:val="E3A4EF6E"/>
    <w:rsid w:val="E3B51C13"/>
    <w:rsid w:val="E3D301B8"/>
    <w:rsid w:val="E3D7E9E2"/>
    <w:rsid w:val="E3DDD8F0"/>
    <w:rsid w:val="E3DDE173"/>
    <w:rsid w:val="E3DF37AD"/>
    <w:rsid w:val="E3ED2D85"/>
    <w:rsid w:val="E3EEB866"/>
    <w:rsid w:val="E3F571E7"/>
    <w:rsid w:val="E3FA3A7C"/>
    <w:rsid w:val="E3FABAB2"/>
    <w:rsid w:val="E3FD50C1"/>
    <w:rsid w:val="E3FEBAA7"/>
    <w:rsid w:val="E3FF0A00"/>
    <w:rsid w:val="E3FF0E9A"/>
    <w:rsid w:val="E3FFBD72"/>
    <w:rsid w:val="E45E2ACF"/>
    <w:rsid w:val="E4C6EB28"/>
    <w:rsid w:val="E4F73493"/>
    <w:rsid w:val="E4F79AF9"/>
    <w:rsid w:val="E4FE8E64"/>
    <w:rsid w:val="E4FFAA55"/>
    <w:rsid w:val="E536F625"/>
    <w:rsid w:val="E55FFE20"/>
    <w:rsid w:val="E56D8E7A"/>
    <w:rsid w:val="E5760AAB"/>
    <w:rsid w:val="E57CDF5B"/>
    <w:rsid w:val="E587C145"/>
    <w:rsid w:val="E59D3E79"/>
    <w:rsid w:val="E5AF62BF"/>
    <w:rsid w:val="E5BFA052"/>
    <w:rsid w:val="E5BFDBFA"/>
    <w:rsid w:val="E5DCBA4C"/>
    <w:rsid w:val="E5DF3126"/>
    <w:rsid w:val="E5DF4CE0"/>
    <w:rsid w:val="E5DF4F12"/>
    <w:rsid w:val="E5E66205"/>
    <w:rsid w:val="E5EB8C55"/>
    <w:rsid w:val="E5EBC1D1"/>
    <w:rsid w:val="E5EF2D09"/>
    <w:rsid w:val="E5F9A220"/>
    <w:rsid w:val="E5FA724E"/>
    <w:rsid w:val="E5FC443B"/>
    <w:rsid w:val="E5FF7FD8"/>
    <w:rsid w:val="E61B0125"/>
    <w:rsid w:val="E6599FC7"/>
    <w:rsid w:val="E65FCC01"/>
    <w:rsid w:val="E672CE42"/>
    <w:rsid w:val="E6AFD69B"/>
    <w:rsid w:val="E6B8687F"/>
    <w:rsid w:val="E6B90387"/>
    <w:rsid w:val="E6CFD562"/>
    <w:rsid w:val="E6DB29B7"/>
    <w:rsid w:val="E6DD77EE"/>
    <w:rsid w:val="E6DF80E9"/>
    <w:rsid w:val="E6EEBE8E"/>
    <w:rsid w:val="E6EF494F"/>
    <w:rsid w:val="E6F7B548"/>
    <w:rsid w:val="E6F988E8"/>
    <w:rsid w:val="E6FA3E46"/>
    <w:rsid w:val="E6FBFE05"/>
    <w:rsid w:val="E6FDA450"/>
    <w:rsid w:val="E6FEB80F"/>
    <w:rsid w:val="E6FFA702"/>
    <w:rsid w:val="E6FFE0DD"/>
    <w:rsid w:val="E72F6BD8"/>
    <w:rsid w:val="E733476A"/>
    <w:rsid w:val="E73D1841"/>
    <w:rsid w:val="E73DEEB4"/>
    <w:rsid w:val="E73E45DF"/>
    <w:rsid w:val="E73E8EFA"/>
    <w:rsid w:val="E73E94B7"/>
    <w:rsid w:val="E7470455"/>
    <w:rsid w:val="E75C150E"/>
    <w:rsid w:val="E75F2C0D"/>
    <w:rsid w:val="E77B3ED0"/>
    <w:rsid w:val="E77EA0AC"/>
    <w:rsid w:val="E77F6292"/>
    <w:rsid w:val="E77FB785"/>
    <w:rsid w:val="E7AD04A3"/>
    <w:rsid w:val="E7ADBC68"/>
    <w:rsid w:val="E7B573A7"/>
    <w:rsid w:val="E7B74561"/>
    <w:rsid w:val="E7BBEA83"/>
    <w:rsid w:val="E7BC02B6"/>
    <w:rsid w:val="E7BD5B2B"/>
    <w:rsid w:val="E7BEDA45"/>
    <w:rsid w:val="E7BF0702"/>
    <w:rsid w:val="E7CB8F14"/>
    <w:rsid w:val="E7CD54E7"/>
    <w:rsid w:val="E7CF58A8"/>
    <w:rsid w:val="E7D5EF95"/>
    <w:rsid w:val="E7DBCCE2"/>
    <w:rsid w:val="E7DF1154"/>
    <w:rsid w:val="E7DF54EE"/>
    <w:rsid w:val="E7DFA209"/>
    <w:rsid w:val="E7EBC4DE"/>
    <w:rsid w:val="E7ED7D51"/>
    <w:rsid w:val="E7EEBD98"/>
    <w:rsid w:val="E7EEEF59"/>
    <w:rsid w:val="E7EF0DD0"/>
    <w:rsid w:val="E7EF7AED"/>
    <w:rsid w:val="E7EF9E0C"/>
    <w:rsid w:val="E7EFB3EB"/>
    <w:rsid w:val="E7EFC381"/>
    <w:rsid w:val="E7F2D2CE"/>
    <w:rsid w:val="E7F39BC3"/>
    <w:rsid w:val="E7F7718C"/>
    <w:rsid w:val="E7F79C83"/>
    <w:rsid w:val="E7F79ED3"/>
    <w:rsid w:val="E7F7CF4C"/>
    <w:rsid w:val="E7F7E924"/>
    <w:rsid w:val="E7FA78CD"/>
    <w:rsid w:val="E7FA7A53"/>
    <w:rsid w:val="E7FA8938"/>
    <w:rsid w:val="E7FB25B1"/>
    <w:rsid w:val="E7FB5294"/>
    <w:rsid w:val="E7FB645F"/>
    <w:rsid w:val="E7FD33A9"/>
    <w:rsid w:val="E7FD3B8E"/>
    <w:rsid w:val="E7FD769A"/>
    <w:rsid w:val="E7FD8570"/>
    <w:rsid w:val="E7FD8C86"/>
    <w:rsid w:val="E7FDD1C8"/>
    <w:rsid w:val="E7FEF4B9"/>
    <w:rsid w:val="E7FF0878"/>
    <w:rsid w:val="E7FF0B92"/>
    <w:rsid w:val="E7FF385D"/>
    <w:rsid w:val="E7FF7717"/>
    <w:rsid w:val="E7FF8DBE"/>
    <w:rsid w:val="E7FF8E71"/>
    <w:rsid w:val="E7FF9C12"/>
    <w:rsid w:val="E7FFE116"/>
    <w:rsid w:val="E7FFE3AB"/>
    <w:rsid w:val="E83B54D8"/>
    <w:rsid w:val="E89B8496"/>
    <w:rsid w:val="E8CBEBE9"/>
    <w:rsid w:val="E8F63413"/>
    <w:rsid w:val="E8FFDD3D"/>
    <w:rsid w:val="E934D427"/>
    <w:rsid w:val="E93B513D"/>
    <w:rsid w:val="E96F261C"/>
    <w:rsid w:val="E9A74D80"/>
    <w:rsid w:val="E9A7A1C7"/>
    <w:rsid w:val="E9AF2C68"/>
    <w:rsid w:val="E9BB987D"/>
    <w:rsid w:val="E9BEE76E"/>
    <w:rsid w:val="E9EFFF4B"/>
    <w:rsid w:val="E9F18F97"/>
    <w:rsid w:val="E9F6171F"/>
    <w:rsid w:val="E9F760CF"/>
    <w:rsid w:val="E9FAD50E"/>
    <w:rsid w:val="E9FBB4DD"/>
    <w:rsid w:val="E9FD87D8"/>
    <w:rsid w:val="E9FFFE3C"/>
    <w:rsid w:val="EA56958D"/>
    <w:rsid w:val="EA5A9B6B"/>
    <w:rsid w:val="EA6BE249"/>
    <w:rsid w:val="EA73446F"/>
    <w:rsid w:val="EA77AAA2"/>
    <w:rsid w:val="EA7B462D"/>
    <w:rsid w:val="EA8B2CB7"/>
    <w:rsid w:val="EAAE33FA"/>
    <w:rsid w:val="EACD8B05"/>
    <w:rsid w:val="EACF3FFB"/>
    <w:rsid w:val="EAD1C9DF"/>
    <w:rsid w:val="EAD726AC"/>
    <w:rsid w:val="EADED8CE"/>
    <w:rsid w:val="EAE72969"/>
    <w:rsid w:val="EAE73EC0"/>
    <w:rsid w:val="EAEDD14A"/>
    <w:rsid w:val="EAEED88E"/>
    <w:rsid w:val="EAEFBFA9"/>
    <w:rsid w:val="EAF716BE"/>
    <w:rsid w:val="EB24F0DD"/>
    <w:rsid w:val="EB36D2CB"/>
    <w:rsid w:val="EB3B3567"/>
    <w:rsid w:val="EB3FD4E0"/>
    <w:rsid w:val="EB6EC211"/>
    <w:rsid w:val="EB74B7CE"/>
    <w:rsid w:val="EB77BAE0"/>
    <w:rsid w:val="EB7F1FD4"/>
    <w:rsid w:val="EB83F13B"/>
    <w:rsid w:val="EB8B4D0C"/>
    <w:rsid w:val="EB8F4219"/>
    <w:rsid w:val="EB8F7274"/>
    <w:rsid w:val="EB952FA9"/>
    <w:rsid w:val="EBA1B72D"/>
    <w:rsid w:val="EBA4D16E"/>
    <w:rsid w:val="EBAA51B1"/>
    <w:rsid w:val="EBB11326"/>
    <w:rsid w:val="EBB6CBAB"/>
    <w:rsid w:val="EBB7115B"/>
    <w:rsid w:val="EBB84D47"/>
    <w:rsid w:val="EBBB8539"/>
    <w:rsid w:val="EBBDA3C4"/>
    <w:rsid w:val="EBBDBBE9"/>
    <w:rsid w:val="EBBDD5B7"/>
    <w:rsid w:val="EBBF0AF1"/>
    <w:rsid w:val="EBBF9B44"/>
    <w:rsid w:val="EBBFBBFF"/>
    <w:rsid w:val="EBC911D5"/>
    <w:rsid w:val="EBCF4586"/>
    <w:rsid w:val="EBD6B19B"/>
    <w:rsid w:val="EBD9D8EE"/>
    <w:rsid w:val="EBDA6BFC"/>
    <w:rsid w:val="EBDD9EC3"/>
    <w:rsid w:val="EBDDC121"/>
    <w:rsid w:val="EBDEF7F7"/>
    <w:rsid w:val="EBDF72D5"/>
    <w:rsid w:val="EBDF8779"/>
    <w:rsid w:val="EBDFB5DA"/>
    <w:rsid w:val="EBDFC71A"/>
    <w:rsid w:val="EBDFC923"/>
    <w:rsid w:val="EBDFED74"/>
    <w:rsid w:val="EBDFFA79"/>
    <w:rsid w:val="EBDFFE2E"/>
    <w:rsid w:val="EBEB9C09"/>
    <w:rsid w:val="EBEBA29B"/>
    <w:rsid w:val="EBEBE000"/>
    <w:rsid w:val="EBEEDD17"/>
    <w:rsid w:val="EBEF12C6"/>
    <w:rsid w:val="EBEFE2DC"/>
    <w:rsid w:val="EBF50320"/>
    <w:rsid w:val="EBF6D4AF"/>
    <w:rsid w:val="EBF7FDA9"/>
    <w:rsid w:val="EBF99856"/>
    <w:rsid w:val="EBFB0116"/>
    <w:rsid w:val="EBFB2C43"/>
    <w:rsid w:val="EBFB3402"/>
    <w:rsid w:val="EBFB5838"/>
    <w:rsid w:val="EBFBCBA8"/>
    <w:rsid w:val="EBFCB50A"/>
    <w:rsid w:val="EBFD0672"/>
    <w:rsid w:val="EBFDB154"/>
    <w:rsid w:val="EBFDB183"/>
    <w:rsid w:val="EBFDC9AF"/>
    <w:rsid w:val="EBFE7B32"/>
    <w:rsid w:val="EBFEC208"/>
    <w:rsid w:val="EBFF2765"/>
    <w:rsid w:val="EBFF576C"/>
    <w:rsid w:val="EBFF5AC4"/>
    <w:rsid w:val="EBFF5AED"/>
    <w:rsid w:val="EBFF6792"/>
    <w:rsid w:val="EBFFC90D"/>
    <w:rsid w:val="EBFFF3EB"/>
    <w:rsid w:val="EBFFFA24"/>
    <w:rsid w:val="EBFFFB57"/>
    <w:rsid w:val="EC1C4595"/>
    <w:rsid w:val="EC2773AF"/>
    <w:rsid w:val="EC3CFB4E"/>
    <w:rsid w:val="EC5B16C1"/>
    <w:rsid w:val="EC7E7BCC"/>
    <w:rsid w:val="EC7F0BDF"/>
    <w:rsid w:val="EC7F6D91"/>
    <w:rsid w:val="EC976C99"/>
    <w:rsid w:val="EC9AF943"/>
    <w:rsid w:val="ECBCDA70"/>
    <w:rsid w:val="ECBFA251"/>
    <w:rsid w:val="ECBFB0F7"/>
    <w:rsid w:val="ECE39888"/>
    <w:rsid w:val="ECE64479"/>
    <w:rsid w:val="ECF56CF2"/>
    <w:rsid w:val="ECFB7E5E"/>
    <w:rsid w:val="ECFBA3B6"/>
    <w:rsid w:val="ECFD5875"/>
    <w:rsid w:val="ECFD5A27"/>
    <w:rsid w:val="ECFE0A42"/>
    <w:rsid w:val="ECFE4A23"/>
    <w:rsid w:val="ECFE817D"/>
    <w:rsid w:val="ECFFF0A5"/>
    <w:rsid w:val="ED1B4818"/>
    <w:rsid w:val="ED3FE153"/>
    <w:rsid w:val="ED4E987C"/>
    <w:rsid w:val="ED55D07F"/>
    <w:rsid w:val="ED5B7515"/>
    <w:rsid w:val="ED6F4ABA"/>
    <w:rsid w:val="ED74DE55"/>
    <w:rsid w:val="ED7B5558"/>
    <w:rsid w:val="ED7BBF26"/>
    <w:rsid w:val="ED7FA5CB"/>
    <w:rsid w:val="ED7FDA0C"/>
    <w:rsid w:val="ED9B458B"/>
    <w:rsid w:val="ED9BB8B5"/>
    <w:rsid w:val="ED9C7106"/>
    <w:rsid w:val="ED9E0580"/>
    <w:rsid w:val="ED9E6AA8"/>
    <w:rsid w:val="ED9F962D"/>
    <w:rsid w:val="ED9FFBAA"/>
    <w:rsid w:val="EDAB1D32"/>
    <w:rsid w:val="EDB60E73"/>
    <w:rsid w:val="EDB61AC8"/>
    <w:rsid w:val="EDB74D4E"/>
    <w:rsid w:val="EDBB4D2C"/>
    <w:rsid w:val="EDBB5F89"/>
    <w:rsid w:val="EDBD233D"/>
    <w:rsid w:val="EDBE59B3"/>
    <w:rsid w:val="EDBF25DC"/>
    <w:rsid w:val="EDBF4ABB"/>
    <w:rsid w:val="EDBF83A2"/>
    <w:rsid w:val="EDCD5A03"/>
    <w:rsid w:val="EDCF035D"/>
    <w:rsid w:val="EDD3DB57"/>
    <w:rsid w:val="EDD46658"/>
    <w:rsid w:val="EDD5595F"/>
    <w:rsid w:val="EDD5608F"/>
    <w:rsid w:val="EDD6004D"/>
    <w:rsid w:val="EDD73261"/>
    <w:rsid w:val="EDDF56B2"/>
    <w:rsid w:val="EDEC2523"/>
    <w:rsid w:val="EDEE2B1C"/>
    <w:rsid w:val="EDEE6052"/>
    <w:rsid w:val="EDEEC966"/>
    <w:rsid w:val="EDF1641B"/>
    <w:rsid w:val="EDF264FA"/>
    <w:rsid w:val="EDF2A074"/>
    <w:rsid w:val="EDF369B1"/>
    <w:rsid w:val="EDF4C106"/>
    <w:rsid w:val="EDF4DAC7"/>
    <w:rsid w:val="EDF51F9C"/>
    <w:rsid w:val="EDF74ADF"/>
    <w:rsid w:val="EDF7BD33"/>
    <w:rsid w:val="EDF7F839"/>
    <w:rsid w:val="EDF9A850"/>
    <w:rsid w:val="EDFB26ED"/>
    <w:rsid w:val="EDFB5BB3"/>
    <w:rsid w:val="EDFB678F"/>
    <w:rsid w:val="EDFEB931"/>
    <w:rsid w:val="EDFF113C"/>
    <w:rsid w:val="EDFF4A6C"/>
    <w:rsid w:val="EDFF4AF8"/>
    <w:rsid w:val="EDFF868A"/>
    <w:rsid w:val="EDFFFE86"/>
    <w:rsid w:val="EE1FB2A2"/>
    <w:rsid w:val="EE2EB905"/>
    <w:rsid w:val="EE392933"/>
    <w:rsid w:val="EE5B5B66"/>
    <w:rsid w:val="EE5DB84B"/>
    <w:rsid w:val="EE732955"/>
    <w:rsid w:val="EE76AF23"/>
    <w:rsid w:val="EE797826"/>
    <w:rsid w:val="EE7D126B"/>
    <w:rsid w:val="EE7DEF28"/>
    <w:rsid w:val="EE7E6CBA"/>
    <w:rsid w:val="EE7F30D3"/>
    <w:rsid w:val="EE7F6B88"/>
    <w:rsid w:val="EE7FDD6B"/>
    <w:rsid w:val="EE8DC9D8"/>
    <w:rsid w:val="EE8E8C87"/>
    <w:rsid w:val="EE972E3F"/>
    <w:rsid w:val="EE9B12C6"/>
    <w:rsid w:val="EE9BCCB6"/>
    <w:rsid w:val="EE9F7155"/>
    <w:rsid w:val="EEACBADF"/>
    <w:rsid w:val="EEB72169"/>
    <w:rsid w:val="EEB977C8"/>
    <w:rsid w:val="EEBE2FEA"/>
    <w:rsid w:val="EEBF32D1"/>
    <w:rsid w:val="EEBF402B"/>
    <w:rsid w:val="EEBFDA16"/>
    <w:rsid w:val="EEC713C6"/>
    <w:rsid w:val="EECB9C4B"/>
    <w:rsid w:val="EECE1D0A"/>
    <w:rsid w:val="EECF1BD9"/>
    <w:rsid w:val="EECF729E"/>
    <w:rsid w:val="EECFEEE0"/>
    <w:rsid w:val="EEDB9072"/>
    <w:rsid w:val="EEDC3B51"/>
    <w:rsid w:val="EEDD3177"/>
    <w:rsid w:val="EEDE343C"/>
    <w:rsid w:val="EEDFA02C"/>
    <w:rsid w:val="EEE5B613"/>
    <w:rsid w:val="EEE5DD93"/>
    <w:rsid w:val="EEEC43D5"/>
    <w:rsid w:val="EEEE3A63"/>
    <w:rsid w:val="EEEF05F7"/>
    <w:rsid w:val="EEEF31AA"/>
    <w:rsid w:val="EEEF5F9A"/>
    <w:rsid w:val="EEEFA7F4"/>
    <w:rsid w:val="EEEFD4E4"/>
    <w:rsid w:val="EEF22397"/>
    <w:rsid w:val="EEF5AD4A"/>
    <w:rsid w:val="EEF6269E"/>
    <w:rsid w:val="EEF6C129"/>
    <w:rsid w:val="EEFA923F"/>
    <w:rsid w:val="EEFB571C"/>
    <w:rsid w:val="EEFBD844"/>
    <w:rsid w:val="EEFBF5F1"/>
    <w:rsid w:val="EEFD18F3"/>
    <w:rsid w:val="EEFDFF40"/>
    <w:rsid w:val="EEFE0EF7"/>
    <w:rsid w:val="EEFE5587"/>
    <w:rsid w:val="EEFECFC6"/>
    <w:rsid w:val="EEFEFB21"/>
    <w:rsid w:val="EEFF2AC4"/>
    <w:rsid w:val="EEFF581B"/>
    <w:rsid w:val="EEFF6DA9"/>
    <w:rsid w:val="EEFF7051"/>
    <w:rsid w:val="EEFFAC06"/>
    <w:rsid w:val="EEFFFE29"/>
    <w:rsid w:val="EF0F059E"/>
    <w:rsid w:val="EF1D8D45"/>
    <w:rsid w:val="EF2FE4B4"/>
    <w:rsid w:val="EF3295C8"/>
    <w:rsid w:val="EF364AFC"/>
    <w:rsid w:val="EF3797BE"/>
    <w:rsid w:val="EF3A3927"/>
    <w:rsid w:val="EF3C0CDC"/>
    <w:rsid w:val="EF3D6F20"/>
    <w:rsid w:val="EF3D8B26"/>
    <w:rsid w:val="EF3E9F8F"/>
    <w:rsid w:val="EF3F188A"/>
    <w:rsid w:val="EF3F32D5"/>
    <w:rsid w:val="EF3F6A6E"/>
    <w:rsid w:val="EF3F95BF"/>
    <w:rsid w:val="EF3FA2E5"/>
    <w:rsid w:val="EF4DC1E5"/>
    <w:rsid w:val="EF4FB9E1"/>
    <w:rsid w:val="EF4FE464"/>
    <w:rsid w:val="EF5755ED"/>
    <w:rsid w:val="EF57613A"/>
    <w:rsid w:val="EF5B53F6"/>
    <w:rsid w:val="EF5F4A9A"/>
    <w:rsid w:val="EF5FA8D3"/>
    <w:rsid w:val="EF5FE351"/>
    <w:rsid w:val="EF636E6F"/>
    <w:rsid w:val="EF679061"/>
    <w:rsid w:val="EF6DB7A7"/>
    <w:rsid w:val="EF6F280D"/>
    <w:rsid w:val="EF73AD1D"/>
    <w:rsid w:val="EF73D56E"/>
    <w:rsid w:val="EF74DB3E"/>
    <w:rsid w:val="EF7748C4"/>
    <w:rsid w:val="EF77E45F"/>
    <w:rsid w:val="EF7B7DBB"/>
    <w:rsid w:val="EF7BA841"/>
    <w:rsid w:val="EF7C31E7"/>
    <w:rsid w:val="EF7CAFFE"/>
    <w:rsid w:val="EF7D6370"/>
    <w:rsid w:val="EF7E9FE0"/>
    <w:rsid w:val="EF7EA029"/>
    <w:rsid w:val="EF7EE7FA"/>
    <w:rsid w:val="EF7EFC38"/>
    <w:rsid w:val="EF7F11E0"/>
    <w:rsid w:val="EF7F6058"/>
    <w:rsid w:val="EF7F605D"/>
    <w:rsid w:val="EF7F7526"/>
    <w:rsid w:val="EF7F8204"/>
    <w:rsid w:val="EF7F86F3"/>
    <w:rsid w:val="EF8F3901"/>
    <w:rsid w:val="EF93B01A"/>
    <w:rsid w:val="EF958912"/>
    <w:rsid w:val="EF9BFB4E"/>
    <w:rsid w:val="EF9C8B3C"/>
    <w:rsid w:val="EF9DC6A0"/>
    <w:rsid w:val="EFA17DCF"/>
    <w:rsid w:val="EFA6551D"/>
    <w:rsid w:val="EFA97298"/>
    <w:rsid w:val="EFAD944D"/>
    <w:rsid w:val="EFADCE0A"/>
    <w:rsid w:val="EFAF5BAD"/>
    <w:rsid w:val="EFAF6AE9"/>
    <w:rsid w:val="EFAFD59E"/>
    <w:rsid w:val="EFB1741D"/>
    <w:rsid w:val="EFB35C69"/>
    <w:rsid w:val="EFB5DBFE"/>
    <w:rsid w:val="EFB6DA7A"/>
    <w:rsid w:val="EFB79441"/>
    <w:rsid w:val="EFB95A1F"/>
    <w:rsid w:val="EFBE1330"/>
    <w:rsid w:val="EFBE43D4"/>
    <w:rsid w:val="EFBEBB16"/>
    <w:rsid w:val="EFBEC14E"/>
    <w:rsid w:val="EFBEDCB8"/>
    <w:rsid w:val="EFBF0A78"/>
    <w:rsid w:val="EFBF584B"/>
    <w:rsid w:val="EFBFB3CD"/>
    <w:rsid w:val="EFBFDAF7"/>
    <w:rsid w:val="EFC5BB0C"/>
    <w:rsid w:val="EFCB4D9F"/>
    <w:rsid w:val="EFCBBC68"/>
    <w:rsid w:val="EFCC03C5"/>
    <w:rsid w:val="EFCD71BD"/>
    <w:rsid w:val="EFCF7EDE"/>
    <w:rsid w:val="EFD1783B"/>
    <w:rsid w:val="EFD2C290"/>
    <w:rsid w:val="EFD35DE5"/>
    <w:rsid w:val="EFD4E03F"/>
    <w:rsid w:val="EFD5BB2F"/>
    <w:rsid w:val="EFD64B35"/>
    <w:rsid w:val="EFD991E9"/>
    <w:rsid w:val="EFDA4792"/>
    <w:rsid w:val="EFDB7537"/>
    <w:rsid w:val="EFDCD652"/>
    <w:rsid w:val="EFDD64BB"/>
    <w:rsid w:val="EFDD9412"/>
    <w:rsid w:val="EFDEB6EB"/>
    <w:rsid w:val="EFDEDFDB"/>
    <w:rsid w:val="EFDF1BA0"/>
    <w:rsid w:val="EFDF2ABD"/>
    <w:rsid w:val="EFDF53D7"/>
    <w:rsid w:val="EFDF85EF"/>
    <w:rsid w:val="EFDF9588"/>
    <w:rsid w:val="EFDFBC8E"/>
    <w:rsid w:val="EFDFE64A"/>
    <w:rsid w:val="EFDFEFF7"/>
    <w:rsid w:val="EFE12CE3"/>
    <w:rsid w:val="EFE27175"/>
    <w:rsid w:val="EFE4C8FD"/>
    <w:rsid w:val="EFE55B12"/>
    <w:rsid w:val="EFE5BB04"/>
    <w:rsid w:val="EFE5FC47"/>
    <w:rsid w:val="EFE6D65F"/>
    <w:rsid w:val="EFE768B5"/>
    <w:rsid w:val="EFE768E3"/>
    <w:rsid w:val="EFE980DE"/>
    <w:rsid w:val="EFE982B7"/>
    <w:rsid w:val="EFE9BADE"/>
    <w:rsid w:val="EFE9F746"/>
    <w:rsid w:val="EFEB00FD"/>
    <w:rsid w:val="EFED21D8"/>
    <w:rsid w:val="EFEDCA57"/>
    <w:rsid w:val="EFEE53EB"/>
    <w:rsid w:val="EFEE5BFB"/>
    <w:rsid w:val="EFEE82C6"/>
    <w:rsid w:val="EFEEDDCE"/>
    <w:rsid w:val="EFEF1247"/>
    <w:rsid w:val="EFEF2105"/>
    <w:rsid w:val="EFEF2389"/>
    <w:rsid w:val="EFEF37F5"/>
    <w:rsid w:val="EFEF389B"/>
    <w:rsid w:val="EFEF3A08"/>
    <w:rsid w:val="EFEF6A38"/>
    <w:rsid w:val="EFEF7085"/>
    <w:rsid w:val="EFEF8872"/>
    <w:rsid w:val="EFEF8BE5"/>
    <w:rsid w:val="EFEFC200"/>
    <w:rsid w:val="EFEFFACB"/>
    <w:rsid w:val="EFF1BA1C"/>
    <w:rsid w:val="EFF3A2CD"/>
    <w:rsid w:val="EFF4D890"/>
    <w:rsid w:val="EFF51437"/>
    <w:rsid w:val="EFF558EF"/>
    <w:rsid w:val="EFF57B46"/>
    <w:rsid w:val="EFF59EE0"/>
    <w:rsid w:val="EFF62691"/>
    <w:rsid w:val="EFF66EBB"/>
    <w:rsid w:val="EFF70143"/>
    <w:rsid w:val="EFF731D8"/>
    <w:rsid w:val="EFF753D9"/>
    <w:rsid w:val="EFF790F4"/>
    <w:rsid w:val="EFF7EA87"/>
    <w:rsid w:val="EFF8FF65"/>
    <w:rsid w:val="EFF9DE46"/>
    <w:rsid w:val="EFFB68A0"/>
    <w:rsid w:val="EFFB7653"/>
    <w:rsid w:val="EFFB9B44"/>
    <w:rsid w:val="EFFBD158"/>
    <w:rsid w:val="EFFBD9CA"/>
    <w:rsid w:val="EFFBDCA4"/>
    <w:rsid w:val="EFFBE27B"/>
    <w:rsid w:val="EFFCA696"/>
    <w:rsid w:val="EFFCBE24"/>
    <w:rsid w:val="EFFD0646"/>
    <w:rsid w:val="EFFD701B"/>
    <w:rsid w:val="EFFD8188"/>
    <w:rsid w:val="EFFDB2E1"/>
    <w:rsid w:val="EFFDC1A0"/>
    <w:rsid w:val="EFFE6B12"/>
    <w:rsid w:val="EFFE70C7"/>
    <w:rsid w:val="EFFE9D54"/>
    <w:rsid w:val="EFFEBAB6"/>
    <w:rsid w:val="EFFF1586"/>
    <w:rsid w:val="EFFF1637"/>
    <w:rsid w:val="EFFF1E32"/>
    <w:rsid w:val="EFFF2174"/>
    <w:rsid w:val="EFFF3136"/>
    <w:rsid w:val="EFFF411D"/>
    <w:rsid w:val="EFFF41AE"/>
    <w:rsid w:val="EFFF6065"/>
    <w:rsid w:val="EFFF61F6"/>
    <w:rsid w:val="EFFF7A5B"/>
    <w:rsid w:val="EFFF83E2"/>
    <w:rsid w:val="EFFF84B2"/>
    <w:rsid w:val="EFFFAC72"/>
    <w:rsid w:val="EFFFB25A"/>
    <w:rsid w:val="EFFFB7B5"/>
    <w:rsid w:val="EFFFBA53"/>
    <w:rsid w:val="EFFFD4B4"/>
    <w:rsid w:val="EFFFF1AC"/>
    <w:rsid w:val="EFFFFEF9"/>
    <w:rsid w:val="F07F179E"/>
    <w:rsid w:val="F07F5483"/>
    <w:rsid w:val="F09E4C0C"/>
    <w:rsid w:val="F0CDB596"/>
    <w:rsid w:val="F0EB6488"/>
    <w:rsid w:val="F0EEDD42"/>
    <w:rsid w:val="F0F3E90A"/>
    <w:rsid w:val="F0FBF42D"/>
    <w:rsid w:val="F0FE8968"/>
    <w:rsid w:val="F0FF86AD"/>
    <w:rsid w:val="F17D90CF"/>
    <w:rsid w:val="F17FF6A3"/>
    <w:rsid w:val="F19755E1"/>
    <w:rsid w:val="F19FAB0F"/>
    <w:rsid w:val="F19FD6F1"/>
    <w:rsid w:val="F1BFEC73"/>
    <w:rsid w:val="F1D65813"/>
    <w:rsid w:val="F1DB9155"/>
    <w:rsid w:val="F1DF6108"/>
    <w:rsid w:val="F1DFCE5E"/>
    <w:rsid w:val="F1ED5F76"/>
    <w:rsid w:val="F1EE16FC"/>
    <w:rsid w:val="F1EFF796"/>
    <w:rsid w:val="F1FB0AA4"/>
    <w:rsid w:val="F1FB8FFA"/>
    <w:rsid w:val="F1FD3804"/>
    <w:rsid w:val="F1FE820B"/>
    <w:rsid w:val="F1FF2287"/>
    <w:rsid w:val="F1FF4AFF"/>
    <w:rsid w:val="F1FFB9B7"/>
    <w:rsid w:val="F277A3F0"/>
    <w:rsid w:val="F27D0F17"/>
    <w:rsid w:val="F28D4EDD"/>
    <w:rsid w:val="F29B5328"/>
    <w:rsid w:val="F29F01A5"/>
    <w:rsid w:val="F2BF1910"/>
    <w:rsid w:val="F2D7AC21"/>
    <w:rsid w:val="F2DB8567"/>
    <w:rsid w:val="F2EF1C87"/>
    <w:rsid w:val="F2EFE135"/>
    <w:rsid w:val="F2F22D5C"/>
    <w:rsid w:val="F2F37474"/>
    <w:rsid w:val="F2FB3CCA"/>
    <w:rsid w:val="F2FD6C34"/>
    <w:rsid w:val="F2FF6556"/>
    <w:rsid w:val="F2FF8FA1"/>
    <w:rsid w:val="F31231C7"/>
    <w:rsid w:val="F33743B4"/>
    <w:rsid w:val="F33F4EB5"/>
    <w:rsid w:val="F35FC38F"/>
    <w:rsid w:val="F35FDA21"/>
    <w:rsid w:val="F367297F"/>
    <w:rsid w:val="F3698354"/>
    <w:rsid w:val="F36D847C"/>
    <w:rsid w:val="F37534B0"/>
    <w:rsid w:val="F376272F"/>
    <w:rsid w:val="F3794B33"/>
    <w:rsid w:val="F37BD247"/>
    <w:rsid w:val="F37F0854"/>
    <w:rsid w:val="F37F2CD0"/>
    <w:rsid w:val="F37F73BD"/>
    <w:rsid w:val="F37FE756"/>
    <w:rsid w:val="F384723D"/>
    <w:rsid w:val="F395BBCA"/>
    <w:rsid w:val="F3AFA174"/>
    <w:rsid w:val="F3AFEBF1"/>
    <w:rsid w:val="F3BD283D"/>
    <w:rsid w:val="F3BD88DA"/>
    <w:rsid w:val="F3BDDAC2"/>
    <w:rsid w:val="F3BEB58A"/>
    <w:rsid w:val="F3BF8572"/>
    <w:rsid w:val="F3BFF6A1"/>
    <w:rsid w:val="F3C6A34C"/>
    <w:rsid w:val="F3D24E91"/>
    <w:rsid w:val="F3D28F9E"/>
    <w:rsid w:val="F3D3DEEA"/>
    <w:rsid w:val="F3D5E067"/>
    <w:rsid w:val="F3D730DA"/>
    <w:rsid w:val="F3D7BE80"/>
    <w:rsid w:val="F3DC7A18"/>
    <w:rsid w:val="F3DD5281"/>
    <w:rsid w:val="F3DE02B8"/>
    <w:rsid w:val="F3DF7FF1"/>
    <w:rsid w:val="F3DF9C00"/>
    <w:rsid w:val="F3DFE988"/>
    <w:rsid w:val="F3E151E7"/>
    <w:rsid w:val="F3E300F0"/>
    <w:rsid w:val="F3EB5993"/>
    <w:rsid w:val="F3EF42DD"/>
    <w:rsid w:val="F3EFFD5E"/>
    <w:rsid w:val="F3F53477"/>
    <w:rsid w:val="F3F761DC"/>
    <w:rsid w:val="F3F9E568"/>
    <w:rsid w:val="F3FAA21B"/>
    <w:rsid w:val="F3FAB550"/>
    <w:rsid w:val="F3FB4AD2"/>
    <w:rsid w:val="F3FB7845"/>
    <w:rsid w:val="F3FBA5F7"/>
    <w:rsid w:val="F3FE54AB"/>
    <w:rsid w:val="F3FEC39F"/>
    <w:rsid w:val="F3FF4BDB"/>
    <w:rsid w:val="F3FF92F0"/>
    <w:rsid w:val="F3FFB335"/>
    <w:rsid w:val="F3FFFE9E"/>
    <w:rsid w:val="F4170ECC"/>
    <w:rsid w:val="F42FE86B"/>
    <w:rsid w:val="F43D2791"/>
    <w:rsid w:val="F4798BC8"/>
    <w:rsid w:val="F47FC0A6"/>
    <w:rsid w:val="F47FD43D"/>
    <w:rsid w:val="F4B356A4"/>
    <w:rsid w:val="F4BBAB21"/>
    <w:rsid w:val="F4BBBB38"/>
    <w:rsid w:val="F4BEF9AD"/>
    <w:rsid w:val="F4D166C3"/>
    <w:rsid w:val="F4DE7075"/>
    <w:rsid w:val="F4EF346C"/>
    <w:rsid w:val="F4F11540"/>
    <w:rsid w:val="F4F90A12"/>
    <w:rsid w:val="F4FE20C3"/>
    <w:rsid w:val="F4FF1719"/>
    <w:rsid w:val="F4FFE0FA"/>
    <w:rsid w:val="F51DFA4A"/>
    <w:rsid w:val="F51E3426"/>
    <w:rsid w:val="F5278054"/>
    <w:rsid w:val="F533AB3B"/>
    <w:rsid w:val="F53EDF11"/>
    <w:rsid w:val="F543F7A5"/>
    <w:rsid w:val="F5499C62"/>
    <w:rsid w:val="F55B7891"/>
    <w:rsid w:val="F55DF1EB"/>
    <w:rsid w:val="F55DFA36"/>
    <w:rsid w:val="F55F0952"/>
    <w:rsid w:val="F55F9DEA"/>
    <w:rsid w:val="F55FF65F"/>
    <w:rsid w:val="F55FF704"/>
    <w:rsid w:val="F569089A"/>
    <w:rsid w:val="F56A9F0A"/>
    <w:rsid w:val="F56E917F"/>
    <w:rsid w:val="F56FE016"/>
    <w:rsid w:val="F5711A36"/>
    <w:rsid w:val="F5734D11"/>
    <w:rsid w:val="F575E892"/>
    <w:rsid w:val="F57A424F"/>
    <w:rsid w:val="F57AA55E"/>
    <w:rsid w:val="F57BD2D4"/>
    <w:rsid w:val="F57D4EFF"/>
    <w:rsid w:val="F57F79BA"/>
    <w:rsid w:val="F581D210"/>
    <w:rsid w:val="F59727FA"/>
    <w:rsid w:val="F59F7D16"/>
    <w:rsid w:val="F5AB83F8"/>
    <w:rsid w:val="F5AFBF21"/>
    <w:rsid w:val="F5AFE6C0"/>
    <w:rsid w:val="F5B5A0F1"/>
    <w:rsid w:val="F5BE77CC"/>
    <w:rsid w:val="F5BF1730"/>
    <w:rsid w:val="F5CE5AA2"/>
    <w:rsid w:val="F5D7EA44"/>
    <w:rsid w:val="F5DDC79A"/>
    <w:rsid w:val="F5DF4E88"/>
    <w:rsid w:val="F5DF66F6"/>
    <w:rsid w:val="F5DF8535"/>
    <w:rsid w:val="F5DFAD7B"/>
    <w:rsid w:val="F5E37824"/>
    <w:rsid w:val="F5E3D020"/>
    <w:rsid w:val="F5EBD5D4"/>
    <w:rsid w:val="F5ED3E4F"/>
    <w:rsid w:val="F5ED770B"/>
    <w:rsid w:val="F5F27E9F"/>
    <w:rsid w:val="F5F3C4D8"/>
    <w:rsid w:val="F5F78F89"/>
    <w:rsid w:val="F5FA90DF"/>
    <w:rsid w:val="F5FB3F71"/>
    <w:rsid w:val="F5FB49B5"/>
    <w:rsid w:val="F5FB5E69"/>
    <w:rsid w:val="F5FBCB9C"/>
    <w:rsid w:val="F5FD0A4F"/>
    <w:rsid w:val="F5FD8254"/>
    <w:rsid w:val="F5FD8A17"/>
    <w:rsid w:val="F5FDA804"/>
    <w:rsid w:val="F5FDF034"/>
    <w:rsid w:val="F5FE2E81"/>
    <w:rsid w:val="F5FEA195"/>
    <w:rsid w:val="F5FF2A0C"/>
    <w:rsid w:val="F5FF4D98"/>
    <w:rsid w:val="F5FF77A7"/>
    <w:rsid w:val="F5FFB6AE"/>
    <w:rsid w:val="F5FFB7F6"/>
    <w:rsid w:val="F5FFC6C4"/>
    <w:rsid w:val="F5FFEBBB"/>
    <w:rsid w:val="F607B123"/>
    <w:rsid w:val="F60A6504"/>
    <w:rsid w:val="F60B49B1"/>
    <w:rsid w:val="F6191A51"/>
    <w:rsid w:val="F62BF3BB"/>
    <w:rsid w:val="F63B9E64"/>
    <w:rsid w:val="F63DC8FB"/>
    <w:rsid w:val="F63FE258"/>
    <w:rsid w:val="F6499A2B"/>
    <w:rsid w:val="F66C14D4"/>
    <w:rsid w:val="F66FCA2B"/>
    <w:rsid w:val="F67CE6AD"/>
    <w:rsid w:val="F67DE15F"/>
    <w:rsid w:val="F67E7998"/>
    <w:rsid w:val="F67F5A00"/>
    <w:rsid w:val="F67F97D9"/>
    <w:rsid w:val="F68F8407"/>
    <w:rsid w:val="F6975CED"/>
    <w:rsid w:val="F6977757"/>
    <w:rsid w:val="F6AF090B"/>
    <w:rsid w:val="F6AF51AD"/>
    <w:rsid w:val="F6B27C85"/>
    <w:rsid w:val="F6B75131"/>
    <w:rsid w:val="F6B7EFFD"/>
    <w:rsid w:val="F6BE0A62"/>
    <w:rsid w:val="F6BF4E8D"/>
    <w:rsid w:val="F6BF5B44"/>
    <w:rsid w:val="F6BFBF8D"/>
    <w:rsid w:val="F6C60E14"/>
    <w:rsid w:val="F6CF3A03"/>
    <w:rsid w:val="F6CFA4AC"/>
    <w:rsid w:val="F6D70220"/>
    <w:rsid w:val="F6D72A7C"/>
    <w:rsid w:val="F6DB0797"/>
    <w:rsid w:val="F6DF6BD9"/>
    <w:rsid w:val="F6ECF745"/>
    <w:rsid w:val="F6EF0EDC"/>
    <w:rsid w:val="F6F105BF"/>
    <w:rsid w:val="F6F2ABE2"/>
    <w:rsid w:val="F6F31BA0"/>
    <w:rsid w:val="F6F4F691"/>
    <w:rsid w:val="F6FA6C4A"/>
    <w:rsid w:val="F6FBE7CA"/>
    <w:rsid w:val="F6FCA08C"/>
    <w:rsid w:val="F6FD54F6"/>
    <w:rsid w:val="F6FD5F21"/>
    <w:rsid w:val="F6FDD905"/>
    <w:rsid w:val="F6FE66E6"/>
    <w:rsid w:val="F6FE8B43"/>
    <w:rsid w:val="F6FED8D0"/>
    <w:rsid w:val="F6FF2D5E"/>
    <w:rsid w:val="F6FF3B8F"/>
    <w:rsid w:val="F6FF6C30"/>
    <w:rsid w:val="F6FFD3AC"/>
    <w:rsid w:val="F6FFDE0B"/>
    <w:rsid w:val="F6FFDE17"/>
    <w:rsid w:val="F7171B6A"/>
    <w:rsid w:val="F7175772"/>
    <w:rsid w:val="F7196488"/>
    <w:rsid w:val="F71F1729"/>
    <w:rsid w:val="F71F1DAD"/>
    <w:rsid w:val="F71FBF77"/>
    <w:rsid w:val="F73B8D4B"/>
    <w:rsid w:val="F73BCA9D"/>
    <w:rsid w:val="F73F466F"/>
    <w:rsid w:val="F73F99CE"/>
    <w:rsid w:val="F73FC38E"/>
    <w:rsid w:val="F7476848"/>
    <w:rsid w:val="F7532757"/>
    <w:rsid w:val="F759B376"/>
    <w:rsid w:val="F75BDBCD"/>
    <w:rsid w:val="F75F3024"/>
    <w:rsid w:val="F762915B"/>
    <w:rsid w:val="F7672F81"/>
    <w:rsid w:val="F7674AE8"/>
    <w:rsid w:val="F76C350C"/>
    <w:rsid w:val="F76CEEF8"/>
    <w:rsid w:val="F76E6C22"/>
    <w:rsid w:val="F76F5EC3"/>
    <w:rsid w:val="F76F865A"/>
    <w:rsid w:val="F7730717"/>
    <w:rsid w:val="F773502A"/>
    <w:rsid w:val="F774D843"/>
    <w:rsid w:val="F77553BE"/>
    <w:rsid w:val="F7761CA3"/>
    <w:rsid w:val="F776D4D9"/>
    <w:rsid w:val="F7777DEB"/>
    <w:rsid w:val="F778811E"/>
    <w:rsid w:val="F7799A15"/>
    <w:rsid w:val="F77B29E7"/>
    <w:rsid w:val="F77B4A4E"/>
    <w:rsid w:val="F77B82E7"/>
    <w:rsid w:val="F77C2C0E"/>
    <w:rsid w:val="F77C42D5"/>
    <w:rsid w:val="F77DF589"/>
    <w:rsid w:val="F77DFA5B"/>
    <w:rsid w:val="F77E48B7"/>
    <w:rsid w:val="F77E549A"/>
    <w:rsid w:val="F77EC71B"/>
    <w:rsid w:val="F77EE613"/>
    <w:rsid w:val="F77EEB9E"/>
    <w:rsid w:val="F77EF35E"/>
    <w:rsid w:val="F77F04B4"/>
    <w:rsid w:val="F77F62F5"/>
    <w:rsid w:val="F77F746C"/>
    <w:rsid w:val="F77FAE11"/>
    <w:rsid w:val="F77FBF10"/>
    <w:rsid w:val="F77FD8ED"/>
    <w:rsid w:val="F77FE7BF"/>
    <w:rsid w:val="F78F43F5"/>
    <w:rsid w:val="F7934379"/>
    <w:rsid w:val="F7962E5C"/>
    <w:rsid w:val="F79E54F2"/>
    <w:rsid w:val="F79F0A54"/>
    <w:rsid w:val="F79FD75D"/>
    <w:rsid w:val="F7A76C3D"/>
    <w:rsid w:val="F7A795B6"/>
    <w:rsid w:val="F7A98F83"/>
    <w:rsid w:val="F7AC5BC3"/>
    <w:rsid w:val="F7ADCFA4"/>
    <w:rsid w:val="F7AFC268"/>
    <w:rsid w:val="F7AFE298"/>
    <w:rsid w:val="F7B20B82"/>
    <w:rsid w:val="F7B31EAC"/>
    <w:rsid w:val="F7B5018C"/>
    <w:rsid w:val="F7B63DBA"/>
    <w:rsid w:val="F7B6FC09"/>
    <w:rsid w:val="F7B72E12"/>
    <w:rsid w:val="F7B777FF"/>
    <w:rsid w:val="F7BA7CCD"/>
    <w:rsid w:val="F7BA829C"/>
    <w:rsid w:val="F7BAC39A"/>
    <w:rsid w:val="F7BB479A"/>
    <w:rsid w:val="F7BB47F8"/>
    <w:rsid w:val="F7BB89E0"/>
    <w:rsid w:val="F7BD8D03"/>
    <w:rsid w:val="F7BDD6B7"/>
    <w:rsid w:val="F7BEFE5F"/>
    <w:rsid w:val="F7BF0236"/>
    <w:rsid w:val="F7BF17CA"/>
    <w:rsid w:val="F7BF7FC2"/>
    <w:rsid w:val="F7BFC14B"/>
    <w:rsid w:val="F7BFC667"/>
    <w:rsid w:val="F7BFC76E"/>
    <w:rsid w:val="F7BFE78F"/>
    <w:rsid w:val="F7BFEF82"/>
    <w:rsid w:val="F7CF0001"/>
    <w:rsid w:val="F7D5274A"/>
    <w:rsid w:val="F7D7F859"/>
    <w:rsid w:val="F7D9C7C6"/>
    <w:rsid w:val="F7DB126B"/>
    <w:rsid w:val="F7DD4520"/>
    <w:rsid w:val="F7DED3C7"/>
    <w:rsid w:val="F7DF5592"/>
    <w:rsid w:val="F7DF671C"/>
    <w:rsid w:val="F7DF88DE"/>
    <w:rsid w:val="F7DFA8AF"/>
    <w:rsid w:val="F7DFC7C5"/>
    <w:rsid w:val="F7DFD4BF"/>
    <w:rsid w:val="F7DFEBAB"/>
    <w:rsid w:val="F7DFF2C8"/>
    <w:rsid w:val="F7E11EC9"/>
    <w:rsid w:val="F7E347D4"/>
    <w:rsid w:val="F7E47CDD"/>
    <w:rsid w:val="F7E5E431"/>
    <w:rsid w:val="F7E6436C"/>
    <w:rsid w:val="F7E7A069"/>
    <w:rsid w:val="F7E80BA4"/>
    <w:rsid w:val="F7EBCAF8"/>
    <w:rsid w:val="F7EC1BF8"/>
    <w:rsid w:val="F7EDEF17"/>
    <w:rsid w:val="F7EE621D"/>
    <w:rsid w:val="F7EF06C5"/>
    <w:rsid w:val="F7EF19A5"/>
    <w:rsid w:val="F7EF3490"/>
    <w:rsid w:val="F7EF531F"/>
    <w:rsid w:val="F7EF6280"/>
    <w:rsid w:val="F7EF63A8"/>
    <w:rsid w:val="F7EF8D0B"/>
    <w:rsid w:val="F7EF9285"/>
    <w:rsid w:val="F7EFA316"/>
    <w:rsid w:val="F7EFAF50"/>
    <w:rsid w:val="F7EFC005"/>
    <w:rsid w:val="F7F3AE24"/>
    <w:rsid w:val="F7F4CF09"/>
    <w:rsid w:val="F7F54A93"/>
    <w:rsid w:val="F7F6CF1C"/>
    <w:rsid w:val="F7F6DEF3"/>
    <w:rsid w:val="F7F7A633"/>
    <w:rsid w:val="F7F7CCA9"/>
    <w:rsid w:val="F7F92125"/>
    <w:rsid w:val="F7F94E1A"/>
    <w:rsid w:val="F7F9B376"/>
    <w:rsid w:val="F7FA0514"/>
    <w:rsid w:val="F7FA4CD3"/>
    <w:rsid w:val="F7FAA455"/>
    <w:rsid w:val="F7FAE277"/>
    <w:rsid w:val="F7FB5CD8"/>
    <w:rsid w:val="F7FB668E"/>
    <w:rsid w:val="F7FB876D"/>
    <w:rsid w:val="F7FB97BA"/>
    <w:rsid w:val="F7FBF2B4"/>
    <w:rsid w:val="F7FC21C0"/>
    <w:rsid w:val="F7FC5C83"/>
    <w:rsid w:val="F7FC8CDA"/>
    <w:rsid w:val="F7FD0334"/>
    <w:rsid w:val="F7FD2751"/>
    <w:rsid w:val="F7FD4A6F"/>
    <w:rsid w:val="F7FDCC69"/>
    <w:rsid w:val="F7FDDC13"/>
    <w:rsid w:val="F7FE4060"/>
    <w:rsid w:val="F7FE92C6"/>
    <w:rsid w:val="F7FEB438"/>
    <w:rsid w:val="F7FEDFDD"/>
    <w:rsid w:val="F7FEF9AE"/>
    <w:rsid w:val="F7FF1385"/>
    <w:rsid w:val="F7FF1D9F"/>
    <w:rsid w:val="F7FF3BBA"/>
    <w:rsid w:val="F7FF56C0"/>
    <w:rsid w:val="F7FF6763"/>
    <w:rsid w:val="F7FF7145"/>
    <w:rsid w:val="F7FF7B0F"/>
    <w:rsid w:val="F7FF7B2A"/>
    <w:rsid w:val="F7FF85BC"/>
    <w:rsid w:val="F7FF9225"/>
    <w:rsid w:val="F7FF9AC2"/>
    <w:rsid w:val="F7FFA69A"/>
    <w:rsid w:val="F7FFBED9"/>
    <w:rsid w:val="F7FFE9EE"/>
    <w:rsid w:val="F7FFE9F2"/>
    <w:rsid w:val="F7FFF6B1"/>
    <w:rsid w:val="F7FFFD38"/>
    <w:rsid w:val="F85B4658"/>
    <w:rsid w:val="F85EFD4A"/>
    <w:rsid w:val="F85FE074"/>
    <w:rsid w:val="F87EA522"/>
    <w:rsid w:val="F87F2AB7"/>
    <w:rsid w:val="F87FFFB7"/>
    <w:rsid w:val="F89FA6E3"/>
    <w:rsid w:val="F8BAB40B"/>
    <w:rsid w:val="F8BFA0AA"/>
    <w:rsid w:val="F8BFA2B1"/>
    <w:rsid w:val="F8DB4EA0"/>
    <w:rsid w:val="F8E2A108"/>
    <w:rsid w:val="F8E73A02"/>
    <w:rsid w:val="F8F5C09D"/>
    <w:rsid w:val="F8FE1290"/>
    <w:rsid w:val="F8FF1715"/>
    <w:rsid w:val="F8FFEBA0"/>
    <w:rsid w:val="F9190811"/>
    <w:rsid w:val="F93F13B4"/>
    <w:rsid w:val="F95D300C"/>
    <w:rsid w:val="F95F2840"/>
    <w:rsid w:val="F95F5C96"/>
    <w:rsid w:val="F95FC53E"/>
    <w:rsid w:val="F9671A03"/>
    <w:rsid w:val="F967A31E"/>
    <w:rsid w:val="F96FB4F5"/>
    <w:rsid w:val="F96FFEC3"/>
    <w:rsid w:val="F973E45C"/>
    <w:rsid w:val="F9765A66"/>
    <w:rsid w:val="F97CB4E8"/>
    <w:rsid w:val="F97E53CB"/>
    <w:rsid w:val="F97EA011"/>
    <w:rsid w:val="F98C169E"/>
    <w:rsid w:val="F99E8346"/>
    <w:rsid w:val="F9A91CE6"/>
    <w:rsid w:val="F9AF1AE4"/>
    <w:rsid w:val="F9AF30FA"/>
    <w:rsid w:val="F9AFD434"/>
    <w:rsid w:val="F9BBB935"/>
    <w:rsid w:val="F9BD6344"/>
    <w:rsid w:val="F9BEC689"/>
    <w:rsid w:val="F9BF6BBB"/>
    <w:rsid w:val="F9C5DE1B"/>
    <w:rsid w:val="F9CB1EB5"/>
    <w:rsid w:val="F9CD0CB2"/>
    <w:rsid w:val="F9CE76CF"/>
    <w:rsid w:val="F9CEE815"/>
    <w:rsid w:val="F9DD65AD"/>
    <w:rsid w:val="F9DEF371"/>
    <w:rsid w:val="F9DFB90B"/>
    <w:rsid w:val="F9DFB9D5"/>
    <w:rsid w:val="F9E1FC16"/>
    <w:rsid w:val="F9E52A72"/>
    <w:rsid w:val="F9EF09B2"/>
    <w:rsid w:val="F9EFBC81"/>
    <w:rsid w:val="F9F63821"/>
    <w:rsid w:val="F9F67A07"/>
    <w:rsid w:val="F9F6CA2B"/>
    <w:rsid w:val="F9F7294E"/>
    <w:rsid w:val="F9F9175E"/>
    <w:rsid w:val="F9F97122"/>
    <w:rsid w:val="F9FA8AA3"/>
    <w:rsid w:val="F9FB0C93"/>
    <w:rsid w:val="F9FC948D"/>
    <w:rsid w:val="F9FD3799"/>
    <w:rsid w:val="F9FD4EE7"/>
    <w:rsid w:val="F9FDA414"/>
    <w:rsid w:val="F9FDB910"/>
    <w:rsid w:val="F9FE3436"/>
    <w:rsid w:val="F9FF2484"/>
    <w:rsid w:val="F9FF4738"/>
    <w:rsid w:val="F9FF61B5"/>
    <w:rsid w:val="F9FFA350"/>
    <w:rsid w:val="F9FFAF18"/>
    <w:rsid w:val="FA0D7A2B"/>
    <w:rsid w:val="FA0EDDC7"/>
    <w:rsid w:val="FA1F7E8B"/>
    <w:rsid w:val="FA2D76B9"/>
    <w:rsid w:val="FA302123"/>
    <w:rsid w:val="FA3F0830"/>
    <w:rsid w:val="FA47D198"/>
    <w:rsid w:val="FA57516D"/>
    <w:rsid w:val="FA69A84B"/>
    <w:rsid w:val="FA73F23C"/>
    <w:rsid w:val="FA777DFD"/>
    <w:rsid w:val="FA791500"/>
    <w:rsid w:val="FA7B5B5B"/>
    <w:rsid w:val="FA7ECDA6"/>
    <w:rsid w:val="FA7F3269"/>
    <w:rsid w:val="FA7F63C1"/>
    <w:rsid w:val="FA7F9143"/>
    <w:rsid w:val="FA8B8A2F"/>
    <w:rsid w:val="FA93CA68"/>
    <w:rsid w:val="FA97EB28"/>
    <w:rsid w:val="FA9A11BE"/>
    <w:rsid w:val="FA9B296D"/>
    <w:rsid w:val="FA9E311E"/>
    <w:rsid w:val="FA9F2490"/>
    <w:rsid w:val="FAA9FC71"/>
    <w:rsid w:val="FAAD34C8"/>
    <w:rsid w:val="FAAE87B9"/>
    <w:rsid w:val="FAAF16D9"/>
    <w:rsid w:val="FAB525CE"/>
    <w:rsid w:val="FAB71213"/>
    <w:rsid w:val="FAB7A94A"/>
    <w:rsid w:val="FAB91454"/>
    <w:rsid w:val="FABBD9A7"/>
    <w:rsid w:val="FABD707D"/>
    <w:rsid w:val="FABDF9DA"/>
    <w:rsid w:val="FABF16C8"/>
    <w:rsid w:val="FABF5982"/>
    <w:rsid w:val="FACD01DB"/>
    <w:rsid w:val="FACFC331"/>
    <w:rsid w:val="FADA6DAC"/>
    <w:rsid w:val="FADD6DA7"/>
    <w:rsid w:val="FADED2C5"/>
    <w:rsid w:val="FADF78CA"/>
    <w:rsid w:val="FADF8F88"/>
    <w:rsid w:val="FAEA1A69"/>
    <w:rsid w:val="FAEB7072"/>
    <w:rsid w:val="FAEF868F"/>
    <w:rsid w:val="FAF52999"/>
    <w:rsid w:val="FAF65507"/>
    <w:rsid w:val="FAF6B679"/>
    <w:rsid w:val="FAF70120"/>
    <w:rsid w:val="FAF71929"/>
    <w:rsid w:val="FAF752E5"/>
    <w:rsid w:val="FAFA814F"/>
    <w:rsid w:val="FAFBC4FF"/>
    <w:rsid w:val="FAFCAA2C"/>
    <w:rsid w:val="FAFD10F3"/>
    <w:rsid w:val="FAFD1285"/>
    <w:rsid w:val="FAFD3001"/>
    <w:rsid w:val="FAFDB7E8"/>
    <w:rsid w:val="FAFE4D33"/>
    <w:rsid w:val="FAFE80BB"/>
    <w:rsid w:val="FAFE9E2E"/>
    <w:rsid w:val="FAFF627A"/>
    <w:rsid w:val="FAFF73EE"/>
    <w:rsid w:val="FAFF9CE2"/>
    <w:rsid w:val="FAFF9F27"/>
    <w:rsid w:val="FAFFA8E9"/>
    <w:rsid w:val="FAFFC4F5"/>
    <w:rsid w:val="FAFFF963"/>
    <w:rsid w:val="FB0F22D2"/>
    <w:rsid w:val="FB13B28C"/>
    <w:rsid w:val="FB1FC12A"/>
    <w:rsid w:val="FB292E20"/>
    <w:rsid w:val="FB2B6CE7"/>
    <w:rsid w:val="FB3771C1"/>
    <w:rsid w:val="FB377728"/>
    <w:rsid w:val="FB37A844"/>
    <w:rsid w:val="FB3B0BFA"/>
    <w:rsid w:val="FB3BF611"/>
    <w:rsid w:val="FB3BFAFD"/>
    <w:rsid w:val="FB3D6792"/>
    <w:rsid w:val="FB3E31F4"/>
    <w:rsid w:val="FB3E9B9B"/>
    <w:rsid w:val="FB3F5D87"/>
    <w:rsid w:val="FB3FA0AE"/>
    <w:rsid w:val="FB3FDB79"/>
    <w:rsid w:val="FB4F242E"/>
    <w:rsid w:val="FB55E84B"/>
    <w:rsid w:val="FB55F3A0"/>
    <w:rsid w:val="FB58C7EE"/>
    <w:rsid w:val="FB5A3937"/>
    <w:rsid w:val="FB5B55D8"/>
    <w:rsid w:val="FB5F74D0"/>
    <w:rsid w:val="FB670384"/>
    <w:rsid w:val="FB679FAE"/>
    <w:rsid w:val="FB6A60EC"/>
    <w:rsid w:val="FB6C0744"/>
    <w:rsid w:val="FB6FBFCB"/>
    <w:rsid w:val="FB759D7B"/>
    <w:rsid w:val="FB763625"/>
    <w:rsid w:val="FB7719AC"/>
    <w:rsid w:val="FB7734A9"/>
    <w:rsid w:val="FB778459"/>
    <w:rsid w:val="FB77AB61"/>
    <w:rsid w:val="FB77AD37"/>
    <w:rsid w:val="FB77DDBC"/>
    <w:rsid w:val="FB7BD6FE"/>
    <w:rsid w:val="FB7CE1AB"/>
    <w:rsid w:val="FB7E030F"/>
    <w:rsid w:val="FB7E93E5"/>
    <w:rsid w:val="FB7F0716"/>
    <w:rsid w:val="FB7F22D4"/>
    <w:rsid w:val="FB7F4FD4"/>
    <w:rsid w:val="FB7F588B"/>
    <w:rsid w:val="FB7F6F71"/>
    <w:rsid w:val="FB7F7B26"/>
    <w:rsid w:val="FB7F9DB8"/>
    <w:rsid w:val="FB7FB771"/>
    <w:rsid w:val="FB89825C"/>
    <w:rsid w:val="FB8FBB16"/>
    <w:rsid w:val="FB93824A"/>
    <w:rsid w:val="FB95E9EB"/>
    <w:rsid w:val="FB996E58"/>
    <w:rsid w:val="FB99E17D"/>
    <w:rsid w:val="FB9B51BC"/>
    <w:rsid w:val="FB9BEE6C"/>
    <w:rsid w:val="FB9DB6ED"/>
    <w:rsid w:val="FB9E1E56"/>
    <w:rsid w:val="FB9E32B3"/>
    <w:rsid w:val="FB9FB608"/>
    <w:rsid w:val="FBAB2966"/>
    <w:rsid w:val="FBAB71DA"/>
    <w:rsid w:val="FBAC3AA4"/>
    <w:rsid w:val="FBAE5950"/>
    <w:rsid w:val="FBAEB765"/>
    <w:rsid w:val="FBAF4BBB"/>
    <w:rsid w:val="FBAFAB58"/>
    <w:rsid w:val="FBAFCC99"/>
    <w:rsid w:val="FBB784DD"/>
    <w:rsid w:val="FBB906BA"/>
    <w:rsid w:val="FBBA77E4"/>
    <w:rsid w:val="FBBB5766"/>
    <w:rsid w:val="FBBE7C28"/>
    <w:rsid w:val="FBBEB68F"/>
    <w:rsid w:val="FBBF7552"/>
    <w:rsid w:val="FBBF9454"/>
    <w:rsid w:val="FBC55934"/>
    <w:rsid w:val="FBC57FE9"/>
    <w:rsid w:val="FBC70F6D"/>
    <w:rsid w:val="FBC74C08"/>
    <w:rsid w:val="FBC7EF50"/>
    <w:rsid w:val="FBC8532F"/>
    <w:rsid w:val="FBC92DB8"/>
    <w:rsid w:val="FBCACF3B"/>
    <w:rsid w:val="FBCE2FDA"/>
    <w:rsid w:val="FBCF10B5"/>
    <w:rsid w:val="FBCFE696"/>
    <w:rsid w:val="FBD3E076"/>
    <w:rsid w:val="FBD3E116"/>
    <w:rsid w:val="FBD58508"/>
    <w:rsid w:val="FBD7A637"/>
    <w:rsid w:val="FBD7E987"/>
    <w:rsid w:val="FBD9AA79"/>
    <w:rsid w:val="FBD9D2B7"/>
    <w:rsid w:val="FBDB5E99"/>
    <w:rsid w:val="FBDBABAE"/>
    <w:rsid w:val="FBDC435A"/>
    <w:rsid w:val="FBDCC9A6"/>
    <w:rsid w:val="FBDD3CF1"/>
    <w:rsid w:val="FBDDA523"/>
    <w:rsid w:val="FBDDAE81"/>
    <w:rsid w:val="FBDE0244"/>
    <w:rsid w:val="FBDE4FF4"/>
    <w:rsid w:val="FBDF0297"/>
    <w:rsid w:val="FBDF2835"/>
    <w:rsid w:val="FBDF37F2"/>
    <w:rsid w:val="FBDF455A"/>
    <w:rsid w:val="FBDF7018"/>
    <w:rsid w:val="FBDFA3AA"/>
    <w:rsid w:val="FBDFA5C6"/>
    <w:rsid w:val="FBDFC522"/>
    <w:rsid w:val="FBDFCED0"/>
    <w:rsid w:val="FBE52C80"/>
    <w:rsid w:val="FBE72767"/>
    <w:rsid w:val="FBE73BAE"/>
    <w:rsid w:val="FBE8D2F2"/>
    <w:rsid w:val="FBEA1658"/>
    <w:rsid w:val="FBEB3E41"/>
    <w:rsid w:val="FBEB482D"/>
    <w:rsid w:val="FBEBE4DC"/>
    <w:rsid w:val="FBEBFEC5"/>
    <w:rsid w:val="FBED4A61"/>
    <w:rsid w:val="FBED6F89"/>
    <w:rsid w:val="FBEE17C8"/>
    <w:rsid w:val="FBEE3077"/>
    <w:rsid w:val="FBEE4479"/>
    <w:rsid w:val="FBEEA5D4"/>
    <w:rsid w:val="FBEEAE97"/>
    <w:rsid w:val="FBEF7689"/>
    <w:rsid w:val="FBEF839C"/>
    <w:rsid w:val="FBEF94B8"/>
    <w:rsid w:val="FBEF9FD2"/>
    <w:rsid w:val="FBEFAADC"/>
    <w:rsid w:val="FBEFBB6B"/>
    <w:rsid w:val="FBF23205"/>
    <w:rsid w:val="FBF3F9A8"/>
    <w:rsid w:val="FBF56E5C"/>
    <w:rsid w:val="FBF73FF7"/>
    <w:rsid w:val="FBF75A07"/>
    <w:rsid w:val="FBF7A9B9"/>
    <w:rsid w:val="FBF7E410"/>
    <w:rsid w:val="FBF92229"/>
    <w:rsid w:val="FBF9537C"/>
    <w:rsid w:val="FBF9ADD0"/>
    <w:rsid w:val="FBFA43A1"/>
    <w:rsid w:val="FBFAE7C2"/>
    <w:rsid w:val="FBFB0ED6"/>
    <w:rsid w:val="FBFB2B42"/>
    <w:rsid w:val="FBFB72F0"/>
    <w:rsid w:val="FBFB81C9"/>
    <w:rsid w:val="FBFB90F1"/>
    <w:rsid w:val="FBFBB2D9"/>
    <w:rsid w:val="FBFBB6DB"/>
    <w:rsid w:val="FBFBBF23"/>
    <w:rsid w:val="FBFC9ACA"/>
    <w:rsid w:val="FBFD1901"/>
    <w:rsid w:val="FBFD32DF"/>
    <w:rsid w:val="FBFDA31A"/>
    <w:rsid w:val="FBFDA6F2"/>
    <w:rsid w:val="FBFDC699"/>
    <w:rsid w:val="FBFE1A0B"/>
    <w:rsid w:val="FBFE1FB5"/>
    <w:rsid w:val="FBFE2588"/>
    <w:rsid w:val="FBFE3FA8"/>
    <w:rsid w:val="FBFE4F28"/>
    <w:rsid w:val="FBFE739F"/>
    <w:rsid w:val="FBFEB255"/>
    <w:rsid w:val="FBFECD3D"/>
    <w:rsid w:val="FBFF1208"/>
    <w:rsid w:val="FBFF1D27"/>
    <w:rsid w:val="FBFF4AC2"/>
    <w:rsid w:val="FBFF535E"/>
    <w:rsid w:val="FBFF5522"/>
    <w:rsid w:val="FBFF5A75"/>
    <w:rsid w:val="FBFF8062"/>
    <w:rsid w:val="FBFF81E5"/>
    <w:rsid w:val="FBFF9236"/>
    <w:rsid w:val="FBFF9A79"/>
    <w:rsid w:val="FBFF9C64"/>
    <w:rsid w:val="FBFFA69D"/>
    <w:rsid w:val="FBFFD63B"/>
    <w:rsid w:val="FBFFD752"/>
    <w:rsid w:val="FBFFE6DC"/>
    <w:rsid w:val="FBFFF24F"/>
    <w:rsid w:val="FBFFF6A3"/>
    <w:rsid w:val="FBFFF6E6"/>
    <w:rsid w:val="FBFFFEBF"/>
    <w:rsid w:val="FC1F4F35"/>
    <w:rsid w:val="FC242711"/>
    <w:rsid w:val="FC378D9E"/>
    <w:rsid w:val="FC3EB271"/>
    <w:rsid w:val="FC3F12F7"/>
    <w:rsid w:val="FC4F18CD"/>
    <w:rsid w:val="FC5BCA3E"/>
    <w:rsid w:val="FC6E1ADD"/>
    <w:rsid w:val="FC6FDA91"/>
    <w:rsid w:val="FC73BFE6"/>
    <w:rsid w:val="FC776021"/>
    <w:rsid w:val="FC7E5404"/>
    <w:rsid w:val="FC7F16C8"/>
    <w:rsid w:val="FC7F456F"/>
    <w:rsid w:val="FC7F4737"/>
    <w:rsid w:val="FC7F8D66"/>
    <w:rsid w:val="FC7FA081"/>
    <w:rsid w:val="FC7FBFEB"/>
    <w:rsid w:val="FC97AA7B"/>
    <w:rsid w:val="FC9ED91E"/>
    <w:rsid w:val="FCA66065"/>
    <w:rsid w:val="FCB11CA7"/>
    <w:rsid w:val="FCB4A1FA"/>
    <w:rsid w:val="FCB74EF5"/>
    <w:rsid w:val="FCB9F75A"/>
    <w:rsid w:val="FCBCF303"/>
    <w:rsid w:val="FCBEE0F3"/>
    <w:rsid w:val="FCBF196A"/>
    <w:rsid w:val="FCBF2969"/>
    <w:rsid w:val="FCBF95AC"/>
    <w:rsid w:val="FCBFD966"/>
    <w:rsid w:val="FCBFDE48"/>
    <w:rsid w:val="FCC5AF62"/>
    <w:rsid w:val="FCCDA322"/>
    <w:rsid w:val="FCCF82D5"/>
    <w:rsid w:val="FCD251BB"/>
    <w:rsid w:val="FCD740D4"/>
    <w:rsid w:val="FCD9039B"/>
    <w:rsid w:val="FCDBBCA2"/>
    <w:rsid w:val="FCDD310C"/>
    <w:rsid w:val="FCDEACBA"/>
    <w:rsid w:val="FCDF6C42"/>
    <w:rsid w:val="FCEBF34D"/>
    <w:rsid w:val="FCED736F"/>
    <w:rsid w:val="FCED99DB"/>
    <w:rsid w:val="FCEF133F"/>
    <w:rsid w:val="FCEF7034"/>
    <w:rsid w:val="FCEFCFFF"/>
    <w:rsid w:val="FCF54336"/>
    <w:rsid w:val="FCF6457C"/>
    <w:rsid w:val="FCF68F86"/>
    <w:rsid w:val="FCF932B6"/>
    <w:rsid w:val="FCFABC1E"/>
    <w:rsid w:val="FCFB3012"/>
    <w:rsid w:val="FCFB6D82"/>
    <w:rsid w:val="FCFD03D1"/>
    <w:rsid w:val="FCFDC4FB"/>
    <w:rsid w:val="FCFDCED8"/>
    <w:rsid w:val="FCFE2F7D"/>
    <w:rsid w:val="FCFE5AE1"/>
    <w:rsid w:val="FCFEA67A"/>
    <w:rsid w:val="FCFEA8A6"/>
    <w:rsid w:val="FCFF005E"/>
    <w:rsid w:val="FCFF3FDB"/>
    <w:rsid w:val="FCFF4008"/>
    <w:rsid w:val="FCFF40BF"/>
    <w:rsid w:val="FCFF44A6"/>
    <w:rsid w:val="FCFF6A02"/>
    <w:rsid w:val="FCFFF7D3"/>
    <w:rsid w:val="FD09F3C2"/>
    <w:rsid w:val="FD1B0711"/>
    <w:rsid w:val="FD279AC0"/>
    <w:rsid w:val="FD286A8C"/>
    <w:rsid w:val="FD2D418E"/>
    <w:rsid w:val="FD3771CC"/>
    <w:rsid w:val="FD3AAB97"/>
    <w:rsid w:val="FD3C8404"/>
    <w:rsid w:val="FD3DE560"/>
    <w:rsid w:val="FD3E0BE0"/>
    <w:rsid w:val="FD3F2F1E"/>
    <w:rsid w:val="FD3FBFBE"/>
    <w:rsid w:val="FD3FDAF6"/>
    <w:rsid w:val="FD4B353A"/>
    <w:rsid w:val="FD4F013D"/>
    <w:rsid w:val="FD4F11B2"/>
    <w:rsid w:val="FD502460"/>
    <w:rsid w:val="FD563167"/>
    <w:rsid w:val="FD56C67F"/>
    <w:rsid w:val="FD5B16DE"/>
    <w:rsid w:val="FD5DACB7"/>
    <w:rsid w:val="FD63285E"/>
    <w:rsid w:val="FD659076"/>
    <w:rsid w:val="FD65BD85"/>
    <w:rsid w:val="FD6A997B"/>
    <w:rsid w:val="FD6B9B9F"/>
    <w:rsid w:val="FD6C544F"/>
    <w:rsid w:val="FD6CBDB7"/>
    <w:rsid w:val="FD6F7B15"/>
    <w:rsid w:val="FD6FCC6C"/>
    <w:rsid w:val="FD7300C9"/>
    <w:rsid w:val="FD7603EC"/>
    <w:rsid w:val="FD761284"/>
    <w:rsid w:val="FD76515F"/>
    <w:rsid w:val="FD768E2B"/>
    <w:rsid w:val="FD76EF6A"/>
    <w:rsid w:val="FD77197A"/>
    <w:rsid w:val="FD775A40"/>
    <w:rsid w:val="FD77D71B"/>
    <w:rsid w:val="FD79A3F0"/>
    <w:rsid w:val="FD79E2F2"/>
    <w:rsid w:val="FD7B6270"/>
    <w:rsid w:val="FD7BBB5D"/>
    <w:rsid w:val="FD7BC766"/>
    <w:rsid w:val="FD7CBC89"/>
    <w:rsid w:val="FD7DA49E"/>
    <w:rsid w:val="FD7DAA83"/>
    <w:rsid w:val="FD7E1A31"/>
    <w:rsid w:val="FD7E654A"/>
    <w:rsid w:val="FD7F1DC6"/>
    <w:rsid w:val="FD7F1EBC"/>
    <w:rsid w:val="FD7F4991"/>
    <w:rsid w:val="FD7F6AE8"/>
    <w:rsid w:val="FD7F8A4D"/>
    <w:rsid w:val="FD7FA4F1"/>
    <w:rsid w:val="FD7FD53D"/>
    <w:rsid w:val="FD7FD865"/>
    <w:rsid w:val="FD7FDCFA"/>
    <w:rsid w:val="FD938B00"/>
    <w:rsid w:val="FD948B36"/>
    <w:rsid w:val="FD9575E8"/>
    <w:rsid w:val="FD9F2A70"/>
    <w:rsid w:val="FD9F47DE"/>
    <w:rsid w:val="FDA5F0D2"/>
    <w:rsid w:val="FDA6B417"/>
    <w:rsid w:val="FDAB2193"/>
    <w:rsid w:val="FDAB8C42"/>
    <w:rsid w:val="FDAC8D31"/>
    <w:rsid w:val="FDADF7F1"/>
    <w:rsid w:val="FDAFE394"/>
    <w:rsid w:val="FDB213E0"/>
    <w:rsid w:val="FDB2F191"/>
    <w:rsid w:val="FDB57499"/>
    <w:rsid w:val="FDB594AC"/>
    <w:rsid w:val="FDB5B2E9"/>
    <w:rsid w:val="FDB5CD69"/>
    <w:rsid w:val="FDB6C776"/>
    <w:rsid w:val="FDB737B5"/>
    <w:rsid w:val="FDB744D1"/>
    <w:rsid w:val="FDB785B9"/>
    <w:rsid w:val="FDBA4F7D"/>
    <w:rsid w:val="FDBC891B"/>
    <w:rsid w:val="FDBCB0E3"/>
    <w:rsid w:val="FDBCD577"/>
    <w:rsid w:val="FDBD0B9A"/>
    <w:rsid w:val="FDBD7638"/>
    <w:rsid w:val="FDBD9297"/>
    <w:rsid w:val="FDBDDC2A"/>
    <w:rsid w:val="FDBEB6E7"/>
    <w:rsid w:val="FDBEE9C2"/>
    <w:rsid w:val="FDBF106E"/>
    <w:rsid w:val="FDBF1597"/>
    <w:rsid w:val="FDBF8E06"/>
    <w:rsid w:val="FDBFE947"/>
    <w:rsid w:val="FDC5F271"/>
    <w:rsid w:val="FDC7446D"/>
    <w:rsid w:val="FDC7A1DE"/>
    <w:rsid w:val="FDCE9AD0"/>
    <w:rsid w:val="FDCEEDD3"/>
    <w:rsid w:val="FDCF9CAA"/>
    <w:rsid w:val="FDD41E18"/>
    <w:rsid w:val="FDD56933"/>
    <w:rsid w:val="FDD578B2"/>
    <w:rsid w:val="FDD63FEF"/>
    <w:rsid w:val="FDD6796A"/>
    <w:rsid w:val="FDD7767D"/>
    <w:rsid w:val="FDD78F30"/>
    <w:rsid w:val="FDDA1997"/>
    <w:rsid w:val="FDDA3A20"/>
    <w:rsid w:val="FDDB4710"/>
    <w:rsid w:val="FDDBB5A3"/>
    <w:rsid w:val="FDDD4910"/>
    <w:rsid w:val="FDDDA9AC"/>
    <w:rsid w:val="FDDDB1FD"/>
    <w:rsid w:val="FDDE8C7E"/>
    <w:rsid w:val="FDDF1560"/>
    <w:rsid w:val="FDDF286C"/>
    <w:rsid w:val="FDDF5FF6"/>
    <w:rsid w:val="FDDF7663"/>
    <w:rsid w:val="FDDF8E89"/>
    <w:rsid w:val="FDDFB1DC"/>
    <w:rsid w:val="FDDFCD25"/>
    <w:rsid w:val="FDDFD509"/>
    <w:rsid w:val="FDE2ED5B"/>
    <w:rsid w:val="FDE5AB34"/>
    <w:rsid w:val="FDE67C15"/>
    <w:rsid w:val="FDE6A3ED"/>
    <w:rsid w:val="FDE72D52"/>
    <w:rsid w:val="FDE7AFB3"/>
    <w:rsid w:val="FDE92310"/>
    <w:rsid w:val="FDEB927A"/>
    <w:rsid w:val="FDEBA203"/>
    <w:rsid w:val="FDEBA627"/>
    <w:rsid w:val="FDED7C59"/>
    <w:rsid w:val="FDEDD847"/>
    <w:rsid w:val="FDEDD9CA"/>
    <w:rsid w:val="FDEE27FB"/>
    <w:rsid w:val="FDEEBCD2"/>
    <w:rsid w:val="FDEF1BCA"/>
    <w:rsid w:val="FDEF2D21"/>
    <w:rsid w:val="FDEF5070"/>
    <w:rsid w:val="FDEF653D"/>
    <w:rsid w:val="FDEF8EFE"/>
    <w:rsid w:val="FDEF9A83"/>
    <w:rsid w:val="FDEFB62D"/>
    <w:rsid w:val="FDEFC1DC"/>
    <w:rsid w:val="FDEFDC41"/>
    <w:rsid w:val="FDF15B8B"/>
    <w:rsid w:val="FDF29612"/>
    <w:rsid w:val="FDF3029D"/>
    <w:rsid w:val="FDF35558"/>
    <w:rsid w:val="FDF53F48"/>
    <w:rsid w:val="FDF5DD13"/>
    <w:rsid w:val="FDF5E664"/>
    <w:rsid w:val="FDF68C37"/>
    <w:rsid w:val="FDF6B7BD"/>
    <w:rsid w:val="FDF6C1D4"/>
    <w:rsid w:val="FDF6F3FC"/>
    <w:rsid w:val="FDF7025D"/>
    <w:rsid w:val="FDF7169B"/>
    <w:rsid w:val="FDF733BE"/>
    <w:rsid w:val="FDF755B5"/>
    <w:rsid w:val="FDF78708"/>
    <w:rsid w:val="FDF799AA"/>
    <w:rsid w:val="FDF7BE48"/>
    <w:rsid w:val="FDF8370C"/>
    <w:rsid w:val="FDF8EF3E"/>
    <w:rsid w:val="FDF98904"/>
    <w:rsid w:val="FDF9D710"/>
    <w:rsid w:val="FDFA1C99"/>
    <w:rsid w:val="FDFA3215"/>
    <w:rsid w:val="FDFA4BF5"/>
    <w:rsid w:val="FDFB3A7D"/>
    <w:rsid w:val="FDFB5AB0"/>
    <w:rsid w:val="FDFD2564"/>
    <w:rsid w:val="FDFD5A5B"/>
    <w:rsid w:val="FDFD7B05"/>
    <w:rsid w:val="FDFDF191"/>
    <w:rsid w:val="FDFE5A8A"/>
    <w:rsid w:val="FDFE5D80"/>
    <w:rsid w:val="FDFE8455"/>
    <w:rsid w:val="FDFEE270"/>
    <w:rsid w:val="FDFF058C"/>
    <w:rsid w:val="FDFF0B3E"/>
    <w:rsid w:val="FDFF198F"/>
    <w:rsid w:val="FDFF52C2"/>
    <w:rsid w:val="FDFF5A3B"/>
    <w:rsid w:val="FDFF5F77"/>
    <w:rsid w:val="FDFF64AA"/>
    <w:rsid w:val="FDFF728D"/>
    <w:rsid w:val="FDFF78F5"/>
    <w:rsid w:val="FDFF7A41"/>
    <w:rsid w:val="FDFF88AC"/>
    <w:rsid w:val="FDFF9388"/>
    <w:rsid w:val="FDFFACA0"/>
    <w:rsid w:val="FDFFB74D"/>
    <w:rsid w:val="FDFFBA5C"/>
    <w:rsid w:val="FDFFC3B8"/>
    <w:rsid w:val="FDFFCA5E"/>
    <w:rsid w:val="FDFFDBF2"/>
    <w:rsid w:val="FDFFDFCF"/>
    <w:rsid w:val="FDFFFBFE"/>
    <w:rsid w:val="FE376B3B"/>
    <w:rsid w:val="FE377FF6"/>
    <w:rsid w:val="FE37CCBD"/>
    <w:rsid w:val="FE3839F1"/>
    <w:rsid w:val="FE3B9FF2"/>
    <w:rsid w:val="FE3D8411"/>
    <w:rsid w:val="FE3F72AC"/>
    <w:rsid w:val="FE3F8E46"/>
    <w:rsid w:val="FE3F8F4A"/>
    <w:rsid w:val="FE3F9415"/>
    <w:rsid w:val="FE3FAF11"/>
    <w:rsid w:val="FE3FBCFF"/>
    <w:rsid w:val="FE3FF20D"/>
    <w:rsid w:val="FE450CFB"/>
    <w:rsid w:val="FE46E552"/>
    <w:rsid w:val="FE4969A6"/>
    <w:rsid w:val="FE4ADA99"/>
    <w:rsid w:val="FE548619"/>
    <w:rsid w:val="FE570C5E"/>
    <w:rsid w:val="FE598F99"/>
    <w:rsid w:val="FE5BACBC"/>
    <w:rsid w:val="FE5BF2C5"/>
    <w:rsid w:val="FE5EA069"/>
    <w:rsid w:val="FE63814F"/>
    <w:rsid w:val="FE6F130E"/>
    <w:rsid w:val="FE6FECA6"/>
    <w:rsid w:val="FE723EF5"/>
    <w:rsid w:val="FE7383AD"/>
    <w:rsid w:val="FE768761"/>
    <w:rsid w:val="FE7AF8B8"/>
    <w:rsid w:val="FE7BA4C4"/>
    <w:rsid w:val="FE7BBD50"/>
    <w:rsid w:val="FE7EF98E"/>
    <w:rsid w:val="FE7F0023"/>
    <w:rsid w:val="FE7F1591"/>
    <w:rsid w:val="FE7F32C0"/>
    <w:rsid w:val="FE7F3BB8"/>
    <w:rsid w:val="FE7F43EE"/>
    <w:rsid w:val="FE7FC675"/>
    <w:rsid w:val="FE7FCC5E"/>
    <w:rsid w:val="FE7FD9EF"/>
    <w:rsid w:val="FE8BD337"/>
    <w:rsid w:val="FE9B9DA7"/>
    <w:rsid w:val="FE9D3221"/>
    <w:rsid w:val="FE9D3C34"/>
    <w:rsid w:val="FE9F3574"/>
    <w:rsid w:val="FE9F4814"/>
    <w:rsid w:val="FE9F78DF"/>
    <w:rsid w:val="FEA58F58"/>
    <w:rsid w:val="FEA7630E"/>
    <w:rsid w:val="FEA93D74"/>
    <w:rsid w:val="FEAE0ABA"/>
    <w:rsid w:val="FEAF727B"/>
    <w:rsid w:val="FEAFA5D7"/>
    <w:rsid w:val="FEAFB5A4"/>
    <w:rsid w:val="FEB2C84A"/>
    <w:rsid w:val="FEB37EB7"/>
    <w:rsid w:val="FEB5B17E"/>
    <w:rsid w:val="FEB65ED2"/>
    <w:rsid w:val="FEB73633"/>
    <w:rsid w:val="FEB778EC"/>
    <w:rsid w:val="FEB85910"/>
    <w:rsid w:val="FEB89A8A"/>
    <w:rsid w:val="FEBA0CEB"/>
    <w:rsid w:val="FEBAAA46"/>
    <w:rsid w:val="FEBBA018"/>
    <w:rsid w:val="FEBBC031"/>
    <w:rsid w:val="FEBC3372"/>
    <w:rsid w:val="FEBCB2E5"/>
    <w:rsid w:val="FEBD455D"/>
    <w:rsid w:val="FEBD685E"/>
    <w:rsid w:val="FEBDF7B5"/>
    <w:rsid w:val="FEBE024F"/>
    <w:rsid w:val="FEBE0DA0"/>
    <w:rsid w:val="FEBE4BC3"/>
    <w:rsid w:val="FEBE7BEB"/>
    <w:rsid w:val="FEBED300"/>
    <w:rsid w:val="FEBEF218"/>
    <w:rsid w:val="FEBF0E34"/>
    <w:rsid w:val="FEBF158C"/>
    <w:rsid w:val="FEBF17CB"/>
    <w:rsid w:val="FEBF346B"/>
    <w:rsid w:val="FEBFFDA4"/>
    <w:rsid w:val="FEC136B0"/>
    <w:rsid w:val="FEC6136A"/>
    <w:rsid w:val="FEC76836"/>
    <w:rsid w:val="FECBBD51"/>
    <w:rsid w:val="FECE5315"/>
    <w:rsid w:val="FECFBB1B"/>
    <w:rsid w:val="FED276C6"/>
    <w:rsid w:val="FED3B10B"/>
    <w:rsid w:val="FED3D97E"/>
    <w:rsid w:val="FED6C62F"/>
    <w:rsid w:val="FED7288A"/>
    <w:rsid w:val="FED7AEE2"/>
    <w:rsid w:val="FED7C1B5"/>
    <w:rsid w:val="FEDB23BC"/>
    <w:rsid w:val="FEDB2A6B"/>
    <w:rsid w:val="FEDBED60"/>
    <w:rsid w:val="FEDCC320"/>
    <w:rsid w:val="FEDD4155"/>
    <w:rsid w:val="FEDE5E00"/>
    <w:rsid w:val="FEDEADB2"/>
    <w:rsid w:val="FEDECC57"/>
    <w:rsid w:val="FEDF0010"/>
    <w:rsid w:val="FEDF1F4C"/>
    <w:rsid w:val="FEDF5FF1"/>
    <w:rsid w:val="FEDFCD90"/>
    <w:rsid w:val="FEDFE2D3"/>
    <w:rsid w:val="FEE35683"/>
    <w:rsid w:val="FEE38537"/>
    <w:rsid w:val="FEE4F4AF"/>
    <w:rsid w:val="FEE5D910"/>
    <w:rsid w:val="FEE736E3"/>
    <w:rsid w:val="FEEB4E48"/>
    <w:rsid w:val="FEEC99C5"/>
    <w:rsid w:val="FEEC9D40"/>
    <w:rsid w:val="FEED3C9E"/>
    <w:rsid w:val="FEEDCB42"/>
    <w:rsid w:val="FEEE1E03"/>
    <w:rsid w:val="FEEE78ED"/>
    <w:rsid w:val="FEEE9B5E"/>
    <w:rsid w:val="FEEFC8DD"/>
    <w:rsid w:val="FEEFED9D"/>
    <w:rsid w:val="FEF0443D"/>
    <w:rsid w:val="FEF2A074"/>
    <w:rsid w:val="FEF32F98"/>
    <w:rsid w:val="FEF3952D"/>
    <w:rsid w:val="FEF3F5E2"/>
    <w:rsid w:val="FEF43553"/>
    <w:rsid w:val="FEF4446B"/>
    <w:rsid w:val="FEF5864B"/>
    <w:rsid w:val="FEF5BD32"/>
    <w:rsid w:val="FEF70F66"/>
    <w:rsid w:val="FEF72AD6"/>
    <w:rsid w:val="FEF75F74"/>
    <w:rsid w:val="FEF773E8"/>
    <w:rsid w:val="FEF7B996"/>
    <w:rsid w:val="FEF7BA8F"/>
    <w:rsid w:val="FEF7CA60"/>
    <w:rsid w:val="FEF7EDE1"/>
    <w:rsid w:val="FEF84B07"/>
    <w:rsid w:val="FEF977A6"/>
    <w:rsid w:val="FEFA7C53"/>
    <w:rsid w:val="FEFB53D4"/>
    <w:rsid w:val="FEFB9426"/>
    <w:rsid w:val="FEFBA0D1"/>
    <w:rsid w:val="FEFBCBC9"/>
    <w:rsid w:val="FEFBDACF"/>
    <w:rsid w:val="FEFBE76F"/>
    <w:rsid w:val="FEFC325E"/>
    <w:rsid w:val="FEFC5C0C"/>
    <w:rsid w:val="FEFCB1E6"/>
    <w:rsid w:val="FEFCE630"/>
    <w:rsid w:val="FEFD2919"/>
    <w:rsid w:val="FEFDAD37"/>
    <w:rsid w:val="FEFDAEE1"/>
    <w:rsid w:val="FEFE02CE"/>
    <w:rsid w:val="FEFE0FE9"/>
    <w:rsid w:val="FEFE119B"/>
    <w:rsid w:val="FEFE6415"/>
    <w:rsid w:val="FEFEB0A0"/>
    <w:rsid w:val="FEFECDBE"/>
    <w:rsid w:val="FEFEFDFC"/>
    <w:rsid w:val="FEFF04BB"/>
    <w:rsid w:val="FEFF0831"/>
    <w:rsid w:val="FEFF2D81"/>
    <w:rsid w:val="FEFF38F9"/>
    <w:rsid w:val="FEFF3C2B"/>
    <w:rsid w:val="FEFF42DE"/>
    <w:rsid w:val="FEFF444D"/>
    <w:rsid w:val="FEFF5DD7"/>
    <w:rsid w:val="FEFF64BA"/>
    <w:rsid w:val="FEFF68B0"/>
    <w:rsid w:val="FEFF6973"/>
    <w:rsid w:val="FEFF6EE4"/>
    <w:rsid w:val="FEFF6FD6"/>
    <w:rsid w:val="FEFF72DD"/>
    <w:rsid w:val="FEFF7838"/>
    <w:rsid w:val="FEFF884C"/>
    <w:rsid w:val="FEFF8880"/>
    <w:rsid w:val="FEFFAA52"/>
    <w:rsid w:val="FEFFB5AA"/>
    <w:rsid w:val="FEFFB93B"/>
    <w:rsid w:val="FEFFF99F"/>
    <w:rsid w:val="FEFFFDF4"/>
    <w:rsid w:val="FF0F4121"/>
    <w:rsid w:val="FF164CEF"/>
    <w:rsid w:val="FF1D6D4D"/>
    <w:rsid w:val="FF1E2C97"/>
    <w:rsid w:val="FF1F9D39"/>
    <w:rsid w:val="FF1FDC56"/>
    <w:rsid w:val="FF25BD84"/>
    <w:rsid w:val="FF2799C3"/>
    <w:rsid w:val="FF29C76B"/>
    <w:rsid w:val="FF2D6564"/>
    <w:rsid w:val="FF2F08CF"/>
    <w:rsid w:val="FF2F1763"/>
    <w:rsid w:val="FF2F3A07"/>
    <w:rsid w:val="FF2F6718"/>
    <w:rsid w:val="FF2F8DF3"/>
    <w:rsid w:val="FF30630E"/>
    <w:rsid w:val="FF3111B0"/>
    <w:rsid w:val="FF3438D6"/>
    <w:rsid w:val="FF35DDC4"/>
    <w:rsid w:val="FF377C5E"/>
    <w:rsid w:val="FF3799F2"/>
    <w:rsid w:val="FF37D74B"/>
    <w:rsid w:val="FF3B1FCD"/>
    <w:rsid w:val="FF3BAA75"/>
    <w:rsid w:val="FF3CE998"/>
    <w:rsid w:val="FF3E1673"/>
    <w:rsid w:val="FF3E46CD"/>
    <w:rsid w:val="FF3E574C"/>
    <w:rsid w:val="FF3E7C98"/>
    <w:rsid w:val="FF3F2714"/>
    <w:rsid w:val="FF3F6F55"/>
    <w:rsid w:val="FF3F9019"/>
    <w:rsid w:val="FF3F9177"/>
    <w:rsid w:val="FF3F9D39"/>
    <w:rsid w:val="FF3FA118"/>
    <w:rsid w:val="FF469212"/>
    <w:rsid w:val="FF4B189B"/>
    <w:rsid w:val="FF4CA2CD"/>
    <w:rsid w:val="FF4D2E6B"/>
    <w:rsid w:val="FF4FD0BD"/>
    <w:rsid w:val="FF55B412"/>
    <w:rsid w:val="FF5759C0"/>
    <w:rsid w:val="FF5863CF"/>
    <w:rsid w:val="FF598FAF"/>
    <w:rsid w:val="FF5AE276"/>
    <w:rsid w:val="FF5C189D"/>
    <w:rsid w:val="FF5D1070"/>
    <w:rsid w:val="FF5D6D66"/>
    <w:rsid w:val="FF5D7782"/>
    <w:rsid w:val="FF5D913D"/>
    <w:rsid w:val="FF5DBB1A"/>
    <w:rsid w:val="FF5EB31F"/>
    <w:rsid w:val="FF5EDCE2"/>
    <w:rsid w:val="FF5F742A"/>
    <w:rsid w:val="FF5FB5A8"/>
    <w:rsid w:val="FF622AAC"/>
    <w:rsid w:val="FF670518"/>
    <w:rsid w:val="FF675714"/>
    <w:rsid w:val="FF67E6C7"/>
    <w:rsid w:val="FF695191"/>
    <w:rsid w:val="FF69585F"/>
    <w:rsid w:val="FF6A564D"/>
    <w:rsid w:val="FF6B947C"/>
    <w:rsid w:val="FF6BA3D9"/>
    <w:rsid w:val="FF6BD9E1"/>
    <w:rsid w:val="FF6CFA71"/>
    <w:rsid w:val="FF6D7091"/>
    <w:rsid w:val="FF6DA803"/>
    <w:rsid w:val="FF6DE79A"/>
    <w:rsid w:val="FF6E5D7A"/>
    <w:rsid w:val="FF6F5C02"/>
    <w:rsid w:val="FF6F6C0E"/>
    <w:rsid w:val="FF6FE762"/>
    <w:rsid w:val="FF711F07"/>
    <w:rsid w:val="FF738B66"/>
    <w:rsid w:val="FF7507D4"/>
    <w:rsid w:val="FF7512FD"/>
    <w:rsid w:val="FF752D16"/>
    <w:rsid w:val="FF754968"/>
    <w:rsid w:val="FF75A33D"/>
    <w:rsid w:val="FF76283C"/>
    <w:rsid w:val="FF76F811"/>
    <w:rsid w:val="FF770A87"/>
    <w:rsid w:val="FF771B7C"/>
    <w:rsid w:val="FF775029"/>
    <w:rsid w:val="FF776634"/>
    <w:rsid w:val="FF77833F"/>
    <w:rsid w:val="FF77BBFD"/>
    <w:rsid w:val="FF77BFA2"/>
    <w:rsid w:val="FF77E64F"/>
    <w:rsid w:val="FF781F92"/>
    <w:rsid w:val="FF78F0B5"/>
    <w:rsid w:val="FF79D1DE"/>
    <w:rsid w:val="FF7A1C3E"/>
    <w:rsid w:val="FF7AB475"/>
    <w:rsid w:val="FF7B171B"/>
    <w:rsid w:val="FF7B4210"/>
    <w:rsid w:val="FF7B66D2"/>
    <w:rsid w:val="FF7B8751"/>
    <w:rsid w:val="FF7BA6C7"/>
    <w:rsid w:val="FF7BC999"/>
    <w:rsid w:val="FF7C4D25"/>
    <w:rsid w:val="FF7C6FD3"/>
    <w:rsid w:val="FF7C8B53"/>
    <w:rsid w:val="FF7C97E4"/>
    <w:rsid w:val="FF7D16C4"/>
    <w:rsid w:val="FF7D2825"/>
    <w:rsid w:val="FF7D5A42"/>
    <w:rsid w:val="FF7D5D5D"/>
    <w:rsid w:val="FF7DC3F2"/>
    <w:rsid w:val="FF7DEA36"/>
    <w:rsid w:val="FF7DF128"/>
    <w:rsid w:val="FF7E20B2"/>
    <w:rsid w:val="FF7E23C9"/>
    <w:rsid w:val="FF7E283A"/>
    <w:rsid w:val="FF7E4707"/>
    <w:rsid w:val="FF7E72BC"/>
    <w:rsid w:val="FF7E8752"/>
    <w:rsid w:val="FF7E8B21"/>
    <w:rsid w:val="FF7E8E95"/>
    <w:rsid w:val="FF7ECF93"/>
    <w:rsid w:val="FF7F0C19"/>
    <w:rsid w:val="FF7F1453"/>
    <w:rsid w:val="FF7F24CA"/>
    <w:rsid w:val="FF7F336F"/>
    <w:rsid w:val="FF7F348F"/>
    <w:rsid w:val="FF7F52B7"/>
    <w:rsid w:val="FF7F53FE"/>
    <w:rsid w:val="FF7F5681"/>
    <w:rsid w:val="FF7F5F0F"/>
    <w:rsid w:val="FF7F619A"/>
    <w:rsid w:val="FF7F72C2"/>
    <w:rsid w:val="FF7F73F0"/>
    <w:rsid w:val="FF7FA7F9"/>
    <w:rsid w:val="FF7FED83"/>
    <w:rsid w:val="FF7FF21D"/>
    <w:rsid w:val="FF7FF2B8"/>
    <w:rsid w:val="FF7FF9BE"/>
    <w:rsid w:val="FF7FFE35"/>
    <w:rsid w:val="FF7FFE53"/>
    <w:rsid w:val="FF839705"/>
    <w:rsid w:val="FF87D714"/>
    <w:rsid w:val="FF8E226C"/>
    <w:rsid w:val="FF8EDB10"/>
    <w:rsid w:val="FF8F14F1"/>
    <w:rsid w:val="FF950928"/>
    <w:rsid w:val="FF95A33E"/>
    <w:rsid w:val="FF970C94"/>
    <w:rsid w:val="FF97102B"/>
    <w:rsid w:val="FF9737AB"/>
    <w:rsid w:val="FF976E75"/>
    <w:rsid w:val="FF983EE1"/>
    <w:rsid w:val="FF990B6C"/>
    <w:rsid w:val="FF9D093F"/>
    <w:rsid w:val="FF9D166A"/>
    <w:rsid w:val="FF9D7002"/>
    <w:rsid w:val="FF9DAE2E"/>
    <w:rsid w:val="FF9DBA06"/>
    <w:rsid w:val="FF9DE44A"/>
    <w:rsid w:val="FF9E712D"/>
    <w:rsid w:val="FF9EBE15"/>
    <w:rsid w:val="FF9F23D5"/>
    <w:rsid w:val="FF9F3B2B"/>
    <w:rsid w:val="FF9F83B3"/>
    <w:rsid w:val="FF9F93F8"/>
    <w:rsid w:val="FFA597B7"/>
    <w:rsid w:val="FFA6F744"/>
    <w:rsid w:val="FFA74930"/>
    <w:rsid w:val="FFA8AD82"/>
    <w:rsid w:val="FFA919E1"/>
    <w:rsid w:val="FFA98EDA"/>
    <w:rsid w:val="FFAB9E3D"/>
    <w:rsid w:val="FFAD238C"/>
    <w:rsid w:val="FFAD92AE"/>
    <w:rsid w:val="FFADE778"/>
    <w:rsid w:val="FFAE2A64"/>
    <w:rsid w:val="FFAF0C3F"/>
    <w:rsid w:val="FFAF2409"/>
    <w:rsid w:val="FFAF5923"/>
    <w:rsid w:val="FFAF5DF1"/>
    <w:rsid w:val="FFAFD162"/>
    <w:rsid w:val="FFAFF592"/>
    <w:rsid w:val="FFB127FD"/>
    <w:rsid w:val="FFB1786C"/>
    <w:rsid w:val="FFB29F70"/>
    <w:rsid w:val="FFB31B0D"/>
    <w:rsid w:val="FFB3353D"/>
    <w:rsid w:val="FFB364F0"/>
    <w:rsid w:val="FFB577A5"/>
    <w:rsid w:val="FFB5F169"/>
    <w:rsid w:val="FFB66D30"/>
    <w:rsid w:val="FFB72023"/>
    <w:rsid w:val="FFB795DB"/>
    <w:rsid w:val="FFB7A03E"/>
    <w:rsid w:val="FFB7A9AE"/>
    <w:rsid w:val="FFB7AC81"/>
    <w:rsid w:val="FFB87FB2"/>
    <w:rsid w:val="FFB9E12E"/>
    <w:rsid w:val="FFBA0BC9"/>
    <w:rsid w:val="FFBAAD28"/>
    <w:rsid w:val="FFBAEFB0"/>
    <w:rsid w:val="FFBBDD15"/>
    <w:rsid w:val="FFBC41C9"/>
    <w:rsid w:val="FFBCA319"/>
    <w:rsid w:val="FFBD1085"/>
    <w:rsid w:val="FFBD4090"/>
    <w:rsid w:val="FFBDC939"/>
    <w:rsid w:val="FFBE00EA"/>
    <w:rsid w:val="FFBE1A8E"/>
    <w:rsid w:val="FFBE5C70"/>
    <w:rsid w:val="FFBE6E7F"/>
    <w:rsid w:val="FFBEA04C"/>
    <w:rsid w:val="FFBED5ED"/>
    <w:rsid w:val="FFBF0CC7"/>
    <w:rsid w:val="FFBF251F"/>
    <w:rsid w:val="FFBF39A6"/>
    <w:rsid w:val="FFBF3B19"/>
    <w:rsid w:val="FFBF6CBE"/>
    <w:rsid w:val="FFBFB5AC"/>
    <w:rsid w:val="FFBFB87D"/>
    <w:rsid w:val="FFBFC1E6"/>
    <w:rsid w:val="FFBFDFC4"/>
    <w:rsid w:val="FFBFE07F"/>
    <w:rsid w:val="FFBFEB73"/>
    <w:rsid w:val="FFBFEF22"/>
    <w:rsid w:val="FFBFF00F"/>
    <w:rsid w:val="FFC44334"/>
    <w:rsid w:val="FFC5EBAB"/>
    <w:rsid w:val="FFC7392C"/>
    <w:rsid w:val="FFC747E1"/>
    <w:rsid w:val="FFC768A4"/>
    <w:rsid w:val="FFC7C676"/>
    <w:rsid w:val="FFC9787F"/>
    <w:rsid w:val="FFCB8CD1"/>
    <w:rsid w:val="FFCB91CF"/>
    <w:rsid w:val="FFCB9227"/>
    <w:rsid w:val="FFCBDB24"/>
    <w:rsid w:val="FFCCCCE5"/>
    <w:rsid w:val="FFCD16CF"/>
    <w:rsid w:val="FFCDA5A6"/>
    <w:rsid w:val="FFCDD5E7"/>
    <w:rsid w:val="FFCDEDA2"/>
    <w:rsid w:val="FFCE261D"/>
    <w:rsid w:val="FFCEC183"/>
    <w:rsid w:val="FFCF4316"/>
    <w:rsid w:val="FFCF895F"/>
    <w:rsid w:val="FFCFA2A8"/>
    <w:rsid w:val="FFCFAABC"/>
    <w:rsid w:val="FFCFDB3F"/>
    <w:rsid w:val="FFD287DB"/>
    <w:rsid w:val="FFD327DA"/>
    <w:rsid w:val="FFD34271"/>
    <w:rsid w:val="FFD421D8"/>
    <w:rsid w:val="FFD50175"/>
    <w:rsid w:val="FFD55465"/>
    <w:rsid w:val="FFD58C12"/>
    <w:rsid w:val="FFD59BC3"/>
    <w:rsid w:val="FFD5AE4A"/>
    <w:rsid w:val="FFD5C945"/>
    <w:rsid w:val="FFD601C0"/>
    <w:rsid w:val="FFD625F9"/>
    <w:rsid w:val="FFD6ED9C"/>
    <w:rsid w:val="FFD74DF7"/>
    <w:rsid w:val="FFD760E1"/>
    <w:rsid w:val="FFD792B8"/>
    <w:rsid w:val="FFD7D563"/>
    <w:rsid w:val="FFD80C60"/>
    <w:rsid w:val="FFD8E936"/>
    <w:rsid w:val="FFD929D8"/>
    <w:rsid w:val="FFD97BB3"/>
    <w:rsid w:val="FFDAE694"/>
    <w:rsid w:val="FFDAFCB2"/>
    <w:rsid w:val="FFDB0733"/>
    <w:rsid w:val="FFDB19CE"/>
    <w:rsid w:val="FFDB2E06"/>
    <w:rsid w:val="FFDB8ACA"/>
    <w:rsid w:val="FFDBA7F1"/>
    <w:rsid w:val="FFDBD3C8"/>
    <w:rsid w:val="FFDBF4BB"/>
    <w:rsid w:val="FFDC1685"/>
    <w:rsid w:val="FFDC7617"/>
    <w:rsid w:val="FFDD077A"/>
    <w:rsid w:val="FFDD31D1"/>
    <w:rsid w:val="FFDD89AE"/>
    <w:rsid w:val="FFDDBDA2"/>
    <w:rsid w:val="FFDDCD7A"/>
    <w:rsid w:val="FFDDD924"/>
    <w:rsid w:val="FFDDF41E"/>
    <w:rsid w:val="FFDE7B9B"/>
    <w:rsid w:val="FFDEBC56"/>
    <w:rsid w:val="FFDEEE55"/>
    <w:rsid w:val="FFDF00C2"/>
    <w:rsid w:val="FFDF087F"/>
    <w:rsid w:val="FFDF14BD"/>
    <w:rsid w:val="FFDF2AEB"/>
    <w:rsid w:val="FFDF3852"/>
    <w:rsid w:val="FFDF3F89"/>
    <w:rsid w:val="FFDF60F4"/>
    <w:rsid w:val="FFDF6EFF"/>
    <w:rsid w:val="FFDF8D01"/>
    <w:rsid w:val="FFDF95E1"/>
    <w:rsid w:val="FFDF9BAE"/>
    <w:rsid w:val="FFDFB126"/>
    <w:rsid w:val="FFDFB67B"/>
    <w:rsid w:val="FFDFC7F2"/>
    <w:rsid w:val="FFDFCFC0"/>
    <w:rsid w:val="FFDFDE11"/>
    <w:rsid w:val="FFDFEBD7"/>
    <w:rsid w:val="FFDFF073"/>
    <w:rsid w:val="FFDFFE31"/>
    <w:rsid w:val="FFE13891"/>
    <w:rsid w:val="FFE3D086"/>
    <w:rsid w:val="FFE4C27C"/>
    <w:rsid w:val="FFE51238"/>
    <w:rsid w:val="FFE69F8B"/>
    <w:rsid w:val="FFE6EDF0"/>
    <w:rsid w:val="FFE71239"/>
    <w:rsid w:val="FFE717BB"/>
    <w:rsid w:val="FFE79BE5"/>
    <w:rsid w:val="FFE7E4B2"/>
    <w:rsid w:val="FFE87720"/>
    <w:rsid w:val="FFE8F0C5"/>
    <w:rsid w:val="FFE94E72"/>
    <w:rsid w:val="FFE960BC"/>
    <w:rsid w:val="FFE9624B"/>
    <w:rsid w:val="FFE96850"/>
    <w:rsid w:val="FFE9736F"/>
    <w:rsid w:val="FFE9D48B"/>
    <w:rsid w:val="FFEAB714"/>
    <w:rsid w:val="FFEB5C50"/>
    <w:rsid w:val="FFEB8E36"/>
    <w:rsid w:val="FFEB9F54"/>
    <w:rsid w:val="FFEBC3A6"/>
    <w:rsid w:val="FFEC1297"/>
    <w:rsid w:val="FFEC2B1D"/>
    <w:rsid w:val="FFEC6984"/>
    <w:rsid w:val="FFECDA95"/>
    <w:rsid w:val="FFECDBDD"/>
    <w:rsid w:val="FFED78A6"/>
    <w:rsid w:val="FFED9229"/>
    <w:rsid w:val="FFED95A8"/>
    <w:rsid w:val="FFED9A83"/>
    <w:rsid w:val="FFEDADC8"/>
    <w:rsid w:val="FFEDB8E3"/>
    <w:rsid w:val="FFEDE622"/>
    <w:rsid w:val="FFEDF08A"/>
    <w:rsid w:val="FFEE2852"/>
    <w:rsid w:val="FFEE6E12"/>
    <w:rsid w:val="FFEE7DA7"/>
    <w:rsid w:val="FFEE88C4"/>
    <w:rsid w:val="FFEE9865"/>
    <w:rsid w:val="FFEEAF73"/>
    <w:rsid w:val="FFEEB0E4"/>
    <w:rsid w:val="FFEEC71F"/>
    <w:rsid w:val="FFEEF016"/>
    <w:rsid w:val="FFEF0174"/>
    <w:rsid w:val="FFEF1020"/>
    <w:rsid w:val="FFEF194B"/>
    <w:rsid w:val="FFEF3F5F"/>
    <w:rsid w:val="FFEF445C"/>
    <w:rsid w:val="FFEF47FE"/>
    <w:rsid w:val="FFEF4BC5"/>
    <w:rsid w:val="FFEF502A"/>
    <w:rsid w:val="FFEF6B71"/>
    <w:rsid w:val="FFEF73B3"/>
    <w:rsid w:val="FFEFBFBD"/>
    <w:rsid w:val="FFEFC2F4"/>
    <w:rsid w:val="FFEFC7CB"/>
    <w:rsid w:val="FFEFCF13"/>
    <w:rsid w:val="FFEFDEC1"/>
    <w:rsid w:val="FFEFE013"/>
    <w:rsid w:val="FFEFE399"/>
    <w:rsid w:val="FFEFEC58"/>
    <w:rsid w:val="FFEFF256"/>
    <w:rsid w:val="FFF0CBB1"/>
    <w:rsid w:val="FFF12FAA"/>
    <w:rsid w:val="FFF23121"/>
    <w:rsid w:val="FFF2F0E9"/>
    <w:rsid w:val="FFF32AEE"/>
    <w:rsid w:val="FFF33AEE"/>
    <w:rsid w:val="FFF3517E"/>
    <w:rsid w:val="FFF35834"/>
    <w:rsid w:val="FFF37BCC"/>
    <w:rsid w:val="FFF440C5"/>
    <w:rsid w:val="FFF50C08"/>
    <w:rsid w:val="FFF547C6"/>
    <w:rsid w:val="FFF59F1E"/>
    <w:rsid w:val="FFF5A28B"/>
    <w:rsid w:val="FFF5B60D"/>
    <w:rsid w:val="FFF5ED8C"/>
    <w:rsid w:val="FFF5F3AD"/>
    <w:rsid w:val="FFF6235E"/>
    <w:rsid w:val="FFF6265C"/>
    <w:rsid w:val="FFF62F12"/>
    <w:rsid w:val="FFF670B8"/>
    <w:rsid w:val="FFF68A56"/>
    <w:rsid w:val="FFF6996D"/>
    <w:rsid w:val="FFF6B347"/>
    <w:rsid w:val="FFF6DD54"/>
    <w:rsid w:val="FFF6E2B2"/>
    <w:rsid w:val="FFF7061A"/>
    <w:rsid w:val="FFF718DD"/>
    <w:rsid w:val="FFF71E52"/>
    <w:rsid w:val="FFF72866"/>
    <w:rsid w:val="FFF73829"/>
    <w:rsid w:val="FFF74118"/>
    <w:rsid w:val="FFF74FAA"/>
    <w:rsid w:val="FFF74FBA"/>
    <w:rsid w:val="FFF75499"/>
    <w:rsid w:val="FFF7563E"/>
    <w:rsid w:val="FFF759A4"/>
    <w:rsid w:val="FFF76606"/>
    <w:rsid w:val="FFF77E83"/>
    <w:rsid w:val="FFF77FDC"/>
    <w:rsid w:val="FFF783D4"/>
    <w:rsid w:val="FFF79055"/>
    <w:rsid w:val="FFF7BA18"/>
    <w:rsid w:val="FFF7DE1C"/>
    <w:rsid w:val="FFF7E696"/>
    <w:rsid w:val="FFF7FF9F"/>
    <w:rsid w:val="FFF81106"/>
    <w:rsid w:val="FFF89248"/>
    <w:rsid w:val="FFF8F628"/>
    <w:rsid w:val="FFF93BB6"/>
    <w:rsid w:val="FFF953B7"/>
    <w:rsid w:val="FFF9ABDB"/>
    <w:rsid w:val="FFF9E519"/>
    <w:rsid w:val="FFF9EB7F"/>
    <w:rsid w:val="FFF9FB45"/>
    <w:rsid w:val="FFFA5D12"/>
    <w:rsid w:val="FFFA9682"/>
    <w:rsid w:val="FFFA9759"/>
    <w:rsid w:val="FFFAA9CD"/>
    <w:rsid w:val="FFFABBEA"/>
    <w:rsid w:val="FFFAC376"/>
    <w:rsid w:val="FFFAD10F"/>
    <w:rsid w:val="FFFAD5A1"/>
    <w:rsid w:val="FFFADE49"/>
    <w:rsid w:val="FFFAF52E"/>
    <w:rsid w:val="FFFB1040"/>
    <w:rsid w:val="FFFB2452"/>
    <w:rsid w:val="FFFB28A1"/>
    <w:rsid w:val="FFFB2932"/>
    <w:rsid w:val="FFFB3AD4"/>
    <w:rsid w:val="FFFB3B49"/>
    <w:rsid w:val="FFFB3C71"/>
    <w:rsid w:val="FFFB41F4"/>
    <w:rsid w:val="FFFB4BFE"/>
    <w:rsid w:val="FFFB6E47"/>
    <w:rsid w:val="FFFB70D7"/>
    <w:rsid w:val="FFFB798E"/>
    <w:rsid w:val="FFFBAEFE"/>
    <w:rsid w:val="FFFBC6FC"/>
    <w:rsid w:val="FFFBD2CB"/>
    <w:rsid w:val="FFFBDEE9"/>
    <w:rsid w:val="FFFBFA66"/>
    <w:rsid w:val="FFFBFC90"/>
    <w:rsid w:val="FFFC14FC"/>
    <w:rsid w:val="FFFC5F27"/>
    <w:rsid w:val="FFFD1513"/>
    <w:rsid w:val="FFFD1A85"/>
    <w:rsid w:val="FFFD3469"/>
    <w:rsid w:val="FFFD3C53"/>
    <w:rsid w:val="FFFD4C69"/>
    <w:rsid w:val="FFFD5CD1"/>
    <w:rsid w:val="FFFD5CE8"/>
    <w:rsid w:val="FFFD5E2D"/>
    <w:rsid w:val="FFFDB3E3"/>
    <w:rsid w:val="FFFDE08A"/>
    <w:rsid w:val="FFFDFA0C"/>
    <w:rsid w:val="FFFDFD3A"/>
    <w:rsid w:val="FFFE0C0C"/>
    <w:rsid w:val="FFFE1B7B"/>
    <w:rsid w:val="FFFE4914"/>
    <w:rsid w:val="FFFE4C5B"/>
    <w:rsid w:val="FFFE519C"/>
    <w:rsid w:val="FFFE5A8B"/>
    <w:rsid w:val="FFFE6BDF"/>
    <w:rsid w:val="FFFE847F"/>
    <w:rsid w:val="FFFE9217"/>
    <w:rsid w:val="FFFE95A7"/>
    <w:rsid w:val="FFFE9BCA"/>
    <w:rsid w:val="FFFE9C80"/>
    <w:rsid w:val="FFFEA351"/>
    <w:rsid w:val="FFFEB3C5"/>
    <w:rsid w:val="FFFEBEBB"/>
    <w:rsid w:val="FFFEC558"/>
    <w:rsid w:val="FFFECC6F"/>
    <w:rsid w:val="FFFED2F3"/>
    <w:rsid w:val="FFFED710"/>
    <w:rsid w:val="FFFEDDBF"/>
    <w:rsid w:val="FFFEF831"/>
    <w:rsid w:val="FFFEF9E0"/>
    <w:rsid w:val="FFFEFF6A"/>
    <w:rsid w:val="FFFF03A9"/>
    <w:rsid w:val="FFFF07D6"/>
    <w:rsid w:val="FFFF086F"/>
    <w:rsid w:val="FFFF142D"/>
    <w:rsid w:val="FFFF1CF8"/>
    <w:rsid w:val="FFFF1E41"/>
    <w:rsid w:val="FFFF206F"/>
    <w:rsid w:val="FFFF24D9"/>
    <w:rsid w:val="FFFF29E5"/>
    <w:rsid w:val="FFFF2F10"/>
    <w:rsid w:val="FFFF319C"/>
    <w:rsid w:val="FFFF321B"/>
    <w:rsid w:val="FFFF338F"/>
    <w:rsid w:val="FFFF345D"/>
    <w:rsid w:val="FFFF36B2"/>
    <w:rsid w:val="FFFF3933"/>
    <w:rsid w:val="FFFF3C51"/>
    <w:rsid w:val="FFFF3C91"/>
    <w:rsid w:val="FFFF3E78"/>
    <w:rsid w:val="FFFF436A"/>
    <w:rsid w:val="FFFF45AD"/>
    <w:rsid w:val="FFFF4957"/>
    <w:rsid w:val="FFFF4EC9"/>
    <w:rsid w:val="FFFF5DF9"/>
    <w:rsid w:val="FFFF5FFB"/>
    <w:rsid w:val="FFFF685F"/>
    <w:rsid w:val="FFFF6F19"/>
    <w:rsid w:val="FFFF7013"/>
    <w:rsid w:val="FFFF75E2"/>
    <w:rsid w:val="FFFF7846"/>
    <w:rsid w:val="FFFF818E"/>
    <w:rsid w:val="FFFF85B6"/>
    <w:rsid w:val="FFFF88E0"/>
    <w:rsid w:val="FFFF8949"/>
    <w:rsid w:val="FFFF895B"/>
    <w:rsid w:val="FFFF9116"/>
    <w:rsid w:val="FFFF9C86"/>
    <w:rsid w:val="FFFF9F13"/>
    <w:rsid w:val="FFFFA3A7"/>
    <w:rsid w:val="FFFFAF2A"/>
    <w:rsid w:val="FFFFBB0C"/>
    <w:rsid w:val="FFFFBF15"/>
    <w:rsid w:val="FFFFC84B"/>
    <w:rsid w:val="FFFFD043"/>
    <w:rsid w:val="FFFFD457"/>
    <w:rsid w:val="FFFFD769"/>
    <w:rsid w:val="FFFFE257"/>
    <w:rsid w:val="FFFFEC49"/>
    <w:rsid w:val="FFFFF071"/>
    <w:rsid w:val="FFFFF272"/>
    <w:rsid w:val="000003A2"/>
    <w:rsid w:val="000013E2"/>
    <w:rsid w:val="00004823"/>
    <w:rsid w:val="000156CF"/>
    <w:rsid w:val="000158F5"/>
    <w:rsid w:val="0002364B"/>
    <w:rsid w:val="0002415C"/>
    <w:rsid w:val="00025409"/>
    <w:rsid w:val="0002559D"/>
    <w:rsid w:val="00025FA0"/>
    <w:rsid w:val="000306DB"/>
    <w:rsid w:val="000314D9"/>
    <w:rsid w:val="00031A07"/>
    <w:rsid w:val="00032C69"/>
    <w:rsid w:val="00033261"/>
    <w:rsid w:val="00035B48"/>
    <w:rsid w:val="00035BF9"/>
    <w:rsid w:val="000367CF"/>
    <w:rsid w:val="000376A1"/>
    <w:rsid w:val="00041F55"/>
    <w:rsid w:val="000426ED"/>
    <w:rsid w:val="000430CB"/>
    <w:rsid w:val="0004633D"/>
    <w:rsid w:val="0005271E"/>
    <w:rsid w:val="00053EC0"/>
    <w:rsid w:val="00055FF5"/>
    <w:rsid w:val="00073C23"/>
    <w:rsid w:val="00077404"/>
    <w:rsid w:val="00086CE6"/>
    <w:rsid w:val="000935ED"/>
    <w:rsid w:val="00093E87"/>
    <w:rsid w:val="0009629A"/>
    <w:rsid w:val="000B2E92"/>
    <w:rsid w:val="000B384B"/>
    <w:rsid w:val="000B5B0C"/>
    <w:rsid w:val="000B70EF"/>
    <w:rsid w:val="000C18E8"/>
    <w:rsid w:val="000C5A91"/>
    <w:rsid w:val="000D0D2F"/>
    <w:rsid w:val="000D1378"/>
    <w:rsid w:val="000D22F8"/>
    <w:rsid w:val="000D2E7A"/>
    <w:rsid w:val="000D3364"/>
    <w:rsid w:val="000D7C43"/>
    <w:rsid w:val="000E45AB"/>
    <w:rsid w:val="000E5134"/>
    <w:rsid w:val="000F7D17"/>
    <w:rsid w:val="001113E2"/>
    <w:rsid w:val="001126C1"/>
    <w:rsid w:val="00115E1F"/>
    <w:rsid w:val="00117A40"/>
    <w:rsid w:val="00117C84"/>
    <w:rsid w:val="00123C14"/>
    <w:rsid w:val="00124699"/>
    <w:rsid w:val="00144728"/>
    <w:rsid w:val="0014652B"/>
    <w:rsid w:val="0015566F"/>
    <w:rsid w:val="00156A5F"/>
    <w:rsid w:val="0015736D"/>
    <w:rsid w:val="00157F25"/>
    <w:rsid w:val="001619DA"/>
    <w:rsid w:val="001677C1"/>
    <w:rsid w:val="00176A4F"/>
    <w:rsid w:val="00180748"/>
    <w:rsid w:val="001831ED"/>
    <w:rsid w:val="00186C4F"/>
    <w:rsid w:val="0019168F"/>
    <w:rsid w:val="0019289F"/>
    <w:rsid w:val="0019305E"/>
    <w:rsid w:val="00193FEA"/>
    <w:rsid w:val="001952C3"/>
    <w:rsid w:val="001A0BE9"/>
    <w:rsid w:val="001A22B3"/>
    <w:rsid w:val="001A6D53"/>
    <w:rsid w:val="001B28EF"/>
    <w:rsid w:val="001B440E"/>
    <w:rsid w:val="001B6D67"/>
    <w:rsid w:val="001D7B67"/>
    <w:rsid w:val="001E6CDC"/>
    <w:rsid w:val="001F1C6D"/>
    <w:rsid w:val="001F28C0"/>
    <w:rsid w:val="001F4D47"/>
    <w:rsid w:val="001F6C0E"/>
    <w:rsid w:val="001F6C87"/>
    <w:rsid w:val="001F6FEC"/>
    <w:rsid w:val="00202D2B"/>
    <w:rsid w:val="0020475C"/>
    <w:rsid w:val="002120FE"/>
    <w:rsid w:val="00213188"/>
    <w:rsid w:val="002202C9"/>
    <w:rsid w:val="00222BAA"/>
    <w:rsid w:val="00223858"/>
    <w:rsid w:val="002241A3"/>
    <w:rsid w:val="00224693"/>
    <w:rsid w:val="00227028"/>
    <w:rsid w:val="00230319"/>
    <w:rsid w:val="002334AD"/>
    <w:rsid w:val="00233CDB"/>
    <w:rsid w:val="002355AE"/>
    <w:rsid w:val="00237DFD"/>
    <w:rsid w:val="00243FAF"/>
    <w:rsid w:val="002444C9"/>
    <w:rsid w:val="002523CE"/>
    <w:rsid w:val="0025247A"/>
    <w:rsid w:val="00253314"/>
    <w:rsid w:val="00254BFB"/>
    <w:rsid w:val="002573BA"/>
    <w:rsid w:val="0026088B"/>
    <w:rsid w:val="00263003"/>
    <w:rsid w:val="00265543"/>
    <w:rsid w:val="0026781C"/>
    <w:rsid w:val="00273CD4"/>
    <w:rsid w:val="00281F0C"/>
    <w:rsid w:val="002837E0"/>
    <w:rsid w:val="002851D2"/>
    <w:rsid w:val="00285B37"/>
    <w:rsid w:val="00286BF9"/>
    <w:rsid w:val="002929EB"/>
    <w:rsid w:val="002A0CF5"/>
    <w:rsid w:val="002A108F"/>
    <w:rsid w:val="002A3E1A"/>
    <w:rsid w:val="002B79FD"/>
    <w:rsid w:val="002C2244"/>
    <w:rsid w:val="002C2A61"/>
    <w:rsid w:val="002C3D87"/>
    <w:rsid w:val="002C4376"/>
    <w:rsid w:val="002E6AFC"/>
    <w:rsid w:val="002E71BD"/>
    <w:rsid w:val="002F0B75"/>
    <w:rsid w:val="002F0B8A"/>
    <w:rsid w:val="002F6D2B"/>
    <w:rsid w:val="002F6EA5"/>
    <w:rsid w:val="002F7849"/>
    <w:rsid w:val="002F7913"/>
    <w:rsid w:val="003005EB"/>
    <w:rsid w:val="003026BB"/>
    <w:rsid w:val="00302A02"/>
    <w:rsid w:val="003043A0"/>
    <w:rsid w:val="003101D1"/>
    <w:rsid w:val="0032415A"/>
    <w:rsid w:val="003265DE"/>
    <w:rsid w:val="0032753F"/>
    <w:rsid w:val="00341487"/>
    <w:rsid w:val="0034149D"/>
    <w:rsid w:val="00346A4F"/>
    <w:rsid w:val="0034780E"/>
    <w:rsid w:val="00351F87"/>
    <w:rsid w:val="003521CC"/>
    <w:rsid w:val="0035555C"/>
    <w:rsid w:val="00356071"/>
    <w:rsid w:val="00367405"/>
    <w:rsid w:val="003676C7"/>
    <w:rsid w:val="003718D1"/>
    <w:rsid w:val="00371DE4"/>
    <w:rsid w:val="0037222C"/>
    <w:rsid w:val="00377348"/>
    <w:rsid w:val="003862BB"/>
    <w:rsid w:val="00391313"/>
    <w:rsid w:val="00391384"/>
    <w:rsid w:val="00393AE4"/>
    <w:rsid w:val="003A0015"/>
    <w:rsid w:val="003A0E08"/>
    <w:rsid w:val="003A7819"/>
    <w:rsid w:val="003B647F"/>
    <w:rsid w:val="003B7283"/>
    <w:rsid w:val="003B78A4"/>
    <w:rsid w:val="003D1B82"/>
    <w:rsid w:val="003D6870"/>
    <w:rsid w:val="003E00E7"/>
    <w:rsid w:val="003E0C52"/>
    <w:rsid w:val="003E2942"/>
    <w:rsid w:val="003E359B"/>
    <w:rsid w:val="003E4B6A"/>
    <w:rsid w:val="003F229F"/>
    <w:rsid w:val="003F24A6"/>
    <w:rsid w:val="003F4A30"/>
    <w:rsid w:val="004020A9"/>
    <w:rsid w:val="004041B0"/>
    <w:rsid w:val="004044ED"/>
    <w:rsid w:val="00410470"/>
    <w:rsid w:val="004120ED"/>
    <w:rsid w:val="004144AE"/>
    <w:rsid w:val="0041565B"/>
    <w:rsid w:val="00415F54"/>
    <w:rsid w:val="00416192"/>
    <w:rsid w:val="00423044"/>
    <w:rsid w:val="004260D1"/>
    <w:rsid w:val="0043563B"/>
    <w:rsid w:val="004373DF"/>
    <w:rsid w:val="00440777"/>
    <w:rsid w:val="004424C9"/>
    <w:rsid w:val="004427D6"/>
    <w:rsid w:val="004455B3"/>
    <w:rsid w:val="00445EE3"/>
    <w:rsid w:val="00453009"/>
    <w:rsid w:val="00472FDC"/>
    <w:rsid w:val="004759D4"/>
    <w:rsid w:val="004760ED"/>
    <w:rsid w:val="00482604"/>
    <w:rsid w:val="00490315"/>
    <w:rsid w:val="004905BC"/>
    <w:rsid w:val="004A0DC3"/>
    <w:rsid w:val="004A6550"/>
    <w:rsid w:val="004B2BC4"/>
    <w:rsid w:val="004D1A0F"/>
    <w:rsid w:val="004D2F2F"/>
    <w:rsid w:val="004D5AD5"/>
    <w:rsid w:val="004E5ED8"/>
    <w:rsid w:val="004E6CE2"/>
    <w:rsid w:val="004F5434"/>
    <w:rsid w:val="004F5CE8"/>
    <w:rsid w:val="004F6395"/>
    <w:rsid w:val="004F63BB"/>
    <w:rsid w:val="005006E0"/>
    <w:rsid w:val="005042E9"/>
    <w:rsid w:val="00513443"/>
    <w:rsid w:val="005203EC"/>
    <w:rsid w:val="00532007"/>
    <w:rsid w:val="00542E08"/>
    <w:rsid w:val="00543E1A"/>
    <w:rsid w:val="00546727"/>
    <w:rsid w:val="00546817"/>
    <w:rsid w:val="00552115"/>
    <w:rsid w:val="005542C6"/>
    <w:rsid w:val="00570B13"/>
    <w:rsid w:val="005716EB"/>
    <w:rsid w:val="005754B9"/>
    <w:rsid w:val="0057595A"/>
    <w:rsid w:val="00575C33"/>
    <w:rsid w:val="00576B2C"/>
    <w:rsid w:val="00591162"/>
    <w:rsid w:val="00593A5E"/>
    <w:rsid w:val="005943C9"/>
    <w:rsid w:val="005A16A7"/>
    <w:rsid w:val="005A465F"/>
    <w:rsid w:val="005B2277"/>
    <w:rsid w:val="005B6AD2"/>
    <w:rsid w:val="005B6C45"/>
    <w:rsid w:val="005D0749"/>
    <w:rsid w:val="005D299B"/>
    <w:rsid w:val="005E13C5"/>
    <w:rsid w:val="005E4B74"/>
    <w:rsid w:val="005E4ED7"/>
    <w:rsid w:val="005F7E2E"/>
    <w:rsid w:val="0060268B"/>
    <w:rsid w:val="0061115B"/>
    <w:rsid w:val="00615680"/>
    <w:rsid w:val="00617E4A"/>
    <w:rsid w:val="00621499"/>
    <w:rsid w:val="00622A4A"/>
    <w:rsid w:val="00622F71"/>
    <w:rsid w:val="0062524F"/>
    <w:rsid w:val="00632C1D"/>
    <w:rsid w:val="00640823"/>
    <w:rsid w:val="00643678"/>
    <w:rsid w:val="00644A02"/>
    <w:rsid w:val="006470D3"/>
    <w:rsid w:val="006613D7"/>
    <w:rsid w:val="00662F1D"/>
    <w:rsid w:val="006634B7"/>
    <w:rsid w:val="00670491"/>
    <w:rsid w:val="00674152"/>
    <w:rsid w:val="006744DC"/>
    <w:rsid w:val="00676CC3"/>
    <w:rsid w:val="00677AA5"/>
    <w:rsid w:val="006900C8"/>
    <w:rsid w:val="00690B67"/>
    <w:rsid w:val="0069180C"/>
    <w:rsid w:val="0069222B"/>
    <w:rsid w:val="0069279C"/>
    <w:rsid w:val="00692B94"/>
    <w:rsid w:val="006947CA"/>
    <w:rsid w:val="006A0BE2"/>
    <w:rsid w:val="006A537C"/>
    <w:rsid w:val="006A565C"/>
    <w:rsid w:val="006A6962"/>
    <w:rsid w:val="006C17BF"/>
    <w:rsid w:val="006C312F"/>
    <w:rsid w:val="006C36EE"/>
    <w:rsid w:val="006C5121"/>
    <w:rsid w:val="006C6BEC"/>
    <w:rsid w:val="006E36C6"/>
    <w:rsid w:val="006E638C"/>
    <w:rsid w:val="006F0D80"/>
    <w:rsid w:val="006F0E86"/>
    <w:rsid w:val="006F101F"/>
    <w:rsid w:val="006F3CFB"/>
    <w:rsid w:val="006F65D3"/>
    <w:rsid w:val="006F70F8"/>
    <w:rsid w:val="00703868"/>
    <w:rsid w:val="00710418"/>
    <w:rsid w:val="00711512"/>
    <w:rsid w:val="007119E0"/>
    <w:rsid w:val="00716054"/>
    <w:rsid w:val="00723880"/>
    <w:rsid w:val="007330BF"/>
    <w:rsid w:val="0073545C"/>
    <w:rsid w:val="00735C83"/>
    <w:rsid w:val="007430F6"/>
    <w:rsid w:val="0074549F"/>
    <w:rsid w:val="00761C69"/>
    <w:rsid w:val="00765503"/>
    <w:rsid w:val="0077019C"/>
    <w:rsid w:val="00770E8D"/>
    <w:rsid w:val="00771C02"/>
    <w:rsid w:val="00772628"/>
    <w:rsid w:val="007774EC"/>
    <w:rsid w:val="007846EE"/>
    <w:rsid w:val="0078493B"/>
    <w:rsid w:val="00786069"/>
    <w:rsid w:val="007863AB"/>
    <w:rsid w:val="0078658C"/>
    <w:rsid w:val="00796BE5"/>
    <w:rsid w:val="007A4B3D"/>
    <w:rsid w:val="007B02A8"/>
    <w:rsid w:val="007B2E2F"/>
    <w:rsid w:val="007B45D8"/>
    <w:rsid w:val="007B5801"/>
    <w:rsid w:val="007B64C5"/>
    <w:rsid w:val="007B6D63"/>
    <w:rsid w:val="007D04E9"/>
    <w:rsid w:val="007D476F"/>
    <w:rsid w:val="007D4C52"/>
    <w:rsid w:val="007E11F0"/>
    <w:rsid w:val="007E18DA"/>
    <w:rsid w:val="007E2F9E"/>
    <w:rsid w:val="007E427E"/>
    <w:rsid w:val="007E74DF"/>
    <w:rsid w:val="007E7CA6"/>
    <w:rsid w:val="007F023D"/>
    <w:rsid w:val="007F2C6F"/>
    <w:rsid w:val="007F30A7"/>
    <w:rsid w:val="007F6347"/>
    <w:rsid w:val="007F7996"/>
    <w:rsid w:val="007F7A56"/>
    <w:rsid w:val="00801CCF"/>
    <w:rsid w:val="008045E8"/>
    <w:rsid w:val="00804BEC"/>
    <w:rsid w:val="00810236"/>
    <w:rsid w:val="008106D2"/>
    <w:rsid w:val="00812972"/>
    <w:rsid w:val="00822F28"/>
    <w:rsid w:val="00823688"/>
    <w:rsid w:val="00841B85"/>
    <w:rsid w:val="00841BDA"/>
    <w:rsid w:val="00846D84"/>
    <w:rsid w:val="008601AA"/>
    <w:rsid w:val="0086266C"/>
    <w:rsid w:val="00866098"/>
    <w:rsid w:val="008760B6"/>
    <w:rsid w:val="0087727C"/>
    <w:rsid w:val="00881301"/>
    <w:rsid w:val="00882063"/>
    <w:rsid w:val="00882F12"/>
    <w:rsid w:val="008840EB"/>
    <w:rsid w:val="0089161B"/>
    <w:rsid w:val="008927EC"/>
    <w:rsid w:val="008A30B0"/>
    <w:rsid w:val="008A5069"/>
    <w:rsid w:val="008B48E8"/>
    <w:rsid w:val="008B6C74"/>
    <w:rsid w:val="008B6EE3"/>
    <w:rsid w:val="008B7727"/>
    <w:rsid w:val="008C1ED0"/>
    <w:rsid w:val="008C26D9"/>
    <w:rsid w:val="008D0DE0"/>
    <w:rsid w:val="008D2F73"/>
    <w:rsid w:val="008E6131"/>
    <w:rsid w:val="008F00A8"/>
    <w:rsid w:val="008F1695"/>
    <w:rsid w:val="008F7C47"/>
    <w:rsid w:val="009044CD"/>
    <w:rsid w:val="00906B08"/>
    <w:rsid w:val="0090731A"/>
    <w:rsid w:val="0092114F"/>
    <w:rsid w:val="00923179"/>
    <w:rsid w:val="009350FA"/>
    <w:rsid w:val="009363F7"/>
    <w:rsid w:val="00936B28"/>
    <w:rsid w:val="009437A7"/>
    <w:rsid w:val="00947799"/>
    <w:rsid w:val="00960977"/>
    <w:rsid w:val="00960BCC"/>
    <w:rsid w:val="009706B1"/>
    <w:rsid w:val="00973715"/>
    <w:rsid w:val="0097737E"/>
    <w:rsid w:val="009777F6"/>
    <w:rsid w:val="00980E9E"/>
    <w:rsid w:val="00981140"/>
    <w:rsid w:val="00986574"/>
    <w:rsid w:val="00987935"/>
    <w:rsid w:val="00995270"/>
    <w:rsid w:val="009A3C04"/>
    <w:rsid w:val="009A541E"/>
    <w:rsid w:val="009A5DED"/>
    <w:rsid w:val="009A7959"/>
    <w:rsid w:val="009B37A8"/>
    <w:rsid w:val="009C313D"/>
    <w:rsid w:val="009C3F5E"/>
    <w:rsid w:val="009C5FBA"/>
    <w:rsid w:val="009C606E"/>
    <w:rsid w:val="009D414A"/>
    <w:rsid w:val="009D567C"/>
    <w:rsid w:val="009D5A08"/>
    <w:rsid w:val="009D7CB2"/>
    <w:rsid w:val="009E2961"/>
    <w:rsid w:val="009E3859"/>
    <w:rsid w:val="009E4399"/>
    <w:rsid w:val="009E5E61"/>
    <w:rsid w:val="009E7FA4"/>
    <w:rsid w:val="009F7204"/>
    <w:rsid w:val="009F7631"/>
    <w:rsid w:val="009F7973"/>
    <w:rsid w:val="00A145F1"/>
    <w:rsid w:val="00A22768"/>
    <w:rsid w:val="00A30611"/>
    <w:rsid w:val="00A309BC"/>
    <w:rsid w:val="00A30E05"/>
    <w:rsid w:val="00A31504"/>
    <w:rsid w:val="00A32050"/>
    <w:rsid w:val="00A32A62"/>
    <w:rsid w:val="00A34BD3"/>
    <w:rsid w:val="00A358D8"/>
    <w:rsid w:val="00A41BF3"/>
    <w:rsid w:val="00A43595"/>
    <w:rsid w:val="00A43A20"/>
    <w:rsid w:val="00A50129"/>
    <w:rsid w:val="00A55B3D"/>
    <w:rsid w:val="00A566CA"/>
    <w:rsid w:val="00A623B5"/>
    <w:rsid w:val="00A6285B"/>
    <w:rsid w:val="00A65D64"/>
    <w:rsid w:val="00A72B8A"/>
    <w:rsid w:val="00A747D0"/>
    <w:rsid w:val="00A76E23"/>
    <w:rsid w:val="00A77AFD"/>
    <w:rsid w:val="00A863E2"/>
    <w:rsid w:val="00A9056B"/>
    <w:rsid w:val="00A97A9C"/>
    <w:rsid w:val="00AA06AA"/>
    <w:rsid w:val="00AA29C7"/>
    <w:rsid w:val="00AA33AB"/>
    <w:rsid w:val="00AA426D"/>
    <w:rsid w:val="00AA5520"/>
    <w:rsid w:val="00AA582D"/>
    <w:rsid w:val="00AB6FFC"/>
    <w:rsid w:val="00AC09B9"/>
    <w:rsid w:val="00AC0E3E"/>
    <w:rsid w:val="00AC1FA8"/>
    <w:rsid w:val="00AC6392"/>
    <w:rsid w:val="00AC658B"/>
    <w:rsid w:val="00AE36FC"/>
    <w:rsid w:val="00AF7069"/>
    <w:rsid w:val="00AF7F11"/>
    <w:rsid w:val="00B071EC"/>
    <w:rsid w:val="00B1576E"/>
    <w:rsid w:val="00B16BCB"/>
    <w:rsid w:val="00B2061F"/>
    <w:rsid w:val="00B3168F"/>
    <w:rsid w:val="00B34F35"/>
    <w:rsid w:val="00B356D0"/>
    <w:rsid w:val="00B3760E"/>
    <w:rsid w:val="00B37859"/>
    <w:rsid w:val="00B41F9F"/>
    <w:rsid w:val="00B45085"/>
    <w:rsid w:val="00B45EB7"/>
    <w:rsid w:val="00B514F2"/>
    <w:rsid w:val="00B53BDD"/>
    <w:rsid w:val="00B558FF"/>
    <w:rsid w:val="00B56953"/>
    <w:rsid w:val="00B569C1"/>
    <w:rsid w:val="00B575FC"/>
    <w:rsid w:val="00B62193"/>
    <w:rsid w:val="00B64AD4"/>
    <w:rsid w:val="00B716B6"/>
    <w:rsid w:val="00B76719"/>
    <w:rsid w:val="00B8545C"/>
    <w:rsid w:val="00B959CF"/>
    <w:rsid w:val="00B9738B"/>
    <w:rsid w:val="00BA03DA"/>
    <w:rsid w:val="00BA27BC"/>
    <w:rsid w:val="00BA2BAD"/>
    <w:rsid w:val="00BA6228"/>
    <w:rsid w:val="00BC0A47"/>
    <w:rsid w:val="00BC5503"/>
    <w:rsid w:val="00BC7404"/>
    <w:rsid w:val="00BD2E66"/>
    <w:rsid w:val="00BD75FA"/>
    <w:rsid w:val="00BD7AA6"/>
    <w:rsid w:val="00BE17EC"/>
    <w:rsid w:val="00BE1ADB"/>
    <w:rsid w:val="00BE2D7A"/>
    <w:rsid w:val="00BE382D"/>
    <w:rsid w:val="00BE4D76"/>
    <w:rsid w:val="00BE5A2F"/>
    <w:rsid w:val="00BE7139"/>
    <w:rsid w:val="00BF5A8F"/>
    <w:rsid w:val="00C05A97"/>
    <w:rsid w:val="00C10664"/>
    <w:rsid w:val="00C21962"/>
    <w:rsid w:val="00C22D07"/>
    <w:rsid w:val="00C32991"/>
    <w:rsid w:val="00C32E92"/>
    <w:rsid w:val="00C34D52"/>
    <w:rsid w:val="00C34F1F"/>
    <w:rsid w:val="00C43852"/>
    <w:rsid w:val="00C44374"/>
    <w:rsid w:val="00C460E8"/>
    <w:rsid w:val="00C51925"/>
    <w:rsid w:val="00C569B2"/>
    <w:rsid w:val="00C603BE"/>
    <w:rsid w:val="00C77BC6"/>
    <w:rsid w:val="00C77E06"/>
    <w:rsid w:val="00C829BD"/>
    <w:rsid w:val="00C91039"/>
    <w:rsid w:val="00C92D19"/>
    <w:rsid w:val="00CB0A52"/>
    <w:rsid w:val="00CC47EE"/>
    <w:rsid w:val="00CC5336"/>
    <w:rsid w:val="00CD3965"/>
    <w:rsid w:val="00CD3D2A"/>
    <w:rsid w:val="00CD4208"/>
    <w:rsid w:val="00CD76CC"/>
    <w:rsid w:val="00CD78DC"/>
    <w:rsid w:val="00CE05B7"/>
    <w:rsid w:val="00CF3290"/>
    <w:rsid w:val="00D00050"/>
    <w:rsid w:val="00D06A2E"/>
    <w:rsid w:val="00D12E02"/>
    <w:rsid w:val="00D15309"/>
    <w:rsid w:val="00D158EC"/>
    <w:rsid w:val="00D3008F"/>
    <w:rsid w:val="00D359EC"/>
    <w:rsid w:val="00D46733"/>
    <w:rsid w:val="00D54552"/>
    <w:rsid w:val="00D5566A"/>
    <w:rsid w:val="00D55A2A"/>
    <w:rsid w:val="00D57FE8"/>
    <w:rsid w:val="00D619F5"/>
    <w:rsid w:val="00D6230C"/>
    <w:rsid w:val="00D63223"/>
    <w:rsid w:val="00D64926"/>
    <w:rsid w:val="00D66BA2"/>
    <w:rsid w:val="00D80895"/>
    <w:rsid w:val="00D8201E"/>
    <w:rsid w:val="00D83333"/>
    <w:rsid w:val="00D8377B"/>
    <w:rsid w:val="00D917D0"/>
    <w:rsid w:val="00D91CE8"/>
    <w:rsid w:val="00D93EBD"/>
    <w:rsid w:val="00D95B8E"/>
    <w:rsid w:val="00DA0E95"/>
    <w:rsid w:val="00DA0EAC"/>
    <w:rsid w:val="00DB3887"/>
    <w:rsid w:val="00DC0F37"/>
    <w:rsid w:val="00DC6455"/>
    <w:rsid w:val="00DD6336"/>
    <w:rsid w:val="00DE05C3"/>
    <w:rsid w:val="00DE092F"/>
    <w:rsid w:val="00DE1043"/>
    <w:rsid w:val="00DE5752"/>
    <w:rsid w:val="00DE5961"/>
    <w:rsid w:val="00DE5DAE"/>
    <w:rsid w:val="00DE738F"/>
    <w:rsid w:val="00DF3173"/>
    <w:rsid w:val="00DF65F0"/>
    <w:rsid w:val="00DF74C4"/>
    <w:rsid w:val="00DF7F8E"/>
    <w:rsid w:val="00E033DF"/>
    <w:rsid w:val="00E072DA"/>
    <w:rsid w:val="00E10CE7"/>
    <w:rsid w:val="00E1218E"/>
    <w:rsid w:val="00E15A59"/>
    <w:rsid w:val="00E16A20"/>
    <w:rsid w:val="00E210BF"/>
    <w:rsid w:val="00E21111"/>
    <w:rsid w:val="00E21337"/>
    <w:rsid w:val="00E21B23"/>
    <w:rsid w:val="00E232BC"/>
    <w:rsid w:val="00E31E89"/>
    <w:rsid w:val="00E434F2"/>
    <w:rsid w:val="00E43A3A"/>
    <w:rsid w:val="00E43F06"/>
    <w:rsid w:val="00E452BC"/>
    <w:rsid w:val="00E47338"/>
    <w:rsid w:val="00E524F1"/>
    <w:rsid w:val="00E539BE"/>
    <w:rsid w:val="00E578E1"/>
    <w:rsid w:val="00E60F40"/>
    <w:rsid w:val="00E61CA5"/>
    <w:rsid w:val="00E72EEC"/>
    <w:rsid w:val="00E7303B"/>
    <w:rsid w:val="00E76047"/>
    <w:rsid w:val="00E770B1"/>
    <w:rsid w:val="00E81703"/>
    <w:rsid w:val="00E819CB"/>
    <w:rsid w:val="00E85C06"/>
    <w:rsid w:val="00E8721D"/>
    <w:rsid w:val="00E92533"/>
    <w:rsid w:val="00EA3F57"/>
    <w:rsid w:val="00EB3815"/>
    <w:rsid w:val="00ED0137"/>
    <w:rsid w:val="00ED041E"/>
    <w:rsid w:val="00ED304A"/>
    <w:rsid w:val="00ED773D"/>
    <w:rsid w:val="00EE1002"/>
    <w:rsid w:val="00EE1231"/>
    <w:rsid w:val="00EE394B"/>
    <w:rsid w:val="00EE5275"/>
    <w:rsid w:val="00EE6CE0"/>
    <w:rsid w:val="00EF082B"/>
    <w:rsid w:val="00EF2D6F"/>
    <w:rsid w:val="00EF641A"/>
    <w:rsid w:val="00EF6F50"/>
    <w:rsid w:val="00EF7406"/>
    <w:rsid w:val="00F00CEB"/>
    <w:rsid w:val="00F1734A"/>
    <w:rsid w:val="00F217B7"/>
    <w:rsid w:val="00F241F5"/>
    <w:rsid w:val="00F24282"/>
    <w:rsid w:val="00F247A4"/>
    <w:rsid w:val="00F27932"/>
    <w:rsid w:val="00F34717"/>
    <w:rsid w:val="00F37B99"/>
    <w:rsid w:val="00F40E06"/>
    <w:rsid w:val="00F448C8"/>
    <w:rsid w:val="00F50E70"/>
    <w:rsid w:val="00F54D71"/>
    <w:rsid w:val="00F56D38"/>
    <w:rsid w:val="00F61D6F"/>
    <w:rsid w:val="00F657AE"/>
    <w:rsid w:val="00F737B7"/>
    <w:rsid w:val="00F76C76"/>
    <w:rsid w:val="00F77C45"/>
    <w:rsid w:val="00F80342"/>
    <w:rsid w:val="00F902E6"/>
    <w:rsid w:val="00F94668"/>
    <w:rsid w:val="00F95AEC"/>
    <w:rsid w:val="00FA116B"/>
    <w:rsid w:val="00FA1829"/>
    <w:rsid w:val="00FA2FA3"/>
    <w:rsid w:val="00FA6735"/>
    <w:rsid w:val="00FC1358"/>
    <w:rsid w:val="00FC426A"/>
    <w:rsid w:val="00FC5266"/>
    <w:rsid w:val="00FD5B96"/>
    <w:rsid w:val="00FD5CAF"/>
    <w:rsid w:val="00FE5A3A"/>
    <w:rsid w:val="00FE71BF"/>
    <w:rsid w:val="00FF072A"/>
    <w:rsid w:val="00FF11F3"/>
    <w:rsid w:val="00FF1E7A"/>
    <w:rsid w:val="00FF23A9"/>
    <w:rsid w:val="00FF5AFE"/>
    <w:rsid w:val="00FF6CC2"/>
    <w:rsid w:val="00FF6EAF"/>
    <w:rsid w:val="01B6114C"/>
    <w:rsid w:val="027FDC84"/>
    <w:rsid w:val="03FDB13F"/>
    <w:rsid w:val="053DC099"/>
    <w:rsid w:val="055B2678"/>
    <w:rsid w:val="057F98F8"/>
    <w:rsid w:val="05FD28E5"/>
    <w:rsid w:val="076F13F0"/>
    <w:rsid w:val="079F284E"/>
    <w:rsid w:val="07BCADF8"/>
    <w:rsid w:val="07CBBC23"/>
    <w:rsid w:val="07E214AC"/>
    <w:rsid w:val="07FBB8DE"/>
    <w:rsid w:val="09F9072A"/>
    <w:rsid w:val="0AB75A51"/>
    <w:rsid w:val="0B6C8C09"/>
    <w:rsid w:val="0B7A93D2"/>
    <w:rsid w:val="0B7B6E7E"/>
    <w:rsid w:val="0B7FB1A2"/>
    <w:rsid w:val="0B938EA1"/>
    <w:rsid w:val="0BF68CE9"/>
    <w:rsid w:val="0BFF405F"/>
    <w:rsid w:val="0BFFA213"/>
    <w:rsid w:val="0C616748"/>
    <w:rsid w:val="0CCDD9E0"/>
    <w:rsid w:val="0D2D7B3E"/>
    <w:rsid w:val="0D77581B"/>
    <w:rsid w:val="0DBD9108"/>
    <w:rsid w:val="0DD4004E"/>
    <w:rsid w:val="0DD55C86"/>
    <w:rsid w:val="0E2FC78F"/>
    <w:rsid w:val="0E7FFA00"/>
    <w:rsid w:val="0E9F3118"/>
    <w:rsid w:val="0EDF6252"/>
    <w:rsid w:val="0EDF7E59"/>
    <w:rsid w:val="0EFE92AE"/>
    <w:rsid w:val="0F1F663B"/>
    <w:rsid w:val="0F3DCC73"/>
    <w:rsid w:val="0F5AEA8E"/>
    <w:rsid w:val="0F5CAD65"/>
    <w:rsid w:val="0F77AC81"/>
    <w:rsid w:val="0F7BC8F0"/>
    <w:rsid w:val="0FAFE31F"/>
    <w:rsid w:val="0FBC70A1"/>
    <w:rsid w:val="0FBFD9C9"/>
    <w:rsid w:val="0FD27497"/>
    <w:rsid w:val="0FDF28ED"/>
    <w:rsid w:val="0FDF6848"/>
    <w:rsid w:val="0FEFD87A"/>
    <w:rsid w:val="0FFF6378"/>
    <w:rsid w:val="10ED0902"/>
    <w:rsid w:val="10FCE491"/>
    <w:rsid w:val="10FF10A3"/>
    <w:rsid w:val="11B4F099"/>
    <w:rsid w:val="11C71808"/>
    <w:rsid w:val="11EDC5AC"/>
    <w:rsid w:val="11F38390"/>
    <w:rsid w:val="11FF9EAE"/>
    <w:rsid w:val="127F0AFD"/>
    <w:rsid w:val="135FA712"/>
    <w:rsid w:val="136DE9EE"/>
    <w:rsid w:val="13D6D009"/>
    <w:rsid w:val="13EC9F51"/>
    <w:rsid w:val="13FF364F"/>
    <w:rsid w:val="13FF682F"/>
    <w:rsid w:val="143D7953"/>
    <w:rsid w:val="14791874"/>
    <w:rsid w:val="149F84F4"/>
    <w:rsid w:val="14BFA141"/>
    <w:rsid w:val="14EF8969"/>
    <w:rsid w:val="155F1B73"/>
    <w:rsid w:val="15903167"/>
    <w:rsid w:val="15ABC466"/>
    <w:rsid w:val="15BFFA44"/>
    <w:rsid w:val="15DDFC59"/>
    <w:rsid w:val="15E7E09B"/>
    <w:rsid w:val="15FF7675"/>
    <w:rsid w:val="16F2AEBE"/>
    <w:rsid w:val="16F99F79"/>
    <w:rsid w:val="16FCC1F9"/>
    <w:rsid w:val="16FF01D6"/>
    <w:rsid w:val="16FF212E"/>
    <w:rsid w:val="175FAB7E"/>
    <w:rsid w:val="177AEC87"/>
    <w:rsid w:val="17BDED80"/>
    <w:rsid w:val="17BF3625"/>
    <w:rsid w:val="17BFB401"/>
    <w:rsid w:val="17CFEDBB"/>
    <w:rsid w:val="17E93085"/>
    <w:rsid w:val="17EA0131"/>
    <w:rsid w:val="17EB91E3"/>
    <w:rsid w:val="17ED6073"/>
    <w:rsid w:val="17F54C1C"/>
    <w:rsid w:val="17FACA5D"/>
    <w:rsid w:val="17FAD7A9"/>
    <w:rsid w:val="17FBD60F"/>
    <w:rsid w:val="17FDC458"/>
    <w:rsid w:val="17FF1AC0"/>
    <w:rsid w:val="17FF7819"/>
    <w:rsid w:val="17FF81EC"/>
    <w:rsid w:val="17FFDDFF"/>
    <w:rsid w:val="189EF009"/>
    <w:rsid w:val="193BD5AE"/>
    <w:rsid w:val="193F9448"/>
    <w:rsid w:val="1994570A"/>
    <w:rsid w:val="19CB0310"/>
    <w:rsid w:val="19DBC2E6"/>
    <w:rsid w:val="19FBAE4A"/>
    <w:rsid w:val="19FCBC19"/>
    <w:rsid w:val="1A4ED3AB"/>
    <w:rsid w:val="1A77EFC3"/>
    <w:rsid w:val="1A7DDABA"/>
    <w:rsid w:val="1AEB3397"/>
    <w:rsid w:val="1AF9C0D9"/>
    <w:rsid w:val="1AFE8F99"/>
    <w:rsid w:val="1AFF4E94"/>
    <w:rsid w:val="1AFFAD73"/>
    <w:rsid w:val="1B2BF539"/>
    <w:rsid w:val="1B3F105C"/>
    <w:rsid w:val="1B5D1902"/>
    <w:rsid w:val="1B5FDAEA"/>
    <w:rsid w:val="1B653F8D"/>
    <w:rsid w:val="1B664DBF"/>
    <w:rsid w:val="1B7A712C"/>
    <w:rsid w:val="1B7D5A00"/>
    <w:rsid w:val="1B7F68D7"/>
    <w:rsid w:val="1B7FCEF3"/>
    <w:rsid w:val="1BABEAD8"/>
    <w:rsid w:val="1BBE19F6"/>
    <w:rsid w:val="1BBEE351"/>
    <w:rsid w:val="1BBF55AF"/>
    <w:rsid w:val="1BCB0E4A"/>
    <w:rsid w:val="1BD4A8D2"/>
    <w:rsid w:val="1BDB56FE"/>
    <w:rsid w:val="1BEFDA8F"/>
    <w:rsid w:val="1BF500F2"/>
    <w:rsid w:val="1BF69F72"/>
    <w:rsid w:val="1BF6A748"/>
    <w:rsid w:val="1BF7396C"/>
    <w:rsid w:val="1BFA9B24"/>
    <w:rsid w:val="1BFD4C83"/>
    <w:rsid w:val="1BFD4F1C"/>
    <w:rsid w:val="1BFF052E"/>
    <w:rsid w:val="1BFF1718"/>
    <w:rsid w:val="1BFF2100"/>
    <w:rsid w:val="1BFF85C6"/>
    <w:rsid w:val="1BFF8816"/>
    <w:rsid w:val="1BFFE6BF"/>
    <w:rsid w:val="1BFFFB59"/>
    <w:rsid w:val="1C7FFE85"/>
    <w:rsid w:val="1CB5BF5A"/>
    <w:rsid w:val="1CBCCD28"/>
    <w:rsid w:val="1CD3AF9D"/>
    <w:rsid w:val="1CD8A1DE"/>
    <w:rsid w:val="1CE1B3C7"/>
    <w:rsid w:val="1CEF5E44"/>
    <w:rsid w:val="1D1BE658"/>
    <w:rsid w:val="1D3DDD1E"/>
    <w:rsid w:val="1D68B6C2"/>
    <w:rsid w:val="1D713200"/>
    <w:rsid w:val="1D776519"/>
    <w:rsid w:val="1D7F24F4"/>
    <w:rsid w:val="1D7F44FF"/>
    <w:rsid w:val="1D7FFB9C"/>
    <w:rsid w:val="1DA7C8AA"/>
    <w:rsid w:val="1DAF44DD"/>
    <w:rsid w:val="1DB51B7F"/>
    <w:rsid w:val="1DBBF68C"/>
    <w:rsid w:val="1DBF2E04"/>
    <w:rsid w:val="1DCA99CC"/>
    <w:rsid w:val="1DD738EE"/>
    <w:rsid w:val="1DDF6D1D"/>
    <w:rsid w:val="1DE7EF9F"/>
    <w:rsid w:val="1DE8DA29"/>
    <w:rsid w:val="1DEA9E15"/>
    <w:rsid w:val="1DF3A37C"/>
    <w:rsid w:val="1DF760EB"/>
    <w:rsid w:val="1DFF9529"/>
    <w:rsid w:val="1DFFC7A6"/>
    <w:rsid w:val="1E179170"/>
    <w:rsid w:val="1E1F0DA6"/>
    <w:rsid w:val="1E577FD1"/>
    <w:rsid w:val="1E57BFA1"/>
    <w:rsid w:val="1E6B1477"/>
    <w:rsid w:val="1E7E5AFE"/>
    <w:rsid w:val="1E7F4E80"/>
    <w:rsid w:val="1E976678"/>
    <w:rsid w:val="1E9E7ACC"/>
    <w:rsid w:val="1EABC824"/>
    <w:rsid w:val="1EBDE470"/>
    <w:rsid w:val="1EBF7DA2"/>
    <w:rsid w:val="1EBFBEAF"/>
    <w:rsid w:val="1EDF9A66"/>
    <w:rsid w:val="1EEF90F6"/>
    <w:rsid w:val="1EF33418"/>
    <w:rsid w:val="1EFAAC35"/>
    <w:rsid w:val="1EFB57EA"/>
    <w:rsid w:val="1EFD00BE"/>
    <w:rsid w:val="1EFD03CA"/>
    <w:rsid w:val="1EFF2765"/>
    <w:rsid w:val="1EFF3939"/>
    <w:rsid w:val="1EFF8FEE"/>
    <w:rsid w:val="1EFFB3E8"/>
    <w:rsid w:val="1F1B6585"/>
    <w:rsid w:val="1F3D3A56"/>
    <w:rsid w:val="1F3F5A57"/>
    <w:rsid w:val="1F47F161"/>
    <w:rsid w:val="1F5382DE"/>
    <w:rsid w:val="1F5DF425"/>
    <w:rsid w:val="1F5EA024"/>
    <w:rsid w:val="1F5F39BF"/>
    <w:rsid w:val="1F65A03E"/>
    <w:rsid w:val="1F672D8E"/>
    <w:rsid w:val="1F677608"/>
    <w:rsid w:val="1F6BB269"/>
    <w:rsid w:val="1F773306"/>
    <w:rsid w:val="1F775221"/>
    <w:rsid w:val="1F7B0736"/>
    <w:rsid w:val="1F7D1A64"/>
    <w:rsid w:val="1F7DC840"/>
    <w:rsid w:val="1F7F8A3D"/>
    <w:rsid w:val="1F9BDD9D"/>
    <w:rsid w:val="1F9F7303"/>
    <w:rsid w:val="1FAF578B"/>
    <w:rsid w:val="1FB3EEE1"/>
    <w:rsid w:val="1FB642BF"/>
    <w:rsid w:val="1FB741D5"/>
    <w:rsid w:val="1FBC01A9"/>
    <w:rsid w:val="1FBF0BDA"/>
    <w:rsid w:val="1FBFD318"/>
    <w:rsid w:val="1FBFFB4C"/>
    <w:rsid w:val="1FCB10E5"/>
    <w:rsid w:val="1FCE52F8"/>
    <w:rsid w:val="1FCF6C4B"/>
    <w:rsid w:val="1FCFEDD0"/>
    <w:rsid w:val="1FD1EEF8"/>
    <w:rsid w:val="1FD7C1FC"/>
    <w:rsid w:val="1FD90BD0"/>
    <w:rsid w:val="1FDB83E8"/>
    <w:rsid w:val="1FDCBA9C"/>
    <w:rsid w:val="1FDF39D0"/>
    <w:rsid w:val="1FDFF099"/>
    <w:rsid w:val="1FE517A5"/>
    <w:rsid w:val="1FE5F88F"/>
    <w:rsid w:val="1FE694E8"/>
    <w:rsid w:val="1FE728A4"/>
    <w:rsid w:val="1FECEA73"/>
    <w:rsid w:val="1FEEAF0C"/>
    <w:rsid w:val="1FEF7004"/>
    <w:rsid w:val="1FF67F39"/>
    <w:rsid w:val="1FF7761E"/>
    <w:rsid w:val="1FFDB99C"/>
    <w:rsid w:val="1FFDE085"/>
    <w:rsid w:val="1FFEF641"/>
    <w:rsid w:val="1FFF0DE1"/>
    <w:rsid w:val="1FFF1227"/>
    <w:rsid w:val="1FFF16F5"/>
    <w:rsid w:val="1FFF92B7"/>
    <w:rsid w:val="1FFF9A83"/>
    <w:rsid w:val="1FFFCFEC"/>
    <w:rsid w:val="1FFFE196"/>
    <w:rsid w:val="214DC3D8"/>
    <w:rsid w:val="22D32C0E"/>
    <w:rsid w:val="22DE0C2B"/>
    <w:rsid w:val="22EA7658"/>
    <w:rsid w:val="237B09B4"/>
    <w:rsid w:val="23B507F8"/>
    <w:rsid w:val="23BBE29A"/>
    <w:rsid w:val="23E7FE99"/>
    <w:rsid w:val="23EBC966"/>
    <w:rsid w:val="23FF2B65"/>
    <w:rsid w:val="24E5F7C7"/>
    <w:rsid w:val="24F7A1FB"/>
    <w:rsid w:val="255CFDAE"/>
    <w:rsid w:val="25ED4966"/>
    <w:rsid w:val="25FC0E54"/>
    <w:rsid w:val="25FE94ED"/>
    <w:rsid w:val="25FF368A"/>
    <w:rsid w:val="263F4E9B"/>
    <w:rsid w:val="26650612"/>
    <w:rsid w:val="26D5E164"/>
    <w:rsid w:val="26F6B86A"/>
    <w:rsid w:val="26FF9E62"/>
    <w:rsid w:val="274B40C5"/>
    <w:rsid w:val="275DA417"/>
    <w:rsid w:val="275E347B"/>
    <w:rsid w:val="27670B61"/>
    <w:rsid w:val="2775D767"/>
    <w:rsid w:val="277F521F"/>
    <w:rsid w:val="278EA0FA"/>
    <w:rsid w:val="27BBC62C"/>
    <w:rsid w:val="27EAC1BF"/>
    <w:rsid w:val="27EB0C97"/>
    <w:rsid w:val="27F51FAF"/>
    <w:rsid w:val="27F5DF8D"/>
    <w:rsid w:val="27F7C666"/>
    <w:rsid w:val="27FEA026"/>
    <w:rsid w:val="27FEFCCA"/>
    <w:rsid w:val="27FF8307"/>
    <w:rsid w:val="27FFB90D"/>
    <w:rsid w:val="2877533B"/>
    <w:rsid w:val="287FDD84"/>
    <w:rsid w:val="28BF164F"/>
    <w:rsid w:val="28F584A5"/>
    <w:rsid w:val="29B82298"/>
    <w:rsid w:val="29DB7024"/>
    <w:rsid w:val="29E4D9D1"/>
    <w:rsid w:val="29EEF140"/>
    <w:rsid w:val="29FA1C4E"/>
    <w:rsid w:val="29FFCE49"/>
    <w:rsid w:val="2A37B348"/>
    <w:rsid w:val="2A3AD10E"/>
    <w:rsid w:val="2A8F1815"/>
    <w:rsid w:val="2A90281C"/>
    <w:rsid w:val="2ABEFD4A"/>
    <w:rsid w:val="2ABF3BE6"/>
    <w:rsid w:val="2ADF623C"/>
    <w:rsid w:val="2AF2D4AB"/>
    <w:rsid w:val="2AFDD4D1"/>
    <w:rsid w:val="2B21FAB9"/>
    <w:rsid w:val="2B2F5A19"/>
    <w:rsid w:val="2B3F708C"/>
    <w:rsid w:val="2B3F9859"/>
    <w:rsid w:val="2B3FD722"/>
    <w:rsid w:val="2B5BC51A"/>
    <w:rsid w:val="2B7B1C28"/>
    <w:rsid w:val="2B9CF883"/>
    <w:rsid w:val="2B9D8E54"/>
    <w:rsid w:val="2BBCDA13"/>
    <w:rsid w:val="2BBF31F7"/>
    <w:rsid w:val="2BBFAA72"/>
    <w:rsid w:val="2BEE1381"/>
    <w:rsid w:val="2BEEB3EF"/>
    <w:rsid w:val="2BEFE4CD"/>
    <w:rsid w:val="2BF224C8"/>
    <w:rsid w:val="2BF84A34"/>
    <w:rsid w:val="2BFE383A"/>
    <w:rsid w:val="2BFEEAE0"/>
    <w:rsid w:val="2BFF060F"/>
    <w:rsid w:val="2BFF5ACE"/>
    <w:rsid w:val="2BFFB45D"/>
    <w:rsid w:val="2C4C1E21"/>
    <w:rsid w:val="2C5D9841"/>
    <w:rsid w:val="2C6F2DC0"/>
    <w:rsid w:val="2C7BFC98"/>
    <w:rsid w:val="2CBBC9FD"/>
    <w:rsid w:val="2CCC79BD"/>
    <w:rsid w:val="2CFE1C38"/>
    <w:rsid w:val="2D1C7348"/>
    <w:rsid w:val="2D6B0E22"/>
    <w:rsid w:val="2D7D60B0"/>
    <w:rsid w:val="2D7EEB42"/>
    <w:rsid w:val="2D7F046E"/>
    <w:rsid w:val="2D7F55CA"/>
    <w:rsid w:val="2D7F8DF5"/>
    <w:rsid w:val="2D9FFC6A"/>
    <w:rsid w:val="2DB320E3"/>
    <w:rsid w:val="2DBFB4C0"/>
    <w:rsid w:val="2DBFBBAC"/>
    <w:rsid w:val="2DD9E44C"/>
    <w:rsid w:val="2DDF01A9"/>
    <w:rsid w:val="2DEB2104"/>
    <w:rsid w:val="2DEE4C24"/>
    <w:rsid w:val="2DF769AE"/>
    <w:rsid w:val="2DFB70CC"/>
    <w:rsid w:val="2DFD4B1E"/>
    <w:rsid w:val="2DFE4E07"/>
    <w:rsid w:val="2DFEEC66"/>
    <w:rsid w:val="2DFFA559"/>
    <w:rsid w:val="2DFFDBA3"/>
    <w:rsid w:val="2E1F1FD3"/>
    <w:rsid w:val="2E2FE0EF"/>
    <w:rsid w:val="2E4798E6"/>
    <w:rsid w:val="2E5F9EBF"/>
    <w:rsid w:val="2E7D1C48"/>
    <w:rsid w:val="2E7FC6A7"/>
    <w:rsid w:val="2EAACEFF"/>
    <w:rsid w:val="2EBB255E"/>
    <w:rsid w:val="2EBCEF5D"/>
    <w:rsid w:val="2EBDA247"/>
    <w:rsid w:val="2EBFF298"/>
    <w:rsid w:val="2EC39E57"/>
    <w:rsid w:val="2ECD747C"/>
    <w:rsid w:val="2EDF4FFB"/>
    <w:rsid w:val="2EDF77AF"/>
    <w:rsid w:val="2EED2AB1"/>
    <w:rsid w:val="2EF385D1"/>
    <w:rsid w:val="2EF834F1"/>
    <w:rsid w:val="2EFDF069"/>
    <w:rsid w:val="2EFF672F"/>
    <w:rsid w:val="2EFF84FA"/>
    <w:rsid w:val="2EFF894B"/>
    <w:rsid w:val="2F33BD0C"/>
    <w:rsid w:val="2F5B0DB1"/>
    <w:rsid w:val="2F5E10EB"/>
    <w:rsid w:val="2F6B31B7"/>
    <w:rsid w:val="2F738023"/>
    <w:rsid w:val="2F73EDE2"/>
    <w:rsid w:val="2F7832A1"/>
    <w:rsid w:val="2F7F7B35"/>
    <w:rsid w:val="2F7FD933"/>
    <w:rsid w:val="2F95FB6B"/>
    <w:rsid w:val="2F9F92E5"/>
    <w:rsid w:val="2FB33B2A"/>
    <w:rsid w:val="2FB9237A"/>
    <w:rsid w:val="2FBEA5EE"/>
    <w:rsid w:val="2FBFF48D"/>
    <w:rsid w:val="2FBFFE84"/>
    <w:rsid w:val="2FCF3942"/>
    <w:rsid w:val="2FD39EA3"/>
    <w:rsid w:val="2FD45734"/>
    <w:rsid w:val="2FD9CC12"/>
    <w:rsid w:val="2FDF0B4B"/>
    <w:rsid w:val="2FDF4D80"/>
    <w:rsid w:val="2FDFCCB0"/>
    <w:rsid w:val="2FE979A5"/>
    <w:rsid w:val="2FEB2B26"/>
    <w:rsid w:val="2FEB4C34"/>
    <w:rsid w:val="2FEB7CF8"/>
    <w:rsid w:val="2FEB83D6"/>
    <w:rsid w:val="2FEB848C"/>
    <w:rsid w:val="2FEE3452"/>
    <w:rsid w:val="2FEF17DC"/>
    <w:rsid w:val="2FEF79AE"/>
    <w:rsid w:val="2FEF8195"/>
    <w:rsid w:val="2FEFE9AA"/>
    <w:rsid w:val="2FF270C2"/>
    <w:rsid w:val="2FF3B0CC"/>
    <w:rsid w:val="2FF7195E"/>
    <w:rsid w:val="2FF7A96B"/>
    <w:rsid w:val="2FF7D7A4"/>
    <w:rsid w:val="2FFBA0F1"/>
    <w:rsid w:val="2FFD3F08"/>
    <w:rsid w:val="2FFD6711"/>
    <w:rsid w:val="2FFD696E"/>
    <w:rsid w:val="2FFE9827"/>
    <w:rsid w:val="2FFF4ACB"/>
    <w:rsid w:val="2FFF53BD"/>
    <w:rsid w:val="2FFF8027"/>
    <w:rsid w:val="2FFF92FB"/>
    <w:rsid w:val="2FFF95CC"/>
    <w:rsid w:val="2FFFD5C3"/>
    <w:rsid w:val="2FFFDA20"/>
    <w:rsid w:val="2FFFE25B"/>
    <w:rsid w:val="3076F589"/>
    <w:rsid w:val="30780AC9"/>
    <w:rsid w:val="30FD8D0D"/>
    <w:rsid w:val="317B11B7"/>
    <w:rsid w:val="31DF46B8"/>
    <w:rsid w:val="31E781BB"/>
    <w:rsid w:val="31EFF3F2"/>
    <w:rsid w:val="31F783A0"/>
    <w:rsid w:val="31FF4FAB"/>
    <w:rsid w:val="32378AFB"/>
    <w:rsid w:val="325FA545"/>
    <w:rsid w:val="327D8D7D"/>
    <w:rsid w:val="32B3B0AF"/>
    <w:rsid w:val="32BABD57"/>
    <w:rsid w:val="32DB9D38"/>
    <w:rsid w:val="32E619DC"/>
    <w:rsid w:val="32FFD475"/>
    <w:rsid w:val="33372FCC"/>
    <w:rsid w:val="3337EE42"/>
    <w:rsid w:val="335E760D"/>
    <w:rsid w:val="337379FC"/>
    <w:rsid w:val="337836D9"/>
    <w:rsid w:val="339AD7E7"/>
    <w:rsid w:val="339E02F6"/>
    <w:rsid w:val="339E9B41"/>
    <w:rsid w:val="33AEA73D"/>
    <w:rsid w:val="33BA1001"/>
    <w:rsid w:val="33BF1DE9"/>
    <w:rsid w:val="33BF3D9D"/>
    <w:rsid w:val="33BFEE13"/>
    <w:rsid w:val="33CCEFE2"/>
    <w:rsid w:val="33CD9EAF"/>
    <w:rsid w:val="33DD8D96"/>
    <w:rsid w:val="33DF9A44"/>
    <w:rsid w:val="33E32365"/>
    <w:rsid w:val="33F7277B"/>
    <w:rsid w:val="33F79028"/>
    <w:rsid w:val="33F9170D"/>
    <w:rsid w:val="33FCD00E"/>
    <w:rsid w:val="34A775AC"/>
    <w:rsid w:val="34BF34AC"/>
    <w:rsid w:val="34FCE392"/>
    <w:rsid w:val="352A834B"/>
    <w:rsid w:val="3556AA59"/>
    <w:rsid w:val="356F4538"/>
    <w:rsid w:val="35792909"/>
    <w:rsid w:val="357E7802"/>
    <w:rsid w:val="359B09C9"/>
    <w:rsid w:val="359FD9BE"/>
    <w:rsid w:val="35B23DB4"/>
    <w:rsid w:val="35BE897C"/>
    <w:rsid w:val="35C58156"/>
    <w:rsid w:val="35CB20BD"/>
    <w:rsid w:val="35D65C22"/>
    <w:rsid w:val="35DFCBA4"/>
    <w:rsid w:val="35E4A258"/>
    <w:rsid w:val="35ECFAD1"/>
    <w:rsid w:val="35EFB80E"/>
    <w:rsid w:val="35F3DF2B"/>
    <w:rsid w:val="35F57F6D"/>
    <w:rsid w:val="35F68053"/>
    <w:rsid w:val="35F7124B"/>
    <w:rsid w:val="35F730F9"/>
    <w:rsid w:val="35FA493C"/>
    <w:rsid w:val="35FB20FF"/>
    <w:rsid w:val="35FB27E5"/>
    <w:rsid w:val="35FB355B"/>
    <w:rsid w:val="35FFDD38"/>
    <w:rsid w:val="365F8DE2"/>
    <w:rsid w:val="367A8079"/>
    <w:rsid w:val="367BA342"/>
    <w:rsid w:val="367BEE7E"/>
    <w:rsid w:val="367E33AB"/>
    <w:rsid w:val="367F4404"/>
    <w:rsid w:val="36B86212"/>
    <w:rsid w:val="36CFCF44"/>
    <w:rsid w:val="36EBB04D"/>
    <w:rsid w:val="36EF97F6"/>
    <w:rsid w:val="36F3B87B"/>
    <w:rsid w:val="36FB2E8A"/>
    <w:rsid w:val="36FBD0A7"/>
    <w:rsid w:val="36FD3944"/>
    <w:rsid w:val="36FD6D6D"/>
    <w:rsid w:val="36FE82C3"/>
    <w:rsid w:val="36FF00D6"/>
    <w:rsid w:val="36FF3CEF"/>
    <w:rsid w:val="36FF4914"/>
    <w:rsid w:val="36FF4F7A"/>
    <w:rsid w:val="36FFB733"/>
    <w:rsid w:val="36FFBC82"/>
    <w:rsid w:val="372D1968"/>
    <w:rsid w:val="373EDD8A"/>
    <w:rsid w:val="374DA678"/>
    <w:rsid w:val="374F2FC5"/>
    <w:rsid w:val="375A1DAF"/>
    <w:rsid w:val="375E8866"/>
    <w:rsid w:val="375F3776"/>
    <w:rsid w:val="376C5027"/>
    <w:rsid w:val="376E1192"/>
    <w:rsid w:val="3775A357"/>
    <w:rsid w:val="37776E4A"/>
    <w:rsid w:val="3777DABD"/>
    <w:rsid w:val="377B02CF"/>
    <w:rsid w:val="377BF080"/>
    <w:rsid w:val="377F4010"/>
    <w:rsid w:val="377F6CB7"/>
    <w:rsid w:val="379B36E4"/>
    <w:rsid w:val="379C553B"/>
    <w:rsid w:val="379FC8B8"/>
    <w:rsid w:val="37A7CEFA"/>
    <w:rsid w:val="37ABFA54"/>
    <w:rsid w:val="37AFE934"/>
    <w:rsid w:val="37B5112D"/>
    <w:rsid w:val="37BAE790"/>
    <w:rsid w:val="37BD2693"/>
    <w:rsid w:val="37BF2BCD"/>
    <w:rsid w:val="37BF4316"/>
    <w:rsid w:val="37CA1697"/>
    <w:rsid w:val="37CF5061"/>
    <w:rsid w:val="37D9A16E"/>
    <w:rsid w:val="37DF09FB"/>
    <w:rsid w:val="37DF232C"/>
    <w:rsid w:val="37DFAE05"/>
    <w:rsid w:val="37E2A032"/>
    <w:rsid w:val="37E35E73"/>
    <w:rsid w:val="37E76F6A"/>
    <w:rsid w:val="37E793C7"/>
    <w:rsid w:val="37E7C40B"/>
    <w:rsid w:val="37ED6611"/>
    <w:rsid w:val="37EDA396"/>
    <w:rsid w:val="37EF29C3"/>
    <w:rsid w:val="37F375CA"/>
    <w:rsid w:val="37F5D5B5"/>
    <w:rsid w:val="37F71848"/>
    <w:rsid w:val="37FA62A3"/>
    <w:rsid w:val="37FAC4FD"/>
    <w:rsid w:val="37FBAC17"/>
    <w:rsid w:val="37FC5B3B"/>
    <w:rsid w:val="37FE452B"/>
    <w:rsid w:val="37FEFD67"/>
    <w:rsid w:val="37FF1F9A"/>
    <w:rsid w:val="37FF5A23"/>
    <w:rsid w:val="37FFE6DC"/>
    <w:rsid w:val="383AC0EF"/>
    <w:rsid w:val="385763C4"/>
    <w:rsid w:val="38773234"/>
    <w:rsid w:val="38CF4C83"/>
    <w:rsid w:val="38E14415"/>
    <w:rsid w:val="38F71269"/>
    <w:rsid w:val="38FB4336"/>
    <w:rsid w:val="38FB6043"/>
    <w:rsid w:val="38FF4DE9"/>
    <w:rsid w:val="38FFAF9C"/>
    <w:rsid w:val="39576A52"/>
    <w:rsid w:val="39674422"/>
    <w:rsid w:val="396DD5A4"/>
    <w:rsid w:val="397B3CED"/>
    <w:rsid w:val="397E229E"/>
    <w:rsid w:val="397F1B7A"/>
    <w:rsid w:val="399F307B"/>
    <w:rsid w:val="399FAB3B"/>
    <w:rsid w:val="39A8D022"/>
    <w:rsid w:val="39B52659"/>
    <w:rsid w:val="39B78671"/>
    <w:rsid w:val="39CF5A65"/>
    <w:rsid w:val="39CFD2A7"/>
    <w:rsid w:val="39D3A84D"/>
    <w:rsid w:val="39DFD50C"/>
    <w:rsid w:val="39E6A799"/>
    <w:rsid w:val="39EF2250"/>
    <w:rsid w:val="39F5F1E9"/>
    <w:rsid w:val="39F75584"/>
    <w:rsid w:val="39FD2A54"/>
    <w:rsid w:val="39FE070F"/>
    <w:rsid w:val="39FE89C1"/>
    <w:rsid w:val="39FECB81"/>
    <w:rsid w:val="3A9EE5D0"/>
    <w:rsid w:val="3ABBCA82"/>
    <w:rsid w:val="3ABF8512"/>
    <w:rsid w:val="3ACFCF51"/>
    <w:rsid w:val="3AD74CC3"/>
    <w:rsid w:val="3AD75CD4"/>
    <w:rsid w:val="3ADDFB3D"/>
    <w:rsid w:val="3ADE2027"/>
    <w:rsid w:val="3ADF8800"/>
    <w:rsid w:val="3AEE3B2E"/>
    <w:rsid w:val="3AF39FD4"/>
    <w:rsid w:val="3AFD4D56"/>
    <w:rsid w:val="3AFF091A"/>
    <w:rsid w:val="3AFF2825"/>
    <w:rsid w:val="3AFFCB9A"/>
    <w:rsid w:val="3AFFF648"/>
    <w:rsid w:val="3B1A4CED"/>
    <w:rsid w:val="3B27426A"/>
    <w:rsid w:val="3B2E40A6"/>
    <w:rsid w:val="3B2F643C"/>
    <w:rsid w:val="3B3F603D"/>
    <w:rsid w:val="3B47CABB"/>
    <w:rsid w:val="3B5BD97C"/>
    <w:rsid w:val="3B5E9278"/>
    <w:rsid w:val="3B6B3F3F"/>
    <w:rsid w:val="3B6F67FF"/>
    <w:rsid w:val="3B7BA176"/>
    <w:rsid w:val="3B7BCB4F"/>
    <w:rsid w:val="3B7DE88E"/>
    <w:rsid w:val="3B7EB2B3"/>
    <w:rsid w:val="3B7F0601"/>
    <w:rsid w:val="3B7F0E82"/>
    <w:rsid w:val="3B7F9897"/>
    <w:rsid w:val="3B8FAFBF"/>
    <w:rsid w:val="3B8FCCFC"/>
    <w:rsid w:val="3B9D0531"/>
    <w:rsid w:val="3B9F801B"/>
    <w:rsid w:val="3B9F82B0"/>
    <w:rsid w:val="3BAB0E70"/>
    <w:rsid w:val="3BB413A5"/>
    <w:rsid w:val="3BB849EB"/>
    <w:rsid w:val="3BBA9DEF"/>
    <w:rsid w:val="3BBB1667"/>
    <w:rsid w:val="3BBBE375"/>
    <w:rsid w:val="3BBF3D40"/>
    <w:rsid w:val="3BBF9F8E"/>
    <w:rsid w:val="3BBFEDAE"/>
    <w:rsid w:val="3BC7E813"/>
    <w:rsid w:val="3BCCDDB8"/>
    <w:rsid w:val="3BD5F805"/>
    <w:rsid w:val="3BDB7990"/>
    <w:rsid w:val="3BDF5F00"/>
    <w:rsid w:val="3BE55357"/>
    <w:rsid w:val="3BE77C69"/>
    <w:rsid w:val="3BEBC746"/>
    <w:rsid w:val="3BEE77E0"/>
    <w:rsid w:val="3BEF00E1"/>
    <w:rsid w:val="3BEF4358"/>
    <w:rsid w:val="3BF1F0A0"/>
    <w:rsid w:val="3BF3118C"/>
    <w:rsid w:val="3BF3D335"/>
    <w:rsid w:val="3BF4C57C"/>
    <w:rsid w:val="3BF5169D"/>
    <w:rsid w:val="3BF5D36E"/>
    <w:rsid w:val="3BF5D668"/>
    <w:rsid w:val="3BF652E2"/>
    <w:rsid w:val="3BF71899"/>
    <w:rsid w:val="3BF74FF5"/>
    <w:rsid w:val="3BF7549A"/>
    <w:rsid w:val="3BF8C003"/>
    <w:rsid w:val="3BF984CB"/>
    <w:rsid w:val="3BFB702F"/>
    <w:rsid w:val="3BFD1D5C"/>
    <w:rsid w:val="3BFDEAD5"/>
    <w:rsid w:val="3BFE28AE"/>
    <w:rsid w:val="3BFEE608"/>
    <w:rsid w:val="3BFF34EC"/>
    <w:rsid w:val="3BFF3B80"/>
    <w:rsid w:val="3BFF71DF"/>
    <w:rsid w:val="3BFFC46B"/>
    <w:rsid w:val="3BFFD367"/>
    <w:rsid w:val="3C3D1991"/>
    <w:rsid w:val="3C3EDF32"/>
    <w:rsid w:val="3C4F80C7"/>
    <w:rsid w:val="3C5FB158"/>
    <w:rsid w:val="3C62450F"/>
    <w:rsid w:val="3C68A704"/>
    <w:rsid w:val="3C754E48"/>
    <w:rsid w:val="3C7D2898"/>
    <w:rsid w:val="3C7FE92F"/>
    <w:rsid w:val="3C9A22BD"/>
    <w:rsid w:val="3C9B0661"/>
    <w:rsid w:val="3CBE7E53"/>
    <w:rsid w:val="3CDF584C"/>
    <w:rsid w:val="3CDFEB60"/>
    <w:rsid w:val="3CE5FCEF"/>
    <w:rsid w:val="3CEB35CD"/>
    <w:rsid w:val="3CEB383E"/>
    <w:rsid w:val="3CF632D5"/>
    <w:rsid w:val="3CF731CC"/>
    <w:rsid w:val="3CF7457F"/>
    <w:rsid w:val="3CFBB1EA"/>
    <w:rsid w:val="3CFBEAAB"/>
    <w:rsid w:val="3CFC884A"/>
    <w:rsid w:val="3CFF233E"/>
    <w:rsid w:val="3CFF49D8"/>
    <w:rsid w:val="3D375F61"/>
    <w:rsid w:val="3D4E3D4C"/>
    <w:rsid w:val="3D5744ED"/>
    <w:rsid w:val="3D575572"/>
    <w:rsid w:val="3D5CC7C0"/>
    <w:rsid w:val="3D61ED09"/>
    <w:rsid w:val="3D6391AC"/>
    <w:rsid w:val="3D6C2D36"/>
    <w:rsid w:val="3D6C90FB"/>
    <w:rsid w:val="3D6E5879"/>
    <w:rsid w:val="3D74A406"/>
    <w:rsid w:val="3D789ACF"/>
    <w:rsid w:val="3D7A83E5"/>
    <w:rsid w:val="3D7B6F17"/>
    <w:rsid w:val="3D7D1728"/>
    <w:rsid w:val="3D7E5C28"/>
    <w:rsid w:val="3D7EB3EC"/>
    <w:rsid w:val="3D7F0831"/>
    <w:rsid w:val="3D7F3EE0"/>
    <w:rsid w:val="3D7FA4D9"/>
    <w:rsid w:val="3D8B8EC8"/>
    <w:rsid w:val="3D923360"/>
    <w:rsid w:val="3D952ECB"/>
    <w:rsid w:val="3D9B8302"/>
    <w:rsid w:val="3DA9388F"/>
    <w:rsid w:val="3DB5B745"/>
    <w:rsid w:val="3DB8421D"/>
    <w:rsid w:val="3DB94BDA"/>
    <w:rsid w:val="3DB98618"/>
    <w:rsid w:val="3DBB1103"/>
    <w:rsid w:val="3DBB64E3"/>
    <w:rsid w:val="3DBCF215"/>
    <w:rsid w:val="3DBD956B"/>
    <w:rsid w:val="3DBFBE6C"/>
    <w:rsid w:val="3DBFC158"/>
    <w:rsid w:val="3DD52936"/>
    <w:rsid w:val="3DD77770"/>
    <w:rsid w:val="3DD994BB"/>
    <w:rsid w:val="3DDCE8EB"/>
    <w:rsid w:val="3DDD9A98"/>
    <w:rsid w:val="3DDDFD61"/>
    <w:rsid w:val="3DDF281E"/>
    <w:rsid w:val="3DDFB2E3"/>
    <w:rsid w:val="3DE35F3E"/>
    <w:rsid w:val="3DED4D39"/>
    <w:rsid w:val="3DEF4C16"/>
    <w:rsid w:val="3DEF83EE"/>
    <w:rsid w:val="3DF19713"/>
    <w:rsid w:val="3DF45613"/>
    <w:rsid w:val="3DF71E82"/>
    <w:rsid w:val="3DF747FC"/>
    <w:rsid w:val="3DF79F7B"/>
    <w:rsid w:val="3DFB39AA"/>
    <w:rsid w:val="3DFB53CF"/>
    <w:rsid w:val="3DFB9D80"/>
    <w:rsid w:val="3DFD91E0"/>
    <w:rsid w:val="3DFDD9E9"/>
    <w:rsid w:val="3DFE9936"/>
    <w:rsid w:val="3DFF0A32"/>
    <w:rsid w:val="3DFF0AFF"/>
    <w:rsid w:val="3DFF34CA"/>
    <w:rsid w:val="3DFF411F"/>
    <w:rsid w:val="3DFF647E"/>
    <w:rsid w:val="3DFFC20D"/>
    <w:rsid w:val="3DFFCCB9"/>
    <w:rsid w:val="3DFFE58E"/>
    <w:rsid w:val="3E393E3B"/>
    <w:rsid w:val="3E3EDBA6"/>
    <w:rsid w:val="3E3F9874"/>
    <w:rsid w:val="3E4F7C30"/>
    <w:rsid w:val="3E5655A3"/>
    <w:rsid w:val="3E57D3F8"/>
    <w:rsid w:val="3E64702E"/>
    <w:rsid w:val="3E6F6190"/>
    <w:rsid w:val="3E6F7460"/>
    <w:rsid w:val="3E7101A7"/>
    <w:rsid w:val="3E716263"/>
    <w:rsid w:val="3E77929C"/>
    <w:rsid w:val="3E7BD6F8"/>
    <w:rsid w:val="3E7EAD5E"/>
    <w:rsid w:val="3E7F2A89"/>
    <w:rsid w:val="3E7F6C37"/>
    <w:rsid w:val="3E7F6EC2"/>
    <w:rsid w:val="3E973D12"/>
    <w:rsid w:val="3E9BBF50"/>
    <w:rsid w:val="3EA7D102"/>
    <w:rsid w:val="3EB6495A"/>
    <w:rsid w:val="3EB98B62"/>
    <w:rsid w:val="3EBE5AF6"/>
    <w:rsid w:val="3EC8148B"/>
    <w:rsid w:val="3ECB003F"/>
    <w:rsid w:val="3ECD150D"/>
    <w:rsid w:val="3ECFEFC3"/>
    <w:rsid w:val="3ED337B0"/>
    <w:rsid w:val="3ED796A3"/>
    <w:rsid w:val="3ED9455A"/>
    <w:rsid w:val="3EDB01EB"/>
    <w:rsid w:val="3EDB8DEF"/>
    <w:rsid w:val="3EDC2173"/>
    <w:rsid w:val="3EDDFC2A"/>
    <w:rsid w:val="3EDE72A3"/>
    <w:rsid w:val="3EDF7DD8"/>
    <w:rsid w:val="3EDFC8B6"/>
    <w:rsid w:val="3EDFDD7B"/>
    <w:rsid w:val="3EEEC157"/>
    <w:rsid w:val="3EEED1AD"/>
    <w:rsid w:val="3EEF202D"/>
    <w:rsid w:val="3EEF3207"/>
    <w:rsid w:val="3EEF698E"/>
    <w:rsid w:val="3EEFCA07"/>
    <w:rsid w:val="3EF6C2E0"/>
    <w:rsid w:val="3EF6DA9B"/>
    <w:rsid w:val="3EF72BDC"/>
    <w:rsid w:val="3EF7794B"/>
    <w:rsid w:val="3EFA13BC"/>
    <w:rsid w:val="3EFB88F0"/>
    <w:rsid w:val="3EFBA2CF"/>
    <w:rsid w:val="3EFBAE65"/>
    <w:rsid w:val="3EFBE754"/>
    <w:rsid w:val="3EFC1EDD"/>
    <w:rsid w:val="3EFD887F"/>
    <w:rsid w:val="3EFDD3D1"/>
    <w:rsid w:val="3EFDEB5E"/>
    <w:rsid w:val="3EFF2D3A"/>
    <w:rsid w:val="3EFF49A5"/>
    <w:rsid w:val="3EFF6A84"/>
    <w:rsid w:val="3EFF8657"/>
    <w:rsid w:val="3EFFAC59"/>
    <w:rsid w:val="3EFFB27F"/>
    <w:rsid w:val="3EFFBEE6"/>
    <w:rsid w:val="3F18CCF2"/>
    <w:rsid w:val="3F1BC79A"/>
    <w:rsid w:val="3F1D5973"/>
    <w:rsid w:val="3F33F7F1"/>
    <w:rsid w:val="3F3B10AE"/>
    <w:rsid w:val="3F3F70EC"/>
    <w:rsid w:val="3F3FDA0A"/>
    <w:rsid w:val="3F3FEFE2"/>
    <w:rsid w:val="3F41AC74"/>
    <w:rsid w:val="3F45457B"/>
    <w:rsid w:val="3F4B3EE7"/>
    <w:rsid w:val="3F575E41"/>
    <w:rsid w:val="3F5B23F9"/>
    <w:rsid w:val="3F5B56EE"/>
    <w:rsid w:val="3F5B5FEE"/>
    <w:rsid w:val="3F5CD8FD"/>
    <w:rsid w:val="3F5DB645"/>
    <w:rsid w:val="3F5DE4D6"/>
    <w:rsid w:val="3F5EBB19"/>
    <w:rsid w:val="3F5FA017"/>
    <w:rsid w:val="3F5FD933"/>
    <w:rsid w:val="3F673A6C"/>
    <w:rsid w:val="3F67831C"/>
    <w:rsid w:val="3F67E018"/>
    <w:rsid w:val="3F6AA299"/>
    <w:rsid w:val="3F6DA7BE"/>
    <w:rsid w:val="3F6E9A67"/>
    <w:rsid w:val="3F6F715D"/>
    <w:rsid w:val="3F6FCDA1"/>
    <w:rsid w:val="3F7204B2"/>
    <w:rsid w:val="3F7364A0"/>
    <w:rsid w:val="3F73689C"/>
    <w:rsid w:val="3F74DEE4"/>
    <w:rsid w:val="3F75D6BD"/>
    <w:rsid w:val="3F76308D"/>
    <w:rsid w:val="3F77C8AD"/>
    <w:rsid w:val="3F77E4E3"/>
    <w:rsid w:val="3F77EFB8"/>
    <w:rsid w:val="3F77F679"/>
    <w:rsid w:val="3F7B3207"/>
    <w:rsid w:val="3F7B423A"/>
    <w:rsid w:val="3F7B42F7"/>
    <w:rsid w:val="3F7B45A7"/>
    <w:rsid w:val="3F7CC0AC"/>
    <w:rsid w:val="3F7D6C3F"/>
    <w:rsid w:val="3F7DEDA4"/>
    <w:rsid w:val="3F7E1BC3"/>
    <w:rsid w:val="3F7E67F2"/>
    <w:rsid w:val="3F7EDE82"/>
    <w:rsid w:val="3F7EF054"/>
    <w:rsid w:val="3F7F4C8B"/>
    <w:rsid w:val="3F7F5304"/>
    <w:rsid w:val="3F7F543F"/>
    <w:rsid w:val="3F7F6CBB"/>
    <w:rsid w:val="3F7F96A7"/>
    <w:rsid w:val="3F7FC36C"/>
    <w:rsid w:val="3F7FC3D3"/>
    <w:rsid w:val="3F858F3D"/>
    <w:rsid w:val="3F87C04F"/>
    <w:rsid w:val="3F8FF9D9"/>
    <w:rsid w:val="3F9ACFB0"/>
    <w:rsid w:val="3F9D36AF"/>
    <w:rsid w:val="3F9E390D"/>
    <w:rsid w:val="3FAB66AA"/>
    <w:rsid w:val="3FABF5BC"/>
    <w:rsid w:val="3FAE06E8"/>
    <w:rsid w:val="3FAF9417"/>
    <w:rsid w:val="3FB3D275"/>
    <w:rsid w:val="3FB5E098"/>
    <w:rsid w:val="3FB659C0"/>
    <w:rsid w:val="3FB71B67"/>
    <w:rsid w:val="3FB78946"/>
    <w:rsid w:val="3FB9EF28"/>
    <w:rsid w:val="3FBB7B9E"/>
    <w:rsid w:val="3FBBD75A"/>
    <w:rsid w:val="3FBDC943"/>
    <w:rsid w:val="3FBDEA01"/>
    <w:rsid w:val="3FBE1B87"/>
    <w:rsid w:val="3FBEB1D7"/>
    <w:rsid w:val="3FBF03FC"/>
    <w:rsid w:val="3FBF9CDF"/>
    <w:rsid w:val="3FBFA080"/>
    <w:rsid w:val="3FC77ACE"/>
    <w:rsid w:val="3FCEA1ED"/>
    <w:rsid w:val="3FCFE87F"/>
    <w:rsid w:val="3FD3512D"/>
    <w:rsid w:val="3FD58E56"/>
    <w:rsid w:val="3FD63977"/>
    <w:rsid w:val="3FD66591"/>
    <w:rsid w:val="3FD68948"/>
    <w:rsid w:val="3FD7B72A"/>
    <w:rsid w:val="3FD7C475"/>
    <w:rsid w:val="3FD7DABD"/>
    <w:rsid w:val="3FD9348D"/>
    <w:rsid w:val="3FDB127C"/>
    <w:rsid w:val="3FDB4D0D"/>
    <w:rsid w:val="3FDCDCF6"/>
    <w:rsid w:val="3FDD5B8F"/>
    <w:rsid w:val="3FDD94B8"/>
    <w:rsid w:val="3FDDA6D6"/>
    <w:rsid w:val="3FDE57FF"/>
    <w:rsid w:val="3FDF1222"/>
    <w:rsid w:val="3FDF9A0C"/>
    <w:rsid w:val="3FDFD5B3"/>
    <w:rsid w:val="3FDFDE47"/>
    <w:rsid w:val="3FE22C96"/>
    <w:rsid w:val="3FE3CEC7"/>
    <w:rsid w:val="3FE599C1"/>
    <w:rsid w:val="3FE5D02B"/>
    <w:rsid w:val="3FE851C3"/>
    <w:rsid w:val="3FE95819"/>
    <w:rsid w:val="3FEA323D"/>
    <w:rsid w:val="3FEA5C66"/>
    <w:rsid w:val="3FEB36D9"/>
    <w:rsid w:val="3FEB4E8B"/>
    <w:rsid w:val="3FEB6AC5"/>
    <w:rsid w:val="3FEBA638"/>
    <w:rsid w:val="3FEBEA44"/>
    <w:rsid w:val="3FEBFAA2"/>
    <w:rsid w:val="3FEC08B4"/>
    <w:rsid w:val="3FED6244"/>
    <w:rsid w:val="3FEDECC6"/>
    <w:rsid w:val="3FEE560B"/>
    <w:rsid w:val="3FEF1BDB"/>
    <w:rsid w:val="3FEF1D6E"/>
    <w:rsid w:val="3FEF5FCA"/>
    <w:rsid w:val="3FEF6843"/>
    <w:rsid w:val="3FEF7807"/>
    <w:rsid w:val="3FEFC3BE"/>
    <w:rsid w:val="3FEFFA7D"/>
    <w:rsid w:val="3FF3328C"/>
    <w:rsid w:val="3FF3ABBE"/>
    <w:rsid w:val="3FF3CE1A"/>
    <w:rsid w:val="3FF513D5"/>
    <w:rsid w:val="3FF54179"/>
    <w:rsid w:val="3FF54D71"/>
    <w:rsid w:val="3FF58688"/>
    <w:rsid w:val="3FF594B2"/>
    <w:rsid w:val="3FF5FAB5"/>
    <w:rsid w:val="3FF61D4F"/>
    <w:rsid w:val="3FF62FAB"/>
    <w:rsid w:val="3FF6699B"/>
    <w:rsid w:val="3FF7539E"/>
    <w:rsid w:val="3FF772B5"/>
    <w:rsid w:val="3FF7918E"/>
    <w:rsid w:val="3FF7992E"/>
    <w:rsid w:val="3FF7B8CB"/>
    <w:rsid w:val="3FF7F597"/>
    <w:rsid w:val="3FF907B2"/>
    <w:rsid w:val="3FF97E9E"/>
    <w:rsid w:val="3FF9B1BB"/>
    <w:rsid w:val="3FF9B2F2"/>
    <w:rsid w:val="3FF9BA5A"/>
    <w:rsid w:val="3FFB2F35"/>
    <w:rsid w:val="3FFB8DC4"/>
    <w:rsid w:val="3FFBC554"/>
    <w:rsid w:val="3FFBF86B"/>
    <w:rsid w:val="3FFC0823"/>
    <w:rsid w:val="3FFC868D"/>
    <w:rsid w:val="3FFCBBDF"/>
    <w:rsid w:val="3FFCDB50"/>
    <w:rsid w:val="3FFD0129"/>
    <w:rsid w:val="3FFD074A"/>
    <w:rsid w:val="3FFD1B7D"/>
    <w:rsid w:val="3FFDDD38"/>
    <w:rsid w:val="3FFDF9B1"/>
    <w:rsid w:val="3FFE1A0F"/>
    <w:rsid w:val="3FFE3A94"/>
    <w:rsid w:val="3FFE48F8"/>
    <w:rsid w:val="3FFF0A9D"/>
    <w:rsid w:val="3FFF0CC0"/>
    <w:rsid w:val="3FFF0D4D"/>
    <w:rsid w:val="3FFF21C0"/>
    <w:rsid w:val="3FFF280C"/>
    <w:rsid w:val="3FFF2B5A"/>
    <w:rsid w:val="3FFF313D"/>
    <w:rsid w:val="3FFF41C0"/>
    <w:rsid w:val="3FFF4D86"/>
    <w:rsid w:val="3FFF4ED6"/>
    <w:rsid w:val="3FFF60F5"/>
    <w:rsid w:val="3FFF62EF"/>
    <w:rsid w:val="3FFF6A74"/>
    <w:rsid w:val="3FFF6BB6"/>
    <w:rsid w:val="3FFF7954"/>
    <w:rsid w:val="3FFF81CD"/>
    <w:rsid w:val="3FFF83D0"/>
    <w:rsid w:val="3FFF8A00"/>
    <w:rsid w:val="3FFF923C"/>
    <w:rsid w:val="3FFF9E08"/>
    <w:rsid w:val="3FFFBB69"/>
    <w:rsid w:val="3FFFBE88"/>
    <w:rsid w:val="3FFFCA59"/>
    <w:rsid w:val="3FFFD4C5"/>
    <w:rsid w:val="40D1C56C"/>
    <w:rsid w:val="41FAB508"/>
    <w:rsid w:val="42DF4859"/>
    <w:rsid w:val="436946FD"/>
    <w:rsid w:val="43775FCC"/>
    <w:rsid w:val="438FFE37"/>
    <w:rsid w:val="43BFA553"/>
    <w:rsid w:val="43EFB2CD"/>
    <w:rsid w:val="43F3A6F5"/>
    <w:rsid w:val="43F3F70D"/>
    <w:rsid w:val="43F7E0C7"/>
    <w:rsid w:val="43FCB087"/>
    <w:rsid w:val="43FF0D46"/>
    <w:rsid w:val="448F532D"/>
    <w:rsid w:val="44E352D5"/>
    <w:rsid w:val="44F7FC45"/>
    <w:rsid w:val="4553CF03"/>
    <w:rsid w:val="455EAA01"/>
    <w:rsid w:val="45729409"/>
    <w:rsid w:val="457DD4E4"/>
    <w:rsid w:val="45D22A2E"/>
    <w:rsid w:val="45E7E01E"/>
    <w:rsid w:val="45F58F64"/>
    <w:rsid w:val="45FB596B"/>
    <w:rsid w:val="45FD37C5"/>
    <w:rsid w:val="45FF120C"/>
    <w:rsid w:val="467F4239"/>
    <w:rsid w:val="46EF366E"/>
    <w:rsid w:val="46FC33AC"/>
    <w:rsid w:val="474B0D4C"/>
    <w:rsid w:val="474FB2EA"/>
    <w:rsid w:val="476BA4C1"/>
    <w:rsid w:val="477B76C7"/>
    <w:rsid w:val="477DE1FD"/>
    <w:rsid w:val="47B11D19"/>
    <w:rsid w:val="47BF2A1A"/>
    <w:rsid w:val="47BF406F"/>
    <w:rsid w:val="47BF7AE9"/>
    <w:rsid w:val="47CA39A1"/>
    <w:rsid w:val="47E9D60E"/>
    <w:rsid w:val="47EA37C4"/>
    <w:rsid w:val="47EACE3C"/>
    <w:rsid w:val="47EF30A7"/>
    <w:rsid w:val="47EF344F"/>
    <w:rsid w:val="47EF69C4"/>
    <w:rsid w:val="47EF900F"/>
    <w:rsid w:val="47F7EB19"/>
    <w:rsid w:val="47FA69D7"/>
    <w:rsid w:val="47FC4C5A"/>
    <w:rsid w:val="47FCBC67"/>
    <w:rsid w:val="47FCBEB9"/>
    <w:rsid w:val="47FF15CB"/>
    <w:rsid w:val="485FF597"/>
    <w:rsid w:val="487F4664"/>
    <w:rsid w:val="488A0A7E"/>
    <w:rsid w:val="48FDCFEE"/>
    <w:rsid w:val="496E6FAC"/>
    <w:rsid w:val="49783F42"/>
    <w:rsid w:val="497D5CE7"/>
    <w:rsid w:val="49B76A94"/>
    <w:rsid w:val="49FCA449"/>
    <w:rsid w:val="4A3FBC2B"/>
    <w:rsid w:val="4A7D4584"/>
    <w:rsid w:val="4A7FB3D0"/>
    <w:rsid w:val="4A91553A"/>
    <w:rsid w:val="4ABEB978"/>
    <w:rsid w:val="4B1C72A4"/>
    <w:rsid w:val="4B1E9D4B"/>
    <w:rsid w:val="4B7DCC58"/>
    <w:rsid w:val="4B7FD57F"/>
    <w:rsid w:val="4B9FB200"/>
    <w:rsid w:val="4BA6F240"/>
    <w:rsid w:val="4BBF2255"/>
    <w:rsid w:val="4BD58BCE"/>
    <w:rsid w:val="4BDDAB2B"/>
    <w:rsid w:val="4BDDDB9B"/>
    <w:rsid w:val="4BEFB1FA"/>
    <w:rsid w:val="4BF3EE39"/>
    <w:rsid w:val="4BFBABC4"/>
    <w:rsid w:val="4BFC4BFD"/>
    <w:rsid w:val="4BFD32E5"/>
    <w:rsid w:val="4BFD6B23"/>
    <w:rsid w:val="4BFE3EF2"/>
    <w:rsid w:val="4BFF398A"/>
    <w:rsid w:val="4BFFDF90"/>
    <w:rsid w:val="4C4B2B55"/>
    <w:rsid w:val="4C5719F7"/>
    <w:rsid w:val="4C6DC53F"/>
    <w:rsid w:val="4CBB136B"/>
    <w:rsid w:val="4CBEA391"/>
    <w:rsid w:val="4CBFA264"/>
    <w:rsid w:val="4CFFA151"/>
    <w:rsid w:val="4CFFCA91"/>
    <w:rsid w:val="4D5807A9"/>
    <w:rsid w:val="4D5D766B"/>
    <w:rsid w:val="4D6F7BCB"/>
    <w:rsid w:val="4D739545"/>
    <w:rsid w:val="4D7D3F03"/>
    <w:rsid w:val="4D96E007"/>
    <w:rsid w:val="4DB54DB8"/>
    <w:rsid w:val="4DBF8438"/>
    <w:rsid w:val="4DC3B204"/>
    <w:rsid w:val="4DD7AE89"/>
    <w:rsid w:val="4DDEC11C"/>
    <w:rsid w:val="4DE75752"/>
    <w:rsid w:val="4DEECAF1"/>
    <w:rsid w:val="4DEF7EC6"/>
    <w:rsid w:val="4DEFA55D"/>
    <w:rsid w:val="4DF63F89"/>
    <w:rsid w:val="4DF74B04"/>
    <w:rsid w:val="4DFB4BED"/>
    <w:rsid w:val="4DFD22E8"/>
    <w:rsid w:val="4DFF2CCF"/>
    <w:rsid w:val="4E1F90F6"/>
    <w:rsid w:val="4E2FF123"/>
    <w:rsid w:val="4E4FE5DE"/>
    <w:rsid w:val="4E5F7182"/>
    <w:rsid w:val="4E6F5A3D"/>
    <w:rsid w:val="4E9D766B"/>
    <w:rsid w:val="4EBB82F3"/>
    <w:rsid w:val="4EBD20AF"/>
    <w:rsid w:val="4EBF7DBC"/>
    <w:rsid w:val="4ED21A22"/>
    <w:rsid w:val="4ED40036"/>
    <w:rsid w:val="4ED73FFA"/>
    <w:rsid w:val="4EDB4D87"/>
    <w:rsid w:val="4EDDAC1D"/>
    <w:rsid w:val="4EDF3761"/>
    <w:rsid w:val="4EE9DF5A"/>
    <w:rsid w:val="4EF5AE73"/>
    <w:rsid w:val="4EF5ED72"/>
    <w:rsid w:val="4EF67054"/>
    <w:rsid w:val="4EF6C51F"/>
    <w:rsid w:val="4EFBFCCB"/>
    <w:rsid w:val="4EFD8CE5"/>
    <w:rsid w:val="4EFF99FE"/>
    <w:rsid w:val="4EFFE63F"/>
    <w:rsid w:val="4F1E8C1E"/>
    <w:rsid w:val="4F1EBA10"/>
    <w:rsid w:val="4F2F899E"/>
    <w:rsid w:val="4F3BB383"/>
    <w:rsid w:val="4F3BC9C2"/>
    <w:rsid w:val="4F3BED62"/>
    <w:rsid w:val="4F3E3A7E"/>
    <w:rsid w:val="4F3F064E"/>
    <w:rsid w:val="4F5F2FCD"/>
    <w:rsid w:val="4F5F3360"/>
    <w:rsid w:val="4F5FCB84"/>
    <w:rsid w:val="4F6F75B1"/>
    <w:rsid w:val="4F7AE2B2"/>
    <w:rsid w:val="4F7F0FEF"/>
    <w:rsid w:val="4F7F2560"/>
    <w:rsid w:val="4F8D92C0"/>
    <w:rsid w:val="4F9FA4B1"/>
    <w:rsid w:val="4FAF8FE0"/>
    <w:rsid w:val="4FAF90FB"/>
    <w:rsid w:val="4FB70789"/>
    <w:rsid w:val="4FB7F7F2"/>
    <w:rsid w:val="4FB9A915"/>
    <w:rsid w:val="4FBB6A5D"/>
    <w:rsid w:val="4FBF5BDA"/>
    <w:rsid w:val="4FBF9307"/>
    <w:rsid w:val="4FBFCCD8"/>
    <w:rsid w:val="4FBFD4B7"/>
    <w:rsid w:val="4FCE9B71"/>
    <w:rsid w:val="4FCFC720"/>
    <w:rsid w:val="4FD2BC59"/>
    <w:rsid w:val="4FD5E340"/>
    <w:rsid w:val="4FDD3CB1"/>
    <w:rsid w:val="4FDDD7E2"/>
    <w:rsid w:val="4FDEDA3A"/>
    <w:rsid w:val="4FDF624A"/>
    <w:rsid w:val="4FDF6970"/>
    <w:rsid w:val="4FDF911A"/>
    <w:rsid w:val="4FDFF36B"/>
    <w:rsid w:val="4FE5824D"/>
    <w:rsid w:val="4FE96712"/>
    <w:rsid w:val="4FEBED59"/>
    <w:rsid w:val="4FED843F"/>
    <w:rsid w:val="4FEE17CD"/>
    <w:rsid w:val="4FEF29EB"/>
    <w:rsid w:val="4FEFBCD8"/>
    <w:rsid w:val="4FF6BCFF"/>
    <w:rsid w:val="4FF7B889"/>
    <w:rsid w:val="4FF8AEC0"/>
    <w:rsid w:val="4FF93D8A"/>
    <w:rsid w:val="4FF9729C"/>
    <w:rsid w:val="4FFB1141"/>
    <w:rsid w:val="4FFB32CD"/>
    <w:rsid w:val="4FFB7522"/>
    <w:rsid w:val="4FFD8980"/>
    <w:rsid w:val="4FFD8A3E"/>
    <w:rsid w:val="4FFE2566"/>
    <w:rsid w:val="4FFE294B"/>
    <w:rsid w:val="4FFEC121"/>
    <w:rsid w:val="4FFECE81"/>
    <w:rsid w:val="4FFED457"/>
    <w:rsid w:val="4FFF4F63"/>
    <w:rsid w:val="4FFF627A"/>
    <w:rsid w:val="4FFFC65B"/>
    <w:rsid w:val="4FFFF2EC"/>
    <w:rsid w:val="50BB4FAB"/>
    <w:rsid w:val="50F7B022"/>
    <w:rsid w:val="51357FDD"/>
    <w:rsid w:val="51777F03"/>
    <w:rsid w:val="5177A5E3"/>
    <w:rsid w:val="51AFACF9"/>
    <w:rsid w:val="51F23653"/>
    <w:rsid w:val="5297550D"/>
    <w:rsid w:val="52DF4319"/>
    <w:rsid w:val="531FDFE0"/>
    <w:rsid w:val="533985F0"/>
    <w:rsid w:val="5367B626"/>
    <w:rsid w:val="53696D78"/>
    <w:rsid w:val="537A6D74"/>
    <w:rsid w:val="539FF402"/>
    <w:rsid w:val="53A64C31"/>
    <w:rsid w:val="53B412AE"/>
    <w:rsid w:val="53C36307"/>
    <w:rsid w:val="53D78DA2"/>
    <w:rsid w:val="53DD8D18"/>
    <w:rsid w:val="53EF2121"/>
    <w:rsid w:val="53EF8FBC"/>
    <w:rsid w:val="53FD5191"/>
    <w:rsid w:val="53FE72F8"/>
    <w:rsid w:val="53FEF341"/>
    <w:rsid w:val="544F8C46"/>
    <w:rsid w:val="54BF9221"/>
    <w:rsid w:val="54C7BBEA"/>
    <w:rsid w:val="54FA0845"/>
    <w:rsid w:val="54FB5432"/>
    <w:rsid w:val="54FF57F9"/>
    <w:rsid w:val="54FF8F99"/>
    <w:rsid w:val="554F977A"/>
    <w:rsid w:val="557BCB93"/>
    <w:rsid w:val="557C4527"/>
    <w:rsid w:val="557EAB62"/>
    <w:rsid w:val="558AC8AD"/>
    <w:rsid w:val="55976536"/>
    <w:rsid w:val="55B110BA"/>
    <w:rsid w:val="55B549F6"/>
    <w:rsid w:val="55B7F627"/>
    <w:rsid w:val="55DC4694"/>
    <w:rsid w:val="55E93730"/>
    <w:rsid w:val="55FD11C3"/>
    <w:rsid w:val="55FDD22F"/>
    <w:rsid w:val="55FE46C9"/>
    <w:rsid w:val="55FF15D6"/>
    <w:rsid w:val="563DD80D"/>
    <w:rsid w:val="563F7537"/>
    <w:rsid w:val="566B599A"/>
    <w:rsid w:val="567381E6"/>
    <w:rsid w:val="567730B3"/>
    <w:rsid w:val="56775F04"/>
    <w:rsid w:val="5677C5B8"/>
    <w:rsid w:val="567D9D89"/>
    <w:rsid w:val="56AF6198"/>
    <w:rsid w:val="56B29E85"/>
    <w:rsid w:val="56B3D128"/>
    <w:rsid w:val="56BE4C4D"/>
    <w:rsid w:val="56BF316B"/>
    <w:rsid w:val="56D7FAF1"/>
    <w:rsid w:val="56DFB9FF"/>
    <w:rsid w:val="56EE5575"/>
    <w:rsid w:val="56EEA694"/>
    <w:rsid w:val="56EF80DD"/>
    <w:rsid w:val="56F184E9"/>
    <w:rsid w:val="56FB0E00"/>
    <w:rsid w:val="56FF20EC"/>
    <w:rsid w:val="56FFC6E1"/>
    <w:rsid w:val="57152CDC"/>
    <w:rsid w:val="5717154C"/>
    <w:rsid w:val="5727F9FB"/>
    <w:rsid w:val="572B734D"/>
    <w:rsid w:val="572D110F"/>
    <w:rsid w:val="57334FF0"/>
    <w:rsid w:val="57470A2B"/>
    <w:rsid w:val="57534323"/>
    <w:rsid w:val="5757CFD6"/>
    <w:rsid w:val="575B7DD7"/>
    <w:rsid w:val="575BDCD8"/>
    <w:rsid w:val="575F585C"/>
    <w:rsid w:val="575FCC0E"/>
    <w:rsid w:val="57671DAE"/>
    <w:rsid w:val="576D0E44"/>
    <w:rsid w:val="5777294B"/>
    <w:rsid w:val="577BB91D"/>
    <w:rsid w:val="577BF474"/>
    <w:rsid w:val="577DA2E8"/>
    <w:rsid w:val="577E83D2"/>
    <w:rsid w:val="577E9572"/>
    <w:rsid w:val="577F1ECB"/>
    <w:rsid w:val="577F4F70"/>
    <w:rsid w:val="577F55FE"/>
    <w:rsid w:val="577FA644"/>
    <w:rsid w:val="57970041"/>
    <w:rsid w:val="57991462"/>
    <w:rsid w:val="57A3A7B5"/>
    <w:rsid w:val="57B62C29"/>
    <w:rsid w:val="57B7E488"/>
    <w:rsid w:val="57B8CE16"/>
    <w:rsid w:val="57BAACF0"/>
    <w:rsid w:val="57BEBEB8"/>
    <w:rsid w:val="57BF3B9E"/>
    <w:rsid w:val="57BF7632"/>
    <w:rsid w:val="57BFDA4E"/>
    <w:rsid w:val="57BFE4D2"/>
    <w:rsid w:val="57C7C9BD"/>
    <w:rsid w:val="57C91A28"/>
    <w:rsid w:val="57C93494"/>
    <w:rsid w:val="57CE4348"/>
    <w:rsid w:val="57CF7555"/>
    <w:rsid w:val="57D79B46"/>
    <w:rsid w:val="57DF0506"/>
    <w:rsid w:val="57DF3BC3"/>
    <w:rsid w:val="57E72E8C"/>
    <w:rsid w:val="57EB2A96"/>
    <w:rsid w:val="57EBEB5B"/>
    <w:rsid w:val="57EC8E91"/>
    <w:rsid w:val="57F37061"/>
    <w:rsid w:val="57F502A2"/>
    <w:rsid w:val="57F72110"/>
    <w:rsid w:val="57F75C71"/>
    <w:rsid w:val="57F76ED3"/>
    <w:rsid w:val="57F78ECE"/>
    <w:rsid w:val="57F7DDA5"/>
    <w:rsid w:val="57F9BEE4"/>
    <w:rsid w:val="57FB43DF"/>
    <w:rsid w:val="57FB8BEA"/>
    <w:rsid w:val="57FBBF15"/>
    <w:rsid w:val="57FBEF85"/>
    <w:rsid w:val="57FC8269"/>
    <w:rsid w:val="57FCEEE9"/>
    <w:rsid w:val="57FD07A2"/>
    <w:rsid w:val="57FD24DA"/>
    <w:rsid w:val="57FD8C13"/>
    <w:rsid w:val="57FE268D"/>
    <w:rsid w:val="57FEB6CB"/>
    <w:rsid w:val="57FF3ED7"/>
    <w:rsid w:val="57FF5F51"/>
    <w:rsid w:val="57FF7B33"/>
    <w:rsid w:val="589B0D73"/>
    <w:rsid w:val="58AF7356"/>
    <w:rsid w:val="58ED4BEF"/>
    <w:rsid w:val="58F51EB0"/>
    <w:rsid w:val="58F560DE"/>
    <w:rsid w:val="58F7E2AE"/>
    <w:rsid w:val="58FF7A84"/>
    <w:rsid w:val="595FF3ED"/>
    <w:rsid w:val="596E7DE8"/>
    <w:rsid w:val="59796F74"/>
    <w:rsid w:val="597F7589"/>
    <w:rsid w:val="599554B0"/>
    <w:rsid w:val="59AC672C"/>
    <w:rsid w:val="59AD2336"/>
    <w:rsid w:val="59B5A102"/>
    <w:rsid w:val="59BCA8F4"/>
    <w:rsid w:val="59BE74FC"/>
    <w:rsid w:val="59BF88C2"/>
    <w:rsid w:val="59DFF09E"/>
    <w:rsid w:val="59E7E32F"/>
    <w:rsid w:val="59EA7AD2"/>
    <w:rsid w:val="59EDD7BC"/>
    <w:rsid w:val="59F75426"/>
    <w:rsid w:val="59F78937"/>
    <w:rsid w:val="59F9FF1F"/>
    <w:rsid w:val="59FB8A13"/>
    <w:rsid w:val="59FC5012"/>
    <w:rsid w:val="59FC83DC"/>
    <w:rsid w:val="59FE234F"/>
    <w:rsid w:val="59FF2126"/>
    <w:rsid w:val="5A13F3DC"/>
    <w:rsid w:val="5A5FB6DC"/>
    <w:rsid w:val="5A6F219B"/>
    <w:rsid w:val="5A7DE030"/>
    <w:rsid w:val="5A9B74DC"/>
    <w:rsid w:val="5AAB952A"/>
    <w:rsid w:val="5AAC378C"/>
    <w:rsid w:val="5ABFB4FB"/>
    <w:rsid w:val="5AEF2DCB"/>
    <w:rsid w:val="5AFAB4D2"/>
    <w:rsid w:val="5AFBBEB8"/>
    <w:rsid w:val="5AFD245F"/>
    <w:rsid w:val="5AFD9A48"/>
    <w:rsid w:val="5AFDF492"/>
    <w:rsid w:val="5AFF0290"/>
    <w:rsid w:val="5AFF0425"/>
    <w:rsid w:val="5AFF9AF4"/>
    <w:rsid w:val="5AFFB8EF"/>
    <w:rsid w:val="5AFFBB13"/>
    <w:rsid w:val="5B2F94A2"/>
    <w:rsid w:val="5B3FD3E8"/>
    <w:rsid w:val="5B4FC927"/>
    <w:rsid w:val="5B56622F"/>
    <w:rsid w:val="5B6B6A9A"/>
    <w:rsid w:val="5B6D324E"/>
    <w:rsid w:val="5B6FB2BF"/>
    <w:rsid w:val="5B7151B2"/>
    <w:rsid w:val="5B751766"/>
    <w:rsid w:val="5B774282"/>
    <w:rsid w:val="5B799946"/>
    <w:rsid w:val="5B7B9C3D"/>
    <w:rsid w:val="5B7E5A2F"/>
    <w:rsid w:val="5B7F17EA"/>
    <w:rsid w:val="5B7F797C"/>
    <w:rsid w:val="5B7F8894"/>
    <w:rsid w:val="5B88F24D"/>
    <w:rsid w:val="5B9FFB33"/>
    <w:rsid w:val="5BAD020B"/>
    <w:rsid w:val="5BAF902A"/>
    <w:rsid w:val="5BAFD51A"/>
    <w:rsid w:val="5BB71FF9"/>
    <w:rsid w:val="5BBE3319"/>
    <w:rsid w:val="5BBE3ED4"/>
    <w:rsid w:val="5BBF97D6"/>
    <w:rsid w:val="5BBFC1CA"/>
    <w:rsid w:val="5BC72054"/>
    <w:rsid w:val="5BC773A9"/>
    <w:rsid w:val="5BCBFB76"/>
    <w:rsid w:val="5BCBFD9B"/>
    <w:rsid w:val="5BD96380"/>
    <w:rsid w:val="5BDA5504"/>
    <w:rsid w:val="5BDE843A"/>
    <w:rsid w:val="5BDF1E61"/>
    <w:rsid w:val="5BE76200"/>
    <w:rsid w:val="5BEB1835"/>
    <w:rsid w:val="5BEBD7BA"/>
    <w:rsid w:val="5BEBDFFB"/>
    <w:rsid w:val="5BEDDA93"/>
    <w:rsid w:val="5BEF8AB4"/>
    <w:rsid w:val="5BEF998C"/>
    <w:rsid w:val="5BF02F65"/>
    <w:rsid w:val="5BF56906"/>
    <w:rsid w:val="5BF63DB3"/>
    <w:rsid w:val="5BF76689"/>
    <w:rsid w:val="5BF7F80A"/>
    <w:rsid w:val="5BFAE65C"/>
    <w:rsid w:val="5BFB5871"/>
    <w:rsid w:val="5BFBBF9E"/>
    <w:rsid w:val="5BFBF3F5"/>
    <w:rsid w:val="5BFDC875"/>
    <w:rsid w:val="5BFE2579"/>
    <w:rsid w:val="5BFE5896"/>
    <w:rsid w:val="5BFE82DF"/>
    <w:rsid w:val="5BFF04D7"/>
    <w:rsid w:val="5BFF0C5E"/>
    <w:rsid w:val="5BFF1525"/>
    <w:rsid w:val="5BFF29ED"/>
    <w:rsid w:val="5BFF3A54"/>
    <w:rsid w:val="5BFF7F17"/>
    <w:rsid w:val="5BFF87AA"/>
    <w:rsid w:val="5BFF9CD3"/>
    <w:rsid w:val="5BFF9CE0"/>
    <w:rsid w:val="5BFF9FB8"/>
    <w:rsid w:val="5BFFAD10"/>
    <w:rsid w:val="5BFFCFEC"/>
    <w:rsid w:val="5BFFDB85"/>
    <w:rsid w:val="5BFFFD24"/>
    <w:rsid w:val="5BFFFEAF"/>
    <w:rsid w:val="5C7D2E03"/>
    <w:rsid w:val="5C7E31D1"/>
    <w:rsid w:val="5C7F2D1F"/>
    <w:rsid w:val="5C97439F"/>
    <w:rsid w:val="5C98853C"/>
    <w:rsid w:val="5CAB00C6"/>
    <w:rsid w:val="5CB3B09A"/>
    <w:rsid w:val="5CB75F81"/>
    <w:rsid w:val="5CBB1552"/>
    <w:rsid w:val="5CBE2C28"/>
    <w:rsid w:val="5CBFEB21"/>
    <w:rsid w:val="5CD78455"/>
    <w:rsid w:val="5CDC5182"/>
    <w:rsid w:val="5CDF3E73"/>
    <w:rsid w:val="5CEC51BD"/>
    <w:rsid w:val="5CF30827"/>
    <w:rsid w:val="5CF37297"/>
    <w:rsid w:val="5CF57422"/>
    <w:rsid w:val="5CF5DBEF"/>
    <w:rsid w:val="5CF97701"/>
    <w:rsid w:val="5CFE5FC8"/>
    <w:rsid w:val="5D3E48DC"/>
    <w:rsid w:val="5D3F7BFC"/>
    <w:rsid w:val="5D5D75A0"/>
    <w:rsid w:val="5D5E6250"/>
    <w:rsid w:val="5D5F8C7B"/>
    <w:rsid w:val="5D672A90"/>
    <w:rsid w:val="5D6B1628"/>
    <w:rsid w:val="5D6BB328"/>
    <w:rsid w:val="5D6D1267"/>
    <w:rsid w:val="5D6E6D44"/>
    <w:rsid w:val="5D6F5CF1"/>
    <w:rsid w:val="5D7322DC"/>
    <w:rsid w:val="5D73270D"/>
    <w:rsid w:val="5D739ED7"/>
    <w:rsid w:val="5D793539"/>
    <w:rsid w:val="5D7DB4A9"/>
    <w:rsid w:val="5D7E7BDD"/>
    <w:rsid w:val="5D7EBB0A"/>
    <w:rsid w:val="5D7F2938"/>
    <w:rsid w:val="5D7F4148"/>
    <w:rsid w:val="5D7F5912"/>
    <w:rsid w:val="5D7F8E10"/>
    <w:rsid w:val="5D7F8E43"/>
    <w:rsid w:val="5D7F9977"/>
    <w:rsid w:val="5D7FC7D9"/>
    <w:rsid w:val="5DAA8324"/>
    <w:rsid w:val="5DB159A5"/>
    <w:rsid w:val="5DB5A219"/>
    <w:rsid w:val="5DBD2359"/>
    <w:rsid w:val="5DBD3A9D"/>
    <w:rsid w:val="5DBD6554"/>
    <w:rsid w:val="5DBE1A46"/>
    <w:rsid w:val="5DBF0FA0"/>
    <w:rsid w:val="5DBFDC27"/>
    <w:rsid w:val="5DC57D3E"/>
    <w:rsid w:val="5DCBA35A"/>
    <w:rsid w:val="5DCF491C"/>
    <w:rsid w:val="5DD47F8A"/>
    <w:rsid w:val="5DD5C8A8"/>
    <w:rsid w:val="5DDCA6DB"/>
    <w:rsid w:val="5DDE15D6"/>
    <w:rsid w:val="5DDF6709"/>
    <w:rsid w:val="5DDF69AC"/>
    <w:rsid w:val="5DDF8149"/>
    <w:rsid w:val="5DE5A0E1"/>
    <w:rsid w:val="5DEC224F"/>
    <w:rsid w:val="5DEDD67F"/>
    <w:rsid w:val="5DEF125A"/>
    <w:rsid w:val="5DEF8662"/>
    <w:rsid w:val="5DEF93CD"/>
    <w:rsid w:val="5DEFD765"/>
    <w:rsid w:val="5DF7BBCF"/>
    <w:rsid w:val="5DF7DBB6"/>
    <w:rsid w:val="5DF9FF6B"/>
    <w:rsid w:val="5DFAB7E7"/>
    <w:rsid w:val="5DFB4B60"/>
    <w:rsid w:val="5DFB7D5A"/>
    <w:rsid w:val="5DFBCB6C"/>
    <w:rsid w:val="5DFDCD55"/>
    <w:rsid w:val="5DFDEA8C"/>
    <w:rsid w:val="5DFE4F51"/>
    <w:rsid w:val="5DFE672D"/>
    <w:rsid w:val="5DFF2526"/>
    <w:rsid w:val="5DFF52E5"/>
    <w:rsid w:val="5DFF582F"/>
    <w:rsid w:val="5DFF59CE"/>
    <w:rsid w:val="5DFF903A"/>
    <w:rsid w:val="5DFFC5F7"/>
    <w:rsid w:val="5DFFCD8D"/>
    <w:rsid w:val="5DFFD02B"/>
    <w:rsid w:val="5DFFD21D"/>
    <w:rsid w:val="5DFFD558"/>
    <w:rsid w:val="5DFFF09F"/>
    <w:rsid w:val="5E372301"/>
    <w:rsid w:val="5E3EAC73"/>
    <w:rsid w:val="5E3F1C14"/>
    <w:rsid w:val="5E4C66EB"/>
    <w:rsid w:val="5E5BBB67"/>
    <w:rsid w:val="5E6785E0"/>
    <w:rsid w:val="5E71B619"/>
    <w:rsid w:val="5E7364E6"/>
    <w:rsid w:val="5E74CDCA"/>
    <w:rsid w:val="5E7D6762"/>
    <w:rsid w:val="5E7D6FE4"/>
    <w:rsid w:val="5E7ECC66"/>
    <w:rsid w:val="5E7F52E5"/>
    <w:rsid w:val="5E7F933E"/>
    <w:rsid w:val="5E8DA29E"/>
    <w:rsid w:val="5E8FB964"/>
    <w:rsid w:val="5E9722B4"/>
    <w:rsid w:val="5EAF8FC1"/>
    <w:rsid w:val="5EB33452"/>
    <w:rsid w:val="5EBA7CC9"/>
    <w:rsid w:val="5EBB674C"/>
    <w:rsid w:val="5EBB84BC"/>
    <w:rsid w:val="5EBE399C"/>
    <w:rsid w:val="5EBF5DC3"/>
    <w:rsid w:val="5EBFCD1C"/>
    <w:rsid w:val="5EC77679"/>
    <w:rsid w:val="5ECBC106"/>
    <w:rsid w:val="5ED18DEB"/>
    <w:rsid w:val="5ED380FD"/>
    <w:rsid w:val="5ED701CA"/>
    <w:rsid w:val="5ED7FAD0"/>
    <w:rsid w:val="5EDB225C"/>
    <w:rsid w:val="5EDE123F"/>
    <w:rsid w:val="5EDF29A4"/>
    <w:rsid w:val="5EDF41C4"/>
    <w:rsid w:val="5EDFCAF7"/>
    <w:rsid w:val="5EEE21A1"/>
    <w:rsid w:val="5EEF50BD"/>
    <w:rsid w:val="5EEF658D"/>
    <w:rsid w:val="5EF28A56"/>
    <w:rsid w:val="5EF5EBCC"/>
    <w:rsid w:val="5EF70FEE"/>
    <w:rsid w:val="5EF74ECC"/>
    <w:rsid w:val="5EF7631A"/>
    <w:rsid w:val="5EF78A65"/>
    <w:rsid w:val="5EF7B3D5"/>
    <w:rsid w:val="5EF7B768"/>
    <w:rsid w:val="5EFB0B5F"/>
    <w:rsid w:val="5EFB5413"/>
    <w:rsid w:val="5EFCAFDA"/>
    <w:rsid w:val="5EFF0B08"/>
    <w:rsid w:val="5EFF3D25"/>
    <w:rsid w:val="5EFF4F12"/>
    <w:rsid w:val="5EFF578C"/>
    <w:rsid w:val="5EFF904B"/>
    <w:rsid w:val="5EFFF308"/>
    <w:rsid w:val="5F15D0B9"/>
    <w:rsid w:val="5F1D1B48"/>
    <w:rsid w:val="5F1F70C2"/>
    <w:rsid w:val="5F24DAFB"/>
    <w:rsid w:val="5F37C0E2"/>
    <w:rsid w:val="5F3D6AEA"/>
    <w:rsid w:val="5F3DB0F9"/>
    <w:rsid w:val="5F3E1478"/>
    <w:rsid w:val="5F3E3593"/>
    <w:rsid w:val="5F3ECD4B"/>
    <w:rsid w:val="5F3F52BE"/>
    <w:rsid w:val="5F3FC867"/>
    <w:rsid w:val="5F3FDD8D"/>
    <w:rsid w:val="5F3FFED2"/>
    <w:rsid w:val="5F449B2A"/>
    <w:rsid w:val="5F4EDA44"/>
    <w:rsid w:val="5F4F09F6"/>
    <w:rsid w:val="5F4F801C"/>
    <w:rsid w:val="5F583F79"/>
    <w:rsid w:val="5F5A5FD2"/>
    <w:rsid w:val="5F5B2D0F"/>
    <w:rsid w:val="5F5BAD4F"/>
    <w:rsid w:val="5F5C40EF"/>
    <w:rsid w:val="5F5DE4A6"/>
    <w:rsid w:val="5F5F9B16"/>
    <w:rsid w:val="5F60BBBD"/>
    <w:rsid w:val="5F67FBC1"/>
    <w:rsid w:val="5F6B43C0"/>
    <w:rsid w:val="5F6CF981"/>
    <w:rsid w:val="5F6F68BF"/>
    <w:rsid w:val="5F6FDF67"/>
    <w:rsid w:val="5F7270E7"/>
    <w:rsid w:val="5F73353E"/>
    <w:rsid w:val="5F735FAC"/>
    <w:rsid w:val="5F755242"/>
    <w:rsid w:val="5F75E459"/>
    <w:rsid w:val="5F7B3FC7"/>
    <w:rsid w:val="5F7D3FBD"/>
    <w:rsid w:val="5F7D9F81"/>
    <w:rsid w:val="5F7ED441"/>
    <w:rsid w:val="5F7F0771"/>
    <w:rsid w:val="5F7F303D"/>
    <w:rsid w:val="5F7F3214"/>
    <w:rsid w:val="5F7F35D9"/>
    <w:rsid w:val="5F7F4B0F"/>
    <w:rsid w:val="5F7F6CCF"/>
    <w:rsid w:val="5F7FDA0A"/>
    <w:rsid w:val="5F8E4065"/>
    <w:rsid w:val="5F8EC843"/>
    <w:rsid w:val="5F975C3B"/>
    <w:rsid w:val="5F9D0B76"/>
    <w:rsid w:val="5F9D3FEB"/>
    <w:rsid w:val="5F9FBE5A"/>
    <w:rsid w:val="5FA3E154"/>
    <w:rsid w:val="5FA7D4C5"/>
    <w:rsid w:val="5FABCDF0"/>
    <w:rsid w:val="5FAFAB44"/>
    <w:rsid w:val="5FB19B09"/>
    <w:rsid w:val="5FB2AC47"/>
    <w:rsid w:val="5FB5D34C"/>
    <w:rsid w:val="5FB616E0"/>
    <w:rsid w:val="5FB74DB2"/>
    <w:rsid w:val="5FB7D5BC"/>
    <w:rsid w:val="5FBB8A92"/>
    <w:rsid w:val="5FBE6256"/>
    <w:rsid w:val="5FBEAA30"/>
    <w:rsid w:val="5FBF1FBF"/>
    <w:rsid w:val="5FBF584C"/>
    <w:rsid w:val="5FBF5A1D"/>
    <w:rsid w:val="5FBF6309"/>
    <w:rsid w:val="5FBF774A"/>
    <w:rsid w:val="5FBF7DAD"/>
    <w:rsid w:val="5FBF96E2"/>
    <w:rsid w:val="5FBFAD75"/>
    <w:rsid w:val="5FBFB469"/>
    <w:rsid w:val="5FBFBEE0"/>
    <w:rsid w:val="5FBFE01D"/>
    <w:rsid w:val="5FBFE190"/>
    <w:rsid w:val="5FC44D51"/>
    <w:rsid w:val="5FC72B9F"/>
    <w:rsid w:val="5FCC11C4"/>
    <w:rsid w:val="5FCF2E4C"/>
    <w:rsid w:val="5FCFA31E"/>
    <w:rsid w:val="5FD2546E"/>
    <w:rsid w:val="5FD56251"/>
    <w:rsid w:val="5FD58B5A"/>
    <w:rsid w:val="5FD704DD"/>
    <w:rsid w:val="5FD70516"/>
    <w:rsid w:val="5FDA6444"/>
    <w:rsid w:val="5FDB024B"/>
    <w:rsid w:val="5FDB478D"/>
    <w:rsid w:val="5FDC74A6"/>
    <w:rsid w:val="5FDD0E14"/>
    <w:rsid w:val="5FDD1600"/>
    <w:rsid w:val="5FDD4E40"/>
    <w:rsid w:val="5FDD5985"/>
    <w:rsid w:val="5FDE0B44"/>
    <w:rsid w:val="5FDE49BB"/>
    <w:rsid w:val="5FDE5318"/>
    <w:rsid w:val="5FDF230A"/>
    <w:rsid w:val="5FDF3AC3"/>
    <w:rsid w:val="5FDF4A08"/>
    <w:rsid w:val="5FDF7C69"/>
    <w:rsid w:val="5FDF8ED3"/>
    <w:rsid w:val="5FDFA13C"/>
    <w:rsid w:val="5FDFA5AE"/>
    <w:rsid w:val="5FDFB327"/>
    <w:rsid w:val="5FE472DD"/>
    <w:rsid w:val="5FE628D3"/>
    <w:rsid w:val="5FE70053"/>
    <w:rsid w:val="5FED0EEB"/>
    <w:rsid w:val="5FED1F9D"/>
    <w:rsid w:val="5FED9DAC"/>
    <w:rsid w:val="5FEDF79A"/>
    <w:rsid w:val="5FEEEE90"/>
    <w:rsid w:val="5FEEF872"/>
    <w:rsid w:val="5FEF1365"/>
    <w:rsid w:val="5FEF442F"/>
    <w:rsid w:val="5FEF54FF"/>
    <w:rsid w:val="5FEF833B"/>
    <w:rsid w:val="5FEF8D6A"/>
    <w:rsid w:val="5FEFB69C"/>
    <w:rsid w:val="5FEFC175"/>
    <w:rsid w:val="5FF35916"/>
    <w:rsid w:val="5FF39C90"/>
    <w:rsid w:val="5FF3E738"/>
    <w:rsid w:val="5FF4CDBA"/>
    <w:rsid w:val="5FF54872"/>
    <w:rsid w:val="5FF57E33"/>
    <w:rsid w:val="5FF61FC0"/>
    <w:rsid w:val="5FF723DA"/>
    <w:rsid w:val="5FF727E6"/>
    <w:rsid w:val="5FF7D862"/>
    <w:rsid w:val="5FF7FA1C"/>
    <w:rsid w:val="5FF83DBF"/>
    <w:rsid w:val="5FF86EDA"/>
    <w:rsid w:val="5FF90443"/>
    <w:rsid w:val="5FF91903"/>
    <w:rsid w:val="5FF963D8"/>
    <w:rsid w:val="5FF979D2"/>
    <w:rsid w:val="5FFA35EB"/>
    <w:rsid w:val="5FFAB9C6"/>
    <w:rsid w:val="5FFAD8CC"/>
    <w:rsid w:val="5FFB6A08"/>
    <w:rsid w:val="5FFB722B"/>
    <w:rsid w:val="5FFBC48F"/>
    <w:rsid w:val="5FFBC8D8"/>
    <w:rsid w:val="5FFBCE4C"/>
    <w:rsid w:val="5FFBD277"/>
    <w:rsid w:val="5FFBEE5E"/>
    <w:rsid w:val="5FFBFF10"/>
    <w:rsid w:val="5FFCA499"/>
    <w:rsid w:val="5FFCB858"/>
    <w:rsid w:val="5FFCC39D"/>
    <w:rsid w:val="5FFCC98D"/>
    <w:rsid w:val="5FFD2484"/>
    <w:rsid w:val="5FFD302B"/>
    <w:rsid w:val="5FFD702A"/>
    <w:rsid w:val="5FFD8819"/>
    <w:rsid w:val="5FFDB25E"/>
    <w:rsid w:val="5FFDCE4B"/>
    <w:rsid w:val="5FFDD1CA"/>
    <w:rsid w:val="5FFDF000"/>
    <w:rsid w:val="5FFDFBFF"/>
    <w:rsid w:val="5FFDFE34"/>
    <w:rsid w:val="5FFE25BB"/>
    <w:rsid w:val="5FFE73EC"/>
    <w:rsid w:val="5FFE8A83"/>
    <w:rsid w:val="5FFED9D8"/>
    <w:rsid w:val="5FFEDE7F"/>
    <w:rsid w:val="5FFEFA18"/>
    <w:rsid w:val="5FFEFDA8"/>
    <w:rsid w:val="5FFF0E30"/>
    <w:rsid w:val="5FFF2102"/>
    <w:rsid w:val="5FFF2BA6"/>
    <w:rsid w:val="5FFF43ED"/>
    <w:rsid w:val="5FFF4A36"/>
    <w:rsid w:val="5FFF4E63"/>
    <w:rsid w:val="5FFF6FCC"/>
    <w:rsid w:val="5FFF8170"/>
    <w:rsid w:val="5FFF88AB"/>
    <w:rsid w:val="5FFF91E9"/>
    <w:rsid w:val="5FFF946F"/>
    <w:rsid w:val="5FFF9B2B"/>
    <w:rsid w:val="5FFFAC57"/>
    <w:rsid w:val="5FFFAE88"/>
    <w:rsid w:val="5FFFC70D"/>
    <w:rsid w:val="5FFFE040"/>
    <w:rsid w:val="5FFFE55A"/>
    <w:rsid w:val="5FFFE61F"/>
    <w:rsid w:val="5FFFECD5"/>
    <w:rsid w:val="5FFFED70"/>
    <w:rsid w:val="5FFFF05A"/>
    <w:rsid w:val="5FFFF22D"/>
    <w:rsid w:val="5FFFFCCF"/>
    <w:rsid w:val="5FFFFEA9"/>
    <w:rsid w:val="60DF9785"/>
    <w:rsid w:val="613FA081"/>
    <w:rsid w:val="61778602"/>
    <w:rsid w:val="61790DAF"/>
    <w:rsid w:val="617A608E"/>
    <w:rsid w:val="61EB03FB"/>
    <w:rsid w:val="61EB2577"/>
    <w:rsid w:val="61FC9606"/>
    <w:rsid w:val="61FFD0FA"/>
    <w:rsid w:val="62B1068C"/>
    <w:rsid w:val="62E7E054"/>
    <w:rsid w:val="62F2626D"/>
    <w:rsid w:val="62FC41B3"/>
    <w:rsid w:val="62FF9EAE"/>
    <w:rsid w:val="632F21AE"/>
    <w:rsid w:val="633B4796"/>
    <w:rsid w:val="633BEE38"/>
    <w:rsid w:val="637E2600"/>
    <w:rsid w:val="639D98D5"/>
    <w:rsid w:val="63B5E6E0"/>
    <w:rsid w:val="63B7CF84"/>
    <w:rsid w:val="63CB2F0B"/>
    <w:rsid w:val="63D1B27E"/>
    <w:rsid w:val="63DE41C8"/>
    <w:rsid w:val="63E7F7AB"/>
    <w:rsid w:val="63EDAD15"/>
    <w:rsid w:val="63EFBA27"/>
    <w:rsid w:val="63F35C54"/>
    <w:rsid w:val="63F7D04B"/>
    <w:rsid w:val="63FBF443"/>
    <w:rsid w:val="63FF031B"/>
    <w:rsid w:val="63FF4AD9"/>
    <w:rsid w:val="63FFC5F2"/>
    <w:rsid w:val="646F9650"/>
    <w:rsid w:val="64776182"/>
    <w:rsid w:val="649F214B"/>
    <w:rsid w:val="64A84646"/>
    <w:rsid w:val="64BDD85C"/>
    <w:rsid w:val="64BF51D4"/>
    <w:rsid w:val="64DF7766"/>
    <w:rsid w:val="64FD92D5"/>
    <w:rsid w:val="64FE8BCC"/>
    <w:rsid w:val="64FF077E"/>
    <w:rsid w:val="653B8B00"/>
    <w:rsid w:val="655FAD9E"/>
    <w:rsid w:val="657B6814"/>
    <w:rsid w:val="65DB8050"/>
    <w:rsid w:val="65EB4339"/>
    <w:rsid w:val="65ED618D"/>
    <w:rsid w:val="65F3818F"/>
    <w:rsid w:val="65F9E2E2"/>
    <w:rsid w:val="65FA0149"/>
    <w:rsid w:val="65FB3756"/>
    <w:rsid w:val="65FD9477"/>
    <w:rsid w:val="65FE3E0B"/>
    <w:rsid w:val="65FEA8FA"/>
    <w:rsid w:val="65FF05EC"/>
    <w:rsid w:val="65FF63CB"/>
    <w:rsid w:val="65FFF9DD"/>
    <w:rsid w:val="6636FF3C"/>
    <w:rsid w:val="665C7B05"/>
    <w:rsid w:val="66789E12"/>
    <w:rsid w:val="667AE8F7"/>
    <w:rsid w:val="669F5F79"/>
    <w:rsid w:val="66CF522D"/>
    <w:rsid w:val="66DF92F3"/>
    <w:rsid w:val="66F08055"/>
    <w:rsid w:val="66F34361"/>
    <w:rsid w:val="66F37546"/>
    <w:rsid w:val="66F747F5"/>
    <w:rsid w:val="66FAEFA7"/>
    <w:rsid w:val="66FC9C7C"/>
    <w:rsid w:val="66FD8F1B"/>
    <w:rsid w:val="66FF00CB"/>
    <w:rsid w:val="66FF0D36"/>
    <w:rsid w:val="66FFB77E"/>
    <w:rsid w:val="66FFC19C"/>
    <w:rsid w:val="66FFEA38"/>
    <w:rsid w:val="6729729F"/>
    <w:rsid w:val="672F10BD"/>
    <w:rsid w:val="672F55D5"/>
    <w:rsid w:val="673DED3C"/>
    <w:rsid w:val="673F31A3"/>
    <w:rsid w:val="673FDC26"/>
    <w:rsid w:val="674D27CD"/>
    <w:rsid w:val="675ADD87"/>
    <w:rsid w:val="675B89C3"/>
    <w:rsid w:val="675CF9BF"/>
    <w:rsid w:val="675F66B9"/>
    <w:rsid w:val="676749B0"/>
    <w:rsid w:val="676F743A"/>
    <w:rsid w:val="676FB7BD"/>
    <w:rsid w:val="676FE720"/>
    <w:rsid w:val="6777D107"/>
    <w:rsid w:val="677BB896"/>
    <w:rsid w:val="677BD24F"/>
    <w:rsid w:val="677DBBF6"/>
    <w:rsid w:val="677E0E0B"/>
    <w:rsid w:val="677EB98D"/>
    <w:rsid w:val="677F53B2"/>
    <w:rsid w:val="677FE43E"/>
    <w:rsid w:val="678FD365"/>
    <w:rsid w:val="6797D5C4"/>
    <w:rsid w:val="67996167"/>
    <w:rsid w:val="679B87D9"/>
    <w:rsid w:val="679F0431"/>
    <w:rsid w:val="67A733CA"/>
    <w:rsid w:val="67AECC81"/>
    <w:rsid w:val="67B94543"/>
    <w:rsid w:val="67BD788C"/>
    <w:rsid w:val="67BD8867"/>
    <w:rsid w:val="67BE8CEC"/>
    <w:rsid w:val="67BF7029"/>
    <w:rsid w:val="67C621EF"/>
    <w:rsid w:val="67D7429B"/>
    <w:rsid w:val="67DB1A84"/>
    <w:rsid w:val="67DB2309"/>
    <w:rsid w:val="67DB3AF7"/>
    <w:rsid w:val="67DB7E24"/>
    <w:rsid w:val="67DBE628"/>
    <w:rsid w:val="67DCEC4F"/>
    <w:rsid w:val="67DD5AB0"/>
    <w:rsid w:val="67DF75FC"/>
    <w:rsid w:val="67DF8838"/>
    <w:rsid w:val="67E7111B"/>
    <w:rsid w:val="67E7CF0F"/>
    <w:rsid w:val="67EB3BC3"/>
    <w:rsid w:val="67EEBD0C"/>
    <w:rsid w:val="67EF06EE"/>
    <w:rsid w:val="67EF23AF"/>
    <w:rsid w:val="67EF7EA3"/>
    <w:rsid w:val="67EF83BF"/>
    <w:rsid w:val="67F4E640"/>
    <w:rsid w:val="67F5CA44"/>
    <w:rsid w:val="67F60E2B"/>
    <w:rsid w:val="67F662B7"/>
    <w:rsid w:val="67F78057"/>
    <w:rsid w:val="67F7FB36"/>
    <w:rsid w:val="67FB17C5"/>
    <w:rsid w:val="67FB5D72"/>
    <w:rsid w:val="67FC32A6"/>
    <w:rsid w:val="67FD0484"/>
    <w:rsid w:val="67FD0B2C"/>
    <w:rsid w:val="67FD1B2C"/>
    <w:rsid w:val="67FEBFF5"/>
    <w:rsid w:val="67FEF234"/>
    <w:rsid w:val="67FF211B"/>
    <w:rsid w:val="67FF914E"/>
    <w:rsid w:val="67FFD3EE"/>
    <w:rsid w:val="67FFEDD6"/>
    <w:rsid w:val="683F0CF4"/>
    <w:rsid w:val="6875437C"/>
    <w:rsid w:val="688B1D09"/>
    <w:rsid w:val="68DF12D1"/>
    <w:rsid w:val="68EE1920"/>
    <w:rsid w:val="68EE374B"/>
    <w:rsid w:val="68EFE35F"/>
    <w:rsid w:val="68FF1E60"/>
    <w:rsid w:val="68FF8BA5"/>
    <w:rsid w:val="68FFCE75"/>
    <w:rsid w:val="69731573"/>
    <w:rsid w:val="69779307"/>
    <w:rsid w:val="697DA390"/>
    <w:rsid w:val="698F39E1"/>
    <w:rsid w:val="698F59AB"/>
    <w:rsid w:val="6995E38C"/>
    <w:rsid w:val="699FE332"/>
    <w:rsid w:val="69B3BDD1"/>
    <w:rsid w:val="69B87B14"/>
    <w:rsid w:val="69BD0530"/>
    <w:rsid w:val="69BF27AA"/>
    <w:rsid w:val="69BFF7DB"/>
    <w:rsid w:val="69CDF6CE"/>
    <w:rsid w:val="69DD56E6"/>
    <w:rsid w:val="69DF19E2"/>
    <w:rsid w:val="69DFCB22"/>
    <w:rsid w:val="69EF1EBD"/>
    <w:rsid w:val="69EF3379"/>
    <w:rsid w:val="69EFC096"/>
    <w:rsid w:val="69FA1DBF"/>
    <w:rsid w:val="69FD92A0"/>
    <w:rsid w:val="69FDE0FC"/>
    <w:rsid w:val="69FE3885"/>
    <w:rsid w:val="69FE4A5F"/>
    <w:rsid w:val="69FED8AB"/>
    <w:rsid w:val="69FF15F7"/>
    <w:rsid w:val="69FFD7B6"/>
    <w:rsid w:val="6A1F2541"/>
    <w:rsid w:val="6A3FE10B"/>
    <w:rsid w:val="6A58A007"/>
    <w:rsid w:val="6A5B451F"/>
    <w:rsid w:val="6A5D6B4B"/>
    <w:rsid w:val="6A672826"/>
    <w:rsid w:val="6A6B0BCE"/>
    <w:rsid w:val="6A7F5482"/>
    <w:rsid w:val="6A8F7F7C"/>
    <w:rsid w:val="6A9D745D"/>
    <w:rsid w:val="6AB73FD2"/>
    <w:rsid w:val="6ABD98BC"/>
    <w:rsid w:val="6ACE21D2"/>
    <w:rsid w:val="6ACFA619"/>
    <w:rsid w:val="6AD2A427"/>
    <w:rsid w:val="6ADA36CC"/>
    <w:rsid w:val="6ADF2142"/>
    <w:rsid w:val="6AEB7878"/>
    <w:rsid w:val="6AF70D36"/>
    <w:rsid w:val="6AFBA46D"/>
    <w:rsid w:val="6AFBE058"/>
    <w:rsid w:val="6AFF2882"/>
    <w:rsid w:val="6AFFBBBE"/>
    <w:rsid w:val="6AFFE606"/>
    <w:rsid w:val="6B1B2198"/>
    <w:rsid w:val="6B1B230A"/>
    <w:rsid w:val="6B238CA0"/>
    <w:rsid w:val="6B3E251E"/>
    <w:rsid w:val="6B3F3084"/>
    <w:rsid w:val="6B51DC0B"/>
    <w:rsid w:val="6B56BA58"/>
    <w:rsid w:val="6B5FA5CF"/>
    <w:rsid w:val="6B5FD60F"/>
    <w:rsid w:val="6B64466C"/>
    <w:rsid w:val="6B67BDC1"/>
    <w:rsid w:val="6B6FF92A"/>
    <w:rsid w:val="6B71CA49"/>
    <w:rsid w:val="6B73731C"/>
    <w:rsid w:val="6B756EE3"/>
    <w:rsid w:val="6B7BB384"/>
    <w:rsid w:val="6B7BCAC5"/>
    <w:rsid w:val="6B7DBCA5"/>
    <w:rsid w:val="6B7E60DD"/>
    <w:rsid w:val="6B7E81F0"/>
    <w:rsid w:val="6B7E9342"/>
    <w:rsid w:val="6B7F8531"/>
    <w:rsid w:val="6B7FC4E3"/>
    <w:rsid w:val="6B88EFE8"/>
    <w:rsid w:val="6B8F9520"/>
    <w:rsid w:val="6B9F30F0"/>
    <w:rsid w:val="6BABE16F"/>
    <w:rsid w:val="6BAF8136"/>
    <w:rsid w:val="6BBB06CC"/>
    <w:rsid w:val="6BBCC5CA"/>
    <w:rsid w:val="6BBDBD64"/>
    <w:rsid w:val="6BBE6282"/>
    <w:rsid w:val="6BBEECF5"/>
    <w:rsid w:val="6BCF1B92"/>
    <w:rsid w:val="6BD005C1"/>
    <w:rsid w:val="6BD7EE7A"/>
    <w:rsid w:val="6BDDFD8E"/>
    <w:rsid w:val="6BDE12DB"/>
    <w:rsid w:val="6BDE4D1E"/>
    <w:rsid w:val="6BDF6BF6"/>
    <w:rsid w:val="6BE1B915"/>
    <w:rsid w:val="6BEF5C73"/>
    <w:rsid w:val="6BF68F56"/>
    <w:rsid w:val="6BF71919"/>
    <w:rsid w:val="6BF7828A"/>
    <w:rsid w:val="6BF797C5"/>
    <w:rsid w:val="6BFA5444"/>
    <w:rsid w:val="6BFBC59A"/>
    <w:rsid w:val="6BFC725E"/>
    <w:rsid w:val="6BFCBFAE"/>
    <w:rsid w:val="6BFD2B2F"/>
    <w:rsid w:val="6BFD4BA1"/>
    <w:rsid w:val="6BFDAA92"/>
    <w:rsid w:val="6BFEACA8"/>
    <w:rsid w:val="6BFF002F"/>
    <w:rsid w:val="6BFF0CAE"/>
    <w:rsid w:val="6BFF8E1A"/>
    <w:rsid w:val="6C2A7EBD"/>
    <w:rsid w:val="6C4812EF"/>
    <w:rsid w:val="6C5A1093"/>
    <w:rsid w:val="6C5F46D1"/>
    <w:rsid w:val="6C673CE5"/>
    <w:rsid w:val="6C6EF2C3"/>
    <w:rsid w:val="6C778441"/>
    <w:rsid w:val="6C7F945F"/>
    <w:rsid w:val="6C9D4DC0"/>
    <w:rsid w:val="6CBF6CE6"/>
    <w:rsid w:val="6CD692DB"/>
    <w:rsid w:val="6CDF3A44"/>
    <w:rsid w:val="6CF4C97F"/>
    <w:rsid w:val="6CF5505E"/>
    <w:rsid w:val="6CF5D122"/>
    <w:rsid w:val="6CFEA83A"/>
    <w:rsid w:val="6D1F8DFF"/>
    <w:rsid w:val="6D25822A"/>
    <w:rsid w:val="6D2979D3"/>
    <w:rsid w:val="6D3F1271"/>
    <w:rsid w:val="6D4B12D9"/>
    <w:rsid w:val="6D4F3CFA"/>
    <w:rsid w:val="6D59231E"/>
    <w:rsid w:val="6D5A1CC5"/>
    <w:rsid w:val="6D5C53B3"/>
    <w:rsid w:val="6D5E4693"/>
    <w:rsid w:val="6D6A8682"/>
    <w:rsid w:val="6D6D2263"/>
    <w:rsid w:val="6D73D865"/>
    <w:rsid w:val="6D755392"/>
    <w:rsid w:val="6D759D7F"/>
    <w:rsid w:val="6D779DFB"/>
    <w:rsid w:val="6D7B699E"/>
    <w:rsid w:val="6D7BB79E"/>
    <w:rsid w:val="6D7C0ECD"/>
    <w:rsid w:val="6D7D6880"/>
    <w:rsid w:val="6D7FD791"/>
    <w:rsid w:val="6D7FD9EC"/>
    <w:rsid w:val="6D8F1695"/>
    <w:rsid w:val="6D9560E1"/>
    <w:rsid w:val="6D9E79B8"/>
    <w:rsid w:val="6D9F885E"/>
    <w:rsid w:val="6D9FD6E8"/>
    <w:rsid w:val="6DAB65EC"/>
    <w:rsid w:val="6DB4AA5D"/>
    <w:rsid w:val="6DBB38D3"/>
    <w:rsid w:val="6DBB3956"/>
    <w:rsid w:val="6DBD477C"/>
    <w:rsid w:val="6DBDD63E"/>
    <w:rsid w:val="6DBEBF52"/>
    <w:rsid w:val="6DBF0008"/>
    <w:rsid w:val="6DCB1A7E"/>
    <w:rsid w:val="6DCB6CAA"/>
    <w:rsid w:val="6DCC940C"/>
    <w:rsid w:val="6DD5E6ED"/>
    <w:rsid w:val="6DD6331A"/>
    <w:rsid w:val="6DD71613"/>
    <w:rsid w:val="6DDD0352"/>
    <w:rsid w:val="6DE691F1"/>
    <w:rsid w:val="6DE7ABB6"/>
    <w:rsid w:val="6DEBB43D"/>
    <w:rsid w:val="6DEBF0BE"/>
    <w:rsid w:val="6DEBF7CF"/>
    <w:rsid w:val="6DEE68AB"/>
    <w:rsid w:val="6DEF5225"/>
    <w:rsid w:val="6DF3B7BD"/>
    <w:rsid w:val="6DF54D3C"/>
    <w:rsid w:val="6DF73EBD"/>
    <w:rsid w:val="6DF9917A"/>
    <w:rsid w:val="6DFB0AAC"/>
    <w:rsid w:val="6DFBE225"/>
    <w:rsid w:val="6DFBFADC"/>
    <w:rsid w:val="6DFCC251"/>
    <w:rsid w:val="6DFD0D4E"/>
    <w:rsid w:val="6DFD4FFA"/>
    <w:rsid w:val="6DFE6517"/>
    <w:rsid w:val="6DFEC958"/>
    <w:rsid w:val="6DFF4348"/>
    <w:rsid w:val="6DFF4BBC"/>
    <w:rsid w:val="6DFF844B"/>
    <w:rsid w:val="6DFFBDA1"/>
    <w:rsid w:val="6DFFD36D"/>
    <w:rsid w:val="6E17F16D"/>
    <w:rsid w:val="6E3D0176"/>
    <w:rsid w:val="6E3F79D0"/>
    <w:rsid w:val="6E3FE05F"/>
    <w:rsid w:val="6E5F4739"/>
    <w:rsid w:val="6E654C55"/>
    <w:rsid w:val="6E66F69C"/>
    <w:rsid w:val="6E6DE7F2"/>
    <w:rsid w:val="6E6EE986"/>
    <w:rsid w:val="6E72131F"/>
    <w:rsid w:val="6E76D694"/>
    <w:rsid w:val="6E76F9A8"/>
    <w:rsid w:val="6E7724D2"/>
    <w:rsid w:val="6E77E004"/>
    <w:rsid w:val="6E79DFE8"/>
    <w:rsid w:val="6E7ABFE4"/>
    <w:rsid w:val="6E7B0FB0"/>
    <w:rsid w:val="6E7DCE0E"/>
    <w:rsid w:val="6E7EE24C"/>
    <w:rsid w:val="6E7FBD3C"/>
    <w:rsid w:val="6E9B70A4"/>
    <w:rsid w:val="6E9FB5AB"/>
    <w:rsid w:val="6EA7633B"/>
    <w:rsid w:val="6EA7F7FB"/>
    <w:rsid w:val="6EA8D3B1"/>
    <w:rsid w:val="6EABB3D0"/>
    <w:rsid w:val="6EAD6BF2"/>
    <w:rsid w:val="6EAFA658"/>
    <w:rsid w:val="6EAFB775"/>
    <w:rsid w:val="6EB560EF"/>
    <w:rsid w:val="6EBB4B44"/>
    <w:rsid w:val="6EBE1382"/>
    <w:rsid w:val="6EBF1A9F"/>
    <w:rsid w:val="6EBF78CC"/>
    <w:rsid w:val="6EBF86F6"/>
    <w:rsid w:val="6EBF8888"/>
    <w:rsid w:val="6EBFA0BF"/>
    <w:rsid w:val="6EBFEBD0"/>
    <w:rsid w:val="6EC360EF"/>
    <w:rsid w:val="6EC59608"/>
    <w:rsid w:val="6EC75AA9"/>
    <w:rsid w:val="6ECB3D46"/>
    <w:rsid w:val="6ED53528"/>
    <w:rsid w:val="6ED794DD"/>
    <w:rsid w:val="6ED7A7F8"/>
    <w:rsid w:val="6ED7C059"/>
    <w:rsid w:val="6ED9F40B"/>
    <w:rsid w:val="6EDE11CC"/>
    <w:rsid w:val="6EDFB828"/>
    <w:rsid w:val="6EDFFB4F"/>
    <w:rsid w:val="6EE34C97"/>
    <w:rsid w:val="6EE7C2F1"/>
    <w:rsid w:val="6EEB33D8"/>
    <w:rsid w:val="6EEB7B55"/>
    <w:rsid w:val="6EEE77B6"/>
    <w:rsid w:val="6EEF495C"/>
    <w:rsid w:val="6EF11EB9"/>
    <w:rsid w:val="6EF31380"/>
    <w:rsid w:val="6EF55191"/>
    <w:rsid w:val="6EF7A35D"/>
    <w:rsid w:val="6EF7C22E"/>
    <w:rsid w:val="6EFB8C78"/>
    <w:rsid w:val="6EFBC789"/>
    <w:rsid w:val="6EFBD65F"/>
    <w:rsid w:val="6EFC9083"/>
    <w:rsid w:val="6EFE1491"/>
    <w:rsid w:val="6EFE277A"/>
    <w:rsid w:val="6EFEC63A"/>
    <w:rsid w:val="6EFED2B9"/>
    <w:rsid w:val="6EFF2B90"/>
    <w:rsid w:val="6EFF44CD"/>
    <w:rsid w:val="6EFF735B"/>
    <w:rsid w:val="6EFF9AF1"/>
    <w:rsid w:val="6EFFA048"/>
    <w:rsid w:val="6EFFAA2A"/>
    <w:rsid w:val="6EFFAD56"/>
    <w:rsid w:val="6F1E36B8"/>
    <w:rsid w:val="6F2710F7"/>
    <w:rsid w:val="6F2BB632"/>
    <w:rsid w:val="6F2F1BCA"/>
    <w:rsid w:val="6F3D4B03"/>
    <w:rsid w:val="6F3DFE4A"/>
    <w:rsid w:val="6F3F5498"/>
    <w:rsid w:val="6F3FBF58"/>
    <w:rsid w:val="6F3FFA60"/>
    <w:rsid w:val="6F496CE5"/>
    <w:rsid w:val="6F4BF0C4"/>
    <w:rsid w:val="6F4EF044"/>
    <w:rsid w:val="6F4F78B7"/>
    <w:rsid w:val="6F4F8D9E"/>
    <w:rsid w:val="6F5833AC"/>
    <w:rsid w:val="6F5F4AE3"/>
    <w:rsid w:val="6F5F5A84"/>
    <w:rsid w:val="6F67E8DE"/>
    <w:rsid w:val="6F6F12CA"/>
    <w:rsid w:val="6F6F9958"/>
    <w:rsid w:val="6F73D607"/>
    <w:rsid w:val="6F750C35"/>
    <w:rsid w:val="6F760635"/>
    <w:rsid w:val="6F764EA4"/>
    <w:rsid w:val="6F77B546"/>
    <w:rsid w:val="6F77D6ED"/>
    <w:rsid w:val="6F77DD64"/>
    <w:rsid w:val="6F77ED8E"/>
    <w:rsid w:val="6F79890F"/>
    <w:rsid w:val="6F7AF6E0"/>
    <w:rsid w:val="6F7BC3E9"/>
    <w:rsid w:val="6F7BCD54"/>
    <w:rsid w:val="6F7BD858"/>
    <w:rsid w:val="6F7CD8D5"/>
    <w:rsid w:val="6F7D212E"/>
    <w:rsid w:val="6F7E32C1"/>
    <w:rsid w:val="6F7F2A5B"/>
    <w:rsid w:val="6F7F7495"/>
    <w:rsid w:val="6F7F8F3C"/>
    <w:rsid w:val="6F7FA8D4"/>
    <w:rsid w:val="6F7FFAE7"/>
    <w:rsid w:val="6F80E286"/>
    <w:rsid w:val="6F8CC76C"/>
    <w:rsid w:val="6F8D5D74"/>
    <w:rsid w:val="6F8D7C97"/>
    <w:rsid w:val="6F95038C"/>
    <w:rsid w:val="6F9B66A2"/>
    <w:rsid w:val="6F9C1BF1"/>
    <w:rsid w:val="6F9FEC42"/>
    <w:rsid w:val="6FA73ADE"/>
    <w:rsid w:val="6FABA346"/>
    <w:rsid w:val="6FAD6EEB"/>
    <w:rsid w:val="6FAF18A4"/>
    <w:rsid w:val="6FAF7247"/>
    <w:rsid w:val="6FAF7C94"/>
    <w:rsid w:val="6FAFD667"/>
    <w:rsid w:val="6FB3171A"/>
    <w:rsid w:val="6FB34577"/>
    <w:rsid w:val="6FB3DE8E"/>
    <w:rsid w:val="6FB54F4A"/>
    <w:rsid w:val="6FB5FC6B"/>
    <w:rsid w:val="6FB9105D"/>
    <w:rsid w:val="6FBB252C"/>
    <w:rsid w:val="6FBB2D30"/>
    <w:rsid w:val="6FBB4134"/>
    <w:rsid w:val="6FBB94DA"/>
    <w:rsid w:val="6FBBEAAD"/>
    <w:rsid w:val="6FBD2935"/>
    <w:rsid w:val="6FBD4DA5"/>
    <w:rsid w:val="6FBD7A0A"/>
    <w:rsid w:val="6FBD9BF8"/>
    <w:rsid w:val="6FBE841A"/>
    <w:rsid w:val="6FBEBFF6"/>
    <w:rsid w:val="6FBF65C1"/>
    <w:rsid w:val="6FBF83E4"/>
    <w:rsid w:val="6FBF95A8"/>
    <w:rsid w:val="6FBFA7E1"/>
    <w:rsid w:val="6FC3F1D4"/>
    <w:rsid w:val="6FC7ABFD"/>
    <w:rsid w:val="6FCB038A"/>
    <w:rsid w:val="6FCDF30E"/>
    <w:rsid w:val="6FCF1F0C"/>
    <w:rsid w:val="6FCFBA8D"/>
    <w:rsid w:val="6FCFFA54"/>
    <w:rsid w:val="6FD29A3E"/>
    <w:rsid w:val="6FD54E61"/>
    <w:rsid w:val="6FD74573"/>
    <w:rsid w:val="6FD7BCE9"/>
    <w:rsid w:val="6FD7C8DA"/>
    <w:rsid w:val="6FD7E2FC"/>
    <w:rsid w:val="6FDA6121"/>
    <w:rsid w:val="6FDB148A"/>
    <w:rsid w:val="6FDB27D0"/>
    <w:rsid w:val="6FDBE1BA"/>
    <w:rsid w:val="6FDCB41A"/>
    <w:rsid w:val="6FDD7900"/>
    <w:rsid w:val="6FDD9B5A"/>
    <w:rsid w:val="6FDDD5C0"/>
    <w:rsid w:val="6FDE1317"/>
    <w:rsid w:val="6FDE9E12"/>
    <w:rsid w:val="6FDEA536"/>
    <w:rsid w:val="6FDEAF12"/>
    <w:rsid w:val="6FDECED6"/>
    <w:rsid w:val="6FDF33F5"/>
    <w:rsid w:val="6FDF3427"/>
    <w:rsid w:val="6FDF3868"/>
    <w:rsid w:val="6FDF62FE"/>
    <w:rsid w:val="6FDF6A1B"/>
    <w:rsid w:val="6FDFB35E"/>
    <w:rsid w:val="6FDFD6AF"/>
    <w:rsid w:val="6FDFDB6E"/>
    <w:rsid w:val="6FDFEB5B"/>
    <w:rsid w:val="6FE1B330"/>
    <w:rsid w:val="6FE3CA76"/>
    <w:rsid w:val="6FE3F4E8"/>
    <w:rsid w:val="6FE6D185"/>
    <w:rsid w:val="6FEB2BD8"/>
    <w:rsid w:val="6FEB2FEA"/>
    <w:rsid w:val="6FEBBF7E"/>
    <w:rsid w:val="6FECAF35"/>
    <w:rsid w:val="6FECECB1"/>
    <w:rsid w:val="6FEE1B77"/>
    <w:rsid w:val="6FEE6CAE"/>
    <w:rsid w:val="6FEE9530"/>
    <w:rsid w:val="6FEED47D"/>
    <w:rsid w:val="6FEF0A3B"/>
    <w:rsid w:val="6FEF0B3C"/>
    <w:rsid w:val="6FEF29F2"/>
    <w:rsid w:val="6FEF64A1"/>
    <w:rsid w:val="6FEF7737"/>
    <w:rsid w:val="6FEF78C1"/>
    <w:rsid w:val="6FEFA294"/>
    <w:rsid w:val="6FEFA5FF"/>
    <w:rsid w:val="6FEFB833"/>
    <w:rsid w:val="6FEFE458"/>
    <w:rsid w:val="6FEFE73E"/>
    <w:rsid w:val="6FEFF31E"/>
    <w:rsid w:val="6FF16C83"/>
    <w:rsid w:val="6FF2364C"/>
    <w:rsid w:val="6FF2CC63"/>
    <w:rsid w:val="6FF3587D"/>
    <w:rsid w:val="6FF42D43"/>
    <w:rsid w:val="6FF53B4B"/>
    <w:rsid w:val="6FF54C68"/>
    <w:rsid w:val="6FF5CC6C"/>
    <w:rsid w:val="6FF60D66"/>
    <w:rsid w:val="6FF62018"/>
    <w:rsid w:val="6FF64FED"/>
    <w:rsid w:val="6FF68ACF"/>
    <w:rsid w:val="6FF6CDB9"/>
    <w:rsid w:val="6FF759B4"/>
    <w:rsid w:val="6FF79113"/>
    <w:rsid w:val="6FF7D639"/>
    <w:rsid w:val="6FF7DC4C"/>
    <w:rsid w:val="6FF92B9B"/>
    <w:rsid w:val="6FF93E02"/>
    <w:rsid w:val="6FF9D6CA"/>
    <w:rsid w:val="6FF9DCA9"/>
    <w:rsid w:val="6FFA5B8E"/>
    <w:rsid w:val="6FFA969E"/>
    <w:rsid w:val="6FFABD9D"/>
    <w:rsid w:val="6FFB3241"/>
    <w:rsid w:val="6FFB5D82"/>
    <w:rsid w:val="6FFB691C"/>
    <w:rsid w:val="6FFB69B7"/>
    <w:rsid w:val="6FFB8315"/>
    <w:rsid w:val="6FFC24C8"/>
    <w:rsid w:val="6FFC2549"/>
    <w:rsid w:val="6FFCE1AC"/>
    <w:rsid w:val="6FFDD405"/>
    <w:rsid w:val="6FFDDAF1"/>
    <w:rsid w:val="6FFDE24E"/>
    <w:rsid w:val="6FFE2236"/>
    <w:rsid w:val="6FFE768F"/>
    <w:rsid w:val="6FFED2F2"/>
    <w:rsid w:val="6FFF11BB"/>
    <w:rsid w:val="6FFF1E1E"/>
    <w:rsid w:val="6FFF28AD"/>
    <w:rsid w:val="6FFF63EE"/>
    <w:rsid w:val="6FFF66FD"/>
    <w:rsid w:val="6FFF6951"/>
    <w:rsid w:val="6FFF7C6A"/>
    <w:rsid w:val="6FFF9631"/>
    <w:rsid w:val="6FFF9AEA"/>
    <w:rsid w:val="6FFFC310"/>
    <w:rsid w:val="6FFFC39A"/>
    <w:rsid w:val="6FFFCB2D"/>
    <w:rsid w:val="6FFFE211"/>
    <w:rsid w:val="6FFFE82C"/>
    <w:rsid w:val="6FFFF43A"/>
    <w:rsid w:val="6FFFF696"/>
    <w:rsid w:val="6FFFFA30"/>
    <w:rsid w:val="6FFFFEA3"/>
    <w:rsid w:val="705DDBA3"/>
    <w:rsid w:val="707F0CB1"/>
    <w:rsid w:val="707F0CD9"/>
    <w:rsid w:val="70BDB5E6"/>
    <w:rsid w:val="70ED4F37"/>
    <w:rsid w:val="70F798B7"/>
    <w:rsid w:val="70FA531C"/>
    <w:rsid w:val="70FEE067"/>
    <w:rsid w:val="715F12B0"/>
    <w:rsid w:val="7173F9AA"/>
    <w:rsid w:val="71B6E1B4"/>
    <w:rsid w:val="71BB542F"/>
    <w:rsid w:val="71BF2288"/>
    <w:rsid w:val="71BF4B47"/>
    <w:rsid w:val="71CF0D56"/>
    <w:rsid w:val="71DD13FE"/>
    <w:rsid w:val="71DE0030"/>
    <w:rsid w:val="71DFF6C7"/>
    <w:rsid w:val="71F4DFB3"/>
    <w:rsid w:val="71F592A9"/>
    <w:rsid w:val="71F75765"/>
    <w:rsid w:val="71F9550E"/>
    <w:rsid w:val="71FB6F4D"/>
    <w:rsid w:val="71FF9B0E"/>
    <w:rsid w:val="725A7D86"/>
    <w:rsid w:val="725FAF6D"/>
    <w:rsid w:val="725FD420"/>
    <w:rsid w:val="7277231B"/>
    <w:rsid w:val="727D7B65"/>
    <w:rsid w:val="727E7BB1"/>
    <w:rsid w:val="728FB33E"/>
    <w:rsid w:val="72B34409"/>
    <w:rsid w:val="72B6DFC0"/>
    <w:rsid w:val="72BB6DB8"/>
    <w:rsid w:val="72BD9C68"/>
    <w:rsid w:val="72BF2A80"/>
    <w:rsid w:val="72BF67A2"/>
    <w:rsid w:val="72EE9061"/>
    <w:rsid w:val="72EF0DA1"/>
    <w:rsid w:val="72FE1598"/>
    <w:rsid w:val="72FE39C5"/>
    <w:rsid w:val="733FA3CD"/>
    <w:rsid w:val="735EB0CF"/>
    <w:rsid w:val="735EF182"/>
    <w:rsid w:val="7364EA4F"/>
    <w:rsid w:val="736F673C"/>
    <w:rsid w:val="7371A428"/>
    <w:rsid w:val="7375EF3C"/>
    <w:rsid w:val="73775F13"/>
    <w:rsid w:val="737DAE77"/>
    <w:rsid w:val="737DC04A"/>
    <w:rsid w:val="738265DA"/>
    <w:rsid w:val="739EBA09"/>
    <w:rsid w:val="739F0AB6"/>
    <w:rsid w:val="73A89B61"/>
    <w:rsid w:val="73AD497B"/>
    <w:rsid w:val="73B4606B"/>
    <w:rsid w:val="73BDD38D"/>
    <w:rsid w:val="73BE73BA"/>
    <w:rsid w:val="73BF400B"/>
    <w:rsid w:val="73BF7BE1"/>
    <w:rsid w:val="73C9F05E"/>
    <w:rsid w:val="73CE1CC1"/>
    <w:rsid w:val="73CE5CF6"/>
    <w:rsid w:val="73CF8D3F"/>
    <w:rsid w:val="73D3F189"/>
    <w:rsid w:val="73D5F363"/>
    <w:rsid w:val="73D72423"/>
    <w:rsid w:val="73D9D5FE"/>
    <w:rsid w:val="73DDB210"/>
    <w:rsid w:val="73DE0EE9"/>
    <w:rsid w:val="73DF09C9"/>
    <w:rsid w:val="73DF1F81"/>
    <w:rsid w:val="73DFC4C9"/>
    <w:rsid w:val="73E350F7"/>
    <w:rsid w:val="73E7A247"/>
    <w:rsid w:val="73EB574B"/>
    <w:rsid w:val="73EE0290"/>
    <w:rsid w:val="73F4F64A"/>
    <w:rsid w:val="73F55FBC"/>
    <w:rsid w:val="73F6BD57"/>
    <w:rsid w:val="73F78F3B"/>
    <w:rsid w:val="73F79F45"/>
    <w:rsid w:val="73FB2A4A"/>
    <w:rsid w:val="73FB9BE3"/>
    <w:rsid w:val="73FC9A46"/>
    <w:rsid w:val="73FE0FCB"/>
    <w:rsid w:val="73FE6A23"/>
    <w:rsid w:val="73FEFBF4"/>
    <w:rsid w:val="73FF25EA"/>
    <w:rsid w:val="73FF7C0B"/>
    <w:rsid w:val="73FFD77E"/>
    <w:rsid w:val="741F5BD0"/>
    <w:rsid w:val="74574E7F"/>
    <w:rsid w:val="745F3859"/>
    <w:rsid w:val="746D542A"/>
    <w:rsid w:val="746E38C5"/>
    <w:rsid w:val="7475A509"/>
    <w:rsid w:val="7476B6EB"/>
    <w:rsid w:val="74775803"/>
    <w:rsid w:val="74775CC2"/>
    <w:rsid w:val="747D00A9"/>
    <w:rsid w:val="747D7156"/>
    <w:rsid w:val="749C0E9E"/>
    <w:rsid w:val="749F2C39"/>
    <w:rsid w:val="74B51AD1"/>
    <w:rsid w:val="74B7F833"/>
    <w:rsid w:val="74BCA888"/>
    <w:rsid w:val="74BF1546"/>
    <w:rsid w:val="74BFD095"/>
    <w:rsid w:val="74DF5424"/>
    <w:rsid w:val="74EE0E4B"/>
    <w:rsid w:val="74EF3EE4"/>
    <w:rsid w:val="74EF9D80"/>
    <w:rsid w:val="74F709DF"/>
    <w:rsid w:val="74F71CA9"/>
    <w:rsid w:val="74FA2AA6"/>
    <w:rsid w:val="74FADE36"/>
    <w:rsid w:val="74FB4FA7"/>
    <w:rsid w:val="74FBF414"/>
    <w:rsid w:val="74FD5862"/>
    <w:rsid w:val="74FE01FB"/>
    <w:rsid w:val="74FE0F63"/>
    <w:rsid w:val="753DFFB6"/>
    <w:rsid w:val="753F409F"/>
    <w:rsid w:val="753F9548"/>
    <w:rsid w:val="755D4867"/>
    <w:rsid w:val="756BDDF3"/>
    <w:rsid w:val="756D6B6A"/>
    <w:rsid w:val="756FB411"/>
    <w:rsid w:val="756FC110"/>
    <w:rsid w:val="75789DD8"/>
    <w:rsid w:val="757B329C"/>
    <w:rsid w:val="757B471A"/>
    <w:rsid w:val="757BC1EB"/>
    <w:rsid w:val="757BD62D"/>
    <w:rsid w:val="758C7BAA"/>
    <w:rsid w:val="7596D834"/>
    <w:rsid w:val="7597851F"/>
    <w:rsid w:val="75979743"/>
    <w:rsid w:val="759E92F0"/>
    <w:rsid w:val="759F8D20"/>
    <w:rsid w:val="75A7834F"/>
    <w:rsid w:val="75A7D5D4"/>
    <w:rsid w:val="75B79E66"/>
    <w:rsid w:val="75BEE7F2"/>
    <w:rsid w:val="75BF352F"/>
    <w:rsid w:val="75BF6C6A"/>
    <w:rsid w:val="75BFAC29"/>
    <w:rsid w:val="75CABFF0"/>
    <w:rsid w:val="75CB3D54"/>
    <w:rsid w:val="75D303E0"/>
    <w:rsid w:val="75D32695"/>
    <w:rsid w:val="75D74D7B"/>
    <w:rsid w:val="75D78395"/>
    <w:rsid w:val="75D79D97"/>
    <w:rsid w:val="75D7E176"/>
    <w:rsid w:val="75DA18D9"/>
    <w:rsid w:val="75DA4BB2"/>
    <w:rsid w:val="75DBBBF0"/>
    <w:rsid w:val="75DCCC8A"/>
    <w:rsid w:val="75DCFEA6"/>
    <w:rsid w:val="75DED021"/>
    <w:rsid w:val="75DF87BF"/>
    <w:rsid w:val="75DFF7E1"/>
    <w:rsid w:val="75E7998A"/>
    <w:rsid w:val="75E7FB20"/>
    <w:rsid w:val="75ED4B0A"/>
    <w:rsid w:val="75EDB5F4"/>
    <w:rsid w:val="75EEBB71"/>
    <w:rsid w:val="75EFD093"/>
    <w:rsid w:val="75EFD218"/>
    <w:rsid w:val="75F14211"/>
    <w:rsid w:val="75F319EA"/>
    <w:rsid w:val="75F33950"/>
    <w:rsid w:val="75F5AEF0"/>
    <w:rsid w:val="75F645A7"/>
    <w:rsid w:val="75F7788E"/>
    <w:rsid w:val="75F7C442"/>
    <w:rsid w:val="75FA3D7A"/>
    <w:rsid w:val="75FB3DFD"/>
    <w:rsid w:val="75FB72B1"/>
    <w:rsid w:val="75FBEEF5"/>
    <w:rsid w:val="75FDA3A9"/>
    <w:rsid w:val="75FDFBEA"/>
    <w:rsid w:val="75FE9646"/>
    <w:rsid w:val="75FEBE10"/>
    <w:rsid w:val="75FEC52E"/>
    <w:rsid w:val="75FF1413"/>
    <w:rsid w:val="75FF1D2E"/>
    <w:rsid w:val="75FF32C2"/>
    <w:rsid w:val="75FF3513"/>
    <w:rsid w:val="75FF6246"/>
    <w:rsid w:val="75FF694E"/>
    <w:rsid w:val="75FF78A5"/>
    <w:rsid w:val="75FFC532"/>
    <w:rsid w:val="75FFDAF6"/>
    <w:rsid w:val="75FFEAB0"/>
    <w:rsid w:val="75FFEBF9"/>
    <w:rsid w:val="75FFFD1D"/>
    <w:rsid w:val="7605ABE0"/>
    <w:rsid w:val="762BAA91"/>
    <w:rsid w:val="76373BC4"/>
    <w:rsid w:val="764F2729"/>
    <w:rsid w:val="7654AE1A"/>
    <w:rsid w:val="765539BD"/>
    <w:rsid w:val="7659845F"/>
    <w:rsid w:val="765D9C1D"/>
    <w:rsid w:val="765DD52D"/>
    <w:rsid w:val="765DF13E"/>
    <w:rsid w:val="765F6EB3"/>
    <w:rsid w:val="766AAED7"/>
    <w:rsid w:val="766FA07C"/>
    <w:rsid w:val="7677849F"/>
    <w:rsid w:val="767CD446"/>
    <w:rsid w:val="767DA780"/>
    <w:rsid w:val="767E61CD"/>
    <w:rsid w:val="767E6E96"/>
    <w:rsid w:val="767FB33F"/>
    <w:rsid w:val="767FB4AF"/>
    <w:rsid w:val="767FFBF0"/>
    <w:rsid w:val="7696C492"/>
    <w:rsid w:val="769B84EB"/>
    <w:rsid w:val="769C88C4"/>
    <w:rsid w:val="76AF6F30"/>
    <w:rsid w:val="76B607D8"/>
    <w:rsid w:val="76B7D5CC"/>
    <w:rsid w:val="76BB15D7"/>
    <w:rsid w:val="76BE0D5F"/>
    <w:rsid w:val="76BF70B0"/>
    <w:rsid w:val="76BF9CDF"/>
    <w:rsid w:val="76C0BED3"/>
    <w:rsid w:val="76CEFB57"/>
    <w:rsid w:val="76CF3699"/>
    <w:rsid w:val="76D66102"/>
    <w:rsid w:val="76DC2978"/>
    <w:rsid w:val="76DCDF19"/>
    <w:rsid w:val="76DD4B67"/>
    <w:rsid w:val="76DE78CB"/>
    <w:rsid w:val="76E5E3AB"/>
    <w:rsid w:val="76EBA408"/>
    <w:rsid w:val="76EF8076"/>
    <w:rsid w:val="76F005D2"/>
    <w:rsid w:val="76F28F38"/>
    <w:rsid w:val="76F51B30"/>
    <w:rsid w:val="76F5A5C5"/>
    <w:rsid w:val="76F5F5C7"/>
    <w:rsid w:val="76F69F5F"/>
    <w:rsid w:val="76F6C404"/>
    <w:rsid w:val="76F7169D"/>
    <w:rsid w:val="76F77F7D"/>
    <w:rsid w:val="76F7AFF8"/>
    <w:rsid w:val="76F7CC16"/>
    <w:rsid w:val="76F8989A"/>
    <w:rsid w:val="76F997F8"/>
    <w:rsid w:val="76F9CB5B"/>
    <w:rsid w:val="76FA06F6"/>
    <w:rsid w:val="76FB1312"/>
    <w:rsid w:val="76FD4691"/>
    <w:rsid w:val="76FE474B"/>
    <w:rsid w:val="76FE5373"/>
    <w:rsid w:val="76FE7D53"/>
    <w:rsid w:val="76FF23A7"/>
    <w:rsid w:val="76FF3E00"/>
    <w:rsid w:val="76FFB26E"/>
    <w:rsid w:val="76FFED16"/>
    <w:rsid w:val="76FFFED2"/>
    <w:rsid w:val="770A5EF6"/>
    <w:rsid w:val="77176FA1"/>
    <w:rsid w:val="771B47E8"/>
    <w:rsid w:val="771FBBE6"/>
    <w:rsid w:val="77250813"/>
    <w:rsid w:val="772C8618"/>
    <w:rsid w:val="772F4141"/>
    <w:rsid w:val="772FF834"/>
    <w:rsid w:val="77327599"/>
    <w:rsid w:val="7732B656"/>
    <w:rsid w:val="7737ACA5"/>
    <w:rsid w:val="773EBCFA"/>
    <w:rsid w:val="773F4290"/>
    <w:rsid w:val="773F877C"/>
    <w:rsid w:val="773F8B9D"/>
    <w:rsid w:val="774A579E"/>
    <w:rsid w:val="774D80A0"/>
    <w:rsid w:val="77521F57"/>
    <w:rsid w:val="775BC992"/>
    <w:rsid w:val="775D8315"/>
    <w:rsid w:val="775F392B"/>
    <w:rsid w:val="775FC8C8"/>
    <w:rsid w:val="775FCD80"/>
    <w:rsid w:val="775FF44C"/>
    <w:rsid w:val="77674A87"/>
    <w:rsid w:val="776B4A50"/>
    <w:rsid w:val="776D41DA"/>
    <w:rsid w:val="776DB78F"/>
    <w:rsid w:val="776E9A92"/>
    <w:rsid w:val="776FACD5"/>
    <w:rsid w:val="7771FC14"/>
    <w:rsid w:val="77746E93"/>
    <w:rsid w:val="7776B2E8"/>
    <w:rsid w:val="7777826F"/>
    <w:rsid w:val="7778B242"/>
    <w:rsid w:val="777A25E4"/>
    <w:rsid w:val="777AAAB6"/>
    <w:rsid w:val="777D2A52"/>
    <w:rsid w:val="777D6862"/>
    <w:rsid w:val="777E05AE"/>
    <w:rsid w:val="777E184E"/>
    <w:rsid w:val="777E537E"/>
    <w:rsid w:val="777E5A8A"/>
    <w:rsid w:val="777F0E2C"/>
    <w:rsid w:val="777F0F2C"/>
    <w:rsid w:val="777F1A97"/>
    <w:rsid w:val="777F2CDE"/>
    <w:rsid w:val="777F2FAD"/>
    <w:rsid w:val="777F7939"/>
    <w:rsid w:val="7797A260"/>
    <w:rsid w:val="7797E46D"/>
    <w:rsid w:val="779BDD5E"/>
    <w:rsid w:val="779DCD5A"/>
    <w:rsid w:val="779EC266"/>
    <w:rsid w:val="779F0B08"/>
    <w:rsid w:val="77A5D89B"/>
    <w:rsid w:val="77A7255B"/>
    <w:rsid w:val="77A7E7C1"/>
    <w:rsid w:val="77A92146"/>
    <w:rsid w:val="77A9234C"/>
    <w:rsid w:val="77AB0FBE"/>
    <w:rsid w:val="77AB187E"/>
    <w:rsid w:val="77AB6440"/>
    <w:rsid w:val="77AD8265"/>
    <w:rsid w:val="77AF40BC"/>
    <w:rsid w:val="77B17264"/>
    <w:rsid w:val="77B56051"/>
    <w:rsid w:val="77B6BEFB"/>
    <w:rsid w:val="77B6C7A1"/>
    <w:rsid w:val="77B75C5A"/>
    <w:rsid w:val="77BA0575"/>
    <w:rsid w:val="77BD24E2"/>
    <w:rsid w:val="77BDAF2F"/>
    <w:rsid w:val="77BF0597"/>
    <w:rsid w:val="77BF6FC8"/>
    <w:rsid w:val="77BF9878"/>
    <w:rsid w:val="77BF9A3C"/>
    <w:rsid w:val="77C3D451"/>
    <w:rsid w:val="77CB0E35"/>
    <w:rsid w:val="77CB3539"/>
    <w:rsid w:val="77CBF265"/>
    <w:rsid w:val="77CDA2FD"/>
    <w:rsid w:val="77CFF676"/>
    <w:rsid w:val="77D3167D"/>
    <w:rsid w:val="77D3BB28"/>
    <w:rsid w:val="77D42B98"/>
    <w:rsid w:val="77D71FF4"/>
    <w:rsid w:val="77D7BFD0"/>
    <w:rsid w:val="77D7E4BE"/>
    <w:rsid w:val="77D83789"/>
    <w:rsid w:val="77D94038"/>
    <w:rsid w:val="77D95FD3"/>
    <w:rsid w:val="77DB362B"/>
    <w:rsid w:val="77DB53E5"/>
    <w:rsid w:val="77DC26F7"/>
    <w:rsid w:val="77DF5706"/>
    <w:rsid w:val="77DF6870"/>
    <w:rsid w:val="77DF9753"/>
    <w:rsid w:val="77DFA86B"/>
    <w:rsid w:val="77DFB42F"/>
    <w:rsid w:val="77DFBB59"/>
    <w:rsid w:val="77DFBF3C"/>
    <w:rsid w:val="77DFED7C"/>
    <w:rsid w:val="77E4B993"/>
    <w:rsid w:val="77E50FDE"/>
    <w:rsid w:val="77E65081"/>
    <w:rsid w:val="77E71FD5"/>
    <w:rsid w:val="77EB09AD"/>
    <w:rsid w:val="77EBE31D"/>
    <w:rsid w:val="77ED249F"/>
    <w:rsid w:val="77ED9A04"/>
    <w:rsid w:val="77ED9D31"/>
    <w:rsid w:val="77EDCB4D"/>
    <w:rsid w:val="77EDFC18"/>
    <w:rsid w:val="77EF12C2"/>
    <w:rsid w:val="77EF2EF1"/>
    <w:rsid w:val="77EF4D0E"/>
    <w:rsid w:val="77EFB411"/>
    <w:rsid w:val="77EFF7DA"/>
    <w:rsid w:val="77F42FA4"/>
    <w:rsid w:val="77F4CB86"/>
    <w:rsid w:val="77F52E6C"/>
    <w:rsid w:val="77F541EA"/>
    <w:rsid w:val="77F553EB"/>
    <w:rsid w:val="77F55B51"/>
    <w:rsid w:val="77F5F0BC"/>
    <w:rsid w:val="77F6E7B7"/>
    <w:rsid w:val="77F7150E"/>
    <w:rsid w:val="77F71CD2"/>
    <w:rsid w:val="77F73338"/>
    <w:rsid w:val="77F7AD1D"/>
    <w:rsid w:val="77F7DFB5"/>
    <w:rsid w:val="77F8C30E"/>
    <w:rsid w:val="77F955BD"/>
    <w:rsid w:val="77F95787"/>
    <w:rsid w:val="77F97B1A"/>
    <w:rsid w:val="77F995FB"/>
    <w:rsid w:val="77FA9429"/>
    <w:rsid w:val="77FB01B6"/>
    <w:rsid w:val="77FB2AB2"/>
    <w:rsid w:val="77FB8320"/>
    <w:rsid w:val="77FB8609"/>
    <w:rsid w:val="77FBA837"/>
    <w:rsid w:val="77FBAAB1"/>
    <w:rsid w:val="77FBF96B"/>
    <w:rsid w:val="77FBFBBD"/>
    <w:rsid w:val="77FC39DE"/>
    <w:rsid w:val="77FCB882"/>
    <w:rsid w:val="77FD2E69"/>
    <w:rsid w:val="77FD3018"/>
    <w:rsid w:val="77FDA169"/>
    <w:rsid w:val="77FDED9C"/>
    <w:rsid w:val="77FE15FB"/>
    <w:rsid w:val="77FE2481"/>
    <w:rsid w:val="77FE5A15"/>
    <w:rsid w:val="77FE69C2"/>
    <w:rsid w:val="77FE8C77"/>
    <w:rsid w:val="77FEB392"/>
    <w:rsid w:val="77FEB7BE"/>
    <w:rsid w:val="77FED0FA"/>
    <w:rsid w:val="77FEDC12"/>
    <w:rsid w:val="77FF0657"/>
    <w:rsid w:val="77FF0877"/>
    <w:rsid w:val="77FF14FF"/>
    <w:rsid w:val="77FF1C56"/>
    <w:rsid w:val="77FF5915"/>
    <w:rsid w:val="77FF6326"/>
    <w:rsid w:val="77FF69C4"/>
    <w:rsid w:val="77FF6FCB"/>
    <w:rsid w:val="77FF774C"/>
    <w:rsid w:val="77FF8B2F"/>
    <w:rsid w:val="77FF8CC8"/>
    <w:rsid w:val="77FF8DF0"/>
    <w:rsid w:val="77FF9377"/>
    <w:rsid w:val="77FF9442"/>
    <w:rsid w:val="77FFC87B"/>
    <w:rsid w:val="77FFC985"/>
    <w:rsid w:val="77FFCD1A"/>
    <w:rsid w:val="77FFD8C8"/>
    <w:rsid w:val="77FFE379"/>
    <w:rsid w:val="77FFF99C"/>
    <w:rsid w:val="77FFFBA8"/>
    <w:rsid w:val="7837EDA8"/>
    <w:rsid w:val="78738F02"/>
    <w:rsid w:val="78753907"/>
    <w:rsid w:val="787A2D85"/>
    <w:rsid w:val="787B59FA"/>
    <w:rsid w:val="787CF298"/>
    <w:rsid w:val="787FC72E"/>
    <w:rsid w:val="78BDC439"/>
    <w:rsid w:val="78CF7DA0"/>
    <w:rsid w:val="78D679AA"/>
    <w:rsid w:val="78DED25B"/>
    <w:rsid w:val="78DF27EF"/>
    <w:rsid w:val="78E7BB47"/>
    <w:rsid w:val="78F22F27"/>
    <w:rsid w:val="78F76CE6"/>
    <w:rsid w:val="78F79A75"/>
    <w:rsid w:val="78F99AEE"/>
    <w:rsid w:val="78FAE217"/>
    <w:rsid w:val="78FDAE94"/>
    <w:rsid w:val="793D33EC"/>
    <w:rsid w:val="793D91B7"/>
    <w:rsid w:val="793E5DA4"/>
    <w:rsid w:val="79579A31"/>
    <w:rsid w:val="795D792F"/>
    <w:rsid w:val="796517EC"/>
    <w:rsid w:val="796741CD"/>
    <w:rsid w:val="7967F1C8"/>
    <w:rsid w:val="796B0CF2"/>
    <w:rsid w:val="796EB027"/>
    <w:rsid w:val="796F894A"/>
    <w:rsid w:val="796FE189"/>
    <w:rsid w:val="7976C3DD"/>
    <w:rsid w:val="7979DE2B"/>
    <w:rsid w:val="797AFAAE"/>
    <w:rsid w:val="797D0DE4"/>
    <w:rsid w:val="797DA22F"/>
    <w:rsid w:val="797DBBEB"/>
    <w:rsid w:val="797F2180"/>
    <w:rsid w:val="797F37A3"/>
    <w:rsid w:val="797F9FEB"/>
    <w:rsid w:val="797FB008"/>
    <w:rsid w:val="797FB6B8"/>
    <w:rsid w:val="797FFD4A"/>
    <w:rsid w:val="799B8882"/>
    <w:rsid w:val="799F28DF"/>
    <w:rsid w:val="799F4DCE"/>
    <w:rsid w:val="799F9CDF"/>
    <w:rsid w:val="79A71E42"/>
    <w:rsid w:val="79B64C2F"/>
    <w:rsid w:val="79BB2262"/>
    <w:rsid w:val="79BD56A0"/>
    <w:rsid w:val="79BD5EBA"/>
    <w:rsid w:val="79C7268B"/>
    <w:rsid w:val="79CED0B7"/>
    <w:rsid w:val="79CF25E9"/>
    <w:rsid w:val="79CFB395"/>
    <w:rsid w:val="79D73F64"/>
    <w:rsid w:val="79D7B8AE"/>
    <w:rsid w:val="79D7EA61"/>
    <w:rsid w:val="79DC58E5"/>
    <w:rsid w:val="79DDB868"/>
    <w:rsid w:val="79DF6075"/>
    <w:rsid w:val="79E6AC82"/>
    <w:rsid w:val="79E905AD"/>
    <w:rsid w:val="79EA03B2"/>
    <w:rsid w:val="79EDBF81"/>
    <w:rsid w:val="79EF6F94"/>
    <w:rsid w:val="79F355BC"/>
    <w:rsid w:val="79F37CA9"/>
    <w:rsid w:val="79F50679"/>
    <w:rsid w:val="79F62E1A"/>
    <w:rsid w:val="79F739BF"/>
    <w:rsid w:val="79F79DC4"/>
    <w:rsid w:val="79F7ECFE"/>
    <w:rsid w:val="79F7EFA8"/>
    <w:rsid w:val="79FA1EDF"/>
    <w:rsid w:val="79FB1BC6"/>
    <w:rsid w:val="79FB6020"/>
    <w:rsid w:val="79FB9099"/>
    <w:rsid w:val="79FBC38D"/>
    <w:rsid w:val="79FBFB09"/>
    <w:rsid w:val="79FBFF97"/>
    <w:rsid w:val="79FC2ABE"/>
    <w:rsid w:val="79FD1DB4"/>
    <w:rsid w:val="79FDA816"/>
    <w:rsid w:val="79FDD6E8"/>
    <w:rsid w:val="79FEA515"/>
    <w:rsid w:val="79FF10EF"/>
    <w:rsid w:val="79FF15C6"/>
    <w:rsid w:val="79FF22CB"/>
    <w:rsid w:val="79FF32B5"/>
    <w:rsid w:val="79FF7515"/>
    <w:rsid w:val="79FF82A8"/>
    <w:rsid w:val="79FF924A"/>
    <w:rsid w:val="79FFBE6A"/>
    <w:rsid w:val="7A0F5661"/>
    <w:rsid w:val="7A1FF23D"/>
    <w:rsid w:val="7A1FF960"/>
    <w:rsid w:val="7A2E17E8"/>
    <w:rsid w:val="7A304CF6"/>
    <w:rsid w:val="7A37E368"/>
    <w:rsid w:val="7A3DD237"/>
    <w:rsid w:val="7A5414F4"/>
    <w:rsid w:val="7A57CC9E"/>
    <w:rsid w:val="7A653550"/>
    <w:rsid w:val="7A6A17EA"/>
    <w:rsid w:val="7A6F117B"/>
    <w:rsid w:val="7A6F70BD"/>
    <w:rsid w:val="7A6F7601"/>
    <w:rsid w:val="7A6FE3B1"/>
    <w:rsid w:val="7A72B602"/>
    <w:rsid w:val="7A770E96"/>
    <w:rsid w:val="7A7713BC"/>
    <w:rsid w:val="7A79DF37"/>
    <w:rsid w:val="7A7B935D"/>
    <w:rsid w:val="7A7BB042"/>
    <w:rsid w:val="7A7EE01E"/>
    <w:rsid w:val="7A7F42C6"/>
    <w:rsid w:val="7A7FF585"/>
    <w:rsid w:val="7A96B563"/>
    <w:rsid w:val="7A9F5014"/>
    <w:rsid w:val="7AAF05C0"/>
    <w:rsid w:val="7AB70C5A"/>
    <w:rsid w:val="7AB7F1D6"/>
    <w:rsid w:val="7ABD4B72"/>
    <w:rsid w:val="7ABEF03E"/>
    <w:rsid w:val="7ACB3DD7"/>
    <w:rsid w:val="7AD5EED5"/>
    <w:rsid w:val="7ADC48D0"/>
    <w:rsid w:val="7ADEDA63"/>
    <w:rsid w:val="7ADF270A"/>
    <w:rsid w:val="7ADF7954"/>
    <w:rsid w:val="7AE97E18"/>
    <w:rsid w:val="7AEA8B56"/>
    <w:rsid w:val="7AEE34BB"/>
    <w:rsid w:val="7AEFA58C"/>
    <w:rsid w:val="7AF559D4"/>
    <w:rsid w:val="7AF56A8C"/>
    <w:rsid w:val="7AF5BDEC"/>
    <w:rsid w:val="7AF6CDF7"/>
    <w:rsid w:val="7AF6D2C8"/>
    <w:rsid w:val="7AF882A4"/>
    <w:rsid w:val="7AFA2E8C"/>
    <w:rsid w:val="7AFAD025"/>
    <w:rsid w:val="7AFC1F45"/>
    <w:rsid w:val="7AFC7522"/>
    <w:rsid w:val="7AFD615B"/>
    <w:rsid w:val="7AFE6CF8"/>
    <w:rsid w:val="7AFF1EC0"/>
    <w:rsid w:val="7AFF5CB3"/>
    <w:rsid w:val="7AFF8121"/>
    <w:rsid w:val="7AFF81FF"/>
    <w:rsid w:val="7AFFCD39"/>
    <w:rsid w:val="7B034850"/>
    <w:rsid w:val="7B1FA679"/>
    <w:rsid w:val="7B360141"/>
    <w:rsid w:val="7B3BFCF1"/>
    <w:rsid w:val="7B3F769A"/>
    <w:rsid w:val="7B3FA899"/>
    <w:rsid w:val="7B3FFD30"/>
    <w:rsid w:val="7B4B2DAC"/>
    <w:rsid w:val="7B4E569A"/>
    <w:rsid w:val="7B57C88D"/>
    <w:rsid w:val="7B5E10D5"/>
    <w:rsid w:val="7B5E330B"/>
    <w:rsid w:val="7B5E8BD9"/>
    <w:rsid w:val="7B5F09B2"/>
    <w:rsid w:val="7B5F3473"/>
    <w:rsid w:val="7B5FC1B5"/>
    <w:rsid w:val="7B69A4E2"/>
    <w:rsid w:val="7B6B1BF8"/>
    <w:rsid w:val="7B6CAC0A"/>
    <w:rsid w:val="7B6D1B8A"/>
    <w:rsid w:val="7B6DD1AB"/>
    <w:rsid w:val="7B6EE881"/>
    <w:rsid w:val="7B6FF3D7"/>
    <w:rsid w:val="7B733C68"/>
    <w:rsid w:val="7B7566BC"/>
    <w:rsid w:val="7B76F5BC"/>
    <w:rsid w:val="7B772018"/>
    <w:rsid w:val="7B7729B9"/>
    <w:rsid w:val="7B775F13"/>
    <w:rsid w:val="7B77D467"/>
    <w:rsid w:val="7B79EE4A"/>
    <w:rsid w:val="7B7B0579"/>
    <w:rsid w:val="7B7B8C21"/>
    <w:rsid w:val="7B7D4789"/>
    <w:rsid w:val="7B7D883E"/>
    <w:rsid w:val="7B7DC189"/>
    <w:rsid w:val="7B7DEFC3"/>
    <w:rsid w:val="7B7E949E"/>
    <w:rsid w:val="7B7EDB18"/>
    <w:rsid w:val="7B7F7033"/>
    <w:rsid w:val="7B7F842B"/>
    <w:rsid w:val="7B7F9BFC"/>
    <w:rsid w:val="7B7F9EAF"/>
    <w:rsid w:val="7B7FBEBD"/>
    <w:rsid w:val="7B7FC878"/>
    <w:rsid w:val="7B7FFE26"/>
    <w:rsid w:val="7B8F07C8"/>
    <w:rsid w:val="7B8F2A1B"/>
    <w:rsid w:val="7B935EC5"/>
    <w:rsid w:val="7B984F06"/>
    <w:rsid w:val="7B9A24F2"/>
    <w:rsid w:val="7B9B5039"/>
    <w:rsid w:val="7B9B8F12"/>
    <w:rsid w:val="7B9D07BD"/>
    <w:rsid w:val="7B9F2797"/>
    <w:rsid w:val="7B9F3526"/>
    <w:rsid w:val="7BA7B98A"/>
    <w:rsid w:val="7BA97190"/>
    <w:rsid w:val="7BAD8BAC"/>
    <w:rsid w:val="7BAEEB9B"/>
    <w:rsid w:val="7BAF2CD1"/>
    <w:rsid w:val="7BAF5F39"/>
    <w:rsid w:val="7BAF99A3"/>
    <w:rsid w:val="7BB1E938"/>
    <w:rsid w:val="7BB4817C"/>
    <w:rsid w:val="7BB52D05"/>
    <w:rsid w:val="7BB62B4F"/>
    <w:rsid w:val="7BB732A2"/>
    <w:rsid w:val="7BB7404C"/>
    <w:rsid w:val="7BB7B59F"/>
    <w:rsid w:val="7BB957FC"/>
    <w:rsid w:val="7BBB4799"/>
    <w:rsid w:val="7BBB7A21"/>
    <w:rsid w:val="7BBBBA80"/>
    <w:rsid w:val="7BBBDC2E"/>
    <w:rsid w:val="7BBC9A84"/>
    <w:rsid w:val="7BBDDC37"/>
    <w:rsid w:val="7BBE5C5C"/>
    <w:rsid w:val="7BBEB244"/>
    <w:rsid w:val="7BBECBFC"/>
    <w:rsid w:val="7BBF6376"/>
    <w:rsid w:val="7BBF9806"/>
    <w:rsid w:val="7BBFB17F"/>
    <w:rsid w:val="7BBFDA9C"/>
    <w:rsid w:val="7BC94E73"/>
    <w:rsid w:val="7BCE54EF"/>
    <w:rsid w:val="7BCFCB38"/>
    <w:rsid w:val="7BD3B4B5"/>
    <w:rsid w:val="7BD48890"/>
    <w:rsid w:val="7BD7995A"/>
    <w:rsid w:val="7BD7EF10"/>
    <w:rsid w:val="7BD96A2D"/>
    <w:rsid w:val="7BDB0B3E"/>
    <w:rsid w:val="7BDCCE52"/>
    <w:rsid w:val="7BDE1002"/>
    <w:rsid w:val="7BDE529B"/>
    <w:rsid w:val="7BDF3ED4"/>
    <w:rsid w:val="7BDFA787"/>
    <w:rsid w:val="7BDFC13E"/>
    <w:rsid w:val="7BDFC83A"/>
    <w:rsid w:val="7BDFD5CD"/>
    <w:rsid w:val="7BDFE941"/>
    <w:rsid w:val="7BE647B2"/>
    <w:rsid w:val="7BE786BA"/>
    <w:rsid w:val="7BE9A7AB"/>
    <w:rsid w:val="7BEB83A5"/>
    <w:rsid w:val="7BEB9437"/>
    <w:rsid w:val="7BEBD284"/>
    <w:rsid w:val="7BEBDBEE"/>
    <w:rsid w:val="7BEDD93F"/>
    <w:rsid w:val="7BEDF70D"/>
    <w:rsid w:val="7BEE3393"/>
    <w:rsid w:val="7BEE4120"/>
    <w:rsid w:val="7BEE5605"/>
    <w:rsid w:val="7BEE7C00"/>
    <w:rsid w:val="7BEEF5BB"/>
    <w:rsid w:val="7BEF2826"/>
    <w:rsid w:val="7BEF5E26"/>
    <w:rsid w:val="7BEF8221"/>
    <w:rsid w:val="7BEFD836"/>
    <w:rsid w:val="7BEFF696"/>
    <w:rsid w:val="7BF19DEB"/>
    <w:rsid w:val="7BF218BE"/>
    <w:rsid w:val="7BF2B302"/>
    <w:rsid w:val="7BF39BE5"/>
    <w:rsid w:val="7BF566B6"/>
    <w:rsid w:val="7BF589E8"/>
    <w:rsid w:val="7BF66EF7"/>
    <w:rsid w:val="7BF6AFE4"/>
    <w:rsid w:val="7BF6F5EE"/>
    <w:rsid w:val="7BF72019"/>
    <w:rsid w:val="7BF729D0"/>
    <w:rsid w:val="7BF73FA6"/>
    <w:rsid w:val="7BF79288"/>
    <w:rsid w:val="7BF7A675"/>
    <w:rsid w:val="7BF936C7"/>
    <w:rsid w:val="7BF93ACD"/>
    <w:rsid w:val="7BF995CA"/>
    <w:rsid w:val="7BFAA91E"/>
    <w:rsid w:val="7BFB123A"/>
    <w:rsid w:val="7BFB1950"/>
    <w:rsid w:val="7BFB5075"/>
    <w:rsid w:val="7BFBC415"/>
    <w:rsid w:val="7BFBD4B3"/>
    <w:rsid w:val="7BFC960D"/>
    <w:rsid w:val="7BFD23A6"/>
    <w:rsid w:val="7BFD2D0A"/>
    <w:rsid w:val="7BFD41F2"/>
    <w:rsid w:val="7BFDAB54"/>
    <w:rsid w:val="7BFDB2D4"/>
    <w:rsid w:val="7BFDC492"/>
    <w:rsid w:val="7BFDCBA3"/>
    <w:rsid w:val="7BFE1A32"/>
    <w:rsid w:val="7BFE24C7"/>
    <w:rsid w:val="7BFE348E"/>
    <w:rsid w:val="7BFE430B"/>
    <w:rsid w:val="7BFEBB39"/>
    <w:rsid w:val="7BFF02B2"/>
    <w:rsid w:val="7BFF03E9"/>
    <w:rsid w:val="7BFF074E"/>
    <w:rsid w:val="7BFF07D9"/>
    <w:rsid w:val="7BFF1161"/>
    <w:rsid w:val="7BFF15C3"/>
    <w:rsid w:val="7BFF17F2"/>
    <w:rsid w:val="7BFF3D29"/>
    <w:rsid w:val="7BFF5FBF"/>
    <w:rsid w:val="7BFF688D"/>
    <w:rsid w:val="7BFF869D"/>
    <w:rsid w:val="7BFF8C23"/>
    <w:rsid w:val="7BFFA0D7"/>
    <w:rsid w:val="7BFFA32C"/>
    <w:rsid w:val="7BFFBD2C"/>
    <w:rsid w:val="7BFFC18D"/>
    <w:rsid w:val="7BFFC363"/>
    <w:rsid w:val="7BFFDA1F"/>
    <w:rsid w:val="7BFFDA6D"/>
    <w:rsid w:val="7BFFE174"/>
    <w:rsid w:val="7BFFE316"/>
    <w:rsid w:val="7BFFEF15"/>
    <w:rsid w:val="7BFFF782"/>
    <w:rsid w:val="7C170A36"/>
    <w:rsid w:val="7C2EC767"/>
    <w:rsid w:val="7C351C49"/>
    <w:rsid w:val="7C363AEB"/>
    <w:rsid w:val="7C3793BA"/>
    <w:rsid w:val="7C3E0883"/>
    <w:rsid w:val="7C5F3C5B"/>
    <w:rsid w:val="7C5F3E6C"/>
    <w:rsid w:val="7C5F7C73"/>
    <w:rsid w:val="7C63823B"/>
    <w:rsid w:val="7C764F5E"/>
    <w:rsid w:val="7C77C3E6"/>
    <w:rsid w:val="7C94C78C"/>
    <w:rsid w:val="7C9BF7D9"/>
    <w:rsid w:val="7C9DC86D"/>
    <w:rsid w:val="7C9F4E9B"/>
    <w:rsid w:val="7CA7D057"/>
    <w:rsid w:val="7CAC741F"/>
    <w:rsid w:val="7CAF3C78"/>
    <w:rsid w:val="7CB253F3"/>
    <w:rsid w:val="7CB65EDF"/>
    <w:rsid w:val="7CB7D09E"/>
    <w:rsid w:val="7CBFA002"/>
    <w:rsid w:val="7CBFAEAE"/>
    <w:rsid w:val="7CC7A5A8"/>
    <w:rsid w:val="7CCB12D8"/>
    <w:rsid w:val="7CDC8494"/>
    <w:rsid w:val="7CDE519B"/>
    <w:rsid w:val="7CDF0341"/>
    <w:rsid w:val="7CDF4D3A"/>
    <w:rsid w:val="7CDF7C81"/>
    <w:rsid w:val="7CDFC329"/>
    <w:rsid w:val="7CE53321"/>
    <w:rsid w:val="7CEB64F7"/>
    <w:rsid w:val="7CEBEF94"/>
    <w:rsid w:val="7CEEF78E"/>
    <w:rsid w:val="7CEF686E"/>
    <w:rsid w:val="7CEF6E8A"/>
    <w:rsid w:val="7CF6172C"/>
    <w:rsid w:val="7CF61F0D"/>
    <w:rsid w:val="7CF77D51"/>
    <w:rsid w:val="7CF78D52"/>
    <w:rsid w:val="7CF79205"/>
    <w:rsid w:val="7CF7CE24"/>
    <w:rsid w:val="7CF7CF98"/>
    <w:rsid w:val="7CF7E494"/>
    <w:rsid w:val="7CF7ED14"/>
    <w:rsid w:val="7CF92511"/>
    <w:rsid w:val="7CFA5E30"/>
    <w:rsid w:val="7CFB5DA1"/>
    <w:rsid w:val="7CFB9294"/>
    <w:rsid w:val="7CFF2744"/>
    <w:rsid w:val="7CFF386F"/>
    <w:rsid w:val="7CFF5AC6"/>
    <w:rsid w:val="7CFFAED8"/>
    <w:rsid w:val="7CFFE20B"/>
    <w:rsid w:val="7D1F5352"/>
    <w:rsid w:val="7D27FC25"/>
    <w:rsid w:val="7D2E5F83"/>
    <w:rsid w:val="7D377AA6"/>
    <w:rsid w:val="7D3D11B6"/>
    <w:rsid w:val="7D3D19C3"/>
    <w:rsid w:val="7D3D6110"/>
    <w:rsid w:val="7D3D8058"/>
    <w:rsid w:val="7D3F0D69"/>
    <w:rsid w:val="7D3F9341"/>
    <w:rsid w:val="7D3F9ED6"/>
    <w:rsid w:val="7D4166CA"/>
    <w:rsid w:val="7D438BF9"/>
    <w:rsid w:val="7D46F74A"/>
    <w:rsid w:val="7D470217"/>
    <w:rsid w:val="7D4FE0EF"/>
    <w:rsid w:val="7D5717C2"/>
    <w:rsid w:val="7D576040"/>
    <w:rsid w:val="7D5B5AAF"/>
    <w:rsid w:val="7D5DB45C"/>
    <w:rsid w:val="7D5F2BB0"/>
    <w:rsid w:val="7D5F6009"/>
    <w:rsid w:val="7D5F7D76"/>
    <w:rsid w:val="7D5FC72F"/>
    <w:rsid w:val="7D65B41B"/>
    <w:rsid w:val="7D6ABC5F"/>
    <w:rsid w:val="7D6B8C73"/>
    <w:rsid w:val="7D6BB0AF"/>
    <w:rsid w:val="7D6E765D"/>
    <w:rsid w:val="7D6F35DD"/>
    <w:rsid w:val="7D6F4DD3"/>
    <w:rsid w:val="7D6FAF4D"/>
    <w:rsid w:val="7D6FDC65"/>
    <w:rsid w:val="7D6FFF4C"/>
    <w:rsid w:val="7D731022"/>
    <w:rsid w:val="7D7312C5"/>
    <w:rsid w:val="7D7360A7"/>
    <w:rsid w:val="7D770943"/>
    <w:rsid w:val="7D7757E4"/>
    <w:rsid w:val="7D793836"/>
    <w:rsid w:val="7D7A002E"/>
    <w:rsid w:val="7D7B5956"/>
    <w:rsid w:val="7D7B6DDA"/>
    <w:rsid w:val="7D7B9210"/>
    <w:rsid w:val="7D7C6D3B"/>
    <w:rsid w:val="7D7D63ED"/>
    <w:rsid w:val="7D7D9F8C"/>
    <w:rsid w:val="7D7E2CA9"/>
    <w:rsid w:val="7D7E9061"/>
    <w:rsid w:val="7D7F0FD7"/>
    <w:rsid w:val="7D7F19EC"/>
    <w:rsid w:val="7D7F3634"/>
    <w:rsid w:val="7D7F3D24"/>
    <w:rsid w:val="7D7F6968"/>
    <w:rsid w:val="7D880CB0"/>
    <w:rsid w:val="7D8DA1E1"/>
    <w:rsid w:val="7D8DF99F"/>
    <w:rsid w:val="7D9337F4"/>
    <w:rsid w:val="7D9D0F2A"/>
    <w:rsid w:val="7D9E65D2"/>
    <w:rsid w:val="7D9EBBA5"/>
    <w:rsid w:val="7D9ED8DF"/>
    <w:rsid w:val="7D9F5A03"/>
    <w:rsid w:val="7D9FC8A9"/>
    <w:rsid w:val="7DADDE5B"/>
    <w:rsid w:val="7DAF6F9B"/>
    <w:rsid w:val="7DAFA76D"/>
    <w:rsid w:val="7DAFD0EE"/>
    <w:rsid w:val="7DB49AF1"/>
    <w:rsid w:val="7DB56BA7"/>
    <w:rsid w:val="7DB6ABCD"/>
    <w:rsid w:val="7DB72B9C"/>
    <w:rsid w:val="7DB78A56"/>
    <w:rsid w:val="7DB78E2C"/>
    <w:rsid w:val="7DB96C15"/>
    <w:rsid w:val="7DBA3AC2"/>
    <w:rsid w:val="7DBAC1A5"/>
    <w:rsid w:val="7DBBFB47"/>
    <w:rsid w:val="7DBC49B6"/>
    <w:rsid w:val="7DBD2D48"/>
    <w:rsid w:val="7DBD2F5D"/>
    <w:rsid w:val="7DBE1989"/>
    <w:rsid w:val="7DBE41D7"/>
    <w:rsid w:val="7DBE5370"/>
    <w:rsid w:val="7DBE574D"/>
    <w:rsid w:val="7DBF35A5"/>
    <w:rsid w:val="7DBFA3D3"/>
    <w:rsid w:val="7DBFF961"/>
    <w:rsid w:val="7DC73253"/>
    <w:rsid w:val="7DCBE510"/>
    <w:rsid w:val="7DCF9D51"/>
    <w:rsid w:val="7DCFEB36"/>
    <w:rsid w:val="7DD37EAC"/>
    <w:rsid w:val="7DD48F7A"/>
    <w:rsid w:val="7DD74D30"/>
    <w:rsid w:val="7DD77A44"/>
    <w:rsid w:val="7DD78C2D"/>
    <w:rsid w:val="7DD7A11D"/>
    <w:rsid w:val="7DD7BE39"/>
    <w:rsid w:val="7DDB8F43"/>
    <w:rsid w:val="7DDBCBDF"/>
    <w:rsid w:val="7DDD28EA"/>
    <w:rsid w:val="7DDEA496"/>
    <w:rsid w:val="7DDEC436"/>
    <w:rsid w:val="7DDEF02E"/>
    <w:rsid w:val="7DDF298B"/>
    <w:rsid w:val="7DDF72C5"/>
    <w:rsid w:val="7DDF788F"/>
    <w:rsid w:val="7DDF8A9B"/>
    <w:rsid w:val="7DE2EF86"/>
    <w:rsid w:val="7DE3389D"/>
    <w:rsid w:val="7DE37DD1"/>
    <w:rsid w:val="7DE58A5C"/>
    <w:rsid w:val="7DE7FA29"/>
    <w:rsid w:val="7DE85DB9"/>
    <w:rsid w:val="7DEAA6AA"/>
    <w:rsid w:val="7DEB0969"/>
    <w:rsid w:val="7DEB141F"/>
    <w:rsid w:val="7DEBC475"/>
    <w:rsid w:val="7DEBDBBA"/>
    <w:rsid w:val="7DED273C"/>
    <w:rsid w:val="7DEDC519"/>
    <w:rsid w:val="7DEE2789"/>
    <w:rsid w:val="7DEE9FAC"/>
    <w:rsid w:val="7DEEB771"/>
    <w:rsid w:val="7DEF4FB8"/>
    <w:rsid w:val="7DEF5A28"/>
    <w:rsid w:val="7DEF9563"/>
    <w:rsid w:val="7DEFB8AD"/>
    <w:rsid w:val="7DEFBBC0"/>
    <w:rsid w:val="7DEFD763"/>
    <w:rsid w:val="7DF2E3F7"/>
    <w:rsid w:val="7DF32615"/>
    <w:rsid w:val="7DF3353D"/>
    <w:rsid w:val="7DF3ABF8"/>
    <w:rsid w:val="7DF3DBAB"/>
    <w:rsid w:val="7DF55585"/>
    <w:rsid w:val="7DF57798"/>
    <w:rsid w:val="7DF5848F"/>
    <w:rsid w:val="7DF5D43A"/>
    <w:rsid w:val="7DF6E068"/>
    <w:rsid w:val="7DF72615"/>
    <w:rsid w:val="7DF74214"/>
    <w:rsid w:val="7DF75DA8"/>
    <w:rsid w:val="7DF76D93"/>
    <w:rsid w:val="7DF79733"/>
    <w:rsid w:val="7DF7FB3E"/>
    <w:rsid w:val="7DF941C3"/>
    <w:rsid w:val="7DF9B45B"/>
    <w:rsid w:val="7DFA6F18"/>
    <w:rsid w:val="7DFB1535"/>
    <w:rsid w:val="7DFB22D1"/>
    <w:rsid w:val="7DFB7AC7"/>
    <w:rsid w:val="7DFB943C"/>
    <w:rsid w:val="7DFBC0E4"/>
    <w:rsid w:val="7DFC27AE"/>
    <w:rsid w:val="7DFC8340"/>
    <w:rsid w:val="7DFCA41B"/>
    <w:rsid w:val="7DFD265C"/>
    <w:rsid w:val="7DFD4220"/>
    <w:rsid w:val="7DFD7EE5"/>
    <w:rsid w:val="7DFD953C"/>
    <w:rsid w:val="7DFDB8D9"/>
    <w:rsid w:val="7DFDDB92"/>
    <w:rsid w:val="7DFE31B6"/>
    <w:rsid w:val="7DFE4C59"/>
    <w:rsid w:val="7DFE802A"/>
    <w:rsid w:val="7DFEA10C"/>
    <w:rsid w:val="7DFF0E6A"/>
    <w:rsid w:val="7DFF2186"/>
    <w:rsid w:val="7DFF22EA"/>
    <w:rsid w:val="7DFF2F99"/>
    <w:rsid w:val="7DFF314C"/>
    <w:rsid w:val="7DFF3204"/>
    <w:rsid w:val="7DFF341C"/>
    <w:rsid w:val="7DFF412A"/>
    <w:rsid w:val="7DFF5B51"/>
    <w:rsid w:val="7DFF7C78"/>
    <w:rsid w:val="7DFF863C"/>
    <w:rsid w:val="7DFF892E"/>
    <w:rsid w:val="7DFF9D83"/>
    <w:rsid w:val="7DFFA3B1"/>
    <w:rsid w:val="7DFFCF07"/>
    <w:rsid w:val="7DFFD7E9"/>
    <w:rsid w:val="7E1A3679"/>
    <w:rsid w:val="7E1BB86B"/>
    <w:rsid w:val="7E2FED1A"/>
    <w:rsid w:val="7E33EBF5"/>
    <w:rsid w:val="7E390E27"/>
    <w:rsid w:val="7E3B6BFC"/>
    <w:rsid w:val="7E3F7E1C"/>
    <w:rsid w:val="7E4AC7EB"/>
    <w:rsid w:val="7E4F445F"/>
    <w:rsid w:val="7E4F9559"/>
    <w:rsid w:val="7E53D8A5"/>
    <w:rsid w:val="7E5BA603"/>
    <w:rsid w:val="7E5D2B81"/>
    <w:rsid w:val="7E5D7DF2"/>
    <w:rsid w:val="7E5F57D1"/>
    <w:rsid w:val="7E5FE381"/>
    <w:rsid w:val="7E65F35F"/>
    <w:rsid w:val="7E678527"/>
    <w:rsid w:val="7E69666E"/>
    <w:rsid w:val="7E6B06EE"/>
    <w:rsid w:val="7E6DCADB"/>
    <w:rsid w:val="7E6F0CBC"/>
    <w:rsid w:val="7E6F4690"/>
    <w:rsid w:val="7E6F790A"/>
    <w:rsid w:val="7E6FA323"/>
    <w:rsid w:val="7E6FCA1D"/>
    <w:rsid w:val="7E6FFCC0"/>
    <w:rsid w:val="7E735B2E"/>
    <w:rsid w:val="7E739B9E"/>
    <w:rsid w:val="7E75A783"/>
    <w:rsid w:val="7E75BA5A"/>
    <w:rsid w:val="7E79A687"/>
    <w:rsid w:val="7E7B219D"/>
    <w:rsid w:val="7E7BBA45"/>
    <w:rsid w:val="7E7C4988"/>
    <w:rsid w:val="7E7C71C4"/>
    <w:rsid w:val="7E7C8F45"/>
    <w:rsid w:val="7E7D4568"/>
    <w:rsid w:val="7E7D99E2"/>
    <w:rsid w:val="7E7DDB8A"/>
    <w:rsid w:val="7E7EB8DC"/>
    <w:rsid w:val="7E7EE7DB"/>
    <w:rsid w:val="7E7F0AB9"/>
    <w:rsid w:val="7E7F1694"/>
    <w:rsid w:val="7E7F1A19"/>
    <w:rsid w:val="7E7F54C6"/>
    <w:rsid w:val="7E7F686D"/>
    <w:rsid w:val="7E7F9D22"/>
    <w:rsid w:val="7E7FA7A5"/>
    <w:rsid w:val="7E7FD7A5"/>
    <w:rsid w:val="7E7FDB89"/>
    <w:rsid w:val="7E879B30"/>
    <w:rsid w:val="7E8F8902"/>
    <w:rsid w:val="7E9A6F21"/>
    <w:rsid w:val="7E9B8A8F"/>
    <w:rsid w:val="7E9C01E4"/>
    <w:rsid w:val="7E9CF9A1"/>
    <w:rsid w:val="7E9EC1FB"/>
    <w:rsid w:val="7E9EF52D"/>
    <w:rsid w:val="7E9FF5E7"/>
    <w:rsid w:val="7EAF4F51"/>
    <w:rsid w:val="7EB2A061"/>
    <w:rsid w:val="7EB49A51"/>
    <w:rsid w:val="7EB5C4C0"/>
    <w:rsid w:val="7EB5C781"/>
    <w:rsid w:val="7EB72004"/>
    <w:rsid w:val="7EB79D86"/>
    <w:rsid w:val="7EB8B10D"/>
    <w:rsid w:val="7EBA32F2"/>
    <w:rsid w:val="7EBB4D95"/>
    <w:rsid w:val="7EBDED6A"/>
    <w:rsid w:val="7EBE0E63"/>
    <w:rsid w:val="7EBE17D9"/>
    <w:rsid w:val="7EBF28C4"/>
    <w:rsid w:val="7EBF6C53"/>
    <w:rsid w:val="7EBFAD58"/>
    <w:rsid w:val="7EC31688"/>
    <w:rsid w:val="7EC625C3"/>
    <w:rsid w:val="7EC72C62"/>
    <w:rsid w:val="7EC7FC8C"/>
    <w:rsid w:val="7ECD871F"/>
    <w:rsid w:val="7ECF293B"/>
    <w:rsid w:val="7ECF7FCE"/>
    <w:rsid w:val="7ED19235"/>
    <w:rsid w:val="7ED34008"/>
    <w:rsid w:val="7ED6B068"/>
    <w:rsid w:val="7ED72827"/>
    <w:rsid w:val="7EDADFB4"/>
    <w:rsid w:val="7EDB17B9"/>
    <w:rsid w:val="7EDB6F97"/>
    <w:rsid w:val="7EDBB85A"/>
    <w:rsid w:val="7EDC1CE1"/>
    <w:rsid w:val="7EDCD0E5"/>
    <w:rsid w:val="7EDD52D4"/>
    <w:rsid w:val="7EDD59AD"/>
    <w:rsid w:val="7EDEBFFB"/>
    <w:rsid w:val="7EDF02C4"/>
    <w:rsid w:val="7EDF1427"/>
    <w:rsid w:val="7EDF4E47"/>
    <w:rsid w:val="7EDF835D"/>
    <w:rsid w:val="7EDF8F4D"/>
    <w:rsid w:val="7EDFF7EF"/>
    <w:rsid w:val="7EE143A7"/>
    <w:rsid w:val="7EE2FE5B"/>
    <w:rsid w:val="7EE35AFA"/>
    <w:rsid w:val="7EEA6370"/>
    <w:rsid w:val="7EEAF0C5"/>
    <w:rsid w:val="7EEB1498"/>
    <w:rsid w:val="7EEB5952"/>
    <w:rsid w:val="7EEB9278"/>
    <w:rsid w:val="7EEBF225"/>
    <w:rsid w:val="7EEDC288"/>
    <w:rsid w:val="7EEE2856"/>
    <w:rsid w:val="7EEE3D4A"/>
    <w:rsid w:val="7EEE3EB0"/>
    <w:rsid w:val="7EEE5C5A"/>
    <w:rsid w:val="7EEE92DA"/>
    <w:rsid w:val="7EEF040D"/>
    <w:rsid w:val="7EEF1746"/>
    <w:rsid w:val="7EEF3B6F"/>
    <w:rsid w:val="7EEF5CD8"/>
    <w:rsid w:val="7EEFA494"/>
    <w:rsid w:val="7EEFBB16"/>
    <w:rsid w:val="7EF1D577"/>
    <w:rsid w:val="7EF3D9E9"/>
    <w:rsid w:val="7EF69653"/>
    <w:rsid w:val="7EF6F7CF"/>
    <w:rsid w:val="7EF72532"/>
    <w:rsid w:val="7EF72F0E"/>
    <w:rsid w:val="7EF731E5"/>
    <w:rsid w:val="7EF781FF"/>
    <w:rsid w:val="7EF79AFA"/>
    <w:rsid w:val="7EF7B87E"/>
    <w:rsid w:val="7EF7EBDC"/>
    <w:rsid w:val="7EF7F0D7"/>
    <w:rsid w:val="7EF94FEF"/>
    <w:rsid w:val="7EFA34C0"/>
    <w:rsid w:val="7EFA9634"/>
    <w:rsid w:val="7EFAB802"/>
    <w:rsid w:val="7EFB4D7D"/>
    <w:rsid w:val="7EFB4F84"/>
    <w:rsid w:val="7EFB6863"/>
    <w:rsid w:val="7EFB8CE8"/>
    <w:rsid w:val="7EFBA682"/>
    <w:rsid w:val="7EFBBCD7"/>
    <w:rsid w:val="7EFD28E5"/>
    <w:rsid w:val="7EFD35AE"/>
    <w:rsid w:val="7EFD45D0"/>
    <w:rsid w:val="7EFD77A7"/>
    <w:rsid w:val="7EFDD2E5"/>
    <w:rsid w:val="7EFDF747"/>
    <w:rsid w:val="7EFE9219"/>
    <w:rsid w:val="7EFEBCC2"/>
    <w:rsid w:val="7EFF06E2"/>
    <w:rsid w:val="7EFF0AD8"/>
    <w:rsid w:val="7EFF1C84"/>
    <w:rsid w:val="7EFF2E36"/>
    <w:rsid w:val="7EFF3C09"/>
    <w:rsid w:val="7EFF4833"/>
    <w:rsid w:val="7EFF4A10"/>
    <w:rsid w:val="7EFF4B16"/>
    <w:rsid w:val="7EFF58A3"/>
    <w:rsid w:val="7EFF6C26"/>
    <w:rsid w:val="7EFFBFA6"/>
    <w:rsid w:val="7EFFE01B"/>
    <w:rsid w:val="7EFFECCD"/>
    <w:rsid w:val="7EFFF379"/>
    <w:rsid w:val="7EFFF6E9"/>
    <w:rsid w:val="7EFFF9DE"/>
    <w:rsid w:val="7EFFFE44"/>
    <w:rsid w:val="7F09B140"/>
    <w:rsid w:val="7F19139D"/>
    <w:rsid w:val="7F1AC048"/>
    <w:rsid w:val="7F1B7042"/>
    <w:rsid w:val="7F1B7C87"/>
    <w:rsid w:val="7F1DCD68"/>
    <w:rsid w:val="7F1DFBA0"/>
    <w:rsid w:val="7F1EF28D"/>
    <w:rsid w:val="7F1F1B36"/>
    <w:rsid w:val="7F1F3ADB"/>
    <w:rsid w:val="7F1F4134"/>
    <w:rsid w:val="7F1FC54F"/>
    <w:rsid w:val="7F1FCE9A"/>
    <w:rsid w:val="7F27F343"/>
    <w:rsid w:val="7F2B15ED"/>
    <w:rsid w:val="7F2BDEB7"/>
    <w:rsid w:val="7F2F359A"/>
    <w:rsid w:val="7F2FC9EE"/>
    <w:rsid w:val="7F2FCF13"/>
    <w:rsid w:val="7F364CB3"/>
    <w:rsid w:val="7F36830E"/>
    <w:rsid w:val="7F3705EC"/>
    <w:rsid w:val="7F37413C"/>
    <w:rsid w:val="7F37BD6E"/>
    <w:rsid w:val="7F37C80B"/>
    <w:rsid w:val="7F37D1EA"/>
    <w:rsid w:val="7F3854DB"/>
    <w:rsid w:val="7F3B73BD"/>
    <w:rsid w:val="7F3B7D60"/>
    <w:rsid w:val="7F3BBA96"/>
    <w:rsid w:val="7F3D3A98"/>
    <w:rsid w:val="7F3DA4D8"/>
    <w:rsid w:val="7F3E3F4B"/>
    <w:rsid w:val="7F3E98B7"/>
    <w:rsid w:val="7F3EF610"/>
    <w:rsid w:val="7F3F2BFF"/>
    <w:rsid w:val="7F3F499F"/>
    <w:rsid w:val="7F3F5216"/>
    <w:rsid w:val="7F3F651B"/>
    <w:rsid w:val="7F3F7093"/>
    <w:rsid w:val="7F3F85EB"/>
    <w:rsid w:val="7F3FCBB0"/>
    <w:rsid w:val="7F3FE44B"/>
    <w:rsid w:val="7F3FE614"/>
    <w:rsid w:val="7F3FEAB7"/>
    <w:rsid w:val="7F3FF651"/>
    <w:rsid w:val="7F47B431"/>
    <w:rsid w:val="7F47F560"/>
    <w:rsid w:val="7F4A6C4F"/>
    <w:rsid w:val="7F4AE0E6"/>
    <w:rsid w:val="7F4BACA8"/>
    <w:rsid w:val="7F4DBE6A"/>
    <w:rsid w:val="7F4F2192"/>
    <w:rsid w:val="7F4F2F31"/>
    <w:rsid w:val="7F56EC44"/>
    <w:rsid w:val="7F573461"/>
    <w:rsid w:val="7F57BBA8"/>
    <w:rsid w:val="7F5973FC"/>
    <w:rsid w:val="7F5AE4F6"/>
    <w:rsid w:val="7F5D04E2"/>
    <w:rsid w:val="7F5D0A5E"/>
    <w:rsid w:val="7F5D64E6"/>
    <w:rsid w:val="7F5DE444"/>
    <w:rsid w:val="7F5E2AFC"/>
    <w:rsid w:val="7F5E2BE9"/>
    <w:rsid w:val="7F5E3686"/>
    <w:rsid w:val="7F5E6AE3"/>
    <w:rsid w:val="7F5EAC5E"/>
    <w:rsid w:val="7F5EC26E"/>
    <w:rsid w:val="7F5F20D2"/>
    <w:rsid w:val="7F5F4071"/>
    <w:rsid w:val="7F5F4839"/>
    <w:rsid w:val="7F5F6D3C"/>
    <w:rsid w:val="7F5FD428"/>
    <w:rsid w:val="7F5FDC96"/>
    <w:rsid w:val="7F5FE0B5"/>
    <w:rsid w:val="7F5FF01E"/>
    <w:rsid w:val="7F650CCD"/>
    <w:rsid w:val="7F676096"/>
    <w:rsid w:val="7F676307"/>
    <w:rsid w:val="7F67C023"/>
    <w:rsid w:val="7F67C130"/>
    <w:rsid w:val="7F69D1A5"/>
    <w:rsid w:val="7F6B39D0"/>
    <w:rsid w:val="7F6B745E"/>
    <w:rsid w:val="7F6B9EC1"/>
    <w:rsid w:val="7F6C7055"/>
    <w:rsid w:val="7F6E19C1"/>
    <w:rsid w:val="7F6E33A5"/>
    <w:rsid w:val="7F6F238A"/>
    <w:rsid w:val="7F6F28D3"/>
    <w:rsid w:val="7F6F5C4B"/>
    <w:rsid w:val="7F6F68EB"/>
    <w:rsid w:val="7F6F86CA"/>
    <w:rsid w:val="7F6FB137"/>
    <w:rsid w:val="7F6FC941"/>
    <w:rsid w:val="7F6FF7D3"/>
    <w:rsid w:val="7F71C337"/>
    <w:rsid w:val="7F721D24"/>
    <w:rsid w:val="7F7221FC"/>
    <w:rsid w:val="7F73317B"/>
    <w:rsid w:val="7F74B692"/>
    <w:rsid w:val="7F75DA87"/>
    <w:rsid w:val="7F7621FC"/>
    <w:rsid w:val="7F7658E6"/>
    <w:rsid w:val="7F776B3F"/>
    <w:rsid w:val="7F77BC8D"/>
    <w:rsid w:val="7F77F79D"/>
    <w:rsid w:val="7F799F45"/>
    <w:rsid w:val="7F79F330"/>
    <w:rsid w:val="7F7A4E5D"/>
    <w:rsid w:val="7F7A855D"/>
    <w:rsid w:val="7F7B3226"/>
    <w:rsid w:val="7F7B9B1F"/>
    <w:rsid w:val="7F7BB4AD"/>
    <w:rsid w:val="7F7BC922"/>
    <w:rsid w:val="7F7C70CA"/>
    <w:rsid w:val="7F7D024B"/>
    <w:rsid w:val="7F7D0AA0"/>
    <w:rsid w:val="7F7D3000"/>
    <w:rsid w:val="7F7D35AE"/>
    <w:rsid w:val="7F7D441F"/>
    <w:rsid w:val="7F7D6AEC"/>
    <w:rsid w:val="7F7D7B3D"/>
    <w:rsid w:val="7F7DAB6E"/>
    <w:rsid w:val="7F7E308C"/>
    <w:rsid w:val="7F7E801C"/>
    <w:rsid w:val="7F7E85C9"/>
    <w:rsid w:val="7F7E936F"/>
    <w:rsid w:val="7F7EBDE4"/>
    <w:rsid w:val="7F7EF4DD"/>
    <w:rsid w:val="7F7EF9A7"/>
    <w:rsid w:val="7F7F02E4"/>
    <w:rsid w:val="7F7F0C85"/>
    <w:rsid w:val="7F7F12AC"/>
    <w:rsid w:val="7F7F1334"/>
    <w:rsid w:val="7F7F2418"/>
    <w:rsid w:val="7F7F29EF"/>
    <w:rsid w:val="7F7F322C"/>
    <w:rsid w:val="7F7F5ECC"/>
    <w:rsid w:val="7F7F70A1"/>
    <w:rsid w:val="7F7F7DDF"/>
    <w:rsid w:val="7F7F9356"/>
    <w:rsid w:val="7F7F95DB"/>
    <w:rsid w:val="7F7FA8E2"/>
    <w:rsid w:val="7F7FAF30"/>
    <w:rsid w:val="7F7FB824"/>
    <w:rsid w:val="7F7FBF58"/>
    <w:rsid w:val="7F7FCB3E"/>
    <w:rsid w:val="7F7FE522"/>
    <w:rsid w:val="7F7FEA0C"/>
    <w:rsid w:val="7F7FEF1B"/>
    <w:rsid w:val="7F7FFAB1"/>
    <w:rsid w:val="7F8236F0"/>
    <w:rsid w:val="7F859FEE"/>
    <w:rsid w:val="7F8B92A7"/>
    <w:rsid w:val="7F8F569B"/>
    <w:rsid w:val="7F8FC012"/>
    <w:rsid w:val="7F9303C7"/>
    <w:rsid w:val="7F93C9CF"/>
    <w:rsid w:val="7F96D160"/>
    <w:rsid w:val="7F96DECC"/>
    <w:rsid w:val="7F970CCB"/>
    <w:rsid w:val="7F972FB1"/>
    <w:rsid w:val="7F97704B"/>
    <w:rsid w:val="7F977271"/>
    <w:rsid w:val="7F97C5F1"/>
    <w:rsid w:val="7F99815D"/>
    <w:rsid w:val="7F9AB09B"/>
    <w:rsid w:val="7F9D0144"/>
    <w:rsid w:val="7F9D10F5"/>
    <w:rsid w:val="7F9DF78D"/>
    <w:rsid w:val="7F9E32E6"/>
    <w:rsid w:val="7F9F0851"/>
    <w:rsid w:val="7F9F27F4"/>
    <w:rsid w:val="7F9F7884"/>
    <w:rsid w:val="7F9FD7DB"/>
    <w:rsid w:val="7F9FDF7E"/>
    <w:rsid w:val="7F9FFF31"/>
    <w:rsid w:val="7FA1791E"/>
    <w:rsid w:val="7FA31C32"/>
    <w:rsid w:val="7FA51589"/>
    <w:rsid w:val="7FA5EA2D"/>
    <w:rsid w:val="7FA91938"/>
    <w:rsid w:val="7FA97511"/>
    <w:rsid w:val="7FAAAB26"/>
    <w:rsid w:val="7FAB052C"/>
    <w:rsid w:val="7FAB89A2"/>
    <w:rsid w:val="7FABD925"/>
    <w:rsid w:val="7FABDE8F"/>
    <w:rsid w:val="7FACF0BB"/>
    <w:rsid w:val="7FAD27D7"/>
    <w:rsid w:val="7FAD7D35"/>
    <w:rsid w:val="7FAE27FD"/>
    <w:rsid w:val="7FAEDE14"/>
    <w:rsid w:val="7FAEFCE8"/>
    <w:rsid w:val="7FAF0389"/>
    <w:rsid w:val="7FAF0617"/>
    <w:rsid w:val="7FAF1CFD"/>
    <w:rsid w:val="7FAF532D"/>
    <w:rsid w:val="7FAF6903"/>
    <w:rsid w:val="7FB0980D"/>
    <w:rsid w:val="7FB2B9BE"/>
    <w:rsid w:val="7FB368B0"/>
    <w:rsid w:val="7FB39527"/>
    <w:rsid w:val="7FB461E9"/>
    <w:rsid w:val="7FB50008"/>
    <w:rsid w:val="7FB54315"/>
    <w:rsid w:val="7FB54AD8"/>
    <w:rsid w:val="7FB565B2"/>
    <w:rsid w:val="7FB603B2"/>
    <w:rsid w:val="7FB61CDC"/>
    <w:rsid w:val="7FB68AB3"/>
    <w:rsid w:val="7FB6C249"/>
    <w:rsid w:val="7FB71735"/>
    <w:rsid w:val="7FB773DF"/>
    <w:rsid w:val="7FB7D1A6"/>
    <w:rsid w:val="7FB7EF63"/>
    <w:rsid w:val="7FB7F4E8"/>
    <w:rsid w:val="7FB934B3"/>
    <w:rsid w:val="7FB9847F"/>
    <w:rsid w:val="7FB9D6EB"/>
    <w:rsid w:val="7FBA42D5"/>
    <w:rsid w:val="7FBA58E9"/>
    <w:rsid w:val="7FBA731A"/>
    <w:rsid w:val="7FBA7745"/>
    <w:rsid w:val="7FBAA745"/>
    <w:rsid w:val="7FBACE0F"/>
    <w:rsid w:val="7FBB4B88"/>
    <w:rsid w:val="7FBB6752"/>
    <w:rsid w:val="7FBBA34B"/>
    <w:rsid w:val="7FBBCC8A"/>
    <w:rsid w:val="7FBD380A"/>
    <w:rsid w:val="7FBD4A23"/>
    <w:rsid w:val="7FBD4EE5"/>
    <w:rsid w:val="7FBE2988"/>
    <w:rsid w:val="7FBE359A"/>
    <w:rsid w:val="7FBE87E8"/>
    <w:rsid w:val="7FBE90C5"/>
    <w:rsid w:val="7FBECDD6"/>
    <w:rsid w:val="7FBF1464"/>
    <w:rsid w:val="7FBF15DD"/>
    <w:rsid w:val="7FBF178F"/>
    <w:rsid w:val="7FBF2C45"/>
    <w:rsid w:val="7FBF2F65"/>
    <w:rsid w:val="7FBF4FA2"/>
    <w:rsid w:val="7FBF6675"/>
    <w:rsid w:val="7FBF6B9A"/>
    <w:rsid w:val="7FBF77FB"/>
    <w:rsid w:val="7FBFA087"/>
    <w:rsid w:val="7FBFA906"/>
    <w:rsid w:val="7FBFEF9A"/>
    <w:rsid w:val="7FBFF1A0"/>
    <w:rsid w:val="7FBFF8E5"/>
    <w:rsid w:val="7FBFFA45"/>
    <w:rsid w:val="7FC31D12"/>
    <w:rsid w:val="7FC3A114"/>
    <w:rsid w:val="7FC7AB07"/>
    <w:rsid w:val="7FCB6E5F"/>
    <w:rsid w:val="7FCB8EF1"/>
    <w:rsid w:val="7FCF2721"/>
    <w:rsid w:val="7FCF2DF7"/>
    <w:rsid w:val="7FCFCDF4"/>
    <w:rsid w:val="7FCFDDBF"/>
    <w:rsid w:val="7FCFF58F"/>
    <w:rsid w:val="7FD222B7"/>
    <w:rsid w:val="7FD3100E"/>
    <w:rsid w:val="7FD312F6"/>
    <w:rsid w:val="7FD349AE"/>
    <w:rsid w:val="7FD390DE"/>
    <w:rsid w:val="7FD3C5E1"/>
    <w:rsid w:val="7FD45789"/>
    <w:rsid w:val="7FD4A707"/>
    <w:rsid w:val="7FD54220"/>
    <w:rsid w:val="7FD57BDC"/>
    <w:rsid w:val="7FD6CA1F"/>
    <w:rsid w:val="7FD71597"/>
    <w:rsid w:val="7FD71F1E"/>
    <w:rsid w:val="7FD74B6D"/>
    <w:rsid w:val="7FD74C2C"/>
    <w:rsid w:val="7FD79734"/>
    <w:rsid w:val="7FD7C946"/>
    <w:rsid w:val="7FD7E4CA"/>
    <w:rsid w:val="7FD95200"/>
    <w:rsid w:val="7FD955F2"/>
    <w:rsid w:val="7FD9BCB6"/>
    <w:rsid w:val="7FD9DAEC"/>
    <w:rsid w:val="7FDB1220"/>
    <w:rsid w:val="7FDB4A08"/>
    <w:rsid w:val="7FDB564B"/>
    <w:rsid w:val="7FDB6E9C"/>
    <w:rsid w:val="7FDBD3D7"/>
    <w:rsid w:val="7FDBE81B"/>
    <w:rsid w:val="7FDBFA61"/>
    <w:rsid w:val="7FDD2218"/>
    <w:rsid w:val="7FDD3B5E"/>
    <w:rsid w:val="7FDD466C"/>
    <w:rsid w:val="7FDD48E5"/>
    <w:rsid w:val="7FDD897F"/>
    <w:rsid w:val="7FDD930E"/>
    <w:rsid w:val="7FDDAE29"/>
    <w:rsid w:val="7FDE0E90"/>
    <w:rsid w:val="7FDE1FE1"/>
    <w:rsid w:val="7FDE30FF"/>
    <w:rsid w:val="7FDE43D8"/>
    <w:rsid w:val="7FDE58FF"/>
    <w:rsid w:val="7FDE73F0"/>
    <w:rsid w:val="7FDE794E"/>
    <w:rsid w:val="7FDE92FE"/>
    <w:rsid w:val="7FDEF98F"/>
    <w:rsid w:val="7FDF0B64"/>
    <w:rsid w:val="7FDF117E"/>
    <w:rsid w:val="7FDF1C6D"/>
    <w:rsid w:val="7FDF2D54"/>
    <w:rsid w:val="7FDF2F80"/>
    <w:rsid w:val="7FDF3A24"/>
    <w:rsid w:val="7FDF45DE"/>
    <w:rsid w:val="7FDF60DE"/>
    <w:rsid w:val="7FDF6494"/>
    <w:rsid w:val="7FDF750F"/>
    <w:rsid w:val="7FDF7749"/>
    <w:rsid w:val="7FDF7AEB"/>
    <w:rsid w:val="7FDF7D3D"/>
    <w:rsid w:val="7FDF8B31"/>
    <w:rsid w:val="7FDF91EE"/>
    <w:rsid w:val="7FDF9845"/>
    <w:rsid w:val="7FDF9D1D"/>
    <w:rsid w:val="7FDFB6AD"/>
    <w:rsid w:val="7FDFB947"/>
    <w:rsid w:val="7FDFBEF9"/>
    <w:rsid w:val="7FDFC692"/>
    <w:rsid w:val="7FDFE1B3"/>
    <w:rsid w:val="7FDFE1F0"/>
    <w:rsid w:val="7FDFE9BC"/>
    <w:rsid w:val="7FDFEEEA"/>
    <w:rsid w:val="7FE30706"/>
    <w:rsid w:val="7FE37F03"/>
    <w:rsid w:val="7FE3A088"/>
    <w:rsid w:val="7FE3F3D7"/>
    <w:rsid w:val="7FE4F48B"/>
    <w:rsid w:val="7FE51B01"/>
    <w:rsid w:val="7FE544D9"/>
    <w:rsid w:val="7FE5AEE5"/>
    <w:rsid w:val="7FE5CF20"/>
    <w:rsid w:val="7FE66886"/>
    <w:rsid w:val="7FE68345"/>
    <w:rsid w:val="7FE6BB97"/>
    <w:rsid w:val="7FE6CEBB"/>
    <w:rsid w:val="7FE78FCE"/>
    <w:rsid w:val="7FE79104"/>
    <w:rsid w:val="7FE79488"/>
    <w:rsid w:val="7FE7D73C"/>
    <w:rsid w:val="7FE7DC4F"/>
    <w:rsid w:val="7FE7DE1D"/>
    <w:rsid w:val="7FE7EEF3"/>
    <w:rsid w:val="7FE7F395"/>
    <w:rsid w:val="7FE962C8"/>
    <w:rsid w:val="7FE96A36"/>
    <w:rsid w:val="7FEA2690"/>
    <w:rsid w:val="7FEA72DF"/>
    <w:rsid w:val="7FEB472A"/>
    <w:rsid w:val="7FEB6079"/>
    <w:rsid w:val="7FEB87AE"/>
    <w:rsid w:val="7FEBA352"/>
    <w:rsid w:val="7FEBA8C6"/>
    <w:rsid w:val="7FEBC5C0"/>
    <w:rsid w:val="7FEBCE25"/>
    <w:rsid w:val="7FEBD6AF"/>
    <w:rsid w:val="7FEBD770"/>
    <w:rsid w:val="7FEBDF4D"/>
    <w:rsid w:val="7FEBEC83"/>
    <w:rsid w:val="7FEBEFF8"/>
    <w:rsid w:val="7FEC26B5"/>
    <w:rsid w:val="7FEC2D1F"/>
    <w:rsid w:val="7FEC7822"/>
    <w:rsid w:val="7FECCB36"/>
    <w:rsid w:val="7FECF20F"/>
    <w:rsid w:val="7FED00D6"/>
    <w:rsid w:val="7FED027B"/>
    <w:rsid w:val="7FED11DA"/>
    <w:rsid w:val="7FED25DD"/>
    <w:rsid w:val="7FED54D0"/>
    <w:rsid w:val="7FED7293"/>
    <w:rsid w:val="7FED8134"/>
    <w:rsid w:val="7FEDE093"/>
    <w:rsid w:val="7FEDE400"/>
    <w:rsid w:val="7FEE6881"/>
    <w:rsid w:val="7FEE9851"/>
    <w:rsid w:val="7FEECFF3"/>
    <w:rsid w:val="7FEF1FFC"/>
    <w:rsid w:val="7FEF2067"/>
    <w:rsid w:val="7FEF29B5"/>
    <w:rsid w:val="7FEF48A2"/>
    <w:rsid w:val="7FEF4B9D"/>
    <w:rsid w:val="7FEF5BBA"/>
    <w:rsid w:val="7FEF5DDE"/>
    <w:rsid w:val="7FEF6B89"/>
    <w:rsid w:val="7FEF7968"/>
    <w:rsid w:val="7FEF7C31"/>
    <w:rsid w:val="7FEF83E1"/>
    <w:rsid w:val="7FEF84AB"/>
    <w:rsid w:val="7FEF8581"/>
    <w:rsid w:val="7FEF8BA0"/>
    <w:rsid w:val="7FEF8E5B"/>
    <w:rsid w:val="7FEFB3FE"/>
    <w:rsid w:val="7FEFBB26"/>
    <w:rsid w:val="7FEFD112"/>
    <w:rsid w:val="7FEFD610"/>
    <w:rsid w:val="7FEFDC9D"/>
    <w:rsid w:val="7FEFDD29"/>
    <w:rsid w:val="7FEFF692"/>
    <w:rsid w:val="7FEFF9BD"/>
    <w:rsid w:val="7FF02559"/>
    <w:rsid w:val="7FF0FDE0"/>
    <w:rsid w:val="7FF11EB2"/>
    <w:rsid w:val="7FF12A7B"/>
    <w:rsid w:val="7FF1A323"/>
    <w:rsid w:val="7FF1E3EF"/>
    <w:rsid w:val="7FF21908"/>
    <w:rsid w:val="7FF2727D"/>
    <w:rsid w:val="7FF2D61E"/>
    <w:rsid w:val="7FF3037D"/>
    <w:rsid w:val="7FF30E35"/>
    <w:rsid w:val="7FF31C1D"/>
    <w:rsid w:val="7FF3603E"/>
    <w:rsid w:val="7FF3D1A1"/>
    <w:rsid w:val="7FF4185D"/>
    <w:rsid w:val="7FF41CE6"/>
    <w:rsid w:val="7FF49D78"/>
    <w:rsid w:val="7FF5320A"/>
    <w:rsid w:val="7FF55C39"/>
    <w:rsid w:val="7FF55E2B"/>
    <w:rsid w:val="7FF56C59"/>
    <w:rsid w:val="7FF57E24"/>
    <w:rsid w:val="7FF57F8D"/>
    <w:rsid w:val="7FF59A38"/>
    <w:rsid w:val="7FF5A37B"/>
    <w:rsid w:val="7FF5AF38"/>
    <w:rsid w:val="7FF5DF48"/>
    <w:rsid w:val="7FF5FA31"/>
    <w:rsid w:val="7FF5FE69"/>
    <w:rsid w:val="7FF614EB"/>
    <w:rsid w:val="7FF62605"/>
    <w:rsid w:val="7FF66DDA"/>
    <w:rsid w:val="7FF69658"/>
    <w:rsid w:val="7FF6B1E9"/>
    <w:rsid w:val="7FF6E864"/>
    <w:rsid w:val="7FF6EC7A"/>
    <w:rsid w:val="7FF6F266"/>
    <w:rsid w:val="7FF72BC4"/>
    <w:rsid w:val="7FF738D4"/>
    <w:rsid w:val="7FF751A8"/>
    <w:rsid w:val="7FF759E2"/>
    <w:rsid w:val="7FF76CFF"/>
    <w:rsid w:val="7FF7AD76"/>
    <w:rsid w:val="7FF7B051"/>
    <w:rsid w:val="7FF7B7A0"/>
    <w:rsid w:val="7FF7CE56"/>
    <w:rsid w:val="7FF7D8DD"/>
    <w:rsid w:val="7FF7DA17"/>
    <w:rsid w:val="7FF7DC51"/>
    <w:rsid w:val="7FF7E08A"/>
    <w:rsid w:val="7FF7E719"/>
    <w:rsid w:val="7FF7F254"/>
    <w:rsid w:val="7FF7F332"/>
    <w:rsid w:val="7FF847BB"/>
    <w:rsid w:val="7FF85DDE"/>
    <w:rsid w:val="7FF86214"/>
    <w:rsid w:val="7FF89969"/>
    <w:rsid w:val="7FF95216"/>
    <w:rsid w:val="7FF98C58"/>
    <w:rsid w:val="7FF9A3B6"/>
    <w:rsid w:val="7FF9A4AC"/>
    <w:rsid w:val="7FF9AC7B"/>
    <w:rsid w:val="7FF9EAE0"/>
    <w:rsid w:val="7FF9FA73"/>
    <w:rsid w:val="7FFA3AAD"/>
    <w:rsid w:val="7FFA6D70"/>
    <w:rsid w:val="7FFA7A76"/>
    <w:rsid w:val="7FFABA05"/>
    <w:rsid w:val="7FFB0D0B"/>
    <w:rsid w:val="7FFB1421"/>
    <w:rsid w:val="7FFB5D61"/>
    <w:rsid w:val="7FFB6808"/>
    <w:rsid w:val="7FFB71DC"/>
    <w:rsid w:val="7FFB7FFB"/>
    <w:rsid w:val="7FFB8A4C"/>
    <w:rsid w:val="7FFB8FAE"/>
    <w:rsid w:val="7FFBA60B"/>
    <w:rsid w:val="7FFBCAE1"/>
    <w:rsid w:val="7FFBCB17"/>
    <w:rsid w:val="7FFBD124"/>
    <w:rsid w:val="7FFBD8E2"/>
    <w:rsid w:val="7FFBDBBE"/>
    <w:rsid w:val="7FFBE61E"/>
    <w:rsid w:val="7FFBE7BF"/>
    <w:rsid w:val="7FFBEB0E"/>
    <w:rsid w:val="7FFBEC2E"/>
    <w:rsid w:val="7FFBEC31"/>
    <w:rsid w:val="7FFBEDAF"/>
    <w:rsid w:val="7FFBF204"/>
    <w:rsid w:val="7FFC4D25"/>
    <w:rsid w:val="7FFC5985"/>
    <w:rsid w:val="7FFC59F4"/>
    <w:rsid w:val="7FFC658A"/>
    <w:rsid w:val="7FFC8748"/>
    <w:rsid w:val="7FFC95EA"/>
    <w:rsid w:val="7FFCA1B7"/>
    <w:rsid w:val="7FFCDA36"/>
    <w:rsid w:val="7FFCE768"/>
    <w:rsid w:val="7FFD0BC6"/>
    <w:rsid w:val="7FFD12B6"/>
    <w:rsid w:val="7FFD1C94"/>
    <w:rsid w:val="7FFD2070"/>
    <w:rsid w:val="7FFD22E6"/>
    <w:rsid w:val="7FFD27B7"/>
    <w:rsid w:val="7FFD3BBF"/>
    <w:rsid w:val="7FFD4C3A"/>
    <w:rsid w:val="7FFD4F9B"/>
    <w:rsid w:val="7FFD7382"/>
    <w:rsid w:val="7FFD744C"/>
    <w:rsid w:val="7FFD867E"/>
    <w:rsid w:val="7FFD9A16"/>
    <w:rsid w:val="7FFD9B5F"/>
    <w:rsid w:val="7FFDB0F6"/>
    <w:rsid w:val="7FFDC299"/>
    <w:rsid w:val="7FFDDD22"/>
    <w:rsid w:val="7FFDE5FA"/>
    <w:rsid w:val="7FFDF0B1"/>
    <w:rsid w:val="7FFE0975"/>
    <w:rsid w:val="7FFE0D43"/>
    <w:rsid w:val="7FFE1299"/>
    <w:rsid w:val="7FFE18D3"/>
    <w:rsid w:val="7FFE1FA2"/>
    <w:rsid w:val="7FFE287D"/>
    <w:rsid w:val="7FFE3989"/>
    <w:rsid w:val="7FFE485B"/>
    <w:rsid w:val="7FFE536B"/>
    <w:rsid w:val="7FFE632D"/>
    <w:rsid w:val="7FFE6333"/>
    <w:rsid w:val="7FFE6631"/>
    <w:rsid w:val="7FFE6852"/>
    <w:rsid w:val="7FFE7BEC"/>
    <w:rsid w:val="7FFE9C4D"/>
    <w:rsid w:val="7FFEA479"/>
    <w:rsid w:val="7FFEAC20"/>
    <w:rsid w:val="7FFEC1C2"/>
    <w:rsid w:val="7FFEC9D4"/>
    <w:rsid w:val="7FFED03E"/>
    <w:rsid w:val="7FFEE392"/>
    <w:rsid w:val="7FFF01F6"/>
    <w:rsid w:val="7FFF025E"/>
    <w:rsid w:val="7FFF058A"/>
    <w:rsid w:val="7FFF0D0C"/>
    <w:rsid w:val="7FFF0F90"/>
    <w:rsid w:val="7FFF143C"/>
    <w:rsid w:val="7FFF192D"/>
    <w:rsid w:val="7FFF19A5"/>
    <w:rsid w:val="7FFF1C55"/>
    <w:rsid w:val="7FFF1D46"/>
    <w:rsid w:val="7FFF21E5"/>
    <w:rsid w:val="7FFF23A5"/>
    <w:rsid w:val="7FFF24D2"/>
    <w:rsid w:val="7FFF2839"/>
    <w:rsid w:val="7FFF289A"/>
    <w:rsid w:val="7FFF3399"/>
    <w:rsid w:val="7FFF33ED"/>
    <w:rsid w:val="7FFF45E8"/>
    <w:rsid w:val="7FFF4AEE"/>
    <w:rsid w:val="7FFF4ED1"/>
    <w:rsid w:val="7FFF558B"/>
    <w:rsid w:val="7FFF5802"/>
    <w:rsid w:val="7FFF6352"/>
    <w:rsid w:val="7FFF6364"/>
    <w:rsid w:val="7FFF67B0"/>
    <w:rsid w:val="7FFF6A22"/>
    <w:rsid w:val="7FFF6D06"/>
    <w:rsid w:val="7FFF77E0"/>
    <w:rsid w:val="7FFF789F"/>
    <w:rsid w:val="7FFF7DB3"/>
    <w:rsid w:val="7FFF7F9C"/>
    <w:rsid w:val="7FFF8CFA"/>
    <w:rsid w:val="7FFF8E51"/>
    <w:rsid w:val="7FFF90C2"/>
    <w:rsid w:val="7FFF92C8"/>
    <w:rsid w:val="7FFF9CB3"/>
    <w:rsid w:val="7FFFA4DB"/>
    <w:rsid w:val="7FFFBCCC"/>
    <w:rsid w:val="7FFFC10D"/>
    <w:rsid w:val="7FFFC7E7"/>
    <w:rsid w:val="7FFFCA1B"/>
    <w:rsid w:val="7FFFD221"/>
    <w:rsid w:val="7FFFD9B8"/>
    <w:rsid w:val="7FFFDA17"/>
    <w:rsid w:val="7FFFDA82"/>
    <w:rsid w:val="7FFFDAEF"/>
    <w:rsid w:val="7FFFDB04"/>
    <w:rsid w:val="7FFFE1ED"/>
    <w:rsid w:val="7FFFE22C"/>
    <w:rsid w:val="7FFFE23D"/>
    <w:rsid w:val="7FFFF5ED"/>
    <w:rsid w:val="7FFFF7E0"/>
    <w:rsid w:val="7FFFFD76"/>
    <w:rsid w:val="7FFFFD8C"/>
    <w:rsid w:val="7FFFFE10"/>
    <w:rsid w:val="7FFFFE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A669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qFormat="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qFormat="1"/>
    <w:lsdException w:name="HTML Acronym" w:semiHidden="1" w:unhideWhenUsed="1"/>
    <w:lsdException w:name="HTML Address" w:semiHidden="1" w:unhideWhenUsed="1"/>
    <w:lsdException w:name="HTML Cite" w:semiHidden="1" w:unhideWhenUsed="1"/>
    <w:lsdException w:name="HTML Code" w:qFormat="1"/>
    <w:lsdException w:name="HTML Definition" w:semiHidden="1" w:unhideWhenUsed="1"/>
    <w:lsdException w:name="HTML Keyboard" w:semiHidden="1" w:unhideWhenUsed="1"/>
    <w:lsdException w:name="HTML Preformatted" w:qFormat="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pacing w:after="200" w:line="276" w:lineRule="auto"/>
      <w:jc w:val="both"/>
    </w:pPr>
    <w:rPr>
      <w:rFonts w:asciiTheme="minorHAnsi" w:eastAsiaTheme="minorEastAsia" w:hAnsiTheme="minorHAnsi" w:cstheme="minorBidi"/>
      <w:sz w:val="21"/>
      <w:szCs w:val="24"/>
      <w:lang w:eastAsia="zh-CN"/>
    </w:rPr>
  </w:style>
  <w:style w:type="paragraph" w:styleId="Heading1">
    <w:name w:val="heading 1"/>
    <w:basedOn w:val="Normal"/>
    <w:next w:val="Normal"/>
    <w:qFormat/>
    <w:pPr>
      <w:spacing w:before="480" w:after="0"/>
      <w:contextualSpacing/>
      <w:outlineLvl w:val="0"/>
    </w:pPr>
    <w:rPr>
      <w:rFonts w:asciiTheme="majorHAnsi" w:eastAsiaTheme="majorEastAsia" w:hAnsiTheme="majorHAnsi" w:cstheme="majorBidi"/>
      <w:b/>
      <w:bCs/>
      <w:sz w:val="28"/>
      <w:szCs w:val="28"/>
    </w:rPr>
  </w:style>
  <w:style w:type="paragraph" w:styleId="Heading3">
    <w:name w:val="heading 3"/>
    <w:next w:val="Normal"/>
    <w:semiHidden/>
    <w:unhideWhenUsed/>
    <w:qFormat/>
    <w:pPr>
      <w:spacing w:beforeAutospacing="1" w:after="0" w:afterAutospacing="1" w:line="276" w:lineRule="auto"/>
      <w:outlineLvl w:val="2"/>
    </w:pPr>
    <w:rPr>
      <w:rFonts w:ascii="SimSun" w:hAnsi="SimSun" w:hint="eastAsia"/>
      <w:b/>
      <w:bCs/>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qFormat/>
    <w:pPr>
      <w:spacing w:after="0" w:line="240" w:lineRule="auto"/>
    </w:pPr>
    <w:rPr>
      <w:rFonts w:ascii="Tahoma" w:hAnsi="Tahoma" w:cs="Tahoma"/>
      <w:sz w:val="16"/>
      <w:szCs w:val="16"/>
    </w:rPr>
  </w:style>
  <w:style w:type="character" w:styleId="CommentReference">
    <w:name w:val="annotation reference"/>
    <w:basedOn w:val="DefaultParagraphFont"/>
    <w:qFormat/>
    <w:rPr>
      <w:sz w:val="16"/>
      <w:szCs w:val="16"/>
    </w:rPr>
  </w:style>
  <w:style w:type="paragraph" w:styleId="CommentText">
    <w:name w:val="annotation text"/>
    <w:basedOn w:val="Normal"/>
    <w:link w:val="CommentTextChar"/>
    <w:qFormat/>
    <w:pPr>
      <w:jc w:val="left"/>
    </w:pPr>
  </w:style>
  <w:style w:type="paragraph" w:styleId="CommentSubject">
    <w:name w:val="annotation subject"/>
    <w:basedOn w:val="CommentText"/>
    <w:next w:val="CommentText"/>
    <w:link w:val="CommentSubjectChar"/>
    <w:qFormat/>
    <w:pPr>
      <w:spacing w:line="240" w:lineRule="auto"/>
      <w:jc w:val="both"/>
    </w:pPr>
    <w:rPr>
      <w:b/>
      <w:bCs/>
      <w:sz w:val="20"/>
      <w:szCs w:val="20"/>
    </w:rPr>
  </w:style>
  <w:style w:type="character" w:styleId="Emphasis">
    <w:name w:val="Emphasis"/>
    <w:basedOn w:val="DefaultParagraphFont"/>
    <w:qFormat/>
    <w:rPr>
      <w:i/>
      <w:iCs/>
    </w:rPr>
  </w:style>
  <w:style w:type="character" w:styleId="FollowedHyperlink">
    <w:name w:val="FollowedHyperlink"/>
    <w:basedOn w:val="DefaultParagraphFont"/>
    <w:qFormat/>
    <w:rPr>
      <w:color w:val="800080"/>
      <w:u w:val="single"/>
    </w:rPr>
  </w:style>
  <w:style w:type="character" w:styleId="HTMLCode">
    <w:name w:val="HTML Code"/>
    <w:basedOn w:val="DefaultParagraphFont"/>
    <w:qFormat/>
    <w:rPr>
      <w:rFonts w:ascii="Courier New" w:hAnsi="Courier New" w:cs="Courier New"/>
      <w:sz w:val="20"/>
      <w:szCs w:val="20"/>
    </w:rPr>
  </w:style>
  <w:style w:type="paragraph" w:styleId="HTMLPreformatted">
    <w:name w:val="HTML Preformatt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hAnsi="SimSun" w:hint="eastAsia"/>
      <w:sz w:val="24"/>
      <w:szCs w:val="24"/>
      <w:lang w:eastAsia="zh-CN"/>
    </w:rPr>
  </w:style>
  <w:style w:type="character" w:styleId="Hyperlink">
    <w:name w:val="Hyperlink"/>
    <w:basedOn w:val="DefaultParagraphFont"/>
    <w:qFormat/>
    <w:rPr>
      <w:color w:val="0000FF"/>
      <w:u w:val="single"/>
    </w:rPr>
  </w:style>
  <w:style w:type="paragraph" w:styleId="NormalWeb">
    <w:name w:val="Normal (Web)"/>
    <w:qFormat/>
    <w:pPr>
      <w:spacing w:beforeAutospacing="1" w:after="0" w:afterAutospacing="1" w:line="276" w:lineRule="auto"/>
    </w:pPr>
    <w:rPr>
      <w:sz w:val="24"/>
      <w:szCs w:val="24"/>
      <w:lang w:eastAsia="zh-CN"/>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qFormat/>
    <w:pPr>
      <w:spacing w:after="0" w:line="240" w:lineRule="auto"/>
      <w:contextualSpacing/>
    </w:pPr>
    <w:rPr>
      <w:rFonts w:asciiTheme="majorHAnsi" w:eastAsiaTheme="majorEastAsia" w:hAnsiTheme="majorHAnsi" w:cstheme="majorBidi"/>
      <w:spacing w:val="5"/>
      <w:sz w:val="52"/>
      <w:szCs w:val="52"/>
    </w:rPr>
  </w:style>
  <w:style w:type="character" w:customStyle="1" w:styleId="BalloonTextChar">
    <w:name w:val="Balloon Text Char"/>
    <w:basedOn w:val="DefaultParagraphFont"/>
    <w:link w:val="BalloonText"/>
    <w:qFormat/>
    <w:rPr>
      <w:rFonts w:ascii="Tahoma" w:eastAsiaTheme="minorEastAsia" w:hAnsi="Tahoma" w:cs="Tahoma"/>
      <w:sz w:val="16"/>
      <w:szCs w:val="16"/>
      <w:lang w:val="en-US" w:eastAsia="zh-CN"/>
    </w:rPr>
  </w:style>
  <w:style w:type="character" w:customStyle="1" w:styleId="CommentTextChar">
    <w:name w:val="Comment Text Char"/>
    <w:basedOn w:val="DefaultParagraphFont"/>
    <w:link w:val="CommentText"/>
    <w:qFormat/>
    <w:rPr>
      <w:rFonts w:asciiTheme="minorHAnsi" w:eastAsiaTheme="minorEastAsia" w:hAnsiTheme="minorHAnsi" w:cstheme="minorBidi"/>
      <w:sz w:val="21"/>
      <w:szCs w:val="24"/>
      <w:lang w:val="en-US" w:eastAsia="zh-CN"/>
    </w:rPr>
  </w:style>
  <w:style w:type="character" w:customStyle="1" w:styleId="CommentSubjectChar">
    <w:name w:val="Comment Subject Char"/>
    <w:basedOn w:val="CommentTextChar"/>
    <w:link w:val="CommentSubject"/>
    <w:qFormat/>
    <w:rPr>
      <w:rFonts w:asciiTheme="minorHAnsi" w:eastAsiaTheme="minorEastAsia" w:hAnsiTheme="minorHAnsi" w:cstheme="minorBidi"/>
      <w:b/>
      <w:bCs/>
      <w:sz w:val="21"/>
      <w:szCs w:val="24"/>
      <w:lang w:val="en-US" w:eastAsia="zh-CN"/>
    </w:rPr>
  </w:style>
  <w:style w:type="paragraph" w:customStyle="1" w:styleId="Revisie1">
    <w:name w:val="Revisie1"/>
    <w:hidden/>
    <w:uiPriority w:val="99"/>
    <w:unhideWhenUsed/>
    <w:qFormat/>
    <w:pPr>
      <w:spacing w:after="0" w:line="240" w:lineRule="auto"/>
    </w:pPr>
    <w:rPr>
      <w:rFonts w:asciiTheme="minorHAnsi" w:eastAsiaTheme="minorEastAsia" w:hAnsiTheme="minorHAnsi" w:cstheme="minorBidi"/>
      <w:sz w:val="21"/>
      <w:szCs w:val="24"/>
      <w:lang w:eastAsia="zh-CN"/>
    </w:rPr>
  </w:style>
  <w:style w:type="paragraph" w:customStyle="1" w:styleId="Revisie2">
    <w:name w:val="Revisie2"/>
    <w:hidden/>
    <w:uiPriority w:val="99"/>
    <w:unhideWhenUsed/>
    <w:qFormat/>
    <w:pPr>
      <w:spacing w:after="0" w:line="240" w:lineRule="auto"/>
    </w:pPr>
    <w:rPr>
      <w:rFonts w:asciiTheme="minorHAnsi" w:eastAsiaTheme="minorEastAsia" w:hAnsiTheme="minorHAnsi" w:cstheme="minorBidi"/>
      <w:sz w:val="21"/>
      <w:szCs w:val="24"/>
      <w:lang w:eastAsia="zh-CN"/>
    </w:rPr>
  </w:style>
  <w:style w:type="paragraph" w:customStyle="1" w:styleId="ListParagraph1">
    <w:name w:val="List Paragraph1"/>
    <w:basedOn w:val="Normal"/>
    <w:uiPriority w:val="99"/>
    <w:unhideWhenUsed/>
    <w:qFormat/>
    <w:pPr>
      <w:ind w:left="720"/>
      <w:contextualSpacing/>
    </w:pPr>
  </w:style>
  <w:style w:type="paragraph" w:styleId="Header">
    <w:name w:val="header"/>
    <w:basedOn w:val="Normal"/>
    <w:link w:val="HeaderChar"/>
    <w:unhideWhenUsed/>
    <w:rsid w:val="00735C83"/>
    <w:pPr>
      <w:tabs>
        <w:tab w:val="center" w:pos="4513"/>
        <w:tab w:val="right" w:pos="9026"/>
      </w:tabs>
      <w:spacing w:after="0" w:line="240" w:lineRule="auto"/>
    </w:pPr>
  </w:style>
  <w:style w:type="character" w:customStyle="1" w:styleId="HeaderChar">
    <w:name w:val="Header Char"/>
    <w:basedOn w:val="DefaultParagraphFont"/>
    <w:link w:val="Header"/>
    <w:rsid w:val="00735C83"/>
    <w:rPr>
      <w:rFonts w:asciiTheme="minorHAnsi" w:eastAsiaTheme="minorEastAsia" w:hAnsiTheme="minorHAnsi" w:cstheme="minorBidi"/>
      <w:sz w:val="21"/>
      <w:szCs w:val="24"/>
      <w:lang w:eastAsia="zh-CN"/>
    </w:rPr>
  </w:style>
  <w:style w:type="paragraph" w:styleId="Footer">
    <w:name w:val="footer"/>
    <w:basedOn w:val="Normal"/>
    <w:link w:val="FooterChar"/>
    <w:uiPriority w:val="99"/>
    <w:unhideWhenUsed/>
    <w:rsid w:val="00735C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5C83"/>
    <w:rPr>
      <w:rFonts w:asciiTheme="minorHAnsi" w:eastAsiaTheme="minorEastAsia" w:hAnsiTheme="minorHAnsi" w:cstheme="minorBidi"/>
      <w:sz w:val="21"/>
      <w:szCs w:val="24"/>
      <w:lang w:eastAsia="zh-CN"/>
    </w:rPr>
  </w:style>
  <w:style w:type="paragraph" w:styleId="Bibliography">
    <w:name w:val="Bibliography"/>
    <w:basedOn w:val="Normal"/>
    <w:next w:val="Normal"/>
    <w:uiPriority w:val="37"/>
    <w:unhideWhenUsed/>
    <w:rsid w:val="00593A5E"/>
    <w:pPr>
      <w:tabs>
        <w:tab w:val="left" w:pos="504"/>
      </w:tabs>
      <w:spacing w:after="240" w:line="240" w:lineRule="auto"/>
      <w:ind w:left="504" w:hanging="504"/>
    </w:pPr>
  </w:style>
  <w:style w:type="paragraph" w:styleId="ListParagraph">
    <w:name w:val="List Paragraph"/>
    <w:basedOn w:val="Normal"/>
    <w:uiPriority w:val="99"/>
    <w:rsid w:val="00D000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532</Words>
  <Characters>14439</Characters>
  <Application>Microsoft Office Word</Application>
  <DocSecurity>0</DocSecurity>
  <Lines>120</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16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8-09-27T00:46:00Z</cp:lastPrinted>
  <dcterms:created xsi:type="dcterms:W3CDTF">2021-04-27T14:46:00Z</dcterms:created>
  <dcterms:modified xsi:type="dcterms:W3CDTF">2021-06-11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9126</vt:lpwstr>
  </property>
  <property fmtid="{D5CDD505-2E9C-101B-9397-08002B2CF9AE}" pid="3" name="ZOTERO_PREF_1">
    <vt:lpwstr>&lt;data data-version="3" zotero-version="5.0.96"&gt;&lt;session id="Nx1mxOA1"/&gt;&lt;style id="http://www.zotero.org/styles/european-radiology" hasBibliography="1" bibliographyStyleHasBeenSet="1"/&gt;&lt;prefs&gt;&lt;pref name="fieldType" value="Field"/&gt;&lt;/prefs&gt;&lt;/data&gt;</vt:lpwstr>
  </property>
</Properties>
</file>